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863EC9" w14:textId="683F2DFA" w:rsidR="001E751C" w:rsidRPr="001635C3" w:rsidRDefault="00881A74" w:rsidP="001635C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81A74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  <w:lang w:val="en-IN"/>
        </w:rPr>
        <w:t>3</w:t>
      </w:r>
      <w:r w:rsidR="00B469E4" w:rsidRPr="001635C3">
        <w:rPr>
          <w:rFonts w:ascii="Times New Roman" w:hAnsi="Times New Roman" w:cs="Times New Roman"/>
          <w:b/>
          <w:bCs/>
          <w:sz w:val="24"/>
          <w:szCs w:val="24"/>
        </w:rPr>
        <w:t>: Log2 fold change (Log</w:t>
      </w:r>
      <w:r w:rsidR="00B469E4" w:rsidRPr="001635C3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 w:rsidR="00B469E4" w:rsidRPr="001635C3">
        <w:rPr>
          <w:rFonts w:ascii="Times New Roman" w:hAnsi="Times New Roman" w:cs="Times New Roman"/>
          <w:b/>
          <w:bCs/>
          <w:sz w:val="24"/>
          <w:szCs w:val="24"/>
        </w:rPr>
        <w:t>FC) values of differentially expressed gene (DEGs) categorized into various biological functions</w:t>
      </w:r>
    </w:p>
    <w:p w14:paraId="65863ECA" w14:textId="77777777" w:rsidR="00B71ECE" w:rsidRPr="001635C3" w:rsidRDefault="00B71ECE">
      <w:pPr>
        <w:rPr>
          <w:rFonts w:ascii="Times New Roman" w:hAnsi="Times New Roman" w:cs="Times New Roman"/>
        </w:rPr>
      </w:pPr>
      <w:r w:rsidRPr="001635C3">
        <w:rPr>
          <w:rFonts w:ascii="Times New Roman" w:hAnsi="Times New Roman" w:cs="Times New Roman"/>
        </w:rPr>
        <w:t xml:space="preserve"> </w:t>
      </w:r>
      <w:r w:rsidR="004B1214" w:rsidRPr="001635C3">
        <w:rPr>
          <w:rFonts w:ascii="Times New Roman" w:hAnsi="Times New Roman" w:cs="Times New Roman"/>
        </w:rPr>
        <w:t xml:space="preserve">PRRs and </w:t>
      </w:r>
      <w:r w:rsidR="00967AC2" w:rsidRPr="001635C3">
        <w:rPr>
          <w:rFonts w:ascii="Times New Roman" w:hAnsi="Times New Roman" w:cs="Times New Roman"/>
        </w:rPr>
        <w:t xml:space="preserve">intracellular trafficking </w:t>
      </w:r>
      <w:r w:rsidR="004B1214" w:rsidRPr="001635C3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2001"/>
        <w:gridCol w:w="5762"/>
        <w:gridCol w:w="1134"/>
        <w:gridCol w:w="1134"/>
      </w:tblGrid>
      <w:tr w:rsidR="006A310B" w:rsidRPr="001635C3" w14:paraId="65863ED1" w14:textId="77777777" w:rsidTr="002769DF">
        <w:trPr>
          <w:trHeight w:val="288"/>
        </w:trPr>
        <w:tc>
          <w:tcPr>
            <w:tcW w:w="1345" w:type="dxa"/>
          </w:tcPr>
          <w:p w14:paraId="65863ECB" w14:textId="691F097D" w:rsidR="00B71ECE" w:rsidRPr="001635C3" w:rsidRDefault="001635C3" w:rsidP="00B71E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uster</w:t>
            </w:r>
          </w:p>
          <w:p w14:paraId="65863ECC" w14:textId="77777777" w:rsidR="00B71ECE" w:rsidRPr="001635C3" w:rsidRDefault="00B71ECE" w:rsidP="00B71E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  <w:hideMark/>
          </w:tcPr>
          <w:p w14:paraId="65863ECD" w14:textId="43C4CA19" w:rsidR="00B71ECE" w:rsidRPr="001635C3" w:rsidRDefault="001554FB" w:rsidP="00B71E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nsembl </w:t>
            </w:r>
            <w:r w:rsidR="00B71ECE" w:rsidRPr="001635C3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5762" w:type="dxa"/>
            <w:noWrap/>
            <w:hideMark/>
          </w:tcPr>
          <w:p w14:paraId="65863ECE" w14:textId="77777777" w:rsidR="00B71ECE" w:rsidRPr="001635C3" w:rsidRDefault="00B71ECE" w:rsidP="00B71ECE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1134" w:type="dxa"/>
          </w:tcPr>
          <w:p w14:paraId="65863ECF" w14:textId="77777777" w:rsidR="00B71ECE" w:rsidRPr="001635C3" w:rsidRDefault="00B71ECE" w:rsidP="00B71ECE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Log</w:t>
            </w:r>
            <w:r w:rsidRPr="001635C3">
              <w:rPr>
                <w:rFonts w:ascii="Times New Roman" w:hAnsi="Times New Roman" w:cs="Times New Roman"/>
                <w:vertAlign w:val="subscript"/>
              </w:rPr>
              <w:t>2</w:t>
            </w:r>
            <w:r w:rsidRPr="001635C3">
              <w:rPr>
                <w:rFonts w:ascii="Times New Roman" w:hAnsi="Times New Roman" w:cs="Times New Roman"/>
              </w:rPr>
              <w:t xml:space="preserve">FC in </w:t>
            </w:r>
            <w:r w:rsidRPr="001635C3">
              <w:rPr>
                <w:rFonts w:ascii="Times New Roman" w:hAnsi="Times New Roman" w:cs="Times New Roman"/>
                <w:i/>
              </w:rPr>
              <w:t xml:space="preserve">Neisseria </w:t>
            </w:r>
          </w:p>
        </w:tc>
        <w:tc>
          <w:tcPr>
            <w:tcW w:w="1134" w:type="dxa"/>
          </w:tcPr>
          <w:p w14:paraId="65863ED0" w14:textId="77777777" w:rsidR="00B71ECE" w:rsidRPr="001635C3" w:rsidRDefault="00B71ECE" w:rsidP="00B71ECE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Log</w:t>
            </w:r>
            <w:r w:rsidRPr="001635C3">
              <w:rPr>
                <w:rFonts w:ascii="Times New Roman" w:hAnsi="Times New Roman" w:cs="Times New Roman"/>
                <w:vertAlign w:val="subscript"/>
              </w:rPr>
              <w:t>2</w:t>
            </w:r>
            <w:r w:rsidRPr="001635C3">
              <w:rPr>
                <w:rFonts w:ascii="Times New Roman" w:hAnsi="Times New Roman" w:cs="Times New Roman"/>
              </w:rPr>
              <w:t xml:space="preserve">FC in </w:t>
            </w:r>
            <w:r w:rsidRPr="001635C3">
              <w:rPr>
                <w:rFonts w:ascii="Times New Roman" w:hAnsi="Times New Roman" w:cs="Times New Roman"/>
                <w:i/>
              </w:rPr>
              <w:t>Borrelia</w:t>
            </w:r>
            <w:r w:rsidRPr="001635C3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B81B59" w:rsidRPr="001635C3" w14:paraId="65863ED7" w14:textId="77777777" w:rsidTr="002769DF">
        <w:trPr>
          <w:trHeight w:val="288"/>
        </w:trPr>
        <w:tc>
          <w:tcPr>
            <w:tcW w:w="1345" w:type="dxa"/>
            <w:vMerge w:val="restart"/>
          </w:tcPr>
          <w:p w14:paraId="65863ED2" w14:textId="77777777" w:rsidR="00B81B59" w:rsidRPr="001635C3" w:rsidRDefault="00B81B59" w:rsidP="00BF751B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 xml:space="preserve">PRRs and their adaptors </w:t>
            </w:r>
          </w:p>
        </w:tc>
        <w:tc>
          <w:tcPr>
            <w:tcW w:w="1932" w:type="dxa"/>
            <w:noWrap/>
          </w:tcPr>
          <w:p w14:paraId="65863ED3" w14:textId="77777777" w:rsidR="00B81B59" w:rsidRPr="001635C3" w:rsidRDefault="00B81B59" w:rsidP="00BF751B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137462</w:t>
            </w:r>
          </w:p>
        </w:tc>
        <w:tc>
          <w:tcPr>
            <w:tcW w:w="5762" w:type="dxa"/>
            <w:noWrap/>
          </w:tcPr>
          <w:p w14:paraId="65863ED4" w14:textId="77777777" w:rsidR="00B81B59" w:rsidRPr="001635C3" w:rsidRDefault="00B81B59" w:rsidP="00BF751B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Toll like receptor 2 (TLR2)</w:t>
            </w:r>
          </w:p>
        </w:tc>
        <w:tc>
          <w:tcPr>
            <w:tcW w:w="1134" w:type="dxa"/>
          </w:tcPr>
          <w:p w14:paraId="65863ED5" w14:textId="77777777" w:rsidR="00B81B59" w:rsidRPr="001635C3" w:rsidRDefault="00B81B59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-2.2649</w:t>
            </w:r>
          </w:p>
        </w:tc>
        <w:tc>
          <w:tcPr>
            <w:tcW w:w="1134" w:type="dxa"/>
          </w:tcPr>
          <w:p w14:paraId="65863ED6" w14:textId="77777777" w:rsidR="00B81B59" w:rsidRPr="001635C3" w:rsidRDefault="00B81B59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2.153731</w:t>
            </w:r>
          </w:p>
        </w:tc>
      </w:tr>
      <w:tr w:rsidR="00B81B59" w:rsidRPr="001635C3" w14:paraId="65863EDE" w14:textId="77777777" w:rsidTr="002769DF">
        <w:trPr>
          <w:trHeight w:val="288"/>
        </w:trPr>
        <w:tc>
          <w:tcPr>
            <w:tcW w:w="1345" w:type="dxa"/>
            <w:vMerge/>
          </w:tcPr>
          <w:p w14:paraId="65863ED8" w14:textId="77777777" w:rsidR="00B81B59" w:rsidRPr="001635C3" w:rsidRDefault="00B81B59" w:rsidP="00BF75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</w:tcPr>
          <w:p w14:paraId="65863ED9" w14:textId="77777777" w:rsidR="00B81B59" w:rsidRPr="001635C3" w:rsidRDefault="00B81B59" w:rsidP="00BF751B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255690</w:t>
            </w:r>
          </w:p>
        </w:tc>
        <w:tc>
          <w:tcPr>
            <w:tcW w:w="5762" w:type="dxa"/>
            <w:noWrap/>
          </w:tcPr>
          <w:p w14:paraId="65863EDA" w14:textId="77777777" w:rsidR="00B81B59" w:rsidRPr="001635C3" w:rsidRDefault="00B81B59" w:rsidP="00BF751B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TLR4 interactor with leucine-rich repeats (TRIL)</w:t>
            </w:r>
          </w:p>
        </w:tc>
        <w:tc>
          <w:tcPr>
            <w:tcW w:w="1134" w:type="dxa"/>
          </w:tcPr>
          <w:p w14:paraId="65863EDB" w14:textId="77777777" w:rsidR="00B81B59" w:rsidRPr="001635C3" w:rsidRDefault="00B81B59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1.155055</w:t>
            </w:r>
          </w:p>
          <w:p w14:paraId="65863EDC" w14:textId="77777777" w:rsidR="00B81B59" w:rsidRPr="001635C3" w:rsidRDefault="00B81B59" w:rsidP="009979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5863EDD" w14:textId="77777777" w:rsidR="00B81B59" w:rsidRPr="001635C3" w:rsidRDefault="00B81B59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NS</w:t>
            </w:r>
          </w:p>
        </w:tc>
      </w:tr>
      <w:tr w:rsidR="00B81B59" w:rsidRPr="001635C3" w14:paraId="65863EE4" w14:textId="77777777" w:rsidTr="002769DF">
        <w:trPr>
          <w:trHeight w:val="288"/>
        </w:trPr>
        <w:tc>
          <w:tcPr>
            <w:tcW w:w="1345" w:type="dxa"/>
            <w:vMerge/>
          </w:tcPr>
          <w:p w14:paraId="65863EDF" w14:textId="77777777" w:rsidR="00B81B59" w:rsidRPr="001635C3" w:rsidRDefault="00B81B59" w:rsidP="001324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</w:tcPr>
          <w:p w14:paraId="65863EE0" w14:textId="77777777" w:rsidR="00B81B59" w:rsidRPr="001635C3" w:rsidRDefault="00B81B59" w:rsidP="0013248E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167207</w:t>
            </w:r>
          </w:p>
        </w:tc>
        <w:tc>
          <w:tcPr>
            <w:tcW w:w="5762" w:type="dxa"/>
            <w:noWrap/>
          </w:tcPr>
          <w:p w14:paraId="65863EE1" w14:textId="77777777" w:rsidR="00B81B59" w:rsidRPr="001635C3" w:rsidRDefault="00B81B59" w:rsidP="0013248E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NOD2</w:t>
            </w:r>
          </w:p>
        </w:tc>
        <w:tc>
          <w:tcPr>
            <w:tcW w:w="1134" w:type="dxa"/>
          </w:tcPr>
          <w:p w14:paraId="65863EE2" w14:textId="77777777" w:rsidR="00B81B59" w:rsidRPr="001635C3" w:rsidRDefault="00B81B59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134" w:type="dxa"/>
          </w:tcPr>
          <w:p w14:paraId="65863EE3" w14:textId="77777777" w:rsidR="00B81B59" w:rsidRPr="001635C3" w:rsidRDefault="00B81B59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1.518683</w:t>
            </w:r>
          </w:p>
        </w:tc>
      </w:tr>
      <w:tr w:rsidR="00B81B59" w:rsidRPr="001635C3" w14:paraId="65863EEA" w14:textId="77777777" w:rsidTr="002769DF">
        <w:trPr>
          <w:trHeight w:val="288"/>
        </w:trPr>
        <w:tc>
          <w:tcPr>
            <w:tcW w:w="1345" w:type="dxa"/>
            <w:vMerge/>
          </w:tcPr>
          <w:p w14:paraId="65863EE5" w14:textId="77777777" w:rsidR="00B81B59" w:rsidRPr="001635C3" w:rsidRDefault="00B81B59" w:rsidP="001324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  <w:vAlign w:val="bottom"/>
          </w:tcPr>
          <w:p w14:paraId="65863EE6" w14:textId="77777777" w:rsidR="00B81B59" w:rsidRPr="001635C3" w:rsidRDefault="00B81B59" w:rsidP="0013248E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127666</w:t>
            </w:r>
          </w:p>
        </w:tc>
        <w:tc>
          <w:tcPr>
            <w:tcW w:w="5762" w:type="dxa"/>
            <w:noWrap/>
            <w:vAlign w:val="bottom"/>
          </w:tcPr>
          <w:p w14:paraId="65863EE7" w14:textId="77777777" w:rsidR="00B81B59" w:rsidRPr="001635C3" w:rsidRDefault="00B81B59" w:rsidP="0013248E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  <w:bCs/>
              </w:rPr>
              <w:t>TIR Domain Containing Adaptor Molecule 1 (</w:t>
            </w:r>
            <w:r w:rsidRPr="001635C3">
              <w:rPr>
                <w:rFonts w:ascii="Times New Roman" w:hAnsi="Times New Roman" w:cs="Times New Roman"/>
              </w:rPr>
              <w:t>TICAM1)</w:t>
            </w:r>
          </w:p>
        </w:tc>
        <w:tc>
          <w:tcPr>
            <w:tcW w:w="1134" w:type="dxa"/>
          </w:tcPr>
          <w:p w14:paraId="65863EE8" w14:textId="77777777" w:rsidR="00B81B59" w:rsidRPr="001635C3" w:rsidRDefault="00B81B59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134" w:type="dxa"/>
          </w:tcPr>
          <w:p w14:paraId="65863EE9" w14:textId="77777777" w:rsidR="00B81B59" w:rsidRPr="001635C3" w:rsidRDefault="00B81B59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1.074043</w:t>
            </w:r>
          </w:p>
        </w:tc>
      </w:tr>
      <w:tr w:rsidR="00B81B59" w:rsidRPr="001635C3" w14:paraId="65863EF0" w14:textId="77777777" w:rsidTr="002769DF">
        <w:trPr>
          <w:trHeight w:val="288"/>
        </w:trPr>
        <w:tc>
          <w:tcPr>
            <w:tcW w:w="1345" w:type="dxa"/>
            <w:vMerge/>
          </w:tcPr>
          <w:p w14:paraId="65863EEB" w14:textId="77777777" w:rsidR="00B81B59" w:rsidRPr="001635C3" w:rsidRDefault="00B81B59" w:rsidP="001324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  <w:vAlign w:val="bottom"/>
          </w:tcPr>
          <w:p w14:paraId="65863EEC" w14:textId="77777777" w:rsidR="00B81B59" w:rsidRPr="001635C3" w:rsidRDefault="00B81B59" w:rsidP="0013248E">
            <w:pPr>
              <w:rPr>
                <w:rFonts w:ascii="Times New Roman" w:hAnsi="Times New Roman" w:cs="Times New Roman"/>
                <w:color w:val="FF0000"/>
              </w:rPr>
            </w:pPr>
            <w:r w:rsidRPr="001635C3">
              <w:rPr>
                <w:rFonts w:ascii="Times New Roman" w:hAnsi="Times New Roman" w:cs="Times New Roman"/>
              </w:rPr>
              <w:t>ENSG00000158270</w:t>
            </w:r>
          </w:p>
        </w:tc>
        <w:tc>
          <w:tcPr>
            <w:tcW w:w="5762" w:type="dxa"/>
            <w:noWrap/>
            <w:vAlign w:val="bottom"/>
          </w:tcPr>
          <w:p w14:paraId="65863EED" w14:textId="6A6E5023" w:rsidR="00B81B59" w:rsidRPr="001635C3" w:rsidRDefault="00663EC5" w:rsidP="0013248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635C3">
              <w:rPr>
                <w:rFonts w:ascii="Times New Roman" w:hAnsi="Times New Roman" w:cs="Times New Roman"/>
                <w:color w:val="000000"/>
              </w:rPr>
              <w:t>Collectin</w:t>
            </w:r>
            <w:proofErr w:type="spellEnd"/>
            <w:r w:rsidRPr="001635C3">
              <w:rPr>
                <w:rFonts w:ascii="Times New Roman" w:hAnsi="Times New Roman" w:cs="Times New Roman"/>
                <w:color w:val="000000"/>
              </w:rPr>
              <w:t xml:space="preserve"> 12 (</w:t>
            </w:r>
            <w:r w:rsidR="00B81B59" w:rsidRPr="001635C3">
              <w:rPr>
                <w:rFonts w:ascii="Times New Roman" w:hAnsi="Times New Roman" w:cs="Times New Roman"/>
                <w:color w:val="000000"/>
              </w:rPr>
              <w:t>COLEC12</w:t>
            </w:r>
            <w:r w:rsidRPr="001635C3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34" w:type="dxa"/>
          </w:tcPr>
          <w:p w14:paraId="65863EEE" w14:textId="77777777" w:rsidR="00B81B59" w:rsidRPr="001635C3" w:rsidRDefault="00B81B59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134" w:type="dxa"/>
          </w:tcPr>
          <w:p w14:paraId="65863EEF" w14:textId="77777777" w:rsidR="00B81B59" w:rsidRPr="001635C3" w:rsidRDefault="00B81B59" w:rsidP="009979CD">
            <w:pPr>
              <w:jc w:val="center"/>
              <w:rPr>
                <w:rFonts w:ascii="Times New Roman" w:hAnsi="Times New Roman" w:cs="Times New Roman"/>
                <w:color w:val="9C6500"/>
              </w:rPr>
            </w:pPr>
            <w:r w:rsidRPr="001635C3">
              <w:rPr>
                <w:rFonts w:ascii="Times New Roman" w:hAnsi="Times New Roman" w:cs="Times New Roman"/>
              </w:rPr>
              <w:t>-1.42172</w:t>
            </w:r>
          </w:p>
        </w:tc>
      </w:tr>
      <w:tr w:rsidR="006A310B" w:rsidRPr="001635C3" w14:paraId="65863EF6" w14:textId="77777777" w:rsidTr="002769DF">
        <w:trPr>
          <w:trHeight w:val="288"/>
        </w:trPr>
        <w:tc>
          <w:tcPr>
            <w:tcW w:w="1345" w:type="dxa"/>
            <w:vMerge w:val="restart"/>
          </w:tcPr>
          <w:p w14:paraId="65863EF1" w14:textId="77777777" w:rsidR="00BD43A8" w:rsidRPr="001635C3" w:rsidRDefault="006A310B" w:rsidP="0013248E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  <w:bCs/>
              </w:rPr>
              <w:t>intracellular trafficking</w:t>
            </w:r>
          </w:p>
        </w:tc>
        <w:tc>
          <w:tcPr>
            <w:tcW w:w="1932" w:type="dxa"/>
            <w:noWrap/>
          </w:tcPr>
          <w:p w14:paraId="65863EF2" w14:textId="77777777" w:rsidR="0013248E" w:rsidRPr="001635C3" w:rsidRDefault="00664CA5" w:rsidP="0013248E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106976</w:t>
            </w:r>
          </w:p>
        </w:tc>
        <w:tc>
          <w:tcPr>
            <w:tcW w:w="5762" w:type="dxa"/>
            <w:noWrap/>
          </w:tcPr>
          <w:p w14:paraId="65863EF3" w14:textId="77777777" w:rsidR="0013248E" w:rsidRPr="001635C3" w:rsidRDefault="0018302A" w:rsidP="0013248E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Dynamin 1 (</w:t>
            </w:r>
            <w:r w:rsidR="00664CA5" w:rsidRPr="001635C3">
              <w:rPr>
                <w:rFonts w:ascii="Times New Roman" w:hAnsi="Times New Roman" w:cs="Times New Roman"/>
              </w:rPr>
              <w:t>DNM1</w:t>
            </w:r>
            <w:r w:rsidRPr="001635C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65863EF4" w14:textId="77777777" w:rsidR="0013248E" w:rsidRPr="001635C3" w:rsidRDefault="00664CA5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1.710094</w:t>
            </w:r>
          </w:p>
        </w:tc>
        <w:tc>
          <w:tcPr>
            <w:tcW w:w="1134" w:type="dxa"/>
          </w:tcPr>
          <w:p w14:paraId="65863EF5" w14:textId="77777777" w:rsidR="0013248E" w:rsidRPr="001635C3" w:rsidRDefault="00664CA5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-1.2834</w:t>
            </w:r>
          </w:p>
        </w:tc>
      </w:tr>
      <w:tr w:rsidR="006A310B" w:rsidRPr="001635C3" w14:paraId="65863EFC" w14:textId="77777777" w:rsidTr="002769DF">
        <w:trPr>
          <w:trHeight w:val="288"/>
        </w:trPr>
        <w:tc>
          <w:tcPr>
            <w:tcW w:w="1345" w:type="dxa"/>
            <w:vMerge/>
          </w:tcPr>
          <w:p w14:paraId="65863EF7" w14:textId="77777777" w:rsidR="0013248E" w:rsidRPr="001635C3" w:rsidRDefault="0013248E" w:rsidP="001324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</w:tcPr>
          <w:p w14:paraId="65863EF8" w14:textId="77777777" w:rsidR="0013248E" w:rsidRPr="001635C3" w:rsidRDefault="00664CA5" w:rsidP="0013248E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154917</w:t>
            </w:r>
          </w:p>
        </w:tc>
        <w:tc>
          <w:tcPr>
            <w:tcW w:w="5762" w:type="dxa"/>
            <w:noWrap/>
          </w:tcPr>
          <w:p w14:paraId="65863EF9" w14:textId="77777777" w:rsidR="0013248E" w:rsidRPr="001635C3" w:rsidRDefault="00664CA5" w:rsidP="0013248E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RAB6B</w:t>
            </w:r>
          </w:p>
        </w:tc>
        <w:tc>
          <w:tcPr>
            <w:tcW w:w="1134" w:type="dxa"/>
          </w:tcPr>
          <w:p w14:paraId="65863EFA" w14:textId="77777777" w:rsidR="0013248E" w:rsidRPr="001635C3" w:rsidRDefault="00664CA5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-1.20882</w:t>
            </w:r>
          </w:p>
        </w:tc>
        <w:tc>
          <w:tcPr>
            <w:tcW w:w="1134" w:type="dxa"/>
          </w:tcPr>
          <w:p w14:paraId="65863EFB" w14:textId="77777777" w:rsidR="0013248E" w:rsidRPr="001635C3" w:rsidRDefault="00664CA5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1.60694</w:t>
            </w:r>
          </w:p>
        </w:tc>
      </w:tr>
      <w:tr w:rsidR="006A310B" w:rsidRPr="001635C3" w14:paraId="65863F02" w14:textId="77777777" w:rsidTr="002769DF">
        <w:trPr>
          <w:trHeight w:val="288"/>
        </w:trPr>
        <w:tc>
          <w:tcPr>
            <w:tcW w:w="1345" w:type="dxa"/>
            <w:vMerge/>
          </w:tcPr>
          <w:p w14:paraId="65863EFD" w14:textId="77777777" w:rsidR="0013248E" w:rsidRPr="001635C3" w:rsidRDefault="0013248E" w:rsidP="001324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</w:tcPr>
          <w:p w14:paraId="65863EFE" w14:textId="77777777" w:rsidR="0013248E" w:rsidRPr="001635C3" w:rsidRDefault="00664CA5" w:rsidP="0013248E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276600</w:t>
            </w:r>
          </w:p>
        </w:tc>
        <w:tc>
          <w:tcPr>
            <w:tcW w:w="5762" w:type="dxa"/>
            <w:noWrap/>
          </w:tcPr>
          <w:p w14:paraId="65863EFF" w14:textId="77777777" w:rsidR="0013248E" w:rsidRPr="001635C3" w:rsidRDefault="001C175C" w:rsidP="0013248E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RAB</w:t>
            </w:r>
            <w:r w:rsidR="00664CA5" w:rsidRPr="001635C3">
              <w:rPr>
                <w:rFonts w:ascii="Times New Roman" w:hAnsi="Times New Roman" w:cs="Times New Roman"/>
              </w:rPr>
              <w:t>7B</w:t>
            </w:r>
          </w:p>
        </w:tc>
        <w:tc>
          <w:tcPr>
            <w:tcW w:w="1134" w:type="dxa"/>
          </w:tcPr>
          <w:p w14:paraId="65863F00" w14:textId="77777777" w:rsidR="0013248E" w:rsidRPr="001635C3" w:rsidRDefault="00664CA5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1.473278</w:t>
            </w:r>
          </w:p>
        </w:tc>
        <w:tc>
          <w:tcPr>
            <w:tcW w:w="1134" w:type="dxa"/>
          </w:tcPr>
          <w:p w14:paraId="65863F01" w14:textId="77777777" w:rsidR="0013248E" w:rsidRPr="001635C3" w:rsidRDefault="00664CA5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NS</w:t>
            </w:r>
          </w:p>
        </w:tc>
      </w:tr>
      <w:tr w:rsidR="006A310B" w:rsidRPr="001635C3" w14:paraId="65863F08" w14:textId="77777777" w:rsidTr="002769DF">
        <w:trPr>
          <w:trHeight w:val="288"/>
        </w:trPr>
        <w:tc>
          <w:tcPr>
            <w:tcW w:w="1345" w:type="dxa"/>
            <w:vMerge/>
          </w:tcPr>
          <w:p w14:paraId="65863F03" w14:textId="77777777" w:rsidR="0013248E" w:rsidRPr="001635C3" w:rsidRDefault="0013248E" w:rsidP="001324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</w:tcPr>
          <w:p w14:paraId="65863F04" w14:textId="77777777" w:rsidR="0013248E" w:rsidRPr="001635C3" w:rsidRDefault="00664CA5" w:rsidP="0013248E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123570</w:t>
            </w:r>
          </w:p>
        </w:tc>
        <w:tc>
          <w:tcPr>
            <w:tcW w:w="5762" w:type="dxa"/>
            <w:noWrap/>
          </w:tcPr>
          <w:p w14:paraId="65863F05" w14:textId="77777777" w:rsidR="0013248E" w:rsidRPr="001635C3" w:rsidRDefault="00664CA5" w:rsidP="0013248E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RAB9B</w:t>
            </w:r>
          </w:p>
        </w:tc>
        <w:tc>
          <w:tcPr>
            <w:tcW w:w="1134" w:type="dxa"/>
          </w:tcPr>
          <w:p w14:paraId="65863F06" w14:textId="77777777" w:rsidR="0013248E" w:rsidRPr="001635C3" w:rsidRDefault="00664CA5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1.380581</w:t>
            </w:r>
          </w:p>
        </w:tc>
        <w:tc>
          <w:tcPr>
            <w:tcW w:w="1134" w:type="dxa"/>
          </w:tcPr>
          <w:p w14:paraId="65863F07" w14:textId="77777777" w:rsidR="0013248E" w:rsidRPr="001635C3" w:rsidRDefault="00664CA5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NS</w:t>
            </w:r>
          </w:p>
        </w:tc>
      </w:tr>
      <w:tr w:rsidR="006A310B" w:rsidRPr="001635C3" w14:paraId="65863F0E" w14:textId="77777777" w:rsidTr="002769DF">
        <w:trPr>
          <w:trHeight w:val="288"/>
        </w:trPr>
        <w:tc>
          <w:tcPr>
            <w:tcW w:w="1345" w:type="dxa"/>
            <w:vMerge/>
          </w:tcPr>
          <w:p w14:paraId="65863F09" w14:textId="77777777" w:rsidR="0013248E" w:rsidRPr="001635C3" w:rsidRDefault="0013248E" w:rsidP="001324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</w:tcPr>
          <w:p w14:paraId="65863F0A" w14:textId="77777777" w:rsidR="0013248E" w:rsidRPr="001635C3" w:rsidRDefault="005E3E89" w:rsidP="0013248E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139832</w:t>
            </w:r>
          </w:p>
        </w:tc>
        <w:tc>
          <w:tcPr>
            <w:tcW w:w="5762" w:type="dxa"/>
            <w:noWrap/>
          </w:tcPr>
          <w:p w14:paraId="65863F0B" w14:textId="77777777" w:rsidR="0013248E" w:rsidRPr="001635C3" w:rsidRDefault="005E3E89" w:rsidP="0013248E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RAB20</w:t>
            </w:r>
          </w:p>
        </w:tc>
        <w:tc>
          <w:tcPr>
            <w:tcW w:w="1134" w:type="dxa"/>
          </w:tcPr>
          <w:p w14:paraId="65863F0C" w14:textId="77777777" w:rsidR="0013248E" w:rsidRPr="001635C3" w:rsidRDefault="005E3E89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-1.18968</w:t>
            </w:r>
          </w:p>
        </w:tc>
        <w:tc>
          <w:tcPr>
            <w:tcW w:w="1134" w:type="dxa"/>
          </w:tcPr>
          <w:p w14:paraId="65863F0D" w14:textId="77777777" w:rsidR="0013248E" w:rsidRPr="001635C3" w:rsidRDefault="005E3E89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NS</w:t>
            </w:r>
          </w:p>
        </w:tc>
      </w:tr>
      <w:tr w:rsidR="006A310B" w:rsidRPr="001635C3" w14:paraId="65863F14" w14:textId="77777777" w:rsidTr="002769DF">
        <w:trPr>
          <w:trHeight w:val="288"/>
        </w:trPr>
        <w:tc>
          <w:tcPr>
            <w:tcW w:w="1345" w:type="dxa"/>
            <w:vMerge/>
          </w:tcPr>
          <w:p w14:paraId="65863F0F" w14:textId="77777777" w:rsidR="0013248E" w:rsidRPr="001635C3" w:rsidRDefault="0013248E" w:rsidP="001324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</w:tcPr>
          <w:p w14:paraId="65863F10" w14:textId="77777777" w:rsidR="0013248E" w:rsidRPr="001635C3" w:rsidRDefault="005E3E89" w:rsidP="0013248E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041353</w:t>
            </w:r>
          </w:p>
        </w:tc>
        <w:tc>
          <w:tcPr>
            <w:tcW w:w="5762" w:type="dxa"/>
            <w:noWrap/>
          </w:tcPr>
          <w:p w14:paraId="65863F11" w14:textId="77777777" w:rsidR="0013248E" w:rsidRPr="001635C3" w:rsidRDefault="005E3E89" w:rsidP="0013248E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RAB27B</w:t>
            </w:r>
          </w:p>
        </w:tc>
        <w:tc>
          <w:tcPr>
            <w:tcW w:w="1134" w:type="dxa"/>
          </w:tcPr>
          <w:p w14:paraId="65863F12" w14:textId="77777777" w:rsidR="0013248E" w:rsidRPr="001635C3" w:rsidRDefault="005E3E89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1.981687</w:t>
            </w:r>
          </w:p>
        </w:tc>
        <w:tc>
          <w:tcPr>
            <w:tcW w:w="1134" w:type="dxa"/>
          </w:tcPr>
          <w:p w14:paraId="65863F13" w14:textId="77777777" w:rsidR="0013248E" w:rsidRPr="001635C3" w:rsidRDefault="005E3E89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-1.36039</w:t>
            </w:r>
          </w:p>
        </w:tc>
      </w:tr>
      <w:tr w:rsidR="00EB5C6B" w:rsidRPr="001635C3" w14:paraId="78BE6A38" w14:textId="77777777" w:rsidTr="002769DF">
        <w:trPr>
          <w:trHeight w:val="288"/>
        </w:trPr>
        <w:tc>
          <w:tcPr>
            <w:tcW w:w="1345" w:type="dxa"/>
            <w:vMerge/>
          </w:tcPr>
          <w:p w14:paraId="6EFDAFDF" w14:textId="77777777" w:rsidR="00EB5C6B" w:rsidRPr="001635C3" w:rsidRDefault="00EB5C6B" w:rsidP="00EB5C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</w:tcPr>
          <w:p w14:paraId="1550E963" w14:textId="27920093" w:rsidR="00EB5C6B" w:rsidRPr="001635C3" w:rsidRDefault="00EB5C6B" w:rsidP="00EB5C6B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067715</w:t>
            </w:r>
          </w:p>
        </w:tc>
        <w:tc>
          <w:tcPr>
            <w:tcW w:w="5762" w:type="dxa"/>
            <w:noWrap/>
          </w:tcPr>
          <w:p w14:paraId="5C1639AE" w14:textId="468C8C6E" w:rsidR="00EB5C6B" w:rsidRPr="001635C3" w:rsidRDefault="00351448" w:rsidP="00EB5C6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</w:t>
            </w:r>
            <w:r w:rsidR="00EB5C6B" w:rsidRPr="001635C3">
              <w:rPr>
                <w:rFonts w:ascii="Times New Roman" w:hAnsi="Times New Roman" w:cs="Times New Roman"/>
              </w:rPr>
              <w:t>ynaptotagmin</w:t>
            </w:r>
            <w:proofErr w:type="spellEnd"/>
            <w:r w:rsidR="00EB5C6B" w:rsidRPr="001635C3">
              <w:rPr>
                <w:rFonts w:ascii="Times New Roman" w:hAnsi="Times New Roman" w:cs="Times New Roman"/>
              </w:rPr>
              <w:t xml:space="preserve"> 1 (SYT1)</w:t>
            </w:r>
          </w:p>
        </w:tc>
        <w:tc>
          <w:tcPr>
            <w:tcW w:w="1134" w:type="dxa"/>
          </w:tcPr>
          <w:p w14:paraId="5BAFA353" w14:textId="7E096D5E" w:rsidR="00EB5C6B" w:rsidRPr="001635C3" w:rsidRDefault="00EB5C6B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1.262252</w:t>
            </w:r>
          </w:p>
        </w:tc>
        <w:tc>
          <w:tcPr>
            <w:tcW w:w="1134" w:type="dxa"/>
          </w:tcPr>
          <w:p w14:paraId="7C197C31" w14:textId="4AB5A59C" w:rsidR="00EB5C6B" w:rsidRPr="001635C3" w:rsidRDefault="00EB5C6B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NS</w:t>
            </w:r>
          </w:p>
        </w:tc>
      </w:tr>
      <w:tr w:rsidR="00EB5C6B" w:rsidRPr="001635C3" w14:paraId="21169DC6" w14:textId="77777777" w:rsidTr="002769DF">
        <w:trPr>
          <w:trHeight w:val="288"/>
        </w:trPr>
        <w:tc>
          <w:tcPr>
            <w:tcW w:w="1345" w:type="dxa"/>
            <w:vMerge/>
          </w:tcPr>
          <w:p w14:paraId="67584658" w14:textId="77777777" w:rsidR="00EB5C6B" w:rsidRPr="001635C3" w:rsidRDefault="00EB5C6B" w:rsidP="00EB5C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</w:tcPr>
          <w:p w14:paraId="408F8FC9" w14:textId="359F3241" w:rsidR="00EB5C6B" w:rsidRPr="001635C3" w:rsidRDefault="00EB5C6B" w:rsidP="00EB5C6B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129990</w:t>
            </w:r>
          </w:p>
        </w:tc>
        <w:tc>
          <w:tcPr>
            <w:tcW w:w="5762" w:type="dxa"/>
            <w:noWrap/>
          </w:tcPr>
          <w:p w14:paraId="5E8BE87C" w14:textId="0C7674A0" w:rsidR="00EB5C6B" w:rsidRPr="001635C3" w:rsidRDefault="00351448" w:rsidP="00EB5C6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</w:t>
            </w:r>
            <w:r w:rsidR="00EB5C6B" w:rsidRPr="001635C3">
              <w:rPr>
                <w:rFonts w:ascii="Times New Roman" w:hAnsi="Times New Roman" w:cs="Times New Roman"/>
              </w:rPr>
              <w:t>ynaptotagmin</w:t>
            </w:r>
            <w:proofErr w:type="spellEnd"/>
            <w:r w:rsidR="00EB5C6B" w:rsidRPr="001635C3">
              <w:rPr>
                <w:rFonts w:ascii="Times New Roman" w:hAnsi="Times New Roman" w:cs="Times New Roman"/>
              </w:rPr>
              <w:t xml:space="preserve"> 5</w:t>
            </w:r>
            <w:r w:rsidR="00891018">
              <w:rPr>
                <w:rFonts w:ascii="Times New Roman" w:hAnsi="Times New Roman" w:cs="Times New Roman"/>
              </w:rPr>
              <w:t xml:space="preserve"> </w:t>
            </w:r>
            <w:r w:rsidR="00EB5C6B" w:rsidRPr="001635C3">
              <w:rPr>
                <w:rFonts w:ascii="Times New Roman" w:hAnsi="Times New Roman" w:cs="Times New Roman"/>
              </w:rPr>
              <w:t>(SYT5)</w:t>
            </w:r>
          </w:p>
        </w:tc>
        <w:tc>
          <w:tcPr>
            <w:tcW w:w="1134" w:type="dxa"/>
          </w:tcPr>
          <w:p w14:paraId="3862CE6A" w14:textId="3D6BA7E4" w:rsidR="00EB5C6B" w:rsidRPr="001635C3" w:rsidRDefault="00EB5C6B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-2.36789</w:t>
            </w:r>
          </w:p>
        </w:tc>
        <w:tc>
          <w:tcPr>
            <w:tcW w:w="1134" w:type="dxa"/>
          </w:tcPr>
          <w:p w14:paraId="41958B87" w14:textId="66149F68" w:rsidR="00EB5C6B" w:rsidRPr="001635C3" w:rsidRDefault="00EB5C6B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1.872914</w:t>
            </w:r>
          </w:p>
        </w:tc>
      </w:tr>
      <w:tr w:rsidR="00EB5C6B" w:rsidRPr="001635C3" w14:paraId="6539ACB1" w14:textId="77777777" w:rsidTr="002769DF">
        <w:trPr>
          <w:trHeight w:val="288"/>
        </w:trPr>
        <w:tc>
          <w:tcPr>
            <w:tcW w:w="1345" w:type="dxa"/>
            <w:vMerge/>
          </w:tcPr>
          <w:p w14:paraId="25987DE9" w14:textId="77777777" w:rsidR="00EB5C6B" w:rsidRPr="001635C3" w:rsidRDefault="00EB5C6B" w:rsidP="00EB5C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</w:tcPr>
          <w:p w14:paraId="66230E29" w14:textId="403440DB" w:rsidR="00EB5C6B" w:rsidRPr="001635C3" w:rsidRDefault="00EB5C6B" w:rsidP="00EB5C6B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011347</w:t>
            </w:r>
          </w:p>
        </w:tc>
        <w:tc>
          <w:tcPr>
            <w:tcW w:w="5762" w:type="dxa"/>
            <w:noWrap/>
          </w:tcPr>
          <w:p w14:paraId="69E335C6" w14:textId="3764D340" w:rsidR="00EB5C6B" w:rsidRPr="001635C3" w:rsidRDefault="00351448" w:rsidP="00EB5C6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</w:t>
            </w:r>
            <w:r w:rsidR="00EB5C6B" w:rsidRPr="001635C3">
              <w:rPr>
                <w:rFonts w:ascii="Times New Roman" w:hAnsi="Times New Roman" w:cs="Times New Roman"/>
              </w:rPr>
              <w:t>ynaptotagmin</w:t>
            </w:r>
            <w:proofErr w:type="spellEnd"/>
            <w:r w:rsidR="00EB5C6B" w:rsidRPr="001635C3">
              <w:rPr>
                <w:rFonts w:ascii="Times New Roman" w:hAnsi="Times New Roman" w:cs="Times New Roman"/>
              </w:rPr>
              <w:t xml:space="preserve"> 7</w:t>
            </w:r>
            <w:r w:rsidR="00891018">
              <w:rPr>
                <w:rFonts w:ascii="Times New Roman" w:hAnsi="Times New Roman" w:cs="Times New Roman"/>
              </w:rPr>
              <w:t xml:space="preserve"> </w:t>
            </w:r>
            <w:r w:rsidR="00EB5C6B" w:rsidRPr="001635C3">
              <w:rPr>
                <w:rFonts w:ascii="Times New Roman" w:hAnsi="Times New Roman" w:cs="Times New Roman"/>
              </w:rPr>
              <w:t>(SYT7)</w:t>
            </w:r>
          </w:p>
        </w:tc>
        <w:tc>
          <w:tcPr>
            <w:tcW w:w="1134" w:type="dxa"/>
          </w:tcPr>
          <w:p w14:paraId="4C92E8F0" w14:textId="001345F2" w:rsidR="00EB5C6B" w:rsidRPr="001635C3" w:rsidRDefault="00EB5C6B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1.0453</w:t>
            </w:r>
          </w:p>
        </w:tc>
        <w:tc>
          <w:tcPr>
            <w:tcW w:w="1134" w:type="dxa"/>
          </w:tcPr>
          <w:p w14:paraId="3AFF0A44" w14:textId="7E6EF73A" w:rsidR="00EB5C6B" w:rsidRPr="001635C3" w:rsidRDefault="00EB5C6B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-1.01334</w:t>
            </w:r>
          </w:p>
        </w:tc>
      </w:tr>
      <w:tr w:rsidR="00EB5C6B" w:rsidRPr="001635C3" w14:paraId="7A946CDF" w14:textId="77777777" w:rsidTr="002769DF">
        <w:trPr>
          <w:trHeight w:val="288"/>
        </w:trPr>
        <w:tc>
          <w:tcPr>
            <w:tcW w:w="1345" w:type="dxa"/>
            <w:vMerge/>
          </w:tcPr>
          <w:p w14:paraId="4C52A255" w14:textId="77777777" w:rsidR="00EB5C6B" w:rsidRPr="001635C3" w:rsidRDefault="00EB5C6B" w:rsidP="00EB5C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</w:tcPr>
          <w:p w14:paraId="192A6B07" w14:textId="303CE460" w:rsidR="00EB5C6B" w:rsidRPr="001635C3" w:rsidRDefault="00EB5C6B" w:rsidP="00EB5C6B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143469</w:t>
            </w:r>
          </w:p>
        </w:tc>
        <w:tc>
          <w:tcPr>
            <w:tcW w:w="5762" w:type="dxa"/>
            <w:noWrap/>
          </w:tcPr>
          <w:p w14:paraId="0B589E59" w14:textId="32090FC6" w:rsidR="00EB5C6B" w:rsidRPr="001635C3" w:rsidRDefault="00351448" w:rsidP="00EB5C6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</w:t>
            </w:r>
            <w:r w:rsidR="00EB5C6B" w:rsidRPr="001635C3">
              <w:rPr>
                <w:rFonts w:ascii="Times New Roman" w:hAnsi="Times New Roman" w:cs="Times New Roman"/>
              </w:rPr>
              <w:t>ynaptotagmin</w:t>
            </w:r>
            <w:proofErr w:type="spellEnd"/>
            <w:r w:rsidR="00EB5C6B" w:rsidRPr="001635C3">
              <w:rPr>
                <w:rFonts w:ascii="Times New Roman" w:hAnsi="Times New Roman" w:cs="Times New Roman"/>
              </w:rPr>
              <w:t xml:space="preserve"> 14</w:t>
            </w:r>
            <w:r w:rsidR="00891018">
              <w:rPr>
                <w:rFonts w:ascii="Times New Roman" w:hAnsi="Times New Roman" w:cs="Times New Roman"/>
              </w:rPr>
              <w:t xml:space="preserve"> </w:t>
            </w:r>
            <w:r w:rsidR="00EB5C6B" w:rsidRPr="001635C3">
              <w:rPr>
                <w:rFonts w:ascii="Times New Roman" w:hAnsi="Times New Roman" w:cs="Times New Roman"/>
              </w:rPr>
              <w:t>(SYT14)</w:t>
            </w:r>
          </w:p>
        </w:tc>
        <w:tc>
          <w:tcPr>
            <w:tcW w:w="1134" w:type="dxa"/>
          </w:tcPr>
          <w:p w14:paraId="61BF75A7" w14:textId="6F09AECC" w:rsidR="00EB5C6B" w:rsidRPr="001635C3" w:rsidRDefault="00EB5C6B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2.502689</w:t>
            </w:r>
          </w:p>
        </w:tc>
        <w:tc>
          <w:tcPr>
            <w:tcW w:w="1134" w:type="dxa"/>
          </w:tcPr>
          <w:p w14:paraId="09115FCA" w14:textId="6183B61A" w:rsidR="00EB5C6B" w:rsidRPr="001635C3" w:rsidRDefault="00EB5C6B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-2.42141</w:t>
            </w:r>
          </w:p>
        </w:tc>
      </w:tr>
      <w:tr w:rsidR="00EB5C6B" w:rsidRPr="001635C3" w14:paraId="75FA5FB7" w14:textId="77777777" w:rsidTr="002769DF">
        <w:trPr>
          <w:trHeight w:val="288"/>
        </w:trPr>
        <w:tc>
          <w:tcPr>
            <w:tcW w:w="1345" w:type="dxa"/>
            <w:vMerge/>
          </w:tcPr>
          <w:p w14:paraId="574D7093" w14:textId="77777777" w:rsidR="00EB5C6B" w:rsidRPr="001635C3" w:rsidRDefault="00EB5C6B" w:rsidP="00EB5C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</w:tcPr>
          <w:p w14:paraId="50E4A7A5" w14:textId="14EDF62A" w:rsidR="00EB5C6B" w:rsidRPr="001635C3" w:rsidRDefault="00EB5C6B" w:rsidP="00EB5C6B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164674</w:t>
            </w:r>
          </w:p>
        </w:tc>
        <w:tc>
          <w:tcPr>
            <w:tcW w:w="5762" w:type="dxa"/>
            <w:noWrap/>
          </w:tcPr>
          <w:p w14:paraId="6F004286" w14:textId="20AEEA62" w:rsidR="00EB5C6B" w:rsidRPr="001635C3" w:rsidRDefault="00351448" w:rsidP="00EB5C6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</w:t>
            </w:r>
            <w:r w:rsidR="00EB5C6B" w:rsidRPr="001635C3">
              <w:rPr>
                <w:rFonts w:ascii="Times New Roman" w:hAnsi="Times New Roman" w:cs="Times New Roman"/>
              </w:rPr>
              <w:t>ynaptotagmin</w:t>
            </w:r>
            <w:proofErr w:type="spellEnd"/>
            <w:r w:rsidR="00EB5C6B" w:rsidRPr="001635C3">
              <w:rPr>
                <w:rFonts w:ascii="Times New Roman" w:hAnsi="Times New Roman" w:cs="Times New Roman"/>
              </w:rPr>
              <w:t xml:space="preserve"> like 3</w:t>
            </w:r>
            <w:r w:rsidR="00891018">
              <w:rPr>
                <w:rFonts w:ascii="Times New Roman" w:hAnsi="Times New Roman" w:cs="Times New Roman"/>
              </w:rPr>
              <w:t xml:space="preserve"> </w:t>
            </w:r>
            <w:r w:rsidR="00EB5C6B" w:rsidRPr="001635C3">
              <w:rPr>
                <w:rFonts w:ascii="Times New Roman" w:hAnsi="Times New Roman" w:cs="Times New Roman"/>
              </w:rPr>
              <w:t>(SYTL3)</w:t>
            </w:r>
          </w:p>
        </w:tc>
        <w:tc>
          <w:tcPr>
            <w:tcW w:w="1134" w:type="dxa"/>
          </w:tcPr>
          <w:p w14:paraId="780509DC" w14:textId="6ABE83E3" w:rsidR="00EB5C6B" w:rsidRPr="001635C3" w:rsidRDefault="00EB5C6B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-1.52405</w:t>
            </w:r>
          </w:p>
        </w:tc>
        <w:tc>
          <w:tcPr>
            <w:tcW w:w="1134" w:type="dxa"/>
          </w:tcPr>
          <w:p w14:paraId="74582E6F" w14:textId="29D69959" w:rsidR="00EB5C6B" w:rsidRPr="001635C3" w:rsidRDefault="00EB5C6B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1.727451</w:t>
            </w:r>
          </w:p>
        </w:tc>
      </w:tr>
      <w:tr w:rsidR="00EB5C6B" w:rsidRPr="001635C3" w14:paraId="71B6D7CD" w14:textId="77777777" w:rsidTr="002769DF">
        <w:trPr>
          <w:trHeight w:val="288"/>
        </w:trPr>
        <w:tc>
          <w:tcPr>
            <w:tcW w:w="1345" w:type="dxa"/>
            <w:vMerge/>
          </w:tcPr>
          <w:p w14:paraId="22258689" w14:textId="77777777" w:rsidR="00EB5C6B" w:rsidRPr="001635C3" w:rsidRDefault="00EB5C6B" w:rsidP="00EB5C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</w:tcPr>
          <w:p w14:paraId="14A6F529" w14:textId="28C5A4CE" w:rsidR="00EB5C6B" w:rsidRPr="001635C3" w:rsidRDefault="00EB5C6B" w:rsidP="00EB5C6B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147041</w:t>
            </w:r>
          </w:p>
        </w:tc>
        <w:tc>
          <w:tcPr>
            <w:tcW w:w="5762" w:type="dxa"/>
            <w:noWrap/>
          </w:tcPr>
          <w:p w14:paraId="6417F2FE" w14:textId="71628811" w:rsidR="00EB5C6B" w:rsidRPr="001635C3" w:rsidRDefault="00351448" w:rsidP="00EB5C6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</w:t>
            </w:r>
            <w:r w:rsidR="00EB5C6B" w:rsidRPr="001635C3">
              <w:rPr>
                <w:rFonts w:ascii="Times New Roman" w:hAnsi="Times New Roman" w:cs="Times New Roman"/>
              </w:rPr>
              <w:t>ynaptotagmin</w:t>
            </w:r>
            <w:proofErr w:type="spellEnd"/>
            <w:r w:rsidR="00EB5C6B" w:rsidRPr="001635C3">
              <w:rPr>
                <w:rFonts w:ascii="Times New Roman" w:hAnsi="Times New Roman" w:cs="Times New Roman"/>
              </w:rPr>
              <w:t xml:space="preserve"> like 5</w:t>
            </w:r>
            <w:r w:rsidR="00891018">
              <w:rPr>
                <w:rFonts w:ascii="Times New Roman" w:hAnsi="Times New Roman" w:cs="Times New Roman"/>
              </w:rPr>
              <w:t xml:space="preserve"> </w:t>
            </w:r>
            <w:r w:rsidR="00EB5C6B" w:rsidRPr="001635C3">
              <w:rPr>
                <w:rFonts w:ascii="Times New Roman" w:hAnsi="Times New Roman" w:cs="Times New Roman"/>
              </w:rPr>
              <w:t>(SYTL5)</w:t>
            </w:r>
          </w:p>
        </w:tc>
        <w:tc>
          <w:tcPr>
            <w:tcW w:w="1134" w:type="dxa"/>
          </w:tcPr>
          <w:p w14:paraId="05D1F6F5" w14:textId="3CAF27A8" w:rsidR="00EB5C6B" w:rsidRPr="001635C3" w:rsidRDefault="00EB5C6B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1.858076</w:t>
            </w:r>
          </w:p>
        </w:tc>
        <w:tc>
          <w:tcPr>
            <w:tcW w:w="1134" w:type="dxa"/>
          </w:tcPr>
          <w:p w14:paraId="62FBD212" w14:textId="26911DDE" w:rsidR="00EB5C6B" w:rsidRPr="001635C3" w:rsidRDefault="00EB5C6B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-2.57662</w:t>
            </w:r>
          </w:p>
        </w:tc>
      </w:tr>
      <w:tr w:rsidR="00EB5C6B" w:rsidRPr="001635C3" w14:paraId="65863F1A" w14:textId="77777777" w:rsidTr="002769DF">
        <w:trPr>
          <w:trHeight w:val="288"/>
        </w:trPr>
        <w:tc>
          <w:tcPr>
            <w:tcW w:w="1345" w:type="dxa"/>
            <w:vMerge/>
          </w:tcPr>
          <w:p w14:paraId="65863F15" w14:textId="77777777" w:rsidR="00EB5C6B" w:rsidRPr="001635C3" w:rsidRDefault="00EB5C6B" w:rsidP="00EB5C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</w:tcPr>
          <w:p w14:paraId="65863F16" w14:textId="77777777" w:rsidR="00EB5C6B" w:rsidRPr="001635C3" w:rsidRDefault="00EB5C6B" w:rsidP="00EB5C6B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169750</w:t>
            </w:r>
          </w:p>
        </w:tc>
        <w:tc>
          <w:tcPr>
            <w:tcW w:w="5762" w:type="dxa"/>
            <w:noWrap/>
          </w:tcPr>
          <w:p w14:paraId="65863F17" w14:textId="77777777" w:rsidR="00EB5C6B" w:rsidRPr="001635C3" w:rsidRDefault="00EB5C6B" w:rsidP="00EB5C6B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Rac family small GTPase 3 (RAC3)</w:t>
            </w:r>
          </w:p>
        </w:tc>
        <w:tc>
          <w:tcPr>
            <w:tcW w:w="1134" w:type="dxa"/>
          </w:tcPr>
          <w:p w14:paraId="65863F18" w14:textId="77777777" w:rsidR="00EB5C6B" w:rsidRPr="001635C3" w:rsidRDefault="00EB5C6B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-1.01446</w:t>
            </w:r>
          </w:p>
        </w:tc>
        <w:tc>
          <w:tcPr>
            <w:tcW w:w="1134" w:type="dxa"/>
          </w:tcPr>
          <w:p w14:paraId="65863F19" w14:textId="77777777" w:rsidR="00EB5C6B" w:rsidRPr="001635C3" w:rsidRDefault="00EB5C6B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NS</w:t>
            </w:r>
          </w:p>
        </w:tc>
      </w:tr>
      <w:tr w:rsidR="00EB5C6B" w:rsidRPr="001635C3" w14:paraId="65863F20" w14:textId="77777777" w:rsidTr="002769DF">
        <w:trPr>
          <w:trHeight w:val="288"/>
        </w:trPr>
        <w:tc>
          <w:tcPr>
            <w:tcW w:w="1345" w:type="dxa"/>
            <w:vMerge/>
          </w:tcPr>
          <w:p w14:paraId="65863F1B" w14:textId="77777777" w:rsidR="00EB5C6B" w:rsidRPr="001635C3" w:rsidRDefault="00EB5C6B" w:rsidP="00EB5C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</w:tcPr>
          <w:p w14:paraId="65863F1C" w14:textId="77777777" w:rsidR="00EB5C6B" w:rsidRPr="001635C3" w:rsidRDefault="00EB5C6B" w:rsidP="00EB5C6B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025039</w:t>
            </w:r>
          </w:p>
        </w:tc>
        <w:tc>
          <w:tcPr>
            <w:tcW w:w="5762" w:type="dxa"/>
            <w:noWrap/>
          </w:tcPr>
          <w:p w14:paraId="65863F1D" w14:textId="77777777" w:rsidR="00EB5C6B" w:rsidRPr="001635C3" w:rsidRDefault="00EB5C6B" w:rsidP="00EB5C6B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Ras related GTP binding D (RRAGD)</w:t>
            </w:r>
          </w:p>
        </w:tc>
        <w:tc>
          <w:tcPr>
            <w:tcW w:w="1134" w:type="dxa"/>
          </w:tcPr>
          <w:p w14:paraId="65863F1E" w14:textId="77777777" w:rsidR="00EB5C6B" w:rsidRPr="001635C3" w:rsidRDefault="00EB5C6B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-1.9697</w:t>
            </w:r>
          </w:p>
        </w:tc>
        <w:tc>
          <w:tcPr>
            <w:tcW w:w="1134" w:type="dxa"/>
          </w:tcPr>
          <w:p w14:paraId="65863F1F" w14:textId="77777777" w:rsidR="00EB5C6B" w:rsidRPr="001635C3" w:rsidRDefault="00EB5C6B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1.414861</w:t>
            </w:r>
          </w:p>
        </w:tc>
      </w:tr>
      <w:tr w:rsidR="00EB5C6B" w:rsidRPr="001635C3" w14:paraId="65863F26" w14:textId="77777777" w:rsidTr="002769DF">
        <w:trPr>
          <w:trHeight w:val="288"/>
        </w:trPr>
        <w:tc>
          <w:tcPr>
            <w:tcW w:w="1345" w:type="dxa"/>
            <w:vMerge/>
          </w:tcPr>
          <w:p w14:paraId="65863F21" w14:textId="77777777" w:rsidR="00EB5C6B" w:rsidRPr="001635C3" w:rsidRDefault="00EB5C6B" w:rsidP="00EB5C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</w:tcPr>
          <w:p w14:paraId="65863F22" w14:textId="77777777" w:rsidR="00EB5C6B" w:rsidRPr="001635C3" w:rsidRDefault="00EB5C6B" w:rsidP="00EB5C6B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126458</w:t>
            </w:r>
          </w:p>
        </w:tc>
        <w:tc>
          <w:tcPr>
            <w:tcW w:w="5762" w:type="dxa"/>
            <w:noWrap/>
          </w:tcPr>
          <w:p w14:paraId="65863F23" w14:textId="77777777" w:rsidR="00EB5C6B" w:rsidRPr="001635C3" w:rsidRDefault="00EB5C6B" w:rsidP="00EB5C6B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RAS related (RRAS)</w:t>
            </w:r>
          </w:p>
        </w:tc>
        <w:tc>
          <w:tcPr>
            <w:tcW w:w="1134" w:type="dxa"/>
          </w:tcPr>
          <w:p w14:paraId="65863F24" w14:textId="77777777" w:rsidR="00EB5C6B" w:rsidRPr="001635C3" w:rsidRDefault="00EB5C6B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-1.39722</w:t>
            </w:r>
          </w:p>
        </w:tc>
        <w:tc>
          <w:tcPr>
            <w:tcW w:w="1134" w:type="dxa"/>
          </w:tcPr>
          <w:p w14:paraId="65863F25" w14:textId="77777777" w:rsidR="00EB5C6B" w:rsidRPr="001635C3" w:rsidRDefault="00EB5C6B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1.094984</w:t>
            </w:r>
          </w:p>
        </w:tc>
      </w:tr>
      <w:tr w:rsidR="00EB5C6B" w:rsidRPr="001635C3" w14:paraId="65863F2C" w14:textId="77777777" w:rsidTr="002769DF">
        <w:trPr>
          <w:trHeight w:val="288"/>
        </w:trPr>
        <w:tc>
          <w:tcPr>
            <w:tcW w:w="1345" w:type="dxa"/>
            <w:vMerge/>
          </w:tcPr>
          <w:p w14:paraId="65863F27" w14:textId="77777777" w:rsidR="00EB5C6B" w:rsidRPr="001635C3" w:rsidRDefault="00EB5C6B" w:rsidP="00EB5C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</w:tcPr>
          <w:p w14:paraId="65863F28" w14:textId="77777777" w:rsidR="00EB5C6B" w:rsidRPr="001635C3" w:rsidRDefault="00EB5C6B" w:rsidP="00EB5C6B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165105</w:t>
            </w:r>
          </w:p>
        </w:tc>
        <w:tc>
          <w:tcPr>
            <w:tcW w:w="5762" w:type="dxa"/>
            <w:noWrap/>
          </w:tcPr>
          <w:p w14:paraId="65863F29" w14:textId="77777777" w:rsidR="00EB5C6B" w:rsidRPr="001635C3" w:rsidRDefault="00EB5C6B" w:rsidP="00EB5C6B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RAS and EF-hand domain containing (RASEF)</w:t>
            </w:r>
          </w:p>
        </w:tc>
        <w:tc>
          <w:tcPr>
            <w:tcW w:w="1134" w:type="dxa"/>
          </w:tcPr>
          <w:p w14:paraId="65863F2A" w14:textId="77777777" w:rsidR="00EB5C6B" w:rsidRPr="001635C3" w:rsidRDefault="00EB5C6B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2.209154</w:t>
            </w:r>
          </w:p>
        </w:tc>
        <w:tc>
          <w:tcPr>
            <w:tcW w:w="1134" w:type="dxa"/>
          </w:tcPr>
          <w:p w14:paraId="65863F2B" w14:textId="77777777" w:rsidR="00EB5C6B" w:rsidRPr="001635C3" w:rsidRDefault="00EB5C6B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-2.44111</w:t>
            </w:r>
          </w:p>
        </w:tc>
      </w:tr>
      <w:tr w:rsidR="00EB5C6B" w:rsidRPr="001635C3" w14:paraId="65863F32" w14:textId="77777777" w:rsidTr="002769DF">
        <w:trPr>
          <w:trHeight w:val="288"/>
        </w:trPr>
        <w:tc>
          <w:tcPr>
            <w:tcW w:w="1345" w:type="dxa"/>
            <w:vMerge/>
          </w:tcPr>
          <w:p w14:paraId="65863F2D" w14:textId="77777777" w:rsidR="00EB5C6B" w:rsidRPr="001635C3" w:rsidRDefault="00EB5C6B" w:rsidP="00EB5C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</w:tcPr>
          <w:p w14:paraId="65863F2E" w14:textId="77777777" w:rsidR="00EB5C6B" w:rsidRPr="001635C3" w:rsidRDefault="00EB5C6B" w:rsidP="00EB5C6B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115963</w:t>
            </w:r>
          </w:p>
        </w:tc>
        <w:tc>
          <w:tcPr>
            <w:tcW w:w="5762" w:type="dxa"/>
            <w:noWrap/>
          </w:tcPr>
          <w:p w14:paraId="65863F2F" w14:textId="77777777" w:rsidR="00EB5C6B" w:rsidRPr="001635C3" w:rsidRDefault="00EB5C6B" w:rsidP="00EB5C6B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Rho family GTPase 3 (RND3)</w:t>
            </w:r>
          </w:p>
        </w:tc>
        <w:tc>
          <w:tcPr>
            <w:tcW w:w="1134" w:type="dxa"/>
          </w:tcPr>
          <w:p w14:paraId="65863F30" w14:textId="77777777" w:rsidR="00EB5C6B" w:rsidRPr="001635C3" w:rsidRDefault="00EB5C6B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1.344687</w:t>
            </w:r>
          </w:p>
        </w:tc>
        <w:tc>
          <w:tcPr>
            <w:tcW w:w="1134" w:type="dxa"/>
          </w:tcPr>
          <w:p w14:paraId="65863F31" w14:textId="77777777" w:rsidR="00EB5C6B" w:rsidRPr="001635C3" w:rsidRDefault="00EB5C6B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-1.10187</w:t>
            </w:r>
          </w:p>
        </w:tc>
      </w:tr>
      <w:tr w:rsidR="00EB5C6B" w:rsidRPr="001635C3" w14:paraId="65863F5C" w14:textId="77777777" w:rsidTr="002769DF">
        <w:trPr>
          <w:trHeight w:val="288"/>
        </w:trPr>
        <w:tc>
          <w:tcPr>
            <w:tcW w:w="1345" w:type="dxa"/>
            <w:vMerge/>
          </w:tcPr>
          <w:p w14:paraId="65863F57" w14:textId="77777777" w:rsidR="00EB5C6B" w:rsidRPr="001635C3" w:rsidRDefault="00EB5C6B" w:rsidP="00EB5C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</w:tcPr>
          <w:p w14:paraId="65863F58" w14:textId="77777777" w:rsidR="00EB5C6B" w:rsidRPr="001635C3" w:rsidRDefault="00EB5C6B" w:rsidP="00EB5C6B">
            <w:pPr>
              <w:rPr>
                <w:rFonts w:ascii="Times New Roman" w:hAnsi="Times New Roman" w:cs="Times New Roman"/>
                <w:color w:val="000000"/>
              </w:rPr>
            </w:pPr>
            <w:r w:rsidRPr="001635C3">
              <w:rPr>
                <w:rFonts w:ascii="Times New Roman" w:hAnsi="Times New Roman" w:cs="Times New Roman"/>
                <w:color w:val="000000"/>
              </w:rPr>
              <w:t>ENSG00000136943</w:t>
            </w:r>
          </w:p>
        </w:tc>
        <w:tc>
          <w:tcPr>
            <w:tcW w:w="5762" w:type="dxa"/>
            <w:shd w:val="clear" w:color="auto" w:fill="auto"/>
            <w:noWrap/>
          </w:tcPr>
          <w:p w14:paraId="65863F59" w14:textId="4AE0458F" w:rsidR="00EB5C6B" w:rsidRPr="001635C3" w:rsidRDefault="00ED2690" w:rsidP="00EB5C6B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Cathepsin V</w:t>
            </w:r>
          </w:p>
        </w:tc>
        <w:tc>
          <w:tcPr>
            <w:tcW w:w="1134" w:type="dxa"/>
          </w:tcPr>
          <w:p w14:paraId="65863F5A" w14:textId="77777777" w:rsidR="00EB5C6B" w:rsidRPr="001635C3" w:rsidRDefault="00EB5C6B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134" w:type="dxa"/>
          </w:tcPr>
          <w:p w14:paraId="65863F5B" w14:textId="77777777" w:rsidR="00EB5C6B" w:rsidRPr="001635C3" w:rsidRDefault="00EB5C6B" w:rsidP="009979CD">
            <w:pPr>
              <w:jc w:val="center"/>
              <w:rPr>
                <w:rFonts w:ascii="Times New Roman" w:hAnsi="Times New Roman" w:cs="Times New Roman"/>
                <w:color w:val="9C0006"/>
              </w:rPr>
            </w:pPr>
            <w:r w:rsidRPr="001635C3">
              <w:rPr>
                <w:rFonts w:ascii="Times New Roman" w:hAnsi="Times New Roman" w:cs="Times New Roman"/>
              </w:rPr>
              <w:t>1.334536</w:t>
            </w:r>
          </w:p>
        </w:tc>
      </w:tr>
    </w:tbl>
    <w:p w14:paraId="65863F5D" w14:textId="77777777" w:rsidR="00B71ECE" w:rsidRPr="001635C3" w:rsidRDefault="00B71ECE">
      <w:pPr>
        <w:rPr>
          <w:rFonts w:ascii="Times New Roman" w:hAnsi="Times New Roman" w:cs="Times New Roman"/>
        </w:rPr>
      </w:pPr>
    </w:p>
    <w:p w14:paraId="65863F5E" w14:textId="77777777" w:rsidR="00EF4F09" w:rsidRPr="001635C3" w:rsidRDefault="004C55BA">
      <w:pPr>
        <w:rPr>
          <w:rFonts w:ascii="Times New Roman" w:hAnsi="Times New Roman" w:cs="Times New Roman"/>
        </w:rPr>
      </w:pPr>
      <w:r w:rsidRPr="001635C3">
        <w:rPr>
          <w:rFonts w:ascii="Times New Roman" w:hAnsi="Times New Roman" w:cs="Times New Roman"/>
        </w:rPr>
        <w:lastRenderedPageBreak/>
        <w:t xml:space="preserve">DEGs belonging to cell adhes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2001"/>
        <w:gridCol w:w="5762"/>
        <w:gridCol w:w="1134"/>
        <w:gridCol w:w="1134"/>
      </w:tblGrid>
      <w:tr w:rsidR="004C55BA" w:rsidRPr="001635C3" w14:paraId="65863F65" w14:textId="77777777" w:rsidTr="002769DF">
        <w:trPr>
          <w:trHeight w:val="288"/>
        </w:trPr>
        <w:tc>
          <w:tcPr>
            <w:tcW w:w="1345" w:type="dxa"/>
          </w:tcPr>
          <w:p w14:paraId="7F48F81E" w14:textId="77777777" w:rsidR="009050D4" w:rsidRPr="001635C3" w:rsidRDefault="009050D4" w:rsidP="009050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uster</w:t>
            </w:r>
          </w:p>
          <w:p w14:paraId="65863F5F" w14:textId="77777777" w:rsidR="004C55BA" w:rsidRPr="001635C3" w:rsidRDefault="004C55BA" w:rsidP="00B71ECE">
            <w:pPr>
              <w:rPr>
                <w:rFonts w:ascii="Times New Roman" w:hAnsi="Times New Roman" w:cs="Times New Roman"/>
              </w:rPr>
            </w:pPr>
          </w:p>
          <w:p w14:paraId="65863F60" w14:textId="77777777" w:rsidR="004C55BA" w:rsidRPr="001635C3" w:rsidRDefault="004C55BA" w:rsidP="00B71E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  <w:hideMark/>
          </w:tcPr>
          <w:p w14:paraId="65863F61" w14:textId="77777777" w:rsidR="004C55BA" w:rsidRPr="001635C3" w:rsidRDefault="004C55BA" w:rsidP="00B71ECE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5762" w:type="dxa"/>
            <w:noWrap/>
            <w:hideMark/>
          </w:tcPr>
          <w:p w14:paraId="65863F62" w14:textId="77777777" w:rsidR="004C55BA" w:rsidRPr="001635C3" w:rsidRDefault="004C55BA" w:rsidP="00B71ECE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1134" w:type="dxa"/>
          </w:tcPr>
          <w:p w14:paraId="65863F63" w14:textId="77777777" w:rsidR="004C55BA" w:rsidRPr="001635C3" w:rsidRDefault="004C55BA" w:rsidP="00B71ECE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Log</w:t>
            </w:r>
            <w:r w:rsidRPr="001635C3">
              <w:rPr>
                <w:rFonts w:ascii="Times New Roman" w:hAnsi="Times New Roman" w:cs="Times New Roman"/>
                <w:vertAlign w:val="subscript"/>
              </w:rPr>
              <w:t>2</w:t>
            </w:r>
            <w:r w:rsidRPr="001635C3">
              <w:rPr>
                <w:rFonts w:ascii="Times New Roman" w:hAnsi="Times New Roman" w:cs="Times New Roman"/>
              </w:rPr>
              <w:t xml:space="preserve">FC in </w:t>
            </w:r>
            <w:r w:rsidRPr="001635C3">
              <w:rPr>
                <w:rFonts w:ascii="Times New Roman" w:hAnsi="Times New Roman" w:cs="Times New Roman"/>
                <w:i/>
              </w:rPr>
              <w:t xml:space="preserve">Neisseria </w:t>
            </w:r>
          </w:p>
        </w:tc>
        <w:tc>
          <w:tcPr>
            <w:tcW w:w="1134" w:type="dxa"/>
          </w:tcPr>
          <w:p w14:paraId="65863F64" w14:textId="77777777" w:rsidR="004C55BA" w:rsidRPr="001635C3" w:rsidRDefault="004C55BA" w:rsidP="00B71ECE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Log</w:t>
            </w:r>
            <w:r w:rsidRPr="001635C3">
              <w:rPr>
                <w:rFonts w:ascii="Times New Roman" w:hAnsi="Times New Roman" w:cs="Times New Roman"/>
                <w:vertAlign w:val="subscript"/>
              </w:rPr>
              <w:t>2</w:t>
            </w:r>
            <w:r w:rsidRPr="001635C3">
              <w:rPr>
                <w:rFonts w:ascii="Times New Roman" w:hAnsi="Times New Roman" w:cs="Times New Roman"/>
              </w:rPr>
              <w:t xml:space="preserve">FC in </w:t>
            </w:r>
            <w:r w:rsidRPr="001635C3">
              <w:rPr>
                <w:rFonts w:ascii="Times New Roman" w:hAnsi="Times New Roman" w:cs="Times New Roman"/>
                <w:i/>
              </w:rPr>
              <w:t>Borrelia</w:t>
            </w:r>
            <w:r w:rsidRPr="001635C3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4C55BA" w:rsidRPr="001635C3" w14:paraId="65863F6B" w14:textId="77777777" w:rsidTr="002769DF">
        <w:trPr>
          <w:trHeight w:val="288"/>
        </w:trPr>
        <w:tc>
          <w:tcPr>
            <w:tcW w:w="1345" w:type="dxa"/>
            <w:vMerge w:val="restart"/>
          </w:tcPr>
          <w:p w14:paraId="65863F66" w14:textId="77777777" w:rsidR="004C55BA" w:rsidRPr="001635C3" w:rsidRDefault="004C55BA" w:rsidP="00B71ECE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 xml:space="preserve">Cadherin superfamily </w:t>
            </w:r>
          </w:p>
        </w:tc>
        <w:tc>
          <w:tcPr>
            <w:tcW w:w="1932" w:type="dxa"/>
            <w:noWrap/>
            <w:hideMark/>
          </w:tcPr>
          <w:p w14:paraId="65863F67" w14:textId="77777777" w:rsidR="004C55BA" w:rsidRPr="001635C3" w:rsidRDefault="004C55BA" w:rsidP="00B71ECE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165323</w:t>
            </w:r>
          </w:p>
        </w:tc>
        <w:tc>
          <w:tcPr>
            <w:tcW w:w="5762" w:type="dxa"/>
            <w:noWrap/>
            <w:hideMark/>
          </w:tcPr>
          <w:p w14:paraId="65863F68" w14:textId="6C0AE58A" w:rsidR="004C55BA" w:rsidRPr="001635C3" w:rsidRDefault="004C55BA" w:rsidP="00B71ECE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FAT atypical cadherin 3</w:t>
            </w:r>
            <w:r w:rsidR="00891018">
              <w:rPr>
                <w:rFonts w:ascii="Times New Roman" w:hAnsi="Times New Roman" w:cs="Times New Roman"/>
              </w:rPr>
              <w:t xml:space="preserve"> </w:t>
            </w:r>
            <w:r w:rsidRPr="001635C3">
              <w:rPr>
                <w:rFonts w:ascii="Times New Roman" w:hAnsi="Times New Roman" w:cs="Times New Roman"/>
              </w:rPr>
              <w:t>(FAT3)</w:t>
            </w:r>
          </w:p>
        </w:tc>
        <w:tc>
          <w:tcPr>
            <w:tcW w:w="1134" w:type="dxa"/>
          </w:tcPr>
          <w:p w14:paraId="65863F69" w14:textId="77777777" w:rsidR="004C55BA" w:rsidRPr="001635C3" w:rsidRDefault="004C55BA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1.060379</w:t>
            </w:r>
          </w:p>
        </w:tc>
        <w:tc>
          <w:tcPr>
            <w:tcW w:w="1134" w:type="dxa"/>
          </w:tcPr>
          <w:p w14:paraId="65863F6A" w14:textId="77777777" w:rsidR="004C55BA" w:rsidRPr="001635C3" w:rsidRDefault="004C55BA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-1.41905</w:t>
            </w:r>
          </w:p>
        </w:tc>
      </w:tr>
      <w:tr w:rsidR="004C55BA" w:rsidRPr="001635C3" w14:paraId="65863F71" w14:textId="77777777" w:rsidTr="002769DF">
        <w:trPr>
          <w:trHeight w:val="288"/>
        </w:trPr>
        <w:tc>
          <w:tcPr>
            <w:tcW w:w="1345" w:type="dxa"/>
            <w:vMerge/>
          </w:tcPr>
          <w:p w14:paraId="65863F6C" w14:textId="77777777" w:rsidR="004C55BA" w:rsidRPr="001635C3" w:rsidRDefault="004C55BA" w:rsidP="00B71E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  <w:hideMark/>
          </w:tcPr>
          <w:p w14:paraId="65863F6D" w14:textId="77777777" w:rsidR="004C55BA" w:rsidRPr="001635C3" w:rsidRDefault="004C55BA" w:rsidP="00B71ECE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140937</w:t>
            </w:r>
          </w:p>
        </w:tc>
        <w:tc>
          <w:tcPr>
            <w:tcW w:w="5762" w:type="dxa"/>
            <w:noWrap/>
            <w:hideMark/>
          </w:tcPr>
          <w:p w14:paraId="65863F6E" w14:textId="7914D897" w:rsidR="004C55BA" w:rsidRPr="001635C3" w:rsidRDefault="00351448" w:rsidP="00B71E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4C55BA" w:rsidRPr="001635C3">
              <w:rPr>
                <w:rFonts w:ascii="Times New Roman" w:hAnsi="Times New Roman" w:cs="Times New Roman"/>
              </w:rPr>
              <w:t>adherin 11</w:t>
            </w:r>
            <w:r w:rsidR="00891018">
              <w:rPr>
                <w:rFonts w:ascii="Times New Roman" w:hAnsi="Times New Roman" w:cs="Times New Roman"/>
              </w:rPr>
              <w:t xml:space="preserve"> </w:t>
            </w:r>
            <w:r w:rsidR="004C55BA" w:rsidRPr="001635C3">
              <w:rPr>
                <w:rFonts w:ascii="Times New Roman" w:hAnsi="Times New Roman" w:cs="Times New Roman"/>
              </w:rPr>
              <w:t>(CDH11)</w:t>
            </w:r>
          </w:p>
        </w:tc>
        <w:tc>
          <w:tcPr>
            <w:tcW w:w="1134" w:type="dxa"/>
          </w:tcPr>
          <w:p w14:paraId="65863F6F" w14:textId="77777777" w:rsidR="004C55BA" w:rsidRPr="001635C3" w:rsidRDefault="004C55BA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1.184009</w:t>
            </w:r>
          </w:p>
        </w:tc>
        <w:tc>
          <w:tcPr>
            <w:tcW w:w="1134" w:type="dxa"/>
          </w:tcPr>
          <w:p w14:paraId="65863F70" w14:textId="77777777" w:rsidR="004C55BA" w:rsidRPr="001635C3" w:rsidRDefault="004C55BA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-1.05625</w:t>
            </w:r>
          </w:p>
        </w:tc>
      </w:tr>
      <w:tr w:rsidR="004C55BA" w:rsidRPr="001635C3" w14:paraId="65863F77" w14:textId="77777777" w:rsidTr="002769DF">
        <w:trPr>
          <w:trHeight w:val="288"/>
        </w:trPr>
        <w:tc>
          <w:tcPr>
            <w:tcW w:w="1345" w:type="dxa"/>
            <w:vMerge/>
          </w:tcPr>
          <w:p w14:paraId="65863F72" w14:textId="77777777" w:rsidR="004C55BA" w:rsidRPr="001635C3" w:rsidRDefault="004C55BA" w:rsidP="00B71E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  <w:hideMark/>
          </w:tcPr>
          <w:p w14:paraId="65863F73" w14:textId="77777777" w:rsidR="004C55BA" w:rsidRPr="001635C3" w:rsidRDefault="004C55BA" w:rsidP="00B71ECE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129910</w:t>
            </w:r>
          </w:p>
        </w:tc>
        <w:tc>
          <w:tcPr>
            <w:tcW w:w="5762" w:type="dxa"/>
            <w:noWrap/>
            <w:hideMark/>
          </w:tcPr>
          <w:p w14:paraId="65863F74" w14:textId="2FC603A1" w:rsidR="004C55BA" w:rsidRPr="001635C3" w:rsidRDefault="00351448" w:rsidP="00B71E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4C55BA" w:rsidRPr="001635C3">
              <w:rPr>
                <w:rFonts w:ascii="Times New Roman" w:hAnsi="Times New Roman" w:cs="Times New Roman"/>
              </w:rPr>
              <w:t>adherin 15</w:t>
            </w:r>
            <w:r w:rsidR="00891018">
              <w:rPr>
                <w:rFonts w:ascii="Times New Roman" w:hAnsi="Times New Roman" w:cs="Times New Roman"/>
              </w:rPr>
              <w:t xml:space="preserve"> </w:t>
            </w:r>
            <w:r w:rsidR="004C55BA" w:rsidRPr="001635C3">
              <w:rPr>
                <w:rFonts w:ascii="Times New Roman" w:hAnsi="Times New Roman" w:cs="Times New Roman"/>
              </w:rPr>
              <w:t>(CDH15)</w:t>
            </w:r>
          </w:p>
        </w:tc>
        <w:tc>
          <w:tcPr>
            <w:tcW w:w="1134" w:type="dxa"/>
          </w:tcPr>
          <w:p w14:paraId="65863F75" w14:textId="77777777" w:rsidR="004C55BA" w:rsidRPr="001635C3" w:rsidRDefault="004C55BA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-1.82142</w:t>
            </w:r>
          </w:p>
        </w:tc>
        <w:tc>
          <w:tcPr>
            <w:tcW w:w="1134" w:type="dxa"/>
          </w:tcPr>
          <w:p w14:paraId="65863F76" w14:textId="77777777" w:rsidR="004C55BA" w:rsidRPr="001635C3" w:rsidRDefault="004C55BA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1.473792</w:t>
            </w:r>
          </w:p>
        </w:tc>
      </w:tr>
      <w:tr w:rsidR="004C55BA" w:rsidRPr="001635C3" w14:paraId="65863F7D" w14:textId="77777777" w:rsidTr="002769DF">
        <w:trPr>
          <w:trHeight w:val="288"/>
        </w:trPr>
        <w:tc>
          <w:tcPr>
            <w:tcW w:w="1345" w:type="dxa"/>
            <w:vMerge/>
          </w:tcPr>
          <w:p w14:paraId="65863F78" w14:textId="77777777" w:rsidR="004C55BA" w:rsidRPr="001635C3" w:rsidRDefault="004C55BA" w:rsidP="00B71E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  <w:hideMark/>
          </w:tcPr>
          <w:p w14:paraId="65863F79" w14:textId="77777777" w:rsidR="004C55BA" w:rsidRPr="001635C3" w:rsidRDefault="004C55BA" w:rsidP="00B71ECE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145526</w:t>
            </w:r>
          </w:p>
        </w:tc>
        <w:tc>
          <w:tcPr>
            <w:tcW w:w="5762" w:type="dxa"/>
            <w:noWrap/>
            <w:hideMark/>
          </w:tcPr>
          <w:p w14:paraId="65863F7A" w14:textId="5A860B2F" w:rsidR="004C55BA" w:rsidRPr="001635C3" w:rsidRDefault="00351448" w:rsidP="00B71E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4C55BA" w:rsidRPr="001635C3">
              <w:rPr>
                <w:rFonts w:ascii="Times New Roman" w:hAnsi="Times New Roman" w:cs="Times New Roman"/>
              </w:rPr>
              <w:t>adherin 18</w:t>
            </w:r>
            <w:r w:rsidR="00891018">
              <w:rPr>
                <w:rFonts w:ascii="Times New Roman" w:hAnsi="Times New Roman" w:cs="Times New Roman"/>
              </w:rPr>
              <w:t xml:space="preserve"> </w:t>
            </w:r>
            <w:r w:rsidR="004C55BA" w:rsidRPr="001635C3">
              <w:rPr>
                <w:rFonts w:ascii="Times New Roman" w:hAnsi="Times New Roman" w:cs="Times New Roman"/>
              </w:rPr>
              <w:t>(CDH18)</w:t>
            </w:r>
          </w:p>
        </w:tc>
        <w:tc>
          <w:tcPr>
            <w:tcW w:w="1134" w:type="dxa"/>
          </w:tcPr>
          <w:p w14:paraId="65863F7B" w14:textId="77777777" w:rsidR="004C55BA" w:rsidRPr="001635C3" w:rsidRDefault="004C55BA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2.675475</w:t>
            </w:r>
          </w:p>
        </w:tc>
        <w:tc>
          <w:tcPr>
            <w:tcW w:w="1134" w:type="dxa"/>
          </w:tcPr>
          <w:p w14:paraId="65863F7C" w14:textId="77777777" w:rsidR="004C55BA" w:rsidRPr="001635C3" w:rsidRDefault="004C55BA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-2.46029</w:t>
            </w:r>
          </w:p>
        </w:tc>
      </w:tr>
      <w:tr w:rsidR="004C55BA" w:rsidRPr="001635C3" w14:paraId="65863F83" w14:textId="77777777" w:rsidTr="002769DF">
        <w:trPr>
          <w:trHeight w:val="288"/>
        </w:trPr>
        <w:tc>
          <w:tcPr>
            <w:tcW w:w="1345" w:type="dxa"/>
            <w:vMerge/>
          </w:tcPr>
          <w:p w14:paraId="65863F7E" w14:textId="77777777" w:rsidR="004C55BA" w:rsidRPr="001635C3" w:rsidRDefault="004C55BA" w:rsidP="00B71E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  <w:hideMark/>
          </w:tcPr>
          <w:p w14:paraId="65863F7F" w14:textId="77777777" w:rsidR="004C55BA" w:rsidRPr="001635C3" w:rsidRDefault="004C55BA" w:rsidP="00B71ECE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107736</w:t>
            </w:r>
          </w:p>
        </w:tc>
        <w:tc>
          <w:tcPr>
            <w:tcW w:w="5762" w:type="dxa"/>
            <w:noWrap/>
            <w:hideMark/>
          </w:tcPr>
          <w:p w14:paraId="65863F80" w14:textId="6367DFCA" w:rsidR="004C55BA" w:rsidRPr="001635C3" w:rsidRDefault="00351448" w:rsidP="00B71E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4C55BA" w:rsidRPr="001635C3">
              <w:rPr>
                <w:rFonts w:ascii="Times New Roman" w:hAnsi="Times New Roman" w:cs="Times New Roman"/>
              </w:rPr>
              <w:t>adherin related 23</w:t>
            </w:r>
            <w:r w:rsidR="00891018">
              <w:rPr>
                <w:rFonts w:ascii="Times New Roman" w:hAnsi="Times New Roman" w:cs="Times New Roman"/>
              </w:rPr>
              <w:t xml:space="preserve"> </w:t>
            </w:r>
            <w:r w:rsidR="004C55BA" w:rsidRPr="001635C3">
              <w:rPr>
                <w:rFonts w:ascii="Times New Roman" w:hAnsi="Times New Roman" w:cs="Times New Roman"/>
              </w:rPr>
              <w:t>(CDH23)</w:t>
            </w:r>
          </w:p>
        </w:tc>
        <w:tc>
          <w:tcPr>
            <w:tcW w:w="1134" w:type="dxa"/>
          </w:tcPr>
          <w:p w14:paraId="65863F81" w14:textId="77777777" w:rsidR="004C55BA" w:rsidRPr="001635C3" w:rsidRDefault="004C55BA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2.961021</w:t>
            </w:r>
          </w:p>
        </w:tc>
        <w:tc>
          <w:tcPr>
            <w:tcW w:w="1134" w:type="dxa"/>
          </w:tcPr>
          <w:p w14:paraId="65863F82" w14:textId="77777777" w:rsidR="004C55BA" w:rsidRPr="001635C3" w:rsidRDefault="004C55BA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-2.98689</w:t>
            </w:r>
          </w:p>
        </w:tc>
      </w:tr>
      <w:tr w:rsidR="004C55BA" w:rsidRPr="001635C3" w14:paraId="65863F89" w14:textId="77777777" w:rsidTr="002769DF">
        <w:trPr>
          <w:trHeight w:val="288"/>
        </w:trPr>
        <w:tc>
          <w:tcPr>
            <w:tcW w:w="1345" w:type="dxa"/>
            <w:vMerge/>
          </w:tcPr>
          <w:p w14:paraId="65863F84" w14:textId="77777777" w:rsidR="004C55BA" w:rsidRPr="001635C3" w:rsidRDefault="004C55BA" w:rsidP="00B71E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  <w:hideMark/>
          </w:tcPr>
          <w:p w14:paraId="65863F85" w14:textId="77777777" w:rsidR="004C55BA" w:rsidRPr="001635C3" w:rsidRDefault="004C55BA" w:rsidP="00B71ECE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156453</w:t>
            </w:r>
          </w:p>
        </w:tc>
        <w:tc>
          <w:tcPr>
            <w:tcW w:w="5762" w:type="dxa"/>
            <w:noWrap/>
            <w:hideMark/>
          </w:tcPr>
          <w:p w14:paraId="65863F86" w14:textId="230140CB" w:rsidR="004C55BA" w:rsidRPr="001635C3" w:rsidRDefault="00351448" w:rsidP="00B71E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4C55BA" w:rsidRPr="001635C3">
              <w:rPr>
                <w:rFonts w:ascii="Times New Roman" w:hAnsi="Times New Roman" w:cs="Times New Roman"/>
              </w:rPr>
              <w:t>rotocadherin 1</w:t>
            </w:r>
            <w:r w:rsidR="00891018">
              <w:rPr>
                <w:rFonts w:ascii="Times New Roman" w:hAnsi="Times New Roman" w:cs="Times New Roman"/>
              </w:rPr>
              <w:t xml:space="preserve"> </w:t>
            </w:r>
            <w:r w:rsidR="004C55BA" w:rsidRPr="001635C3">
              <w:rPr>
                <w:rFonts w:ascii="Times New Roman" w:hAnsi="Times New Roman" w:cs="Times New Roman"/>
              </w:rPr>
              <w:t>(PCDH1)</w:t>
            </w:r>
          </w:p>
        </w:tc>
        <w:tc>
          <w:tcPr>
            <w:tcW w:w="1134" w:type="dxa"/>
          </w:tcPr>
          <w:p w14:paraId="65863F87" w14:textId="77777777" w:rsidR="004C55BA" w:rsidRPr="001635C3" w:rsidRDefault="004C55BA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1.611311</w:t>
            </w:r>
          </w:p>
        </w:tc>
        <w:tc>
          <w:tcPr>
            <w:tcW w:w="1134" w:type="dxa"/>
          </w:tcPr>
          <w:p w14:paraId="65863F88" w14:textId="77777777" w:rsidR="004C55BA" w:rsidRPr="001635C3" w:rsidRDefault="004C55BA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-1.61847</w:t>
            </w:r>
          </w:p>
        </w:tc>
      </w:tr>
      <w:tr w:rsidR="004C55BA" w:rsidRPr="001635C3" w14:paraId="65863F8F" w14:textId="77777777" w:rsidTr="002769DF">
        <w:trPr>
          <w:trHeight w:val="288"/>
        </w:trPr>
        <w:tc>
          <w:tcPr>
            <w:tcW w:w="1345" w:type="dxa"/>
            <w:vMerge/>
          </w:tcPr>
          <w:p w14:paraId="65863F8A" w14:textId="77777777" w:rsidR="004C55BA" w:rsidRPr="001635C3" w:rsidRDefault="004C55BA" w:rsidP="00B71E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</w:tcPr>
          <w:p w14:paraId="65863F8B" w14:textId="77777777" w:rsidR="004C55BA" w:rsidRPr="001635C3" w:rsidRDefault="004C55BA" w:rsidP="00B71ECE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169851</w:t>
            </w:r>
          </w:p>
        </w:tc>
        <w:tc>
          <w:tcPr>
            <w:tcW w:w="5762" w:type="dxa"/>
            <w:noWrap/>
          </w:tcPr>
          <w:p w14:paraId="65863F8C" w14:textId="021F819E" w:rsidR="004C55BA" w:rsidRPr="001635C3" w:rsidRDefault="00351448" w:rsidP="00B71E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4C55BA" w:rsidRPr="001635C3">
              <w:rPr>
                <w:rFonts w:ascii="Times New Roman" w:hAnsi="Times New Roman" w:cs="Times New Roman"/>
              </w:rPr>
              <w:t>rotocadherin 7</w:t>
            </w:r>
            <w:r w:rsidR="00891018">
              <w:rPr>
                <w:rFonts w:ascii="Times New Roman" w:hAnsi="Times New Roman" w:cs="Times New Roman"/>
              </w:rPr>
              <w:t xml:space="preserve"> </w:t>
            </w:r>
            <w:r w:rsidR="004C55BA" w:rsidRPr="001635C3">
              <w:rPr>
                <w:rFonts w:ascii="Times New Roman" w:hAnsi="Times New Roman" w:cs="Times New Roman"/>
              </w:rPr>
              <w:t>(PCDH7)</w:t>
            </w:r>
          </w:p>
        </w:tc>
        <w:tc>
          <w:tcPr>
            <w:tcW w:w="1134" w:type="dxa"/>
          </w:tcPr>
          <w:p w14:paraId="65863F8D" w14:textId="77777777" w:rsidR="004C55BA" w:rsidRPr="001635C3" w:rsidRDefault="004C55BA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1.027854</w:t>
            </w:r>
          </w:p>
        </w:tc>
        <w:tc>
          <w:tcPr>
            <w:tcW w:w="1134" w:type="dxa"/>
          </w:tcPr>
          <w:p w14:paraId="65863F8E" w14:textId="77777777" w:rsidR="004C55BA" w:rsidRPr="001635C3" w:rsidRDefault="004C55BA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NS</w:t>
            </w:r>
          </w:p>
        </w:tc>
      </w:tr>
      <w:tr w:rsidR="004C55BA" w:rsidRPr="001635C3" w14:paraId="65863F95" w14:textId="77777777" w:rsidTr="002769DF">
        <w:trPr>
          <w:trHeight w:val="288"/>
        </w:trPr>
        <w:tc>
          <w:tcPr>
            <w:tcW w:w="1345" w:type="dxa"/>
            <w:vMerge/>
          </w:tcPr>
          <w:p w14:paraId="65863F90" w14:textId="77777777" w:rsidR="004C55BA" w:rsidRPr="001635C3" w:rsidRDefault="004C55BA" w:rsidP="00B71E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  <w:hideMark/>
          </w:tcPr>
          <w:p w14:paraId="65863F91" w14:textId="77777777" w:rsidR="004C55BA" w:rsidRPr="001635C3" w:rsidRDefault="004C55BA" w:rsidP="00B71ECE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138650</w:t>
            </w:r>
          </w:p>
        </w:tc>
        <w:tc>
          <w:tcPr>
            <w:tcW w:w="5762" w:type="dxa"/>
            <w:noWrap/>
            <w:hideMark/>
          </w:tcPr>
          <w:p w14:paraId="65863F92" w14:textId="0DBC4406" w:rsidR="004C55BA" w:rsidRPr="001635C3" w:rsidRDefault="00351448" w:rsidP="00B71E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4C55BA" w:rsidRPr="001635C3">
              <w:rPr>
                <w:rFonts w:ascii="Times New Roman" w:hAnsi="Times New Roman" w:cs="Times New Roman"/>
              </w:rPr>
              <w:t>rotocadherin 10</w:t>
            </w:r>
            <w:r w:rsidR="00891018">
              <w:rPr>
                <w:rFonts w:ascii="Times New Roman" w:hAnsi="Times New Roman" w:cs="Times New Roman"/>
              </w:rPr>
              <w:t xml:space="preserve"> </w:t>
            </w:r>
            <w:r w:rsidR="004C55BA" w:rsidRPr="001635C3">
              <w:rPr>
                <w:rFonts w:ascii="Times New Roman" w:hAnsi="Times New Roman" w:cs="Times New Roman"/>
              </w:rPr>
              <w:t>(PCDH10)</w:t>
            </w:r>
          </w:p>
        </w:tc>
        <w:tc>
          <w:tcPr>
            <w:tcW w:w="1134" w:type="dxa"/>
          </w:tcPr>
          <w:p w14:paraId="65863F93" w14:textId="77777777" w:rsidR="004C55BA" w:rsidRPr="001635C3" w:rsidRDefault="004C55BA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1.355202</w:t>
            </w:r>
          </w:p>
        </w:tc>
        <w:tc>
          <w:tcPr>
            <w:tcW w:w="1134" w:type="dxa"/>
          </w:tcPr>
          <w:p w14:paraId="65863F94" w14:textId="77777777" w:rsidR="004C55BA" w:rsidRPr="001635C3" w:rsidRDefault="004C55BA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-1.35207</w:t>
            </w:r>
          </w:p>
        </w:tc>
      </w:tr>
      <w:tr w:rsidR="004C55BA" w:rsidRPr="001635C3" w14:paraId="65863F9B" w14:textId="77777777" w:rsidTr="002769DF">
        <w:trPr>
          <w:trHeight w:val="288"/>
        </w:trPr>
        <w:tc>
          <w:tcPr>
            <w:tcW w:w="1345" w:type="dxa"/>
            <w:vMerge/>
          </w:tcPr>
          <w:p w14:paraId="65863F96" w14:textId="77777777" w:rsidR="004C55BA" w:rsidRPr="001635C3" w:rsidRDefault="004C55BA" w:rsidP="00B71E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  <w:hideMark/>
          </w:tcPr>
          <w:p w14:paraId="65863F97" w14:textId="77777777" w:rsidR="004C55BA" w:rsidRPr="001635C3" w:rsidRDefault="004C55BA" w:rsidP="00B71ECE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118946</w:t>
            </w:r>
          </w:p>
        </w:tc>
        <w:tc>
          <w:tcPr>
            <w:tcW w:w="5762" w:type="dxa"/>
            <w:noWrap/>
            <w:hideMark/>
          </w:tcPr>
          <w:p w14:paraId="65863F98" w14:textId="0A8A4173" w:rsidR="004C55BA" w:rsidRPr="001635C3" w:rsidRDefault="00351448" w:rsidP="00B71E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4C55BA" w:rsidRPr="001635C3">
              <w:rPr>
                <w:rFonts w:ascii="Times New Roman" w:hAnsi="Times New Roman" w:cs="Times New Roman"/>
              </w:rPr>
              <w:t>rotocadherin 17</w:t>
            </w:r>
            <w:r w:rsidR="00891018">
              <w:rPr>
                <w:rFonts w:ascii="Times New Roman" w:hAnsi="Times New Roman" w:cs="Times New Roman"/>
              </w:rPr>
              <w:t xml:space="preserve"> </w:t>
            </w:r>
            <w:r w:rsidR="004C55BA" w:rsidRPr="001635C3">
              <w:rPr>
                <w:rFonts w:ascii="Times New Roman" w:hAnsi="Times New Roman" w:cs="Times New Roman"/>
              </w:rPr>
              <w:t>(PCDH17)</w:t>
            </w:r>
          </w:p>
        </w:tc>
        <w:tc>
          <w:tcPr>
            <w:tcW w:w="1134" w:type="dxa"/>
          </w:tcPr>
          <w:p w14:paraId="65863F99" w14:textId="77777777" w:rsidR="004C55BA" w:rsidRPr="001635C3" w:rsidRDefault="004C55BA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2.630041</w:t>
            </w:r>
          </w:p>
        </w:tc>
        <w:tc>
          <w:tcPr>
            <w:tcW w:w="1134" w:type="dxa"/>
          </w:tcPr>
          <w:p w14:paraId="65863F9A" w14:textId="77777777" w:rsidR="004C55BA" w:rsidRPr="001635C3" w:rsidRDefault="004C55BA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-2.15176</w:t>
            </w:r>
          </w:p>
        </w:tc>
      </w:tr>
      <w:tr w:rsidR="004C55BA" w:rsidRPr="001635C3" w14:paraId="65863FA1" w14:textId="77777777" w:rsidTr="002769DF">
        <w:trPr>
          <w:trHeight w:val="288"/>
        </w:trPr>
        <w:tc>
          <w:tcPr>
            <w:tcW w:w="1345" w:type="dxa"/>
            <w:vMerge/>
          </w:tcPr>
          <w:p w14:paraId="65863F9C" w14:textId="77777777" w:rsidR="004C55BA" w:rsidRPr="001635C3" w:rsidRDefault="004C55BA" w:rsidP="00B71E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  <w:hideMark/>
          </w:tcPr>
          <w:p w14:paraId="65863F9D" w14:textId="77777777" w:rsidR="004C55BA" w:rsidRPr="001635C3" w:rsidRDefault="004C55BA" w:rsidP="00B71ECE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189184</w:t>
            </w:r>
          </w:p>
        </w:tc>
        <w:tc>
          <w:tcPr>
            <w:tcW w:w="5762" w:type="dxa"/>
            <w:noWrap/>
            <w:hideMark/>
          </w:tcPr>
          <w:p w14:paraId="65863F9E" w14:textId="74FD83C9" w:rsidR="004C55BA" w:rsidRPr="001635C3" w:rsidRDefault="00351448" w:rsidP="00B71E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4C55BA" w:rsidRPr="001635C3">
              <w:rPr>
                <w:rFonts w:ascii="Times New Roman" w:hAnsi="Times New Roman" w:cs="Times New Roman"/>
              </w:rPr>
              <w:t>rotocadherin 18</w:t>
            </w:r>
            <w:r w:rsidR="00891018">
              <w:rPr>
                <w:rFonts w:ascii="Times New Roman" w:hAnsi="Times New Roman" w:cs="Times New Roman"/>
              </w:rPr>
              <w:t xml:space="preserve"> </w:t>
            </w:r>
            <w:r w:rsidR="004C55BA" w:rsidRPr="001635C3">
              <w:rPr>
                <w:rFonts w:ascii="Times New Roman" w:hAnsi="Times New Roman" w:cs="Times New Roman"/>
              </w:rPr>
              <w:t>(PCDH18)</w:t>
            </w:r>
          </w:p>
        </w:tc>
        <w:tc>
          <w:tcPr>
            <w:tcW w:w="1134" w:type="dxa"/>
          </w:tcPr>
          <w:p w14:paraId="65863F9F" w14:textId="77777777" w:rsidR="004C55BA" w:rsidRPr="001635C3" w:rsidRDefault="004C55BA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1.815012</w:t>
            </w:r>
          </w:p>
        </w:tc>
        <w:tc>
          <w:tcPr>
            <w:tcW w:w="1134" w:type="dxa"/>
          </w:tcPr>
          <w:p w14:paraId="65863FA0" w14:textId="77777777" w:rsidR="004C55BA" w:rsidRPr="001635C3" w:rsidRDefault="004C55BA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-1.8672</w:t>
            </w:r>
          </w:p>
        </w:tc>
      </w:tr>
      <w:tr w:rsidR="004C55BA" w:rsidRPr="001635C3" w14:paraId="65863FA9" w14:textId="77777777" w:rsidTr="002769DF">
        <w:trPr>
          <w:trHeight w:val="288"/>
        </w:trPr>
        <w:tc>
          <w:tcPr>
            <w:tcW w:w="1345" w:type="dxa"/>
            <w:vMerge/>
          </w:tcPr>
          <w:p w14:paraId="65863FA2" w14:textId="77777777" w:rsidR="004C55BA" w:rsidRPr="001635C3" w:rsidRDefault="004C55BA" w:rsidP="00B71E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  <w:hideMark/>
          </w:tcPr>
          <w:p w14:paraId="65863FA3" w14:textId="77777777" w:rsidR="004C55BA" w:rsidRPr="001635C3" w:rsidRDefault="004C55BA" w:rsidP="00B71ECE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253846</w:t>
            </w:r>
          </w:p>
        </w:tc>
        <w:tc>
          <w:tcPr>
            <w:tcW w:w="5762" w:type="dxa"/>
            <w:noWrap/>
            <w:hideMark/>
          </w:tcPr>
          <w:p w14:paraId="65863FA4" w14:textId="3CB599E6" w:rsidR="004C55BA" w:rsidRPr="001635C3" w:rsidRDefault="00351448" w:rsidP="00B71E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4C55BA" w:rsidRPr="001635C3">
              <w:rPr>
                <w:rFonts w:ascii="Times New Roman" w:hAnsi="Times New Roman" w:cs="Times New Roman"/>
              </w:rPr>
              <w:t>rotocadherin gamma subfamily A, 10</w:t>
            </w:r>
            <w:r w:rsidR="00891018">
              <w:rPr>
                <w:rFonts w:ascii="Times New Roman" w:hAnsi="Times New Roman" w:cs="Times New Roman"/>
              </w:rPr>
              <w:t xml:space="preserve"> </w:t>
            </w:r>
            <w:r w:rsidR="004C55BA" w:rsidRPr="001635C3">
              <w:rPr>
                <w:rFonts w:ascii="Times New Roman" w:hAnsi="Times New Roman" w:cs="Times New Roman"/>
              </w:rPr>
              <w:t>(PCDHGA10)</w:t>
            </w:r>
          </w:p>
        </w:tc>
        <w:tc>
          <w:tcPr>
            <w:tcW w:w="1134" w:type="dxa"/>
          </w:tcPr>
          <w:p w14:paraId="65863FA6" w14:textId="655D4ED7" w:rsidR="004C55BA" w:rsidRPr="001635C3" w:rsidRDefault="004C55BA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1.073057</w:t>
            </w:r>
          </w:p>
        </w:tc>
        <w:tc>
          <w:tcPr>
            <w:tcW w:w="1134" w:type="dxa"/>
          </w:tcPr>
          <w:p w14:paraId="65863FA8" w14:textId="47A667F2" w:rsidR="004C55BA" w:rsidRPr="001635C3" w:rsidRDefault="004C55BA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-1.15407</w:t>
            </w:r>
          </w:p>
        </w:tc>
      </w:tr>
      <w:tr w:rsidR="004C55BA" w:rsidRPr="001635C3" w14:paraId="65863FAF" w14:textId="77777777" w:rsidTr="002769DF">
        <w:trPr>
          <w:trHeight w:val="288"/>
        </w:trPr>
        <w:tc>
          <w:tcPr>
            <w:tcW w:w="1345" w:type="dxa"/>
            <w:vMerge/>
          </w:tcPr>
          <w:p w14:paraId="65863FAA" w14:textId="77777777" w:rsidR="004C55BA" w:rsidRPr="001635C3" w:rsidRDefault="004C55BA" w:rsidP="00B71E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  <w:hideMark/>
          </w:tcPr>
          <w:p w14:paraId="65863FAB" w14:textId="77777777" w:rsidR="004C55BA" w:rsidRPr="001635C3" w:rsidRDefault="004C55BA" w:rsidP="00B71ECE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254122</w:t>
            </w:r>
          </w:p>
        </w:tc>
        <w:tc>
          <w:tcPr>
            <w:tcW w:w="5762" w:type="dxa"/>
            <w:noWrap/>
            <w:hideMark/>
          </w:tcPr>
          <w:p w14:paraId="65863FAC" w14:textId="1DDDEB57" w:rsidR="004C55BA" w:rsidRPr="001635C3" w:rsidRDefault="00351448" w:rsidP="00B71E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4C55BA" w:rsidRPr="001635C3">
              <w:rPr>
                <w:rFonts w:ascii="Times New Roman" w:hAnsi="Times New Roman" w:cs="Times New Roman"/>
              </w:rPr>
              <w:t>rotocadherin gamma subfamily B, 7</w:t>
            </w:r>
            <w:r w:rsidR="00891018">
              <w:rPr>
                <w:rFonts w:ascii="Times New Roman" w:hAnsi="Times New Roman" w:cs="Times New Roman"/>
              </w:rPr>
              <w:t xml:space="preserve"> </w:t>
            </w:r>
            <w:r w:rsidR="004C55BA" w:rsidRPr="001635C3">
              <w:rPr>
                <w:rFonts w:ascii="Times New Roman" w:hAnsi="Times New Roman" w:cs="Times New Roman"/>
              </w:rPr>
              <w:t>(PCDHGB7)</w:t>
            </w:r>
          </w:p>
        </w:tc>
        <w:tc>
          <w:tcPr>
            <w:tcW w:w="1134" w:type="dxa"/>
          </w:tcPr>
          <w:p w14:paraId="65863FAD" w14:textId="77777777" w:rsidR="004C55BA" w:rsidRPr="001635C3" w:rsidRDefault="004C55BA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1.537212</w:t>
            </w:r>
          </w:p>
        </w:tc>
        <w:tc>
          <w:tcPr>
            <w:tcW w:w="1134" w:type="dxa"/>
          </w:tcPr>
          <w:p w14:paraId="65863FAE" w14:textId="77777777" w:rsidR="004C55BA" w:rsidRPr="001635C3" w:rsidRDefault="004C55BA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-1.18723</w:t>
            </w:r>
          </w:p>
        </w:tc>
      </w:tr>
      <w:tr w:rsidR="00E93A29" w:rsidRPr="001635C3" w14:paraId="65863FB6" w14:textId="77777777" w:rsidTr="002769DF">
        <w:trPr>
          <w:trHeight w:val="288"/>
        </w:trPr>
        <w:tc>
          <w:tcPr>
            <w:tcW w:w="1345" w:type="dxa"/>
            <w:vMerge w:val="restart"/>
          </w:tcPr>
          <w:p w14:paraId="65863FB0" w14:textId="7BE3051B" w:rsidR="00E93A29" w:rsidRPr="001635C3" w:rsidRDefault="00E93A29" w:rsidP="00B71ECE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Focal adhesion</w:t>
            </w:r>
            <w:r w:rsidR="00E62864" w:rsidRPr="001635C3">
              <w:rPr>
                <w:rFonts w:ascii="Times New Roman" w:hAnsi="Times New Roman" w:cs="Times New Roman"/>
              </w:rPr>
              <w:t xml:space="preserve"> molecules </w:t>
            </w:r>
          </w:p>
          <w:p w14:paraId="65863FB1" w14:textId="77777777" w:rsidR="00E93A29" w:rsidRPr="001635C3" w:rsidRDefault="00E93A29" w:rsidP="00B71E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</w:tcPr>
          <w:p w14:paraId="65863FB2" w14:textId="77777777" w:rsidR="00E93A29" w:rsidRPr="001635C3" w:rsidRDefault="00E93A29" w:rsidP="00E93A29">
            <w:pPr>
              <w:rPr>
                <w:rFonts w:ascii="Times New Roman" w:hAnsi="Times New Roman" w:cs="Times New Roman"/>
                <w:color w:val="000000"/>
              </w:rPr>
            </w:pPr>
            <w:r w:rsidRPr="001635C3">
              <w:rPr>
                <w:rFonts w:ascii="Times New Roman" w:hAnsi="Times New Roman" w:cs="Times New Roman"/>
                <w:color w:val="000000"/>
              </w:rPr>
              <w:t>ENSG00000161638</w:t>
            </w:r>
          </w:p>
        </w:tc>
        <w:tc>
          <w:tcPr>
            <w:tcW w:w="5762" w:type="dxa"/>
            <w:noWrap/>
          </w:tcPr>
          <w:p w14:paraId="65863FB3" w14:textId="75BEC0D5" w:rsidR="00E93A29" w:rsidRPr="001635C3" w:rsidRDefault="00351448" w:rsidP="00E93A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="00E93A29" w:rsidRPr="001635C3">
              <w:rPr>
                <w:rFonts w:ascii="Times New Roman" w:hAnsi="Times New Roman" w:cs="Times New Roman"/>
              </w:rPr>
              <w:t>ntegrin subunit alpha 5 (ITGA5)</w:t>
            </w:r>
          </w:p>
        </w:tc>
        <w:tc>
          <w:tcPr>
            <w:tcW w:w="1134" w:type="dxa"/>
          </w:tcPr>
          <w:p w14:paraId="65863FB4" w14:textId="77777777" w:rsidR="00E93A29" w:rsidRPr="001635C3" w:rsidRDefault="00E93A29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-1.01138</w:t>
            </w:r>
          </w:p>
        </w:tc>
        <w:tc>
          <w:tcPr>
            <w:tcW w:w="1134" w:type="dxa"/>
          </w:tcPr>
          <w:p w14:paraId="65863FB5" w14:textId="77777777" w:rsidR="00E93A29" w:rsidRPr="001635C3" w:rsidRDefault="00E93A29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NS</w:t>
            </w:r>
          </w:p>
        </w:tc>
      </w:tr>
      <w:tr w:rsidR="00E93A29" w:rsidRPr="001635C3" w14:paraId="65863FBC" w14:textId="77777777" w:rsidTr="002769DF">
        <w:trPr>
          <w:trHeight w:val="288"/>
        </w:trPr>
        <w:tc>
          <w:tcPr>
            <w:tcW w:w="1345" w:type="dxa"/>
            <w:vMerge/>
          </w:tcPr>
          <w:p w14:paraId="65863FB7" w14:textId="77777777" w:rsidR="00E93A29" w:rsidRPr="001635C3" w:rsidRDefault="00E93A29" w:rsidP="00B71E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</w:tcPr>
          <w:p w14:paraId="65863FB8" w14:textId="77777777" w:rsidR="00E93A29" w:rsidRPr="001635C3" w:rsidRDefault="00E93A29" w:rsidP="00E93A29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137809</w:t>
            </w:r>
          </w:p>
        </w:tc>
        <w:tc>
          <w:tcPr>
            <w:tcW w:w="5762" w:type="dxa"/>
            <w:noWrap/>
          </w:tcPr>
          <w:p w14:paraId="65863FB9" w14:textId="297CC017" w:rsidR="00E93A29" w:rsidRPr="001635C3" w:rsidRDefault="00351448" w:rsidP="00E93A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="00E93A29" w:rsidRPr="001635C3">
              <w:rPr>
                <w:rFonts w:ascii="Times New Roman" w:hAnsi="Times New Roman" w:cs="Times New Roman"/>
              </w:rPr>
              <w:t>ntegrin subunit alpha 11 (ITGA11)</w:t>
            </w:r>
          </w:p>
        </w:tc>
        <w:tc>
          <w:tcPr>
            <w:tcW w:w="1134" w:type="dxa"/>
          </w:tcPr>
          <w:p w14:paraId="65863FBA" w14:textId="77777777" w:rsidR="00E93A29" w:rsidRPr="001635C3" w:rsidRDefault="00E93A29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2.690551</w:t>
            </w:r>
          </w:p>
        </w:tc>
        <w:tc>
          <w:tcPr>
            <w:tcW w:w="1134" w:type="dxa"/>
          </w:tcPr>
          <w:p w14:paraId="65863FBB" w14:textId="77777777" w:rsidR="00E93A29" w:rsidRPr="001635C3" w:rsidRDefault="00E93A29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-2.36726</w:t>
            </w:r>
          </w:p>
        </w:tc>
      </w:tr>
      <w:tr w:rsidR="00E93A29" w:rsidRPr="001635C3" w14:paraId="65863FC2" w14:textId="77777777" w:rsidTr="002769DF">
        <w:trPr>
          <w:trHeight w:val="288"/>
        </w:trPr>
        <w:tc>
          <w:tcPr>
            <w:tcW w:w="1345" w:type="dxa"/>
            <w:vMerge/>
          </w:tcPr>
          <w:p w14:paraId="65863FBD" w14:textId="77777777" w:rsidR="00E93A29" w:rsidRPr="001635C3" w:rsidRDefault="00E93A29" w:rsidP="00B71E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</w:tcPr>
          <w:p w14:paraId="65863FBE" w14:textId="77777777" w:rsidR="00E93A29" w:rsidRPr="001635C3" w:rsidRDefault="00E93A29" w:rsidP="00E93A29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259207</w:t>
            </w:r>
          </w:p>
        </w:tc>
        <w:tc>
          <w:tcPr>
            <w:tcW w:w="5762" w:type="dxa"/>
            <w:noWrap/>
          </w:tcPr>
          <w:p w14:paraId="65863FBF" w14:textId="45FDE2BA" w:rsidR="00E93A29" w:rsidRPr="001635C3" w:rsidRDefault="00351448" w:rsidP="00E93A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="00E93A29" w:rsidRPr="001635C3">
              <w:rPr>
                <w:rFonts w:ascii="Times New Roman" w:hAnsi="Times New Roman" w:cs="Times New Roman"/>
              </w:rPr>
              <w:t>ntegrin subunit beta 3 (ITGB3)</w:t>
            </w:r>
          </w:p>
        </w:tc>
        <w:tc>
          <w:tcPr>
            <w:tcW w:w="1134" w:type="dxa"/>
          </w:tcPr>
          <w:p w14:paraId="65863FC0" w14:textId="77777777" w:rsidR="00E93A29" w:rsidRPr="001635C3" w:rsidRDefault="00E93A29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134" w:type="dxa"/>
          </w:tcPr>
          <w:p w14:paraId="65863FC1" w14:textId="77777777" w:rsidR="00E93A29" w:rsidRPr="001635C3" w:rsidRDefault="00E93A29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1.065837</w:t>
            </w:r>
          </w:p>
        </w:tc>
      </w:tr>
      <w:tr w:rsidR="00E93A29" w:rsidRPr="001635C3" w14:paraId="65863FC8" w14:textId="77777777" w:rsidTr="002769DF">
        <w:trPr>
          <w:trHeight w:val="288"/>
        </w:trPr>
        <w:tc>
          <w:tcPr>
            <w:tcW w:w="1345" w:type="dxa"/>
            <w:vMerge/>
          </w:tcPr>
          <w:p w14:paraId="65863FC3" w14:textId="77777777" w:rsidR="00E93A29" w:rsidRPr="001635C3" w:rsidRDefault="00E93A29" w:rsidP="00B71E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</w:tcPr>
          <w:p w14:paraId="65863FC4" w14:textId="77777777" w:rsidR="00E93A29" w:rsidRPr="001635C3" w:rsidRDefault="00E93A29" w:rsidP="00E93A29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105855</w:t>
            </w:r>
          </w:p>
        </w:tc>
        <w:tc>
          <w:tcPr>
            <w:tcW w:w="5762" w:type="dxa"/>
            <w:noWrap/>
          </w:tcPr>
          <w:p w14:paraId="65863FC5" w14:textId="069114B1" w:rsidR="00E93A29" w:rsidRPr="001635C3" w:rsidRDefault="00351448" w:rsidP="00E93A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="00E93A29" w:rsidRPr="001635C3">
              <w:rPr>
                <w:rFonts w:ascii="Times New Roman" w:hAnsi="Times New Roman" w:cs="Times New Roman"/>
              </w:rPr>
              <w:t>ntegrin subunit beta 8 (ITGB8)</w:t>
            </w:r>
          </w:p>
        </w:tc>
        <w:tc>
          <w:tcPr>
            <w:tcW w:w="1134" w:type="dxa"/>
          </w:tcPr>
          <w:p w14:paraId="65863FC6" w14:textId="77777777" w:rsidR="00E93A29" w:rsidRPr="001635C3" w:rsidRDefault="00E93A29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1.457642</w:t>
            </w:r>
          </w:p>
        </w:tc>
        <w:tc>
          <w:tcPr>
            <w:tcW w:w="1134" w:type="dxa"/>
          </w:tcPr>
          <w:p w14:paraId="65863FC7" w14:textId="77777777" w:rsidR="00E93A29" w:rsidRPr="001635C3" w:rsidRDefault="00E93A29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-1.16382</w:t>
            </w:r>
          </w:p>
        </w:tc>
      </w:tr>
      <w:tr w:rsidR="00E93A29" w:rsidRPr="001635C3" w14:paraId="65863FCE" w14:textId="77777777" w:rsidTr="002769DF">
        <w:trPr>
          <w:trHeight w:val="288"/>
        </w:trPr>
        <w:tc>
          <w:tcPr>
            <w:tcW w:w="1345" w:type="dxa"/>
            <w:vMerge/>
          </w:tcPr>
          <w:p w14:paraId="65863FC9" w14:textId="77777777" w:rsidR="00E93A29" w:rsidRPr="001635C3" w:rsidRDefault="00E93A29" w:rsidP="00B71E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</w:tcPr>
          <w:p w14:paraId="65863FCA" w14:textId="77777777" w:rsidR="00E93A29" w:rsidRPr="001635C3" w:rsidRDefault="00E93A29" w:rsidP="00E93A29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101311</w:t>
            </w:r>
          </w:p>
        </w:tc>
        <w:tc>
          <w:tcPr>
            <w:tcW w:w="5762" w:type="dxa"/>
            <w:noWrap/>
          </w:tcPr>
          <w:p w14:paraId="65863FCB" w14:textId="77777777" w:rsidR="00E93A29" w:rsidRPr="001635C3" w:rsidRDefault="00E93A29" w:rsidP="00E93A29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FERM domain containing kindlin 1 (FERMT1)</w:t>
            </w:r>
          </w:p>
        </w:tc>
        <w:tc>
          <w:tcPr>
            <w:tcW w:w="1134" w:type="dxa"/>
          </w:tcPr>
          <w:p w14:paraId="65863FCC" w14:textId="77777777" w:rsidR="00E93A29" w:rsidRPr="001635C3" w:rsidRDefault="00E93A29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134" w:type="dxa"/>
          </w:tcPr>
          <w:p w14:paraId="65863FCD" w14:textId="77777777" w:rsidR="00E93A29" w:rsidRPr="001635C3" w:rsidRDefault="00E93A29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1.244012</w:t>
            </w:r>
          </w:p>
        </w:tc>
      </w:tr>
      <w:tr w:rsidR="00E93A29" w:rsidRPr="001635C3" w14:paraId="65863FD4" w14:textId="77777777" w:rsidTr="002769DF">
        <w:trPr>
          <w:trHeight w:val="288"/>
        </w:trPr>
        <w:tc>
          <w:tcPr>
            <w:tcW w:w="1345" w:type="dxa"/>
            <w:vMerge/>
          </w:tcPr>
          <w:p w14:paraId="65863FCF" w14:textId="77777777" w:rsidR="00E93A29" w:rsidRPr="001635C3" w:rsidRDefault="00E93A29" w:rsidP="00B71E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</w:tcPr>
          <w:p w14:paraId="65863FD0" w14:textId="77777777" w:rsidR="00E93A29" w:rsidRPr="001635C3" w:rsidRDefault="00E93A29" w:rsidP="00E93A29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198910</w:t>
            </w:r>
          </w:p>
        </w:tc>
        <w:tc>
          <w:tcPr>
            <w:tcW w:w="5762" w:type="dxa"/>
            <w:noWrap/>
          </w:tcPr>
          <w:p w14:paraId="65863FD1" w14:textId="77777777" w:rsidR="00E93A29" w:rsidRPr="001635C3" w:rsidRDefault="00E93A29" w:rsidP="00E93A29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L1 cell adhesion molecule (L1CAM)</w:t>
            </w:r>
          </w:p>
        </w:tc>
        <w:tc>
          <w:tcPr>
            <w:tcW w:w="1134" w:type="dxa"/>
          </w:tcPr>
          <w:p w14:paraId="65863FD2" w14:textId="77777777" w:rsidR="00E93A29" w:rsidRPr="001635C3" w:rsidRDefault="00E93A29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-2.58673</w:t>
            </w:r>
          </w:p>
        </w:tc>
        <w:tc>
          <w:tcPr>
            <w:tcW w:w="1134" w:type="dxa"/>
          </w:tcPr>
          <w:p w14:paraId="65863FD3" w14:textId="77777777" w:rsidR="00E93A29" w:rsidRPr="001635C3" w:rsidRDefault="00E93A29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2.024099</w:t>
            </w:r>
          </w:p>
        </w:tc>
      </w:tr>
      <w:tr w:rsidR="00E93A29" w:rsidRPr="001635C3" w14:paraId="65863FDA" w14:textId="77777777" w:rsidTr="002769DF">
        <w:trPr>
          <w:trHeight w:val="288"/>
        </w:trPr>
        <w:tc>
          <w:tcPr>
            <w:tcW w:w="1345" w:type="dxa"/>
            <w:vMerge/>
          </w:tcPr>
          <w:p w14:paraId="65863FD5" w14:textId="77777777" w:rsidR="00E93A29" w:rsidRPr="001635C3" w:rsidRDefault="00E93A29" w:rsidP="00B71E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</w:tcPr>
          <w:p w14:paraId="65863FD6" w14:textId="77777777" w:rsidR="00E93A29" w:rsidRPr="001635C3" w:rsidRDefault="00E93A29" w:rsidP="00E93A29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118785</w:t>
            </w:r>
          </w:p>
        </w:tc>
        <w:tc>
          <w:tcPr>
            <w:tcW w:w="5762" w:type="dxa"/>
            <w:noWrap/>
          </w:tcPr>
          <w:p w14:paraId="65863FD7" w14:textId="79DDB4DA" w:rsidR="00E93A29" w:rsidRPr="001635C3" w:rsidRDefault="00351448" w:rsidP="00E93A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E93A29" w:rsidRPr="001635C3">
              <w:rPr>
                <w:rFonts w:ascii="Times New Roman" w:hAnsi="Times New Roman" w:cs="Times New Roman"/>
              </w:rPr>
              <w:t>ecreted phosphoprotein 1 (SPP1)</w:t>
            </w:r>
          </w:p>
        </w:tc>
        <w:tc>
          <w:tcPr>
            <w:tcW w:w="1134" w:type="dxa"/>
          </w:tcPr>
          <w:p w14:paraId="65863FD8" w14:textId="77777777" w:rsidR="00E93A29" w:rsidRPr="001635C3" w:rsidRDefault="00E93A29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-1.91685</w:t>
            </w:r>
          </w:p>
        </w:tc>
        <w:tc>
          <w:tcPr>
            <w:tcW w:w="1134" w:type="dxa"/>
          </w:tcPr>
          <w:p w14:paraId="65863FD9" w14:textId="77777777" w:rsidR="00E93A29" w:rsidRPr="001635C3" w:rsidRDefault="00E93A29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1.955074</w:t>
            </w:r>
          </w:p>
        </w:tc>
      </w:tr>
      <w:tr w:rsidR="00E93A29" w:rsidRPr="001635C3" w14:paraId="65863FE0" w14:textId="77777777" w:rsidTr="002769DF">
        <w:trPr>
          <w:trHeight w:val="288"/>
        </w:trPr>
        <w:tc>
          <w:tcPr>
            <w:tcW w:w="1345" w:type="dxa"/>
            <w:vMerge/>
          </w:tcPr>
          <w:p w14:paraId="65863FDB" w14:textId="77777777" w:rsidR="00E93A29" w:rsidRPr="001635C3" w:rsidRDefault="00E93A29" w:rsidP="00B71E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</w:tcPr>
          <w:p w14:paraId="65863FDC" w14:textId="77777777" w:rsidR="00E93A29" w:rsidRPr="001635C3" w:rsidRDefault="00E93A29" w:rsidP="00E93A29">
            <w:pPr>
              <w:rPr>
                <w:rFonts w:ascii="Times New Roman" w:hAnsi="Times New Roman" w:cs="Times New Roman"/>
                <w:color w:val="000000"/>
              </w:rPr>
            </w:pPr>
            <w:r w:rsidRPr="001635C3">
              <w:rPr>
                <w:rFonts w:ascii="Times New Roman" w:hAnsi="Times New Roman" w:cs="Times New Roman"/>
                <w:color w:val="000000"/>
              </w:rPr>
              <w:t>ENSG00000144152</w:t>
            </w:r>
          </w:p>
        </w:tc>
        <w:tc>
          <w:tcPr>
            <w:tcW w:w="5762" w:type="dxa"/>
            <w:noWrap/>
          </w:tcPr>
          <w:p w14:paraId="65863FDD" w14:textId="68680C1E" w:rsidR="00E93A29" w:rsidRPr="001635C3" w:rsidRDefault="00351448" w:rsidP="00E93A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="00E93A29" w:rsidRPr="001635C3">
              <w:rPr>
                <w:rFonts w:ascii="Times New Roman" w:hAnsi="Times New Roman" w:cs="Times New Roman"/>
              </w:rPr>
              <w:t>ibulin 7 (FBLN7)</w:t>
            </w:r>
          </w:p>
        </w:tc>
        <w:tc>
          <w:tcPr>
            <w:tcW w:w="1134" w:type="dxa"/>
          </w:tcPr>
          <w:p w14:paraId="65863FDE" w14:textId="77777777" w:rsidR="00E93A29" w:rsidRPr="001635C3" w:rsidRDefault="00E93A29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-1.31609</w:t>
            </w:r>
          </w:p>
        </w:tc>
        <w:tc>
          <w:tcPr>
            <w:tcW w:w="1134" w:type="dxa"/>
          </w:tcPr>
          <w:p w14:paraId="65863FDF" w14:textId="77777777" w:rsidR="00E93A29" w:rsidRPr="001635C3" w:rsidRDefault="00E93A29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NS</w:t>
            </w:r>
          </w:p>
        </w:tc>
      </w:tr>
      <w:tr w:rsidR="00E93A29" w:rsidRPr="001635C3" w14:paraId="65863FE7" w14:textId="77777777" w:rsidTr="002769DF">
        <w:trPr>
          <w:trHeight w:val="288"/>
        </w:trPr>
        <w:tc>
          <w:tcPr>
            <w:tcW w:w="1345" w:type="dxa"/>
            <w:vMerge/>
          </w:tcPr>
          <w:p w14:paraId="65863FE1" w14:textId="77777777" w:rsidR="00E93A29" w:rsidRPr="001635C3" w:rsidRDefault="00E93A29" w:rsidP="00B71E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</w:tcPr>
          <w:p w14:paraId="65863FE2" w14:textId="77777777" w:rsidR="00E93A29" w:rsidRPr="001635C3" w:rsidRDefault="00E93A29" w:rsidP="00E93A29">
            <w:pPr>
              <w:rPr>
                <w:rFonts w:ascii="Times New Roman" w:hAnsi="Times New Roman" w:cs="Times New Roman"/>
                <w:color w:val="000000"/>
              </w:rPr>
            </w:pPr>
            <w:r w:rsidRPr="001635C3">
              <w:rPr>
                <w:rFonts w:ascii="Times New Roman" w:hAnsi="Times New Roman" w:cs="Times New Roman"/>
                <w:color w:val="000000"/>
              </w:rPr>
              <w:t>ENSG00000111859</w:t>
            </w:r>
          </w:p>
          <w:p w14:paraId="65863FE3" w14:textId="77777777" w:rsidR="00E93A29" w:rsidRPr="001635C3" w:rsidRDefault="00E93A29" w:rsidP="00E93A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62" w:type="dxa"/>
            <w:noWrap/>
          </w:tcPr>
          <w:p w14:paraId="65863FE4" w14:textId="436998F1" w:rsidR="00E93A29" w:rsidRPr="001635C3" w:rsidRDefault="00351448" w:rsidP="00E93A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E93A29" w:rsidRPr="001635C3">
              <w:rPr>
                <w:rFonts w:ascii="Times New Roman" w:hAnsi="Times New Roman" w:cs="Times New Roman"/>
              </w:rPr>
              <w:t>eural precursor cell expressed, and developmentally down-regulated 9</w:t>
            </w:r>
            <w:r w:rsidR="000277A6" w:rsidRPr="001635C3">
              <w:rPr>
                <w:rFonts w:ascii="Times New Roman" w:hAnsi="Times New Roman" w:cs="Times New Roman"/>
              </w:rPr>
              <w:t xml:space="preserve"> </w:t>
            </w:r>
            <w:r w:rsidR="00E93A29" w:rsidRPr="001635C3">
              <w:rPr>
                <w:rFonts w:ascii="Times New Roman" w:hAnsi="Times New Roman" w:cs="Times New Roman"/>
              </w:rPr>
              <w:t>(NEDD9)</w:t>
            </w:r>
          </w:p>
        </w:tc>
        <w:tc>
          <w:tcPr>
            <w:tcW w:w="1134" w:type="dxa"/>
          </w:tcPr>
          <w:p w14:paraId="65863FE5" w14:textId="77777777" w:rsidR="00E93A29" w:rsidRPr="001635C3" w:rsidRDefault="00E93A29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-1.40582</w:t>
            </w:r>
          </w:p>
        </w:tc>
        <w:tc>
          <w:tcPr>
            <w:tcW w:w="1134" w:type="dxa"/>
          </w:tcPr>
          <w:p w14:paraId="65863FE6" w14:textId="77777777" w:rsidR="00E93A29" w:rsidRPr="001635C3" w:rsidRDefault="00E93A29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NS</w:t>
            </w:r>
          </w:p>
        </w:tc>
      </w:tr>
      <w:tr w:rsidR="002769DF" w:rsidRPr="001635C3" w14:paraId="65863FED" w14:textId="77777777" w:rsidTr="002769DF">
        <w:trPr>
          <w:trHeight w:val="288"/>
        </w:trPr>
        <w:tc>
          <w:tcPr>
            <w:tcW w:w="1345" w:type="dxa"/>
            <w:vMerge w:val="restart"/>
          </w:tcPr>
          <w:p w14:paraId="65863FE8" w14:textId="77777777" w:rsidR="002769DF" w:rsidRPr="001635C3" w:rsidRDefault="002769DF" w:rsidP="00B71ECE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 xml:space="preserve">Junctional proteins </w:t>
            </w:r>
          </w:p>
        </w:tc>
        <w:tc>
          <w:tcPr>
            <w:tcW w:w="1932" w:type="dxa"/>
            <w:noWrap/>
          </w:tcPr>
          <w:p w14:paraId="65863FE9" w14:textId="77777777" w:rsidR="002769DF" w:rsidRPr="001635C3" w:rsidRDefault="002769DF" w:rsidP="00B71ECE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158769</w:t>
            </w:r>
          </w:p>
        </w:tc>
        <w:tc>
          <w:tcPr>
            <w:tcW w:w="5762" w:type="dxa"/>
            <w:noWrap/>
          </w:tcPr>
          <w:p w14:paraId="65863FEA" w14:textId="659A39D3" w:rsidR="002769DF" w:rsidRPr="001635C3" w:rsidRDefault="002769DF" w:rsidP="00B71ECE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F11 receptor</w:t>
            </w:r>
            <w:r w:rsidR="00891018">
              <w:rPr>
                <w:rFonts w:ascii="Times New Roman" w:hAnsi="Times New Roman" w:cs="Times New Roman"/>
              </w:rPr>
              <w:t xml:space="preserve"> </w:t>
            </w:r>
            <w:r w:rsidRPr="001635C3">
              <w:rPr>
                <w:rFonts w:ascii="Times New Roman" w:hAnsi="Times New Roman" w:cs="Times New Roman"/>
              </w:rPr>
              <w:t>(F11R)</w:t>
            </w:r>
          </w:p>
        </w:tc>
        <w:tc>
          <w:tcPr>
            <w:tcW w:w="1134" w:type="dxa"/>
          </w:tcPr>
          <w:p w14:paraId="65863FEB" w14:textId="77777777" w:rsidR="002769DF" w:rsidRPr="001635C3" w:rsidRDefault="002769DF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-1.21194</w:t>
            </w:r>
          </w:p>
        </w:tc>
        <w:tc>
          <w:tcPr>
            <w:tcW w:w="1134" w:type="dxa"/>
          </w:tcPr>
          <w:p w14:paraId="65863FEC" w14:textId="77777777" w:rsidR="002769DF" w:rsidRPr="001635C3" w:rsidRDefault="002769DF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1.421156</w:t>
            </w:r>
          </w:p>
        </w:tc>
      </w:tr>
      <w:tr w:rsidR="002769DF" w:rsidRPr="001635C3" w14:paraId="65863FF3" w14:textId="77777777" w:rsidTr="002769DF">
        <w:trPr>
          <w:trHeight w:val="288"/>
        </w:trPr>
        <w:tc>
          <w:tcPr>
            <w:tcW w:w="1345" w:type="dxa"/>
            <w:vMerge/>
          </w:tcPr>
          <w:p w14:paraId="65863FEE" w14:textId="77777777" w:rsidR="002769DF" w:rsidRPr="001635C3" w:rsidRDefault="002769DF" w:rsidP="00B71E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</w:tcPr>
          <w:p w14:paraId="65863FEF" w14:textId="77777777" w:rsidR="002769DF" w:rsidRPr="001635C3" w:rsidRDefault="002769DF" w:rsidP="00B71ECE">
            <w:pPr>
              <w:rPr>
                <w:rFonts w:ascii="Times New Roman" w:hAnsi="Times New Roman" w:cs="Times New Roman"/>
                <w:color w:val="000000"/>
              </w:rPr>
            </w:pPr>
            <w:r w:rsidRPr="001635C3">
              <w:rPr>
                <w:rFonts w:ascii="Times New Roman" w:hAnsi="Times New Roman" w:cs="Times New Roman"/>
                <w:color w:val="000000"/>
              </w:rPr>
              <w:t>ENSG00000181885</w:t>
            </w:r>
          </w:p>
        </w:tc>
        <w:tc>
          <w:tcPr>
            <w:tcW w:w="5762" w:type="dxa"/>
            <w:noWrap/>
          </w:tcPr>
          <w:p w14:paraId="65863FF0" w14:textId="0CE0934B" w:rsidR="002769DF" w:rsidRPr="001635C3" w:rsidRDefault="00351448" w:rsidP="00B71E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2769DF" w:rsidRPr="001635C3">
              <w:rPr>
                <w:rFonts w:ascii="Times New Roman" w:hAnsi="Times New Roman" w:cs="Times New Roman"/>
              </w:rPr>
              <w:t>laudin 7(CLDN7)</w:t>
            </w:r>
          </w:p>
        </w:tc>
        <w:tc>
          <w:tcPr>
            <w:tcW w:w="1134" w:type="dxa"/>
          </w:tcPr>
          <w:p w14:paraId="65863FF1" w14:textId="77777777" w:rsidR="002769DF" w:rsidRPr="001635C3" w:rsidRDefault="002769DF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-1.00693</w:t>
            </w:r>
          </w:p>
        </w:tc>
        <w:tc>
          <w:tcPr>
            <w:tcW w:w="1134" w:type="dxa"/>
          </w:tcPr>
          <w:p w14:paraId="65863FF2" w14:textId="77777777" w:rsidR="002769DF" w:rsidRPr="001635C3" w:rsidRDefault="002769DF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1.277694</w:t>
            </w:r>
          </w:p>
        </w:tc>
      </w:tr>
      <w:tr w:rsidR="002769DF" w:rsidRPr="001635C3" w14:paraId="65863FF9" w14:textId="77777777" w:rsidTr="002769DF">
        <w:trPr>
          <w:trHeight w:val="288"/>
        </w:trPr>
        <w:tc>
          <w:tcPr>
            <w:tcW w:w="1345" w:type="dxa"/>
            <w:vMerge/>
          </w:tcPr>
          <w:p w14:paraId="65863FF4" w14:textId="77777777" w:rsidR="002769DF" w:rsidRPr="001635C3" w:rsidRDefault="002769DF" w:rsidP="00B71E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</w:tcPr>
          <w:p w14:paraId="65863FF5" w14:textId="77777777" w:rsidR="002769DF" w:rsidRPr="001635C3" w:rsidRDefault="002769DF" w:rsidP="00B71ECE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162576</w:t>
            </w:r>
          </w:p>
        </w:tc>
        <w:tc>
          <w:tcPr>
            <w:tcW w:w="5762" w:type="dxa"/>
            <w:noWrap/>
          </w:tcPr>
          <w:p w14:paraId="65863FF6" w14:textId="68A94FF5" w:rsidR="002769DF" w:rsidRPr="001635C3" w:rsidRDefault="00351448" w:rsidP="00B71E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2769DF" w:rsidRPr="001635C3">
              <w:rPr>
                <w:rFonts w:ascii="Times New Roman" w:hAnsi="Times New Roman" w:cs="Times New Roman"/>
              </w:rPr>
              <w:t>atrix remodeling associated 8</w:t>
            </w:r>
            <w:r w:rsidR="00891018">
              <w:rPr>
                <w:rFonts w:ascii="Times New Roman" w:hAnsi="Times New Roman" w:cs="Times New Roman"/>
              </w:rPr>
              <w:t xml:space="preserve"> </w:t>
            </w:r>
            <w:r w:rsidR="002769DF" w:rsidRPr="001635C3">
              <w:rPr>
                <w:rFonts w:ascii="Times New Roman" w:hAnsi="Times New Roman" w:cs="Times New Roman"/>
              </w:rPr>
              <w:t>(MXRA8)</w:t>
            </w:r>
          </w:p>
        </w:tc>
        <w:tc>
          <w:tcPr>
            <w:tcW w:w="1134" w:type="dxa"/>
          </w:tcPr>
          <w:p w14:paraId="65863FF7" w14:textId="77777777" w:rsidR="002769DF" w:rsidRPr="001635C3" w:rsidRDefault="002769DF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1.101426</w:t>
            </w:r>
          </w:p>
        </w:tc>
        <w:tc>
          <w:tcPr>
            <w:tcW w:w="1134" w:type="dxa"/>
          </w:tcPr>
          <w:p w14:paraId="65863FF8" w14:textId="77777777" w:rsidR="002769DF" w:rsidRPr="001635C3" w:rsidRDefault="002769DF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-1.22277</w:t>
            </w:r>
          </w:p>
        </w:tc>
      </w:tr>
      <w:tr w:rsidR="002769DF" w:rsidRPr="001635C3" w14:paraId="65863FFF" w14:textId="77777777" w:rsidTr="002769DF">
        <w:trPr>
          <w:trHeight w:val="288"/>
        </w:trPr>
        <w:tc>
          <w:tcPr>
            <w:tcW w:w="1345" w:type="dxa"/>
            <w:vMerge/>
          </w:tcPr>
          <w:p w14:paraId="65863FFA" w14:textId="77777777" w:rsidR="002769DF" w:rsidRPr="001635C3" w:rsidRDefault="002769DF" w:rsidP="00B71E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</w:tcPr>
          <w:p w14:paraId="65863FFB" w14:textId="77777777" w:rsidR="002769DF" w:rsidRPr="001635C3" w:rsidRDefault="002769DF" w:rsidP="00B71ECE">
            <w:pPr>
              <w:rPr>
                <w:rFonts w:ascii="Times New Roman" w:hAnsi="Times New Roman" w:cs="Times New Roman"/>
                <w:color w:val="000000"/>
              </w:rPr>
            </w:pPr>
            <w:r w:rsidRPr="001635C3">
              <w:rPr>
                <w:rFonts w:ascii="Times New Roman" w:hAnsi="Times New Roman" w:cs="Times New Roman"/>
                <w:color w:val="000000"/>
              </w:rPr>
              <w:t>ENSG00000170571</w:t>
            </w:r>
          </w:p>
        </w:tc>
        <w:tc>
          <w:tcPr>
            <w:tcW w:w="5762" w:type="dxa"/>
            <w:noWrap/>
          </w:tcPr>
          <w:p w14:paraId="65863FFC" w14:textId="426D50F5" w:rsidR="002769DF" w:rsidRPr="001635C3" w:rsidRDefault="00351448" w:rsidP="00B71EC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</w:t>
            </w:r>
            <w:r w:rsidR="002769DF" w:rsidRPr="001635C3">
              <w:rPr>
                <w:rFonts w:ascii="Times New Roman" w:hAnsi="Times New Roman" w:cs="Times New Roman"/>
              </w:rPr>
              <w:t>mbigin</w:t>
            </w:r>
            <w:proofErr w:type="spellEnd"/>
            <w:r w:rsidR="00891018">
              <w:rPr>
                <w:rFonts w:ascii="Times New Roman" w:hAnsi="Times New Roman" w:cs="Times New Roman"/>
              </w:rPr>
              <w:t xml:space="preserve"> </w:t>
            </w:r>
            <w:r w:rsidR="002769DF" w:rsidRPr="001635C3">
              <w:rPr>
                <w:rFonts w:ascii="Times New Roman" w:hAnsi="Times New Roman" w:cs="Times New Roman"/>
              </w:rPr>
              <w:t>(EMB)</w:t>
            </w:r>
          </w:p>
        </w:tc>
        <w:tc>
          <w:tcPr>
            <w:tcW w:w="1134" w:type="dxa"/>
          </w:tcPr>
          <w:p w14:paraId="65863FFD" w14:textId="77777777" w:rsidR="002769DF" w:rsidRPr="001635C3" w:rsidRDefault="002769DF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2.635453</w:t>
            </w:r>
          </w:p>
        </w:tc>
        <w:tc>
          <w:tcPr>
            <w:tcW w:w="1134" w:type="dxa"/>
          </w:tcPr>
          <w:p w14:paraId="65863FFE" w14:textId="77777777" w:rsidR="002769DF" w:rsidRPr="001635C3" w:rsidRDefault="002769DF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-1.53846</w:t>
            </w:r>
          </w:p>
        </w:tc>
      </w:tr>
      <w:tr w:rsidR="002769DF" w:rsidRPr="001635C3" w14:paraId="65864006" w14:textId="77777777" w:rsidTr="002769DF">
        <w:trPr>
          <w:trHeight w:val="288"/>
        </w:trPr>
        <w:tc>
          <w:tcPr>
            <w:tcW w:w="1345" w:type="dxa"/>
            <w:vMerge/>
          </w:tcPr>
          <w:p w14:paraId="65864000" w14:textId="77777777" w:rsidR="002769DF" w:rsidRPr="001635C3" w:rsidRDefault="002769DF" w:rsidP="00B71E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</w:tcPr>
          <w:p w14:paraId="65864001" w14:textId="77777777" w:rsidR="002769DF" w:rsidRPr="001635C3" w:rsidRDefault="002769DF" w:rsidP="00B71ECE">
            <w:pPr>
              <w:rPr>
                <w:rFonts w:ascii="Times New Roman" w:hAnsi="Times New Roman" w:cs="Times New Roman"/>
                <w:color w:val="000000"/>
              </w:rPr>
            </w:pPr>
            <w:r w:rsidRPr="001635C3">
              <w:rPr>
                <w:rFonts w:ascii="Times New Roman" w:hAnsi="Times New Roman" w:cs="Times New Roman"/>
                <w:color w:val="000000"/>
              </w:rPr>
              <w:t>ENSG00000116117</w:t>
            </w:r>
          </w:p>
        </w:tc>
        <w:tc>
          <w:tcPr>
            <w:tcW w:w="5762" w:type="dxa"/>
            <w:noWrap/>
          </w:tcPr>
          <w:p w14:paraId="65864002" w14:textId="51728675" w:rsidR="002769DF" w:rsidRPr="001635C3" w:rsidRDefault="00351448" w:rsidP="00B71E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2769DF" w:rsidRPr="001635C3">
              <w:rPr>
                <w:rFonts w:ascii="Times New Roman" w:hAnsi="Times New Roman" w:cs="Times New Roman"/>
              </w:rPr>
              <w:t>ar-3 family cell polarity regulator beta (PARD3B)</w:t>
            </w:r>
          </w:p>
        </w:tc>
        <w:tc>
          <w:tcPr>
            <w:tcW w:w="1134" w:type="dxa"/>
          </w:tcPr>
          <w:p w14:paraId="65864003" w14:textId="77777777" w:rsidR="002769DF" w:rsidRPr="001635C3" w:rsidRDefault="002769DF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134" w:type="dxa"/>
          </w:tcPr>
          <w:p w14:paraId="65864005" w14:textId="3841CEE1" w:rsidR="002769DF" w:rsidRPr="001635C3" w:rsidRDefault="002769DF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-1.07651</w:t>
            </w:r>
          </w:p>
        </w:tc>
      </w:tr>
      <w:tr w:rsidR="00E93A29" w:rsidRPr="001635C3" w14:paraId="6586400D" w14:textId="77777777" w:rsidTr="002769DF">
        <w:trPr>
          <w:trHeight w:val="288"/>
        </w:trPr>
        <w:tc>
          <w:tcPr>
            <w:tcW w:w="1345" w:type="dxa"/>
            <w:vMerge w:val="restart"/>
          </w:tcPr>
          <w:p w14:paraId="65864007" w14:textId="77777777" w:rsidR="00E93A29" w:rsidRPr="001635C3" w:rsidRDefault="00853FD9" w:rsidP="00B71ECE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lastRenderedPageBreak/>
              <w:t>Integral components of cell membrane</w:t>
            </w:r>
          </w:p>
        </w:tc>
        <w:tc>
          <w:tcPr>
            <w:tcW w:w="1932" w:type="dxa"/>
            <w:noWrap/>
          </w:tcPr>
          <w:p w14:paraId="65864008" w14:textId="77777777" w:rsidR="00E93A29" w:rsidRPr="001635C3" w:rsidRDefault="00E93A29" w:rsidP="00B71ECE">
            <w:pPr>
              <w:rPr>
                <w:rFonts w:ascii="Times New Roman" w:hAnsi="Times New Roman" w:cs="Times New Roman"/>
                <w:color w:val="000000"/>
              </w:rPr>
            </w:pPr>
            <w:r w:rsidRPr="001635C3">
              <w:rPr>
                <w:rFonts w:ascii="Times New Roman" w:hAnsi="Times New Roman" w:cs="Times New Roman"/>
              </w:rPr>
              <w:t>ENSG00000049130</w:t>
            </w:r>
          </w:p>
        </w:tc>
        <w:tc>
          <w:tcPr>
            <w:tcW w:w="5762" w:type="dxa"/>
            <w:noWrap/>
          </w:tcPr>
          <w:p w14:paraId="65864009" w14:textId="568B337D" w:rsidR="00E93A29" w:rsidRPr="001635C3" w:rsidRDefault="00E93A29" w:rsidP="00B71ECE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KIT ligand</w:t>
            </w:r>
            <w:r w:rsidR="002769DF" w:rsidRPr="001635C3">
              <w:rPr>
                <w:rFonts w:ascii="Times New Roman" w:hAnsi="Times New Roman" w:cs="Times New Roman"/>
              </w:rPr>
              <w:t xml:space="preserve"> </w:t>
            </w:r>
            <w:r w:rsidRPr="001635C3">
              <w:rPr>
                <w:rFonts w:ascii="Times New Roman" w:hAnsi="Times New Roman" w:cs="Times New Roman"/>
              </w:rPr>
              <w:t>(KITLG)</w:t>
            </w:r>
          </w:p>
        </w:tc>
        <w:tc>
          <w:tcPr>
            <w:tcW w:w="1134" w:type="dxa"/>
          </w:tcPr>
          <w:p w14:paraId="6586400B" w14:textId="55EE8096" w:rsidR="00E93A29" w:rsidRPr="001635C3" w:rsidRDefault="00E93A29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1.21761</w:t>
            </w:r>
          </w:p>
        </w:tc>
        <w:tc>
          <w:tcPr>
            <w:tcW w:w="1134" w:type="dxa"/>
          </w:tcPr>
          <w:p w14:paraId="6586400C" w14:textId="77777777" w:rsidR="00E93A29" w:rsidRPr="001635C3" w:rsidRDefault="00E93A29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NS</w:t>
            </w:r>
          </w:p>
        </w:tc>
      </w:tr>
      <w:tr w:rsidR="00E93A29" w:rsidRPr="001635C3" w14:paraId="65864015" w14:textId="77777777" w:rsidTr="002769DF">
        <w:trPr>
          <w:trHeight w:val="288"/>
        </w:trPr>
        <w:tc>
          <w:tcPr>
            <w:tcW w:w="1345" w:type="dxa"/>
            <w:vMerge/>
          </w:tcPr>
          <w:p w14:paraId="6586400E" w14:textId="77777777" w:rsidR="00E93A29" w:rsidRPr="001635C3" w:rsidRDefault="00E93A29" w:rsidP="00B71E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</w:tcPr>
          <w:p w14:paraId="6586400F" w14:textId="77777777" w:rsidR="00E93A29" w:rsidRPr="001635C3" w:rsidRDefault="00E93A29" w:rsidP="00B71ECE">
            <w:pPr>
              <w:rPr>
                <w:rFonts w:ascii="Times New Roman" w:hAnsi="Times New Roman" w:cs="Times New Roman"/>
                <w:color w:val="000000"/>
              </w:rPr>
            </w:pPr>
            <w:r w:rsidRPr="001635C3">
              <w:rPr>
                <w:rFonts w:ascii="Times New Roman" w:hAnsi="Times New Roman" w:cs="Times New Roman"/>
              </w:rPr>
              <w:t>ENSG00000111913</w:t>
            </w:r>
          </w:p>
        </w:tc>
        <w:tc>
          <w:tcPr>
            <w:tcW w:w="5762" w:type="dxa"/>
            <w:noWrap/>
          </w:tcPr>
          <w:p w14:paraId="65864010" w14:textId="76C79081" w:rsidR="00E93A29" w:rsidRPr="001635C3" w:rsidRDefault="00E93A29" w:rsidP="00B71ECE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RHO family interacting cell polarization regulator 2</w:t>
            </w:r>
            <w:r w:rsidR="00891018">
              <w:rPr>
                <w:rFonts w:ascii="Times New Roman" w:hAnsi="Times New Roman" w:cs="Times New Roman"/>
              </w:rPr>
              <w:t xml:space="preserve"> </w:t>
            </w:r>
            <w:r w:rsidRPr="001635C3">
              <w:rPr>
                <w:rFonts w:ascii="Times New Roman" w:hAnsi="Times New Roman" w:cs="Times New Roman"/>
              </w:rPr>
              <w:t>(RIPOR2)</w:t>
            </w:r>
          </w:p>
        </w:tc>
        <w:tc>
          <w:tcPr>
            <w:tcW w:w="1134" w:type="dxa"/>
          </w:tcPr>
          <w:p w14:paraId="65864012" w14:textId="60FFAC55" w:rsidR="00E93A29" w:rsidRPr="001635C3" w:rsidRDefault="00E93A29" w:rsidP="00891018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-1.97792</w:t>
            </w:r>
          </w:p>
        </w:tc>
        <w:tc>
          <w:tcPr>
            <w:tcW w:w="1134" w:type="dxa"/>
          </w:tcPr>
          <w:p w14:paraId="65864014" w14:textId="4B83224D" w:rsidR="00E93A29" w:rsidRPr="001635C3" w:rsidRDefault="00E93A29" w:rsidP="00891018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2.135451</w:t>
            </w:r>
          </w:p>
        </w:tc>
      </w:tr>
      <w:tr w:rsidR="00E93A29" w:rsidRPr="001635C3" w14:paraId="6586401D" w14:textId="77777777" w:rsidTr="002769DF">
        <w:trPr>
          <w:trHeight w:val="288"/>
        </w:trPr>
        <w:tc>
          <w:tcPr>
            <w:tcW w:w="1345" w:type="dxa"/>
            <w:vMerge/>
          </w:tcPr>
          <w:p w14:paraId="65864016" w14:textId="77777777" w:rsidR="00E93A29" w:rsidRPr="001635C3" w:rsidRDefault="00E93A29" w:rsidP="00B71E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</w:tcPr>
          <w:p w14:paraId="65864017" w14:textId="77777777" w:rsidR="00E93A29" w:rsidRPr="001635C3" w:rsidRDefault="00E93A29" w:rsidP="00B71ECE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138061</w:t>
            </w:r>
          </w:p>
        </w:tc>
        <w:tc>
          <w:tcPr>
            <w:tcW w:w="5762" w:type="dxa"/>
            <w:noWrap/>
          </w:tcPr>
          <w:p w14:paraId="65864018" w14:textId="00C7D39F" w:rsidR="00E93A29" w:rsidRPr="001635C3" w:rsidRDefault="00351448" w:rsidP="00B71E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E93A29" w:rsidRPr="001635C3">
              <w:rPr>
                <w:rFonts w:ascii="Times New Roman" w:hAnsi="Times New Roman" w:cs="Times New Roman"/>
              </w:rPr>
              <w:t>ytochrome P450 family 1 subfamily B member 1</w:t>
            </w:r>
            <w:r w:rsidR="00891018">
              <w:rPr>
                <w:rFonts w:ascii="Times New Roman" w:hAnsi="Times New Roman" w:cs="Times New Roman"/>
              </w:rPr>
              <w:t xml:space="preserve"> </w:t>
            </w:r>
            <w:r w:rsidR="00E93A29" w:rsidRPr="001635C3">
              <w:rPr>
                <w:rFonts w:ascii="Times New Roman" w:hAnsi="Times New Roman" w:cs="Times New Roman"/>
              </w:rPr>
              <w:t>(CYP1B1)</w:t>
            </w:r>
          </w:p>
        </w:tc>
        <w:tc>
          <w:tcPr>
            <w:tcW w:w="1134" w:type="dxa"/>
          </w:tcPr>
          <w:p w14:paraId="6586401A" w14:textId="35432FBB" w:rsidR="00E93A29" w:rsidRPr="001635C3" w:rsidRDefault="00E93A29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-1.03465</w:t>
            </w:r>
          </w:p>
        </w:tc>
        <w:tc>
          <w:tcPr>
            <w:tcW w:w="1134" w:type="dxa"/>
          </w:tcPr>
          <w:p w14:paraId="6586401C" w14:textId="6D8AF34B" w:rsidR="00E93A29" w:rsidRPr="001635C3" w:rsidRDefault="00E93A29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1.13451</w:t>
            </w:r>
          </w:p>
        </w:tc>
      </w:tr>
      <w:tr w:rsidR="00E93A29" w:rsidRPr="001635C3" w14:paraId="65864023" w14:textId="77777777" w:rsidTr="002769DF">
        <w:trPr>
          <w:trHeight w:val="288"/>
        </w:trPr>
        <w:tc>
          <w:tcPr>
            <w:tcW w:w="1345" w:type="dxa"/>
            <w:vMerge/>
          </w:tcPr>
          <w:p w14:paraId="6586401E" w14:textId="77777777" w:rsidR="00E93A29" w:rsidRPr="001635C3" w:rsidRDefault="00E93A29" w:rsidP="00B71E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</w:tcPr>
          <w:p w14:paraId="6586401F" w14:textId="77777777" w:rsidR="00E93A29" w:rsidRPr="001635C3" w:rsidRDefault="00E93A29" w:rsidP="00B71ECE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136235</w:t>
            </w:r>
          </w:p>
        </w:tc>
        <w:tc>
          <w:tcPr>
            <w:tcW w:w="5762" w:type="dxa"/>
            <w:noWrap/>
          </w:tcPr>
          <w:p w14:paraId="65864020" w14:textId="0D0E209B" w:rsidR="00E93A29" w:rsidRPr="001635C3" w:rsidRDefault="00351448" w:rsidP="00B71E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="00E93A29" w:rsidRPr="001635C3">
              <w:rPr>
                <w:rFonts w:ascii="Times New Roman" w:hAnsi="Times New Roman" w:cs="Times New Roman"/>
              </w:rPr>
              <w:t xml:space="preserve">lycoprotein </w:t>
            </w:r>
            <w:proofErr w:type="spellStart"/>
            <w:r w:rsidR="00E93A29" w:rsidRPr="001635C3">
              <w:rPr>
                <w:rFonts w:ascii="Times New Roman" w:hAnsi="Times New Roman" w:cs="Times New Roman"/>
              </w:rPr>
              <w:t>nmb</w:t>
            </w:r>
            <w:proofErr w:type="spellEnd"/>
            <w:r w:rsidR="00891018">
              <w:rPr>
                <w:rFonts w:ascii="Times New Roman" w:hAnsi="Times New Roman" w:cs="Times New Roman"/>
              </w:rPr>
              <w:t xml:space="preserve"> </w:t>
            </w:r>
            <w:r w:rsidR="00E93A29" w:rsidRPr="001635C3">
              <w:rPr>
                <w:rFonts w:ascii="Times New Roman" w:hAnsi="Times New Roman" w:cs="Times New Roman"/>
              </w:rPr>
              <w:t>(GPNMB)</w:t>
            </w:r>
            <w:r w:rsidR="00E93A29" w:rsidRPr="001635C3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134" w:type="dxa"/>
          </w:tcPr>
          <w:p w14:paraId="65864021" w14:textId="77777777" w:rsidR="00E93A29" w:rsidRPr="001635C3" w:rsidRDefault="00E93A29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1.255165</w:t>
            </w:r>
          </w:p>
        </w:tc>
        <w:tc>
          <w:tcPr>
            <w:tcW w:w="1134" w:type="dxa"/>
          </w:tcPr>
          <w:p w14:paraId="65864022" w14:textId="77777777" w:rsidR="00E93A29" w:rsidRPr="001635C3" w:rsidRDefault="00E93A29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-1.39043</w:t>
            </w:r>
          </w:p>
        </w:tc>
      </w:tr>
      <w:tr w:rsidR="00E93A29" w:rsidRPr="001635C3" w14:paraId="65864029" w14:textId="77777777" w:rsidTr="002769DF">
        <w:trPr>
          <w:trHeight w:val="288"/>
        </w:trPr>
        <w:tc>
          <w:tcPr>
            <w:tcW w:w="1345" w:type="dxa"/>
            <w:vMerge/>
          </w:tcPr>
          <w:p w14:paraId="65864024" w14:textId="77777777" w:rsidR="00E93A29" w:rsidRPr="001635C3" w:rsidRDefault="00E93A29" w:rsidP="00B71E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</w:tcPr>
          <w:p w14:paraId="65864025" w14:textId="77777777" w:rsidR="00E93A29" w:rsidRPr="001635C3" w:rsidRDefault="00E93A29" w:rsidP="00B71ECE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076662</w:t>
            </w:r>
          </w:p>
        </w:tc>
        <w:tc>
          <w:tcPr>
            <w:tcW w:w="5762" w:type="dxa"/>
            <w:noWrap/>
          </w:tcPr>
          <w:p w14:paraId="65864026" w14:textId="7205835E" w:rsidR="00E93A29" w:rsidRPr="001635C3" w:rsidRDefault="00351448" w:rsidP="00B71E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="00E93A29" w:rsidRPr="001635C3">
              <w:rPr>
                <w:rFonts w:ascii="Times New Roman" w:hAnsi="Times New Roman" w:cs="Times New Roman"/>
              </w:rPr>
              <w:t>ntercellular adhesion molecule 3</w:t>
            </w:r>
            <w:r w:rsidR="00891018">
              <w:rPr>
                <w:rFonts w:ascii="Times New Roman" w:hAnsi="Times New Roman" w:cs="Times New Roman"/>
              </w:rPr>
              <w:t xml:space="preserve"> </w:t>
            </w:r>
            <w:r w:rsidR="00E93A29" w:rsidRPr="001635C3">
              <w:rPr>
                <w:rFonts w:ascii="Times New Roman" w:hAnsi="Times New Roman" w:cs="Times New Roman"/>
              </w:rPr>
              <w:t>(ICAM3)</w:t>
            </w:r>
          </w:p>
        </w:tc>
        <w:tc>
          <w:tcPr>
            <w:tcW w:w="1134" w:type="dxa"/>
          </w:tcPr>
          <w:p w14:paraId="65864027" w14:textId="77777777" w:rsidR="00E93A29" w:rsidRPr="001635C3" w:rsidRDefault="00E93A29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-1.18271</w:t>
            </w:r>
          </w:p>
        </w:tc>
        <w:tc>
          <w:tcPr>
            <w:tcW w:w="1134" w:type="dxa"/>
          </w:tcPr>
          <w:p w14:paraId="65864028" w14:textId="77777777" w:rsidR="00E93A29" w:rsidRPr="001635C3" w:rsidRDefault="00E93A29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NS</w:t>
            </w:r>
          </w:p>
        </w:tc>
      </w:tr>
      <w:tr w:rsidR="00E93A29" w:rsidRPr="001635C3" w14:paraId="6586402F" w14:textId="77777777" w:rsidTr="002769DF">
        <w:trPr>
          <w:trHeight w:val="288"/>
        </w:trPr>
        <w:tc>
          <w:tcPr>
            <w:tcW w:w="1345" w:type="dxa"/>
            <w:vMerge/>
          </w:tcPr>
          <w:p w14:paraId="6586402A" w14:textId="77777777" w:rsidR="00E93A29" w:rsidRPr="001635C3" w:rsidRDefault="00E93A29" w:rsidP="00B71E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</w:tcPr>
          <w:p w14:paraId="6586402B" w14:textId="77777777" w:rsidR="00E93A29" w:rsidRPr="001635C3" w:rsidRDefault="00E93A29" w:rsidP="00B71ECE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105376</w:t>
            </w:r>
          </w:p>
        </w:tc>
        <w:tc>
          <w:tcPr>
            <w:tcW w:w="5762" w:type="dxa"/>
            <w:noWrap/>
          </w:tcPr>
          <w:p w14:paraId="6586402C" w14:textId="588DA72B" w:rsidR="00E93A29" w:rsidRPr="001635C3" w:rsidRDefault="00351448" w:rsidP="00B71E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="00E93A29" w:rsidRPr="001635C3">
              <w:rPr>
                <w:rFonts w:ascii="Times New Roman" w:hAnsi="Times New Roman" w:cs="Times New Roman"/>
              </w:rPr>
              <w:t>ntercellular adhesion molecule 5</w:t>
            </w:r>
            <w:r w:rsidR="00891018">
              <w:rPr>
                <w:rFonts w:ascii="Times New Roman" w:hAnsi="Times New Roman" w:cs="Times New Roman"/>
              </w:rPr>
              <w:t xml:space="preserve"> </w:t>
            </w:r>
            <w:r w:rsidR="00E93A29" w:rsidRPr="001635C3">
              <w:rPr>
                <w:rFonts w:ascii="Times New Roman" w:hAnsi="Times New Roman" w:cs="Times New Roman"/>
              </w:rPr>
              <w:t>(ICAM5)</w:t>
            </w:r>
          </w:p>
        </w:tc>
        <w:tc>
          <w:tcPr>
            <w:tcW w:w="1134" w:type="dxa"/>
          </w:tcPr>
          <w:p w14:paraId="6586402D" w14:textId="77777777" w:rsidR="00E93A29" w:rsidRPr="001635C3" w:rsidRDefault="00E93A29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-2.12817</w:t>
            </w:r>
          </w:p>
        </w:tc>
        <w:tc>
          <w:tcPr>
            <w:tcW w:w="1134" w:type="dxa"/>
          </w:tcPr>
          <w:p w14:paraId="6586402E" w14:textId="77777777" w:rsidR="00E93A29" w:rsidRPr="001635C3" w:rsidRDefault="00E93A29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1.649909</w:t>
            </w:r>
          </w:p>
        </w:tc>
      </w:tr>
      <w:tr w:rsidR="00E93A29" w:rsidRPr="001635C3" w14:paraId="65864035" w14:textId="77777777" w:rsidTr="002769DF">
        <w:trPr>
          <w:trHeight w:val="288"/>
        </w:trPr>
        <w:tc>
          <w:tcPr>
            <w:tcW w:w="1345" w:type="dxa"/>
            <w:vMerge/>
          </w:tcPr>
          <w:p w14:paraId="65864030" w14:textId="77777777" w:rsidR="00E93A29" w:rsidRPr="001635C3" w:rsidRDefault="00E93A29" w:rsidP="00B71E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</w:tcPr>
          <w:p w14:paraId="65864031" w14:textId="77777777" w:rsidR="00E93A29" w:rsidRPr="001635C3" w:rsidRDefault="00E93A29" w:rsidP="00B71ECE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162692</w:t>
            </w:r>
          </w:p>
        </w:tc>
        <w:tc>
          <w:tcPr>
            <w:tcW w:w="5762" w:type="dxa"/>
            <w:noWrap/>
          </w:tcPr>
          <w:p w14:paraId="65864032" w14:textId="2A415DFF" w:rsidR="00E93A29" w:rsidRPr="001635C3" w:rsidRDefault="00351448" w:rsidP="00B71E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 w:rsidR="00E93A29" w:rsidRPr="001635C3">
              <w:rPr>
                <w:rFonts w:ascii="Times New Roman" w:hAnsi="Times New Roman" w:cs="Times New Roman"/>
              </w:rPr>
              <w:t>ascular cell adhesion molecule 1(VCAM1)</w:t>
            </w:r>
          </w:p>
        </w:tc>
        <w:tc>
          <w:tcPr>
            <w:tcW w:w="1134" w:type="dxa"/>
          </w:tcPr>
          <w:p w14:paraId="65864033" w14:textId="77777777" w:rsidR="00E93A29" w:rsidRPr="001635C3" w:rsidRDefault="00E93A29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1.822444</w:t>
            </w:r>
          </w:p>
        </w:tc>
        <w:tc>
          <w:tcPr>
            <w:tcW w:w="1134" w:type="dxa"/>
          </w:tcPr>
          <w:p w14:paraId="65864034" w14:textId="77777777" w:rsidR="00E93A29" w:rsidRPr="001635C3" w:rsidRDefault="00E93A29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NS</w:t>
            </w:r>
          </w:p>
        </w:tc>
      </w:tr>
      <w:tr w:rsidR="00E93A29" w:rsidRPr="001635C3" w14:paraId="6586403C" w14:textId="77777777" w:rsidTr="002769DF">
        <w:trPr>
          <w:trHeight w:val="288"/>
        </w:trPr>
        <w:tc>
          <w:tcPr>
            <w:tcW w:w="1345" w:type="dxa"/>
            <w:vMerge/>
          </w:tcPr>
          <w:p w14:paraId="65864036" w14:textId="77777777" w:rsidR="00E93A29" w:rsidRPr="001635C3" w:rsidRDefault="00E93A29" w:rsidP="00B71E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</w:tcPr>
          <w:p w14:paraId="65864037" w14:textId="77777777" w:rsidR="00E93A29" w:rsidRPr="001635C3" w:rsidRDefault="00E93A29" w:rsidP="00B71ECE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185565</w:t>
            </w:r>
          </w:p>
        </w:tc>
        <w:tc>
          <w:tcPr>
            <w:tcW w:w="5762" w:type="dxa"/>
            <w:noWrap/>
          </w:tcPr>
          <w:p w14:paraId="65864038" w14:textId="4D530226" w:rsidR="00E93A29" w:rsidRPr="001635C3" w:rsidRDefault="00351448" w:rsidP="00B71E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="00E93A29" w:rsidRPr="001635C3">
              <w:rPr>
                <w:rFonts w:ascii="Times New Roman" w:hAnsi="Times New Roman" w:cs="Times New Roman"/>
              </w:rPr>
              <w:t>imbic system associated membrane protein</w:t>
            </w:r>
            <w:r w:rsidR="00891018">
              <w:rPr>
                <w:rFonts w:ascii="Times New Roman" w:hAnsi="Times New Roman" w:cs="Times New Roman"/>
              </w:rPr>
              <w:t xml:space="preserve"> </w:t>
            </w:r>
            <w:r w:rsidR="00E93A29" w:rsidRPr="001635C3">
              <w:rPr>
                <w:rFonts w:ascii="Times New Roman" w:hAnsi="Times New Roman" w:cs="Times New Roman"/>
              </w:rPr>
              <w:t>(LSAMP)</w:t>
            </w:r>
            <w:r w:rsidR="00E93A29" w:rsidRPr="001635C3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134" w:type="dxa"/>
          </w:tcPr>
          <w:p w14:paraId="65864039" w14:textId="77777777" w:rsidR="00E93A29" w:rsidRPr="001635C3" w:rsidRDefault="00E93A29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1.281747</w:t>
            </w:r>
          </w:p>
        </w:tc>
        <w:tc>
          <w:tcPr>
            <w:tcW w:w="1134" w:type="dxa"/>
          </w:tcPr>
          <w:p w14:paraId="6586403B" w14:textId="4EB07A5F" w:rsidR="00E93A29" w:rsidRPr="001635C3" w:rsidRDefault="00E93A29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-1.9612</w:t>
            </w:r>
          </w:p>
        </w:tc>
      </w:tr>
      <w:tr w:rsidR="00E93A29" w:rsidRPr="001635C3" w14:paraId="65864042" w14:textId="77777777" w:rsidTr="002769DF">
        <w:trPr>
          <w:trHeight w:val="288"/>
        </w:trPr>
        <w:tc>
          <w:tcPr>
            <w:tcW w:w="1345" w:type="dxa"/>
            <w:vMerge/>
          </w:tcPr>
          <w:p w14:paraId="6586403D" w14:textId="77777777" w:rsidR="00E93A29" w:rsidRPr="001635C3" w:rsidRDefault="00E93A29" w:rsidP="00B71E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</w:tcPr>
          <w:p w14:paraId="6586403E" w14:textId="77777777" w:rsidR="00E93A29" w:rsidRPr="001635C3" w:rsidRDefault="00E93A29" w:rsidP="00B71ECE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067141</w:t>
            </w:r>
          </w:p>
        </w:tc>
        <w:tc>
          <w:tcPr>
            <w:tcW w:w="5762" w:type="dxa"/>
            <w:noWrap/>
          </w:tcPr>
          <w:p w14:paraId="6586403F" w14:textId="04864A5E" w:rsidR="00E93A29" w:rsidRPr="001635C3" w:rsidRDefault="00351448" w:rsidP="00B71EC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</w:t>
            </w:r>
            <w:r w:rsidR="00E93A29" w:rsidRPr="001635C3">
              <w:rPr>
                <w:rFonts w:ascii="Times New Roman" w:hAnsi="Times New Roman" w:cs="Times New Roman"/>
              </w:rPr>
              <w:t>eogenin</w:t>
            </w:r>
            <w:proofErr w:type="spellEnd"/>
            <w:r w:rsidR="00E93A29" w:rsidRPr="001635C3">
              <w:rPr>
                <w:rFonts w:ascii="Times New Roman" w:hAnsi="Times New Roman" w:cs="Times New Roman"/>
              </w:rPr>
              <w:t xml:space="preserve"> 1</w:t>
            </w:r>
            <w:r w:rsidR="00891018">
              <w:rPr>
                <w:rFonts w:ascii="Times New Roman" w:hAnsi="Times New Roman" w:cs="Times New Roman"/>
              </w:rPr>
              <w:t xml:space="preserve"> </w:t>
            </w:r>
            <w:r w:rsidR="00E93A29" w:rsidRPr="001635C3">
              <w:rPr>
                <w:rFonts w:ascii="Times New Roman" w:hAnsi="Times New Roman" w:cs="Times New Roman"/>
              </w:rPr>
              <w:t>(NEO1)</w:t>
            </w:r>
          </w:p>
        </w:tc>
        <w:tc>
          <w:tcPr>
            <w:tcW w:w="1134" w:type="dxa"/>
          </w:tcPr>
          <w:p w14:paraId="65864040" w14:textId="77777777" w:rsidR="00E93A29" w:rsidRPr="001635C3" w:rsidRDefault="00E93A29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1.30478</w:t>
            </w:r>
          </w:p>
        </w:tc>
        <w:tc>
          <w:tcPr>
            <w:tcW w:w="1134" w:type="dxa"/>
          </w:tcPr>
          <w:p w14:paraId="65864041" w14:textId="77777777" w:rsidR="00E93A29" w:rsidRPr="001635C3" w:rsidRDefault="00E93A29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-1.42925</w:t>
            </w:r>
          </w:p>
        </w:tc>
      </w:tr>
      <w:tr w:rsidR="00E93A29" w:rsidRPr="001635C3" w14:paraId="65864048" w14:textId="77777777" w:rsidTr="002769DF">
        <w:trPr>
          <w:trHeight w:val="288"/>
        </w:trPr>
        <w:tc>
          <w:tcPr>
            <w:tcW w:w="1345" w:type="dxa"/>
            <w:vMerge/>
          </w:tcPr>
          <w:p w14:paraId="65864043" w14:textId="77777777" w:rsidR="00E93A29" w:rsidRPr="001635C3" w:rsidRDefault="00E93A29" w:rsidP="00B71E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</w:tcPr>
          <w:p w14:paraId="65864044" w14:textId="77777777" w:rsidR="00E93A29" w:rsidRPr="001635C3" w:rsidRDefault="00E93A29" w:rsidP="00B71ECE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149294</w:t>
            </w:r>
          </w:p>
        </w:tc>
        <w:tc>
          <w:tcPr>
            <w:tcW w:w="5762" w:type="dxa"/>
            <w:noWrap/>
          </w:tcPr>
          <w:p w14:paraId="65864045" w14:textId="2EDFB478" w:rsidR="00E93A29" w:rsidRPr="001635C3" w:rsidRDefault="00351448" w:rsidP="00B71E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E93A29" w:rsidRPr="001635C3">
              <w:rPr>
                <w:rFonts w:ascii="Times New Roman" w:hAnsi="Times New Roman" w:cs="Times New Roman"/>
              </w:rPr>
              <w:t>eural cell adhesion molecule 1</w:t>
            </w:r>
            <w:r w:rsidR="00891018">
              <w:rPr>
                <w:rFonts w:ascii="Times New Roman" w:hAnsi="Times New Roman" w:cs="Times New Roman"/>
              </w:rPr>
              <w:t xml:space="preserve"> </w:t>
            </w:r>
            <w:r w:rsidR="00E93A29" w:rsidRPr="001635C3">
              <w:rPr>
                <w:rFonts w:ascii="Times New Roman" w:hAnsi="Times New Roman" w:cs="Times New Roman"/>
              </w:rPr>
              <w:t>(NCAM1)</w:t>
            </w:r>
          </w:p>
        </w:tc>
        <w:tc>
          <w:tcPr>
            <w:tcW w:w="1134" w:type="dxa"/>
          </w:tcPr>
          <w:p w14:paraId="65864046" w14:textId="77777777" w:rsidR="00E93A29" w:rsidRPr="001635C3" w:rsidRDefault="00E93A29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3.291043</w:t>
            </w:r>
          </w:p>
        </w:tc>
        <w:tc>
          <w:tcPr>
            <w:tcW w:w="1134" w:type="dxa"/>
          </w:tcPr>
          <w:p w14:paraId="65864047" w14:textId="77777777" w:rsidR="00E93A29" w:rsidRPr="001635C3" w:rsidRDefault="00E93A29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-2.60825</w:t>
            </w:r>
          </w:p>
        </w:tc>
      </w:tr>
      <w:tr w:rsidR="00E93A29" w:rsidRPr="001635C3" w14:paraId="65864050" w14:textId="77777777" w:rsidTr="002769DF">
        <w:trPr>
          <w:trHeight w:val="288"/>
        </w:trPr>
        <w:tc>
          <w:tcPr>
            <w:tcW w:w="1345" w:type="dxa"/>
            <w:vMerge/>
          </w:tcPr>
          <w:p w14:paraId="65864049" w14:textId="77777777" w:rsidR="00E93A29" w:rsidRPr="001635C3" w:rsidRDefault="00E93A29" w:rsidP="00B71E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</w:tcPr>
          <w:p w14:paraId="6586404A" w14:textId="77777777" w:rsidR="00E93A29" w:rsidRPr="001635C3" w:rsidRDefault="00E93A29" w:rsidP="00B71ECE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142949</w:t>
            </w:r>
          </w:p>
        </w:tc>
        <w:tc>
          <w:tcPr>
            <w:tcW w:w="5762" w:type="dxa"/>
            <w:noWrap/>
          </w:tcPr>
          <w:p w14:paraId="6586404B" w14:textId="571B1B89" w:rsidR="00E93A29" w:rsidRPr="001635C3" w:rsidRDefault="00351448" w:rsidP="00B71E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E93A29" w:rsidRPr="001635C3">
              <w:rPr>
                <w:rFonts w:ascii="Times New Roman" w:hAnsi="Times New Roman" w:cs="Times New Roman"/>
              </w:rPr>
              <w:t>rotein tyrosine phosphatase receptor type F</w:t>
            </w:r>
            <w:r w:rsidR="00891018">
              <w:rPr>
                <w:rFonts w:ascii="Times New Roman" w:hAnsi="Times New Roman" w:cs="Times New Roman"/>
              </w:rPr>
              <w:t xml:space="preserve"> </w:t>
            </w:r>
            <w:r w:rsidR="00E93A29" w:rsidRPr="001635C3">
              <w:rPr>
                <w:rFonts w:ascii="Times New Roman" w:hAnsi="Times New Roman" w:cs="Times New Roman"/>
              </w:rPr>
              <w:t>(PTPRF)</w:t>
            </w:r>
            <w:r w:rsidR="00E93A29" w:rsidRPr="001635C3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134" w:type="dxa"/>
          </w:tcPr>
          <w:p w14:paraId="6586404D" w14:textId="12838E9C" w:rsidR="00E93A29" w:rsidRPr="001635C3" w:rsidRDefault="00E93A29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-1.17894</w:t>
            </w:r>
          </w:p>
        </w:tc>
        <w:tc>
          <w:tcPr>
            <w:tcW w:w="1134" w:type="dxa"/>
          </w:tcPr>
          <w:p w14:paraId="6586404F" w14:textId="5C02BEFA" w:rsidR="00E93A29" w:rsidRPr="001635C3" w:rsidRDefault="00E93A29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1.143878</w:t>
            </w:r>
          </w:p>
        </w:tc>
      </w:tr>
      <w:tr w:rsidR="00E93A29" w:rsidRPr="001635C3" w14:paraId="65864056" w14:textId="77777777" w:rsidTr="002769DF">
        <w:trPr>
          <w:trHeight w:val="288"/>
        </w:trPr>
        <w:tc>
          <w:tcPr>
            <w:tcW w:w="1345" w:type="dxa"/>
            <w:vMerge/>
          </w:tcPr>
          <w:p w14:paraId="65864051" w14:textId="77777777" w:rsidR="00E93A29" w:rsidRPr="001635C3" w:rsidRDefault="00E93A29" w:rsidP="00B71E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</w:tcPr>
          <w:p w14:paraId="65864052" w14:textId="77777777" w:rsidR="00E93A29" w:rsidRPr="001635C3" w:rsidRDefault="00E93A29" w:rsidP="00B71ECE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112902</w:t>
            </w:r>
          </w:p>
        </w:tc>
        <w:tc>
          <w:tcPr>
            <w:tcW w:w="5762" w:type="dxa"/>
            <w:noWrap/>
          </w:tcPr>
          <w:p w14:paraId="65864053" w14:textId="45FC3C99" w:rsidR="00E93A29" w:rsidRPr="001635C3" w:rsidRDefault="00351448" w:rsidP="00B71EC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</w:t>
            </w:r>
            <w:r w:rsidR="00E93A29" w:rsidRPr="001635C3">
              <w:rPr>
                <w:rFonts w:ascii="Times New Roman" w:hAnsi="Times New Roman" w:cs="Times New Roman"/>
              </w:rPr>
              <w:t>emaphorin</w:t>
            </w:r>
            <w:proofErr w:type="spellEnd"/>
            <w:r w:rsidR="00E93A29" w:rsidRPr="001635C3">
              <w:rPr>
                <w:rFonts w:ascii="Times New Roman" w:hAnsi="Times New Roman" w:cs="Times New Roman"/>
              </w:rPr>
              <w:t xml:space="preserve"> 5A</w:t>
            </w:r>
            <w:r w:rsidR="00891018">
              <w:rPr>
                <w:rFonts w:ascii="Times New Roman" w:hAnsi="Times New Roman" w:cs="Times New Roman"/>
              </w:rPr>
              <w:t xml:space="preserve"> </w:t>
            </w:r>
            <w:r w:rsidR="00E93A29" w:rsidRPr="001635C3">
              <w:rPr>
                <w:rFonts w:ascii="Times New Roman" w:hAnsi="Times New Roman" w:cs="Times New Roman"/>
              </w:rPr>
              <w:t>(SEMA5A)</w:t>
            </w:r>
          </w:p>
        </w:tc>
        <w:tc>
          <w:tcPr>
            <w:tcW w:w="1134" w:type="dxa"/>
          </w:tcPr>
          <w:p w14:paraId="65864054" w14:textId="77777777" w:rsidR="00E93A29" w:rsidRPr="001635C3" w:rsidRDefault="00E93A29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1.859208</w:t>
            </w:r>
          </w:p>
        </w:tc>
        <w:tc>
          <w:tcPr>
            <w:tcW w:w="1134" w:type="dxa"/>
          </w:tcPr>
          <w:p w14:paraId="65864055" w14:textId="77777777" w:rsidR="00E93A29" w:rsidRPr="001635C3" w:rsidRDefault="00E93A29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-1.84509</w:t>
            </w:r>
          </w:p>
        </w:tc>
      </w:tr>
      <w:tr w:rsidR="00E93A29" w:rsidRPr="001635C3" w14:paraId="6586405C" w14:textId="77777777" w:rsidTr="002769DF">
        <w:trPr>
          <w:trHeight w:val="288"/>
        </w:trPr>
        <w:tc>
          <w:tcPr>
            <w:tcW w:w="1345" w:type="dxa"/>
            <w:vMerge/>
          </w:tcPr>
          <w:p w14:paraId="65864057" w14:textId="77777777" w:rsidR="00E93A29" w:rsidRPr="001635C3" w:rsidRDefault="00E93A29" w:rsidP="00B71E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</w:tcPr>
          <w:p w14:paraId="65864058" w14:textId="77777777" w:rsidR="00E93A29" w:rsidRPr="001635C3" w:rsidRDefault="00E93A29" w:rsidP="00B71ECE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187764</w:t>
            </w:r>
          </w:p>
        </w:tc>
        <w:tc>
          <w:tcPr>
            <w:tcW w:w="5762" w:type="dxa"/>
            <w:noWrap/>
          </w:tcPr>
          <w:p w14:paraId="65864059" w14:textId="78AD8DA6" w:rsidR="00E93A29" w:rsidRPr="001635C3" w:rsidRDefault="00351448" w:rsidP="00B71EC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</w:t>
            </w:r>
            <w:r w:rsidR="00E93A29" w:rsidRPr="001635C3">
              <w:rPr>
                <w:rFonts w:ascii="Times New Roman" w:hAnsi="Times New Roman" w:cs="Times New Roman"/>
              </w:rPr>
              <w:t>emaphorin</w:t>
            </w:r>
            <w:proofErr w:type="spellEnd"/>
            <w:r w:rsidR="00E93A29" w:rsidRPr="001635C3">
              <w:rPr>
                <w:rFonts w:ascii="Times New Roman" w:hAnsi="Times New Roman" w:cs="Times New Roman"/>
              </w:rPr>
              <w:t xml:space="preserve"> 4D</w:t>
            </w:r>
            <w:r w:rsidR="00891018">
              <w:rPr>
                <w:rFonts w:ascii="Times New Roman" w:hAnsi="Times New Roman" w:cs="Times New Roman"/>
              </w:rPr>
              <w:t xml:space="preserve"> </w:t>
            </w:r>
            <w:r w:rsidR="00E93A29" w:rsidRPr="001635C3">
              <w:rPr>
                <w:rFonts w:ascii="Times New Roman" w:hAnsi="Times New Roman" w:cs="Times New Roman"/>
              </w:rPr>
              <w:t>(SEMA4D)</w:t>
            </w:r>
          </w:p>
        </w:tc>
        <w:tc>
          <w:tcPr>
            <w:tcW w:w="1134" w:type="dxa"/>
          </w:tcPr>
          <w:p w14:paraId="6586405A" w14:textId="77777777" w:rsidR="00E93A29" w:rsidRPr="001635C3" w:rsidRDefault="00E93A29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134" w:type="dxa"/>
          </w:tcPr>
          <w:p w14:paraId="6586405B" w14:textId="77777777" w:rsidR="00E93A29" w:rsidRPr="001635C3" w:rsidRDefault="00E93A29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1.267812</w:t>
            </w:r>
          </w:p>
        </w:tc>
      </w:tr>
      <w:tr w:rsidR="00E93A29" w:rsidRPr="001635C3" w14:paraId="65864062" w14:textId="77777777" w:rsidTr="002769DF">
        <w:trPr>
          <w:trHeight w:val="288"/>
        </w:trPr>
        <w:tc>
          <w:tcPr>
            <w:tcW w:w="1345" w:type="dxa"/>
          </w:tcPr>
          <w:p w14:paraId="6586405D" w14:textId="77777777" w:rsidR="00E93A29" w:rsidRPr="001635C3" w:rsidRDefault="00E93A29" w:rsidP="00B71E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</w:tcPr>
          <w:p w14:paraId="6586405E" w14:textId="77777777" w:rsidR="00E93A29" w:rsidRPr="001635C3" w:rsidRDefault="00E93A29" w:rsidP="00B71ECE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272398</w:t>
            </w:r>
          </w:p>
        </w:tc>
        <w:tc>
          <w:tcPr>
            <w:tcW w:w="5762" w:type="dxa"/>
            <w:noWrap/>
          </w:tcPr>
          <w:p w14:paraId="6586405F" w14:textId="77777777" w:rsidR="00E93A29" w:rsidRPr="001635C3" w:rsidRDefault="00E93A29" w:rsidP="00B71ECE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CD24</w:t>
            </w:r>
          </w:p>
        </w:tc>
        <w:tc>
          <w:tcPr>
            <w:tcW w:w="1134" w:type="dxa"/>
          </w:tcPr>
          <w:p w14:paraId="65864060" w14:textId="77777777" w:rsidR="00E93A29" w:rsidRPr="001635C3" w:rsidRDefault="00E93A29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1.581121</w:t>
            </w:r>
          </w:p>
        </w:tc>
        <w:tc>
          <w:tcPr>
            <w:tcW w:w="1134" w:type="dxa"/>
          </w:tcPr>
          <w:p w14:paraId="65864061" w14:textId="77777777" w:rsidR="00E93A29" w:rsidRPr="001635C3" w:rsidRDefault="00E93A29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-1.50738</w:t>
            </w:r>
          </w:p>
        </w:tc>
      </w:tr>
    </w:tbl>
    <w:p w14:paraId="65864063" w14:textId="77777777" w:rsidR="004C55BA" w:rsidRPr="001635C3" w:rsidRDefault="004C55BA">
      <w:pPr>
        <w:rPr>
          <w:rFonts w:ascii="Times New Roman" w:hAnsi="Times New Roman" w:cs="Times New Roman"/>
        </w:rPr>
      </w:pPr>
    </w:p>
    <w:p w14:paraId="65864064" w14:textId="77777777" w:rsidR="004C55BA" w:rsidRPr="001635C3" w:rsidRDefault="004C55BA">
      <w:pPr>
        <w:rPr>
          <w:rFonts w:ascii="Times New Roman" w:hAnsi="Times New Roman" w:cs="Times New Roman"/>
        </w:rPr>
      </w:pPr>
      <w:r w:rsidRPr="001635C3">
        <w:rPr>
          <w:rFonts w:ascii="Times New Roman" w:hAnsi="Times New Roman" w:cs="Times New Roman"/>
        </w:rPr>
        <w:t xml:space="preserve">DEGs belonging to extracellular matrix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8"/>
        <w:gridCol w:w="2001"/>
        <w:gridCol w:w="5629"/>
        <w:gridCol w:w="1134"/>
        <w:gridCol w:w="1134"/>
      </w:tblGrid>
      <w:tr w:rsidR="004C55BA" w:rsidRPr="001635C3" w14:paraId="6586406B" w14:textId="77777777" w:rsidTr="002769DF">
        <w:trPr>
          <w:trHeight w:val="288"/>
        </w:trPr>
        <w:tc>
          <w:tcPr>
            <w:tcW w:w="1478" w:type="dxa"/>
          </w:tcPr>
          <w:p w14:paraId="2D638CE9" w14:textId="77777777" w:rsidR="009050D4" w:rsidRPr="001635C3" w:rsidRDefault="009050D4" w:rsidP="009050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uster</w:t>
            </w:r>
          </w:p>
          <w:p w14:paraId="65864065" w14:textId="77777777" w:rsidR="004C55BA" w:rsidRPr="001635C3" w:rsidRDefault="004C55BA" w:rsidP="00B71ECE">
            <w:pPr>
              <w:rPr>
                <w:rFonts w:ascii="Times New Roman" w:hAnsi="Times New Roman" w:cs="Times New Roman"/>
              </w:rPr>
            </w:pPr>
          </w:p>
          <w:p w14:paraId="65864066" w14:textId="77777777" w:rsidR="004C55BA" w:rsidRPr="001635C3" w:rsidRDefault="004C55BA" w:rsidP="00B71E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  <w:hideMark/>
          </w:tcPr>
          <w:p w14:paraId="65864067" w14:textId="77777777" w:rsidR="004C55BA" w:rsidRPr="001635C3" w:rsidRDefault="004C55BA" w:rsidP="00B71ECE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5629" w:type="dxa"/>
            <w:noWrap/>
            <w:hideMark/>
          </w:tcPr>
          <w:p w14:paraId="65864068" w14:textId="77777777" w:rsidR="004C55BA" w:rsidRPr="001635C3" w:rsidRDefault="004C55BA" w:rsidP="00B71ECE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1134" w:type="dxa"/>
          </w:tcPr>
          <w:p w14:paraId="65864069" w14:textId="77777777" w:rsidR="004C55BA" w:rsidRPr="001635C3" w:rsidRDefault="004C55BA" w:rsidP="00B71ECE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Log</w:t>
            </w:r>
            <w:r w:rsidRPr="001635C3">
              <w:rPr>
                <w:rFonts w:ascii="Times New Roman" w:hAnsi="Times New Roman" w:cs="Times New Roman"/>
                <w:vertAlign w:val="subscript"/>
              </w:rPr>
              <w:t>2</w:t>
            </w:r>
            <w:r w:rsidRPr="001635C3">
              <w:rPr>
                <w:rFonts w:ascii="Times New Roman" w:hAnsi="Times New Roman" w:cs="Times New Roman"/>
              </w:rPr>
              <w:t xml:space="preserve">FC in </w:t>
            </w:r>
            <w:r w:rsidRPr="001635C3">
              <w:rPr>
                <w:rFonts w:ascii="Times New Roman" w:hAnsi="Times New Roman" w:cs="Times New Roman"/>
                <w:i/>
              </w:rPr>
              <w:t xml:space="preserve">Neisseria </w:t>
            </w:r>
          </w:p>
        </w:tc>
        <w:tc>
          <w:tcPr>
            <w:tcW w:w="1134" w:type="dxa"/>
          </w:tcPr>
          <w:p w14:paraId="6586406A" w14:textId="77777777" w:rsidR="004C55BA" w:rsidRPr="001635C3" w:rsidRDefault="004C55BA" w:rsidP="00B71ECE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Log</w:t>
            </w:r>
            <w:r w:rsidRPr="001635C3">
              <w:rPr>
                <w:rFonts w:ascii="Times New Roman" w:hAnsi="Times New Roman" w:cs="Times New Roman"/>
                <w:vertAlign w:val="subscript"/>
              </w:rPr>
              <w:t>2</w:t>
            </w:r>
            <w:r w:rsidRPr="001635C3">
              <w:rPr>
                <w:rFonts w:ascii="Times New Roman" w:hAnsi="Times New Roman" w:cs="Times New Roman"/>
              </w:rPr>
              <w:t xml:space="preserve">FC in </w:t>
            </w:r>
            <w:r w:rsidRPr="001635C3">
              <w:rPr>
                <w:rFonts w:ascii="Times New Roman" w:hAnsi="Times New Roman" w:cs="Times New Roman"/>
                <w:i/>
              </w:rPr>
              <w:t>Borrelia</w:t>
            </w:r>
            <w:r w:rsidRPr="001635C3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4C55BA" w:rsidRPr="001635C3" w14:paraId="65864073" w14:textId="77777777" w:rsidTr="002769DF">
        <w:trPr>
          <w:trHeight w:val="288"/>
        </w:trPr>
        <w:tc>
          <w:tcPr>
            <w:tcW w:w="1478" w:type="dxa"/>
            <w:vMerge w:val="restart"/>
          </w:tcPr>
          <w:p w14:paraId="6586406C" w14:textId="38EC42C5" w:rsidR="004C55BA" w:rsidRPr="001635C3" w:rsidRDefault="00BB1864" w:rsidP="00B71ECE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Metallo</w:t>
            </w:r>
            <w:r w:rsidR="002769DF" w:rsidRPr="001635C3">
              <w:rPr>
                <w:rFonts w:ascii="Times New Roman" w:hAnsi="Times New Roman" w:cs="Times New Roman"/>
              </w:rPr>
              <w:t>-</w:t>
            </w:r>
            <w:r w:rsidRPr="001635C3">
              <w:rPr>
                <w:rFonts w:ascii="Times New Roman" w:hAnsi="Times New Roman" w:cs="Times New Roman"/>
              </w:rPr>
              <w:t xml:space="preserve">proteases </w:t>
            </w:r>
          </w:p>
        </w:tc>
        <w:tc>
          <w:tcPr>
            <w:tcW w:w="1932" w:type="dxa"/>
            <w:noWrap/>
          </w:tcPr>
          <w:p w14:paraId="6586406D" w14:textId="77777777" w:rsidR="00390C45" w:rsidRPr="001635C3" w:rsidRDefault="00390C45" w:rsidP="00390C45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156140</w:t>
            </w:r>
          </w:p>
          <w:p w14:paraId="6586406E" w14:textId="77777777" w:rsidR="004C55BA" w:rsidRPr="001635C3" w:rsidRDefault="004C55BA" w:rsidP="00B71E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29" w:type="dxa"/>
            <w:noWrap/>
          </w:tcPr>
          <w:p w14:paraId="6586406F" w14:textId="352011DE" w:rsidR="004C55BA" w:rsidRPr="001635C3" w:rsidRDefault="00390C45" w:rsidP="00B71ECE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ADAM metallopeptidase with thrombospondin type 1 motif 3</w:t>
            </w:r>
            <w:r w:rsidR="00891018">
              <w:rPr>
                <w:rFonts w:ascii="Times New Roman" w:hAnsi="Times New Roman" w:cs="Times New Roman"/>
              </w:rPr>
              <w:t xml:space="preserve"> </w:t>
            </w:r>
            <w:r w:rsidRPr="001635C3">
              <w:rPr>
                <w:rFonts w:ascii="Times New Roman" w:hAnsi="Times New Roman" w:cs="Times New Roman"/>
              </w:rPr>
              <w:t>(ADAMTS3)</w:t>
            </w:r>
          </w:p>
        </w:tc>
        <w:tc>
          <w:tcPr>
            <w:tcW w:w="1134" w:type="dxa"/>
          </w:tcPr>
          <w:p w14:paraId="65864070" w14:textId="77777777" w:rsidR="004C55BA" w:rsidRPr="001635C3" w:rsidRDefault="00365F39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134" w:type="dxa"/>
          </w:tcPr>
          <w:p w14:paraId="65864072" w14:textId="58A864EC" w:rsidR="004C55BA" w:rsidRPr="001635C3" w:rsidRDefault="00365F39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-1.8286</w:t>
            </w:r>
          </w:p>
        </w:tc>
      </w:tr>
      <w:tr w:rsidR="00390C45" w:rsidRPr="001635C3" w14:paraId="6586407C" w14:textId="77777777" w:rsidTr="002769DF">
        <w:trPr>
          <w:trHeight w:val="288"/>
        </w:trPr>
        <w:tc>
          <w:tcPr>
            <w:tcW w:w="1478" w:type="dxa"/>
            <w:vMerge/>
          </w:tcPr>
          <w:p w14:paraId="65864074" w14:textId="77777777" w:rsidR="00390C45" w:rsidRPr="001635C3" w:rsidRDefault="00390C45" w:rsidP="00B71E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</w:tcPr>
          <w:p w14:paraId="65864075" w14:textId="77777777" w:rsidR="00390C45" w:rsidRPr="001635C3" w:rsidRDefault="00390C45" w:rsidP="00390C45">
            <w:pPr>
              <w:rPr>
                <w:rFonts w:ascii="Times New Roman" w:hAnsi="Times New Roman" w:cs="Times New Roman"/>
                <w:color w:val="000000"/>
              </w:rPr>
            </w:pPr>
            <w:r w:rsidRPr="001635C3">
              <w:rPr>
                <w:rFonts w:ascii="Times New Roman" w:hAnsi="Times New Roman" w:cs="Times New Roman"/>
                <w:color w:val="000000"/>
              </w:rPr>
              <w:t>ENSG00000158859</w:t>
            </w:r>
          </w:p>
          <w:p w14:paraId="65864076" w14:textId="77777777" w:rsidR="00390C45" w:rsidRPr="001635C3" w:rsidRDefault="00390C45" w:rsidP="004C55B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29" w:type="dxa"/>
            <w:noWrap/>
          </w:tcPr>
          <w:p w14:paraId="65864078" w14:textId="2A5A2F2B" w:rsidR="00390C45" w:rsidRPr="001635C3" w:rsidRDefault="00390C45" w:rsidP="004C55BA">
            <w:pPr>
              <w:rPr>
                <w:rFonts w:ascii="Times New Roman" w:hAnsi="Times New Roman" w:cs="Times New Roman"/>
                <w:color w:val="000000"/>
              </w:rPr>
            </w:pPr>
            <w:r w:rsidRPr="001635C3">
              <w:rPr>
                <w:rFonts w:ascii="Times New Roman" w:hAnsi="Times New Roman" w:cs="Times New Roman"/>
                <w:color w:val="000000"/>
              </w:rPr>
              <w:t>ADAM metallopeptidase with thrombospondin type 1 motif 4</w:t>
            </w:r>
            <w:r w:rsidR="00891018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635C3">
              <w:rPr>
                <w:rFonts w:ascii="Times New Roman" w:hAnsi="Times New Roman" w:cs="Times New Roman"/>
                <w:color w:val="000000"/>
              </w:rPr>
              <w:t>(ADAMTS4)</w:t>
            </w:r>
          </w:p>
        </w:tc>
        <w:tc>
          <w:tcPr>
            <w:tcW w:w="1134" w:type="dxa"/>
          </w:tcPr>
          <w:p w14:paraId="65864079" w14:textId="77777777" w:rsidR="00390C45" w:rsidRPr="001635C3" w:rsidRDefault="00365F39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134" w:type="dxa"/>
          </w:tcPr>
          <w:p w14:paraId="6586407B" w14:textId="4F349850" w:rsidR="00390C45" w:rsidRPr="001635C3" w:rsidRDefault="00365F39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1.386571</w:t>
            </w:r>
          </w:p>
        </w:tc>
      </w:tr>
      <w:tr w:rsidR="00390C45" w:rsidRPr="001635C3" w14:paraId="6586408C" w14:textId="77777777" w:rsidTr="002769DF">
        <w:trPr>
          <w:trHeight w:val="288"/>
        </w:trPr>
        <w:tc>
          <w:tcPr>
            <w:tcW w:w="1478" w:type="dxa"/>
            <w:vMerge/>
          </w:tcPr>
          <w:p w14:paraId="65864083" w14:textId="77777777" w:rsidR="00390C45" w:rsidRPr="001635C3" w:rsidRDefault="00390C45" w:rsidP="00390C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</w:tcPr>
          <w:p w14:paraId="65864084" w14:textId="77777777" w:rsidR="00390C45" w:rsidRPr="001635C3" w:rsidRDefault="00390C45" w:rsidP="00390C45">
            <w:pPr>
              <w:rPr>
                <w:rFonts w:ascii="Times New Roman" w:hAnsi="Times New Roman" w:cs="Times New Roman"/>
                <w:color w:val="000000"/>
              </w:rPr>
            </w:pPr>
            <w:r w:rsidRPr="001635C3">
              <w:rPr>
                <w:rFonts w:ascii="Times New Roman" w:hAnsi="Times New Roman" w:cs="Times New Roman"/>
                <w:color w:val="000000"/>
              </w:rPr>
              <w:t>ENSG00000154736</w:t>
            </w:r>
          </w:p>
          <w:p w14:paraId="65864085" w14:textId="77777777" w:rsidR="00390C45" w:rsidRPr="001635C3" w:rsidRDefault="00390C45" w:rsidP="00390C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29" w:type="dxa"/>
            <w:noWrap/>
          </w:tcPr>
          <w:p w14:paraId="65864087" w14:textId="60D03CF7" w:rsidR="00390C45" w:rsidRPr="001635C3" w:rsidRDefault="00390C45" w:rsidP="00390C45">
            <w:pPr>
              <w:rPr>
                <w:rFonts w:ascii="Times New Roman" w:hAnsi="Times New Roman" w:cs="Times New Roman"/>
                <w:color w:val="000000"/>
              </w:rPr>
            </w:pPr>
            <w:r w:rsidRPr="001635C3">
              <w:rPr>
                <w:rFonts w:ascii="Times New Roman" w:hAnsi="Times New Roman" w:cs="Times New Roman"/>
                <w:color w:val="000000"/>
              </w:rPr>
              <w:t>ADAM metallopeptidase with thrombospondin type 1 motif 5</w:t>
            </w:r>
            <w:r w:rsidR="00891018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635C3">
              <w:rPr>
                <w:rFonts w:ascii="Times New Roman" w:hAnsi="Times New Roman" w:cs="Times New Roman"/>
                <w:color w:val="000000"/>
              </w:rPr>
              <w:t>(ADAMTS5)</w:t>
            </w:r>
          </w:p>
        </w:tc>
        <w:tc>
          <w:tcPr>
            <w:tcW w:w="1134" w:type="dxa"/>
          </w:tcPr>
          <w:p w14:paraId="65864089" w14:textId="4729EF7A" w:rsidR="00390C45" w:rsidRPr="001635C3" w:rsidRDefault="00390C45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1.031168</w:t>
            </w:r>
          </w:p>
        </w:tc>
        <w:tc>
          <w:tcPr>
            <w:tcW w:w="1134" w:type="dxa"/>
          </w:tcPr>
          <w:p w14:paraId="6586408B" w14:textId="2ED4F8FB" w:rsidR="00390C45" w:rsidRPr="001635C3" w:rsidRDefault="00390C45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-1.38669</w:t>
            </w:r>
          </w:p>
        </w:tc>
      </w:tr>
      <w:tr w:rsidR="00390C45" w:rsidRPr="001635C3" w14:paraId="65864095" w14:textId="77777777" w:rsidTr="002769DF">
        <w:trPr>
          <w:trHeight w:val="288"/>
        </w:trPr>
        <w:tc>
          <w:tcPr>
            <w:tcW w:w="1478" w:type="dxa"/>
            <w:vMerge/>
          </w:tcPr>
          <w:p w14:paraId="6586408D" w14:textId="77777777" w:rsidR="00390C45" w:rsidRPr="001635C3" w:rsidRDefault="00390C45" w:rsidP="00390C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</w:tcPr>
          <w:p w14:paraId="6586408E" w14:textId="77777777" w:rsidR="00390C45" w:rsidRPr="001635C3" w:rsidRDefault="00390C45" w:rsidP="00390C45">
            <w:pPr>
              <w:rPr>
                <w:rFonts w:ascii="Times New Roman" w:hAnsi="Times New Roman" w:cs="Times New Roman"/>
                <w:color w:val="000000"/>
              </w:rPr>
            </w:pPr>
            <w:r w:rsidRPr="001635C3">
              <w:rPr>
                <w:rFonts w:ascii="Times New Roman" w:hAnsi="Times New Roman" w:cs="Times New Roman"/>
                <w:color w:val="000000"/>
              </w:rPr>
              <w:t>ENSG00000136378</w:t>
            </w:r>
          </w:p>
          <w:p w14:paraId="6586408F" w14:textId="77777777" w:rsidR="00390C45" w:rsidRPr="001635C3" w:rsidRDefault="00390C45" w:rsidP="00390C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29" w:type="dxa"/>
            <w:noWrap/>
          </w:tcPr>
          <w:p w14:paraId="65864091" w14:textId="2FBFC059" w:rsidR="00390C45" w:rsidRPr="001635C3" w:rsidRDefault="00390C45" w:rsidP="00390C45">
            <w:pPr>
              <w:rPr>
                <w:rFonts w:ascii="Times New Roman" w:hAnsi="Times New Roman" w:cs="Times New Roman"/>
                <w:color w:val="000000"/>
              </w:rPr>
            </w:pPr>
            <w:r w:rsidRPr="001635C3">
              <w:rPr>
                <w:rFonts w:ascii="Times New Roman" w:hAnsi="Times New Roman" w:cs="Times New Roman"/>
                <w:color w:val="000000"/>
              </w:rPr>
              <w:t>ADAM metallopeptidase with thrombospondin type 1 motif 7</w:t>
            </w:r>
            <w:r w:rsidR="00891018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635C3">
              <w:rPr>
                <w:rFonts w:ascii="Times New Roman" w:hAnsi="Times New Roman" w:cs="Times New Roman"/>
                <w:color w:val="000000"/>
              </w:rPr>
              <w:t>(ADAMTS7)</w:t>
            </w:r>
          </w:p>
        </w:tc>
        <w:tc>
          <w:tcPr>
            <w:tcW w:w="1134" w:type="dxa"/>
          </w:tcPr>
          <w:p w14:paraId="65864093" w14:textId="61A11CBB" w:rsidR="00390C45" w:rsidRPr="001635C3" w:rsidRDefault="00390C45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1.077029</w:t>
            </w:r>
          </w:p>
        </w:tc>
        <w:tc>
          <w:tcPr>
            <w:tcW w:w="1134" w:type="dxa"/>
          </w:tcPr>
          <w:p w14:paraId="65864094" w14:textId="77777777" w:rsidR="00390C45" w:rsidRPr="001635C3" w:rsidRDefault="00390C45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NS</w:t>
            </w:r>
          </w:p>
        </w:tc>
      </w:tr>
      <w:tr w:rsidR="00390C45" w:rsidRPr="001635C3" w14:paraId="6586409E" w14:textId="77777777" w:rsidTr="002769DF">
        <w:trPr>
          <w:trHeight w:val="288"/>
        </w:trPr>
        <w:tc>
          <w:tcPr>
            <w:tcW w:w="1478" w:type="dxa"/>
            <w:vMerge/>
          </w:tcPr>
          <w:p w14:paraId="65864096" w14:textId="77777777" w:rsidR="00390C45" w:rsidRPr="001635C3" w:rsidRDefault="00390C45" w:rsidP="00390C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</w:tcPr>
          <w:p w14:paraId="65864097" w14:textId="77777777" w:rsidR="00390C45" w:rsidRPr="001635C3" w:rsidRDefault="00390C45" w:rsidP="00390C45">
            <w:pPr>
              <w:rPr>
                <w:rFonts w:ascii="Times New Roman" w:hAnsi="Times New Roman" w:cs="Times New Roman"/>
                <w:color w:val="000000"/>
              </w:rPr>
            </w:pPr>
            <w:r w:rsidRPr="001635C3">
              <w:rPr>
                <w:rFonts w:ascii="Times New Roman" w:hAnsi="Times New Roman" w:cs="Times New Roman"/>
                <w:color w:val="000000"/>
              </w:rPr>
              <w:t>ENSG00000163638</w:t>
            </w:r>
          </w:p>
          <w:p w14:paraId="65864098" w14:textId="77777777" w:rsidR="00390C45" w:rsidRPr="001635C3" w:rsidRDefault="00390C45" w:rsidP="00390C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29" w:type="dxa"/>
            <w:noWrap/>
          </w:tcPr>
          <w:p w14:paraId="6586409A" w14:textId="6A42F065" w:rsidR="00390C45" w:rsidRPr="001635C3" w:rsidRDefault="00390C45" w:rsidP="00390C45">
            <w:pPr>
              <w:rPr>
                <w:rFonts w:ascii="Times New Roman" w:hAnsi="Times New Roman" w:cs="Times New Roman"/>
                <w:color w:val="000000"/>
              </w:rPr>
            </w:pPr>
            <w:r w:rsidRPr="001635C3">
              <w:rPr>
                <w:rFonts w:ascii="Times New Roman" w:hAnsi="Times New Roman" w:cs="Times New Roman"/>
                <w:color w:val="000000"/>
              </w:rPr>
              <w:t>ADAM metallopeptidase with thrombospondin type 1 motif 9</w:t>
            </w:r>
            <w:r w:rsidR="00891018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635C3">
              <w:rPr>
                <w:rFonts w:ascii="Times New Roman" w:hAnsi="Times New Roman" w:cs="Times New Roman"/>
                <w:color w:val="000000"/>
              </w:rPr>
              <w:t>(ADAMTS9)</w:t>
            </w:r>
          </w:p>
        </w:tc>
        <w:tc>
          <w:tcPr>
            <w:tcW w:w="1134" w:type="dxa"/>
          </w:tcPr>
          <w:p w14:paraId="6586409C" w14:textId="2AFD015C" w:rsidR="00390C45" w:rsidRPr="001635C3" w:rsidRDefault="00390C45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-1.23737</w:t>
            </w:r>
          </w:p>
        </w:tc>
        <w:tc>
          <w:tcPr>
            <w:tcW w:w="1134" w:type="dxa"/>
          </w:tcPr>
          <w:p w14:paraId="6586409D" w14:textId="77777777" w:rsidR="00390C45" w:rsidRPr="001635C3" w:rsidRDefault="00390C45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NS</w:t>
            </w:r>
          </w:p>
        </w:tc>
      </w:tr>
      <w:tr w:rsidR="00390C45" w:rsidRPr="001635C3" w14:paraId="658640A6" w14:textId="77777777" w:rsidTr="002769DF">
        <w:trPr>
          <w:trHeight w:val="288"/>
        </w:trPr>
        <w:tc>
          <w:tcPr>
            <w:tcW w:w="1478" w:type="dxa"/>
            <w:vMerge/>
          </w:tcPr>
          <w:p w14:paraId="6586409F" w14:textId="77777777" w:rsidR="00390C45" w:rsidRPr="001635C3" w:rsidRDefault="00390C45" w:rsidP="00390C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</w:tcPr>
          <w:p w14:paraId="658640A0" w14:textId="102FC049" w:rsidR="00390C45" w:rsidRPr="001635C3" w:rsidRDefault="00390C45" w:rsidP="00390C45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138316</w:t>
            </w:r>
            <w:r w:rsidRPr="001635C3">
              <w:rPr>
                <w:rFonts w:ascii="Times New Roman" w:hAnsi="Times New Roman" w:cs="Times New Roman"/>
              </w:rPr>
              <w:tab/>
            </w:r>
            <w:r w:rsidRPr="001635C3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5629" w:type="dxa"/>
            <w:noWrap/>
          </w:tcPr>
          <w:p w14:paraId="658640A1" w14:textId="250D3945" w:rsidR="00390C45" w:rsidRPr="001635C3" w:rsidRDefault="00390C45" w:rsidP="00390C45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ADAM metallopeptidase with thrombospondin type 1 motif 14</w:t>
            </w:r>
            <w:r w:rsidR="00891018">
              <w:rPr>
                <w:rFonts w:ascii="Times New Roman" w:hAnsi="Times New Roman" w:cs="Times New Roman"/>
              </w:rPr>
              <w:t xml:space="preserve"> </w:t>
            </w:r>
            <w:r w:rsidRPr="001635C3">
              <w:rPr>
                <w:rFonts w:ascii="Times New Roman" w:hAnsi="Times New Roman" w:cs="Times New Roman"/>
              </w:rPr>
              <w:t>(ADAMTS14)</w:t>
            </w:r>
          </w:p>
        </w:tc>
        <w:tc>
          <w:tcPr>
            <w:tcW w:w="1134" w:type="dxa"/>
          </w:tcPr>
          <w:p w14:paraId="658640A3" w14:textId="1C9CA265" w:rsidR="00390C45" w:rsidRPr="001635C3" w:rsidRDefault="00390C45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2.555103</w:t>
            </w:r>
          </w:p>
        </w:tc>
        <w:tc>
          <w:tcPr>
            <w:tcW w:w="1134" w:type="dxa"/>
          </w:tcPr>
          <w:p w14:paraId="658640A5" w14:textId="400EBB2F" w:rsidR="00390C45" w:rsidRPr="001635C3" w:rsidRDefault="00390C45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-2.19888</w:t>
            </w:r>
          </w:p>
        </w:tc>
      </w:tr>
      <w:tr w:rsidR="00390C45" w:rsidRPr="001635C3" w14:paraId="658640AE" w14:textId="77777777" w:rsidTr="002769DF">
        <w:trPr>
          <w:trHeight w:val="288"/>
        </w:trPr>
        <w:tc>
          <w:tcPr>
            <w:tcW w:w="1478" w:type="dxa"/>
            <w:vMerge/>
          </w:tcPr>
          <w:p w14:paraId="658640A7" w14:textId="77777777" w:rsidR="00390C45" w:rsidRPr="001635C3" w:rsidRDefault="00390C45" w:rsidP="00390C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</w:tcPr>
          <w:p w14:paraId="658640A8" w14:textId="77777777" w:rsidR="00390C45" w:rsidRPr="001635C3" w:rsidRDefault="00390C45" w:rsidP="00390C45">
            <w:pPr>
              <w:rPr>
                <w:rFonts w:ascii="Times New Roman" w:hAnsi="Times New Roman" w:cs="Times New Roman"/>
                <w:color w:val="000000"/>
              </w:rPr>
            </w:pPr>
            <w:r w:rsidRPr="001635C3">
              <w:rPr>
                <w:rFonts w:ascii="Times New Roman" w:hAnsi="Times New Roman" w:cs="Times New Roman"/>
                <w:color w:val="000000"/>
              </w:rPr>
              <w:t>ENSG00000166106</w:t>
            </w:r>
          </w:p>
          <w:p w14:paraId="658640A9" w14:textId="77777777" w:rsidR="00390C45" w:rsidRPr="001635C3" w:rsidRDefault="00390C45" w:rsidP="00390C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29" w:type="dxa"/>
            <w:noWrap/>
          </w:tcPr>
          <w:p w14:paraId="658640AA" w14:textId="075AD919" w:rsidR="00390C45" w:rsidRPr="001635C3" w:rsidRDefault="00390C45" w:rsidP="00390C45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lastRenderedPageBreak/>
              <w:t xml:space="preserve">ADAM metallopeptidase with thrombospondin type 1 motif </w:t>
            </w:r>
            <w:r w:rsidRPr="001635C3">
              <w:rPr>
                <w:rFonts w:ascii="Times New Roman" w:hAnsi="Times New Roman" w:cs="Times New Roman"/>
              </w:rPr>
              <w:lastRenderedPageBreak/>
              <w:t>15</w:t>
            </w:r>
            <w:r w:rsidR="00891018">
              <w:rPr>
                <w:rFonts w:ascii="Times New Roman" w:hAnsi="Times New Roman" w:cs="Times New Roman"/>
              </w:rPr>
              <w:t xml:space="preserve"> </w:t>
            </w:r>
            <w:r w:rsidRPr="001635C3">
              <w:rPr>
                <w:rFonts w:ascii="Times New Roman" w:hAnsi="Times New Roman" w:cs="Times New Roman"/>
              </w:rPr>
              <w:t>(ADAMTS15)</w:t>
            </w:r>
          </w:p>
        </w:tc>
        <w:tc>
          <w:tcPr>
            <w:tcW w:w="1134" w:type="dxa"/>
          </w:tcPr>
          <w:p w14:paraId="658640AC" w14:textId="7ED776FF" w:rsidR="00390C45" w:rsidRPr="001635C3" w:rsidRDefault="00390C45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lastRenderedPageBreak/>
              <w:t>-1.25321</w:t>
            </w:r>
          </w:p>
        </w:tc>
        <w:tc>
          <w:tcPr>
            <w:tcW w:w="1134" w:type="dxa"/>
          </w:tcPr>
          <w:p w14:paraId="658640AD" w14:textId="77777777" w:rsidR="00390C45" w:rsidRPr="001635C3" w:rsidRDefault="00390C45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NS</w:t>
            </w:r>
          </w:p>
        </w:tc>
      </w:tr>
      <w:tr w:rsidR="00390C45" w:rsidRPr="001635C3" w14:paraId="658640B4" w14:textId="77777777" w:rsidTr="002769DF">
        <w:trPr>
          <w:trHeight w:val="288"/>
        </w:trPr>
        <w:tc>
          <w:tcPr>
            <w:tcW w:w="1478" w:type="dxa"/>
            <w:vMerge/>
          </w:tcPr>
          <w:p w14:paraId="658640AF" w14:textId="77777777" w:rsidR="00390C45" w:rsidRPr="001635C3" w:rsidRDefault="00390C45" w:rsidP="00390C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</w:tcPr>
          <w:p w14:paraId="658640B0" w14:textId="77777777" w:rsidR="00390C45" w:rsidRPr="001635C3" w:rsidRDefault="00390C45" w:rsidP="00390C45">
            <w:pPr>
              <w:rPr>
                <w:rFonts w:ascii="Times New Roman" w:hAnsi="Times New Roman" w:cs="Times New Roman"/>
                <w:color w:val="000000"/>
              </w:rPr>
            </w:pPr>
            <w:r w:rsidRPr="001635C3">
              <w:rPr>
                <w:rFonts w:ascii="Times New Roman" w:hAnsi="Times New Roman" w:cs="Times New Roman"/>
                <w:color w:val="000000"/>
              </w:rPr>
              <w:t>ENSG00000196611</w:t>
            </w:r>
          </w:p>
        </w:tc>
        <w:tc>
          <w:tcPr>
            <w:tcW w:w="5629" w:type="dxa"/>
            <w:noWrap/>
          </w:tcPr>
          <w:p w14:paraId="658640B1" w14:textId="43473D11" w:rsidR="00390C45" w:rsidRPr="001635C3" w:rsidRDefault="00351448" w:rsidP="00390C4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  <w:r w:rsidR="00390C45" w:rsidRPr="001635C3">
              <w:rPr>
                <w:rFonts w:ascii="Times New Roman" w:hAnsi="Times New Roman" w:cs="Times New Roman"/>
                <w:color w:val="000000"/>
              </w:rPr>
              <w:t>atrix metallopeptidase 1</w:t>
            </w:r>
            <w:r w:rsidR="00891018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390C45" w:rsidRPr="001635C3">
              <w:rPr>
                <w:rFonts w:ascii="Times New Roman" w:hAnsi="Times New Roman" w:cs="Times New Roman"/>
                <w:color w:val="000000"/>
              </w:rPr>
              <w:t>(MMP1)</w:t>
            </w:r>
          </w:p>
        </w:tc>
        <w:tc>
          <w:tcPr>
            <w:tcW w:w="1134" w:type="dxa"/>
          </w:tcPr>
          <w:p w14:paraId="658640B2" w14:textId="77777777" w:rsidR="00390C45" w:rsidRPr="001635C3" w:rsidRDefault="00390C45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-1.58344</w:t>
            </w:r>
          </w:p>
        </w:tc>
        <w:tc>
          <w:tcPr>
            <w:tcW w:w="1134" w:type="dxa"/>
          </w:tcPr>
          <w:p w14:paraId="658640B3" w14:textId="77777777" w:rsidR="00390C45" w:rsidRPr="001635C3" w:rsidRDefault="00390C45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1.468941</w:t>
            </w:r>
          </w:p>
        </w:tc>
      </w:tr>
      <w:tr w:rsidR="00390C45" w:rsidRPr="001635C3" w14:paraId="658640BA" w14:textId="77777777" w:rsidTr="002769DF">
        <w:trPr>
          <w:trHeight w:val="288"/>
        </w:trPr>
        <w:tc>
          <w:tcPr>
            <w:tcW w:w="1478" w:type="dxa"/>
            <w:vMerge/>
          </w:tcPr>
          <w:p w14:paraId="658640B5" w14:textId="77777777" w:rsidR="00390C45" w:rsidRPr="001635C3" w:rsidRDefault="00390C45" w:rsidP="00390C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</w:tcPr>
          <w:p w14:paraId="658640B6" w14:textId="77777777" w:rsidR="00390C45" w:rsidRPr="001635C3" w:rsidRDefault="00390C45" w:rsidP="00390C45">
            <w:pPr>
              <w:rPr>
                <w:rFonts w:ascii="Times New Roman" w:hAnsi="Times New Roman" w:cs="Times New Roman"/>
                <w:color w:val="000000"/>
              </w:rPr>
            </w:pPr>
            <w:r w:rsidRPr="001635C3">
              <w:rPr>
                <w:rFonts w:ascii="Times New Roman" w:hAnsi="Times New Roman" w:cs="Times New Roman"/>
                <w:color w:val="000000"/>
              </w:rPr>
              <w:t>ENSG00000087245</w:t>
            </w:r>
          </w:p>
        </w:tc>
        <w:tc>
          <w:tcPr>
            <w:tcW w:w="5629" w:type="dxa"/>
            <w:noWrap/>
          </w:tcPr>
          <w:p w14:paraId="658640B7" w14:textId="1EFE9CBB" w:rsidR="00390C45" w:rsidRPr="001635C3" w:rsidRDefault="00351448" w:rsidP="00390C4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  <w:r w:rsidR="00390C45" w:rsidRPr="001635C3">
              <w:rPr>
                <w:rFonts w:ascii="Times New Roman" w:hAnsi="Times New Roman" w:cs="Times New Roman"/>
                <w:color w:val="000000"/>
              </w:rPr>
              <w:t>atrix metallopeptidase 2</w:t>
            </w:r>
            <w:r w:rsidR="00891018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390C45" w:rsidRPr="001635C3">
              <w:rPr>
                <w:rFonts w:ascii="Times New Roman" w:hAnsi="Times New Roman" w:cs="Times New Roman"/>
                <w:color w:val="000000"/>
              </w:rPr>
              <w:t>(MMP2)</w:t>
            </w:r>
          </w:p>
        </w:tc>
        <w:tc>
          <w:tcPr>
            <w:tcW w:w="1134" w:type="dxa"/>
          </w:tcPr>
          <w:p w14:paraId="658640B8" w14:textId="77777777" w:rsidR="00390C45" w:rsidRPr="001635C3" w:rsidRDefault="00390C45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1.372992</w:t>
            </w:r>
          </w:p>
        </w:tc>
        <w:tc>
          <w:tcPr>
            <w:tcW w:w="1134" w:type="dxa"/>
          </w:tcPr>
          <w:p w14:paraId="658640B9" w14:textId="77777777" w:rsidR="00390C45" w:rsidRPr="001635C3" w:rsidRDefault="00390C45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-1.55133</w:t>
            </w:r>
          </w:p>
        </w:tc>
      </w:tr>
      <w:tr w:rsidR="00390C45" w:rsidRPr="001635C3" w14:paraId="658640C0" w14:textId="77777777" w:rsidTr="002769DF">
        <w:trPr>
          <w:trHeight w:val="288"/>
        </w:trPr>
        <w:tc>
          <w:tcPr>
            <w:tcW w:w="1478" w:type="dxa"/>
            <w:vMerge/>
          </w:tcPr>
          <w:p w14:paraId="658640BB" w14:textId="77777777" w:rsidR="00390C45" w:rsidRPr="001635C3" w:rsidRDefault="00390C45" w:rsidP="00390C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</w:tcPr>
          <w:p w14:paraId="658640BC" w14:textId="77777777" w:rsidR="00390C45" w:rsidRPr="001635C3" w:rsidRDefault="00390C45" w:rsidP="00390C45">
            <w:pPr>
              <w:rPr>
                <w:rFonts w:ascii="Times New Roman" w:hAnsi="Times New Roman" w:cs="Times New Roman"/>
                <w:color w:val="000000"/>
              </w:rPr>
            </w:pPr>
            <w:r w:rsidRPr="001635C3">
              <w:rPr>
                <w:rFonts w:ascii="Times New Roman" w:hAnsi="Times New Roman" w:cs="Times New Roman"/>
                <w:color w:val="000000"/>
              </w:rPr>
              <w:t>ENSG00000100985</w:t>
            </w:r>
          </w:p>
        </w:tc>
        <w:tc>
          <w:tcPr>
            <w:tcW w:w="5629" w:type="dxa"/>
            <w:noWrap/>
          </w:tcPr>
          <w:p w14:paraId="658640BD" w14:textId="28CF6676" w:rsidR="00390C45" w:rsidRPr="001635C3" w:rsidRDefault="00351448" w:rsidP="00390C4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  <w:r w:rsidR="00390C45" w:rsidRPr="001635C3">
              <w:rPr>
                <w:rFonts w:ascii="Times New Roman" w:hAnsi="Times New Roman" w:cs="Times New Roman"/>
                <w:color w:val="000000"/>
              </w:rPr>
              <w:t>atrix metallopeptidase 9</w:t>
            </w:r>
            <w:r w:rsidR="00891018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390C45" w:rsidRPr="001635C3">
              <w:rPr>
                <w:rFonts w:ascii="Times New Roman" w:hAnsi="Times New Roman" w:cs="Times New Roman"/>
                <w:color w:val="000000"/>
              </w:rPr>
              <w:t>(MMP9)</w:t>
            </w:r>
          </w:p>
        </w:tc>
        <w:tc>
          <w:tcPr>
            <w:tcW w:w="1134" w:type="dxa"/>
          </w:tcPr>
          <w:p w14:paraId="658640BE" w14:textId="77777777" w:rsidR="00390C45" w:rsidRPr="001635C3" w:rsidRDefault="00390C45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-1.39121</w:t>
            </w:r>
          </w:p>
        </w:tc>
        <w:tc>
          <w:tcPr>
            <w:tcW w:w="1134" w:type="dxa"/>
          </w:tcPr>
          <w:p w14:paraId="658640BF" w14:textId="77777777" w:rsidR="00390C45" w:rsidRPr="001635C3" w:rsidRDefault="00390C45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1.684208</w:t>
            </w:r>
          </w:p>
        </w:tc>
      </w:tr>
      <w:tr w:rsidR="00390C45" w:rsidRPr="001635C3" w14:paraId="658640C6" w14:textId="77777777" w:rsidTr="002769DF">
        <w:trPr>
          <w:trHeight w:val="288"/>
        </w:trPr>
        <w:tc>
          <w:tcPr>
            <w:tcW w:w="1478" w:type="dxa"/>
            <w:vMerge/>
          </w:tcPr>
          <w:p w14:paraId="658640C1" w14:textId="77777777" w:rsidR="00390C45" w:rsidRPr="001635C3" w:rsidRDefault="00390C45" w:rsidP="00390C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</w:tcPr>
          <w:p w14:paraId="658640C2" w14:textId="77777777" w:rsidR="00390C45" w:rsidRPr="001635C3" w:rsidRDefault="00390C45" w:rsidP="00390C45">
            <w:pPr>
              <w:rPr>
                <w:rFonts w:ascii="Times New Roman" w:hAnsi="Times New Roman" w:cs="Times New Roman"/>
                <w:color w:val="000000"/>
              </w:rPr>
            </w:pPr>
            <w:r w:rsidRPr="001635C3">
              <w:rPr>
                <w:rFonts w:ascii="Times New Roman" w:hAnsi="Times New Roman" w:cs="Times New Roman"/>
                <w:color w:val="000000"/>
              </w:rPr>
              <w:t>ENSG00000099953</w:t>
            </w:r>
          </w:p>
        </w:tc>
        <w:tc>
          <w:tcPr>
            <w:tcW w:w="5629" w:type="dxa"/>
            <w:noWrap/>
          </w:tcPr>
          <w:p w14:paraId="658640C3" w14:textId="7FCB9BE6" w:rsidR="00390C45" w:rsidRPr="001635C3" w:rsidRDefault="00351448" w:rsidP="00390C4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  <w:r w:rsidR="00390C45" w:rsidRPr="001635C3">
              <w:rPr>
                <w:rFonts w:ascii="Times New Roman" w:hAnsi="Times New Roman" w:cs="Times New Roman"/>
                <w:color w:val="000000"/>
              </w:rPr>
              <w:t>atrix metallopeptidase 1</w:t>
            </w:r>
            <w:r w:rsidR="00891018">
              <w:rPr>
                <w:rFonts w:ascii="Times New Roman" w:hAnsi="Times New Roman" w:cs="Times New Roman"/>
                <w:color w:val="000000"/>
              </w:rPr>
              <w:t xml:space="preserve">1 </w:t>
            </w:r>
            <w:r w:rsidR="00390C45" w:rsidRPr="001635C3">
              <w:rPr>
                <w:rFonts w:ascii="Times New Roman" w:hAnsi="Times New Roman" w:cs="Times New Roman"/>
                <w:color w:val="000000"/>
              </w:rPr>
              <w:t>(MMP11)</w:t>
            </w:r>
          </w:p>
        </w:tc>
        <w:tc>
          <w:tcPr>
            <w:tcW w:w="1134" w:type="dxa"/>
          </w:tcPr>
          <w:p w14:paraId="658640C4" w14:textId="77777777" w:rsidR="00390C45" w:rsidRPr="001635C3" w:rsidRDefault="00390C45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1.041023</w:t>
            </w:r>
          </w:p>
        </w:tc>
        <w:tc>
          <w:tcPr>
            <w:tcW w:w="1134" w:type="dxa"/>
          </w:tcPr>
          <w:p w14:paraId="658640C5" w14:textId="77777777" w:rsidR="00390C45" w:rsidRPr="001635C3" w:rsidRDefault="00390C45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NS</w:t>
            </w:r>
          </w:p>
        </w:tc>
      </w:tr>
      <w:tr w:rsidR="00390C45" w:rsidRPr="001635C3" w14:paraId="658640CC" w14:textId="77777777" w:rsidTr="002769DF">
        <w:trPr>
          <w:trHeight w:val="288"/>
        </w:trPr>
        <w:tc>
          <w:tcPr>
            <w:tcW w:w="1478" w:type="dxa"/>
            <w:vMerge/>
          </w:tcPr>
          <w:p w14:paraId="658640C7" w14:textId="77777777" w:rsidR="00390C45" w:rsidRPr="001635C3" w:rsidRDefault="00390C45" w:rsidP="00390C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</w:tcPr>
          <w:p w14:paraId="658640C8" w14:textId="77777777" w:rsidR="00390C45" w:rsidRPr="001635C3" w:rsidRDefault="00390C45" w:rsidP="00390C45">
            <w:pPr>
              <w:rPr>
                <w:rFonts w:ascii="Times New Roman" w:hAnsi="Times New Roman" w:cs="Times New Roman"/>
                <w:color w:val="000000"/>
              </w:rPr>
            </w:pPr>
            <w:r w:rsidRPr="001635C3">
              <w:rPr>
                <w:rFonts w:ascii="Times New Roman" w:hAnsi="Times New Roman" w:cs="Times New Roman"/>
                <w:color w:val="000000"/>
              </w:rPr>
              <w:t>ENSG00000137745</w:t>
            </w:r>
          </w:p>
        </w:tc>
        <w:tc>
          <w:tcPr>
            <w:tcW w:w="5629" w:type="dxa"/>
            <w:noWrap/>
          </w:tcPr>
          <w:p w14:paraId="658640C9" w14:textId="4128C1AA" w:rsidR="00390C45" w:rsidRPr="001635C3" w:rsidRDefault="00351448" w:rsidP="00390C4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  <w:r w:rsidR="00390C45" w:rsidRPr="001635C3">
              <w:rPr>
                <w:rFonts w:ascii="Times New Roman" w:hAnsi="Times New Roman" w:cs="Times New Roman"/>
                <w:color w:val="000000"/>
              </w:rPr>
              <w:t>atrix metallopeptidase 13</w:t>
            </w:r>
            <w:r w:rsidR="00891018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390C45" w:rsidRPr="001635C3">
              <w:rPr>
                <w:rFonts w:ascii="Times New Roman" w:hAnsi="Times New Roman" w:cs="Times New Roman"/>
                <w:color w:val="000000"/>
              </w:rPr>
              <w:t>(MMP13)</w:t>
            </w:r>
          </w:p>
        </w:tc>
        <w:tc>
          <w:tcPr>
            <w:tcW w:w="1134" w:type="dxa"/>
          </w:tcPr>
          <w:p w14:paraId="658640CA" w14:textId="77777777" w:rsidR="00390C45" w:rsidRPr="001635C3" w:rsidRDefault="00390C45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3.945848</w:t>
            </w:r>
          </w:p>
        </w:tc>
        <w:tc>
          <w:tcPr>
            <w:tcW w:w="1134" w:type="dxa"/>
          </w:tcPr>
          <w:p w14:paraId="658640CB" w14:textId="77777777" w:rsidR="00390C45" w:rsidRPr="001635C3" w:rsidRDefault="00390C45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-3.12461</w:t>
            </w:r>
          </w:p>
        </w:tc>
      </w:tr>
      <w:tr w:rsidR="00390C45" w:rsidRPr="001635C3" w14:paraId="658640D2" w14:textId="77777777" w:rsidTr="002769DF">
        <w:trPr>
          <w:trHeight w:val="288"/>
        </w:trPr>
        <w:tc>
          <w:tcPr>
            <w:tcW w:w="1478" w:type="dxa"/>
            <w:vMerge/>
          </w:tcPr>
          <w:p w14:paraId="658640CD" w14:textId="77777777" w:rsidR="00390C45" w:rsidRPr="001635C3" w:rsidRDefault="00390C45" w:rsidP="00390C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</w:tcPr>
          <w:p w14:paraId="658640CE" w14:textId="77777777" w:rsidR="00390C45" w:rsidRPr="001635C3" w:rsidRDefault="00390C45" w:rsidP="00390C45">
            <w:pPr>
              <w:rPr>
                <w:rFonts w:ascii="Times New Roman" w:hAnsi="Times New Roman" w:cs="Times New Roman"/>
                <w:color w:val="000000"/>
              </w:rPr>
            </w:pPr>
            <w:r w:rsidRPr="001635C3">
              <w:rPr>
                <w:rFonts w:ascii="Times New Roman" w:hAnsi="Times New Roman" w:cs="Times New Roman"/>
                <w:color w:val="000000"/>
              </w:rPr>
              <w:t>ENSG00000156103</w:t>
            </w:r>
          </w:p>
        </w:tc>
        <w:tc>
          <w:tcPr>
            <w:tcW w:w="5629" w:type="dxa"/>
            <w:noWrap/>
          </w:tcPr>
          <w:p w14:paraId="658640CF" w14:textId="539A5B04" w:rsidR="00390C45" w:rsidRPr="001635C3" w:rsidRDefault="00351448" w:rsidP="00390C4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  <w:r w:rsidR="00390C45" w:rsidRPr="001635C3">
              <w:rPr>
                <w:rFonts w:ascii="Times New Roman" w:hAnsi="Times New Roman" w:cs="Times New Roman"/>
                <w:color w:val="000000"/>
              </w:rPr>
              <w:t>atrix metallopeptidase 16</w:t>
            </w:r>
            <w:r w:rsidR="00891018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390C45" w:rsidRPr="001635C3">
              <w:rPr>
                <w:rFonts w:ascii="Times New Roman" w:hAnsi="Times New Roman" w:cs="Times New Roman"/>
                <w:color w:val="000000"/>
              </w:rPr>
              <w:t>(MMP16)</w:t>
            </w:r>
          </w:p>
        </w:tc>
        <w:tc>
          <w:tcPr>
            <w:tcW w:w="1134" w:type="dxa"/>
          </w:tcPr>
          <w:p w14:paraId="658640D0" w14:textId="77777777" w:rsidR="00390C45" w:rsidRPr="001635C3" w:rsidRDefault="00390C45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2.07588</w:t>
            </w:r>
          </w:p>
        </w:tc>
        <w:tc>
          <w:tcPr>
            <w:tcW w:w="1134" w:type="dxa"/>
          </w:tcPr>
          <w:p w14:paraId="658640D1" w14:textId="77777777" w:rsidR="00390C45" w:rsidRPr="001635C3" w:rsidRDefault="00390C45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-1.82685</w:t>
            </w:r>
          </w:p>
        </w:tc>
      </w:tr>
      <w:tr w:rsidR="0090344A" w:rsidRPr="001635C3" w14:paraId="658640D8" w14:textId="77777777" w:rsidTr="002769DF">
        <w:trPr>
          <w:trHeight w:val="288"/>
        </w:trPr>
        <w:tc>
          <w:tcPr>
            <w:tcW w:w="1478" w:type="dxa"/>
            <w:vMerge w:val="restart"/>
          </w:tcPr>
          <w:p w14:paraId="658640D3" w14:textId="77777777" w:rsidR="0090344A" w:rsidRPr="001635C3" w:rsidRDefault="0090344A" w:rsidP="0090344A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Collagen formation</w:t>
            </w:r>
          </w:p>
        </w:tc>
        <w:tc>
          <w:tcPr>
            <w:tcW w:w="1932" w:type="dxa"/>
            <w:noWrap/>
          </w:tcPr>
          <w:p w14:paraId="658640D4" w14:textId="77777777" w:rsidR="0090344A" w:rsidRPr="001635C3" w:rsidRDefault="0090344A" w:rsidP="00903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G00000060718</w:t>
            </w:r>
          </w:p>
        </w:tc>
        <w:tc>
          <w:tcPr>
            <w:tcW w:w="5629" w:type="dxa"/>
            <w:noWrap/>
          </w:tcPr>
          <w:p w14:paraId="658640D5" w14:textId="13D615CD" w:rsidR="0090344A" w:rsidRPr="001635C3" w:rsidRDefault="00351448" w:rsidP="009034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="0090344A" w:rsidRPr="001635C3">
              <w:rPr>
                <w:rFonts w:ascii="Times New Roman" w:eastAsia="Times New Roman" w:hAnsi="Times New Roman" w:cs="Times New Roman"/>
                <w:color w:val="000000"/>
              </w:rPr>
              <w:t>ollagen type XI alpha 1 chain (CoL11A1)</w:t>
            </w:r>
          </w:p>
        </w:tc>
        <w:tc>
          <w:tcPr>
            <w:tcW w:w="1134" w:type="dxa"/>
          </w:tcPr>
          <w:p w14:paraId="658640D6" w14:textId="77777777" w:rsidR="0090344A" w:rsidRPr="001635C3" w:rsidRDefault="00F84D08" w:rsidP="009979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6032</w:t>
            </w:r>
          </w:p>
        </w:tc>
        <w:tc>
          <w:tcPr>
            <w:tcW w:w="1134" w:type="dxa"/>
          </w:tcPr>
          <w:p w14:paraId="658640D7" w14:textId="77777777" w:rsidR="0090344A" w:rsidRPr="001635C3" w:rsidRDefault="00F84D08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-1.11077</w:t>
            </w:r>
          </w:p>
        </w:tc>
      </w:tr>
      <w:tr w:rsidR="0090344A" w:rsidRPr="001635C3" w14:paraId="658640DE" w14:textId="77777777" w:rsidTr="002769DF">
        <w:trPr>
          <w:trHeight w:val="288"/>
        </w:trPr>
        <w:tc>
          <w:tcPr>
            <w:tcW w:w="1478" w:type="dxa"/>
            <w:vMerge/>
          </w:tcPr>
          <w:p w14:paraId="658640D9" w14:textId="77777777" w:rsidR="0090344A" w:rsidRPr="001635C3" w:rsidRDefault="0090344A" w:rsidP="009034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</w:tcPr>
          <w:p w14:paraId="658640DA" w14:textId="77777777" w:rsidR="0090344A" w:rsidRPr="001635C3" w:rsidRDefault="0090344A" w:rsidP="00903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G00000187955</w:t>
            </w:r>
          </w:p>
        </w:tc>
        <w:tc>
          <w:tcPr>
            <w:tcW w:w="5629" w:type="dxa"/>
            <w:noWrap/>
          </w:tcPr>
          <w:p w14:paraId="658640DB" w14:textId="36796312" w:rsidR="0090344A" w:rsidRPr="001635C3" w:rsidRDefault="00351448" w:rsidP="009034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="0090344A" w:rsidRPr="001635C3">
              <w:rPr>
                <w:rFonts w:ascii="Times New Roman" w:eastAsia="Times New Roman" w:hAnsi="Times New Roman" w:cs="Times New Roman"/>
                <w:color w:val="000000"/>
              </w:rPr>
              <w:t>ollagen type XIV alpha 1 Chain (Col14A1)</w:t>
            </w:r>
          </w:p>
        </w:tc>
        <w:tc>
          <w:tcPr>
            <w:tcW w:w="1134" w:type="dxa"/>
          </w:tcPr>
          <w:p w14:paraId="658640DC" w14:textId="77777777" w:rsidR="0090344A" w:rsidRPr="001635C3" w:rsidRDefault="00F84D08" w:rsidP="009979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82196</w:t>
            </w:r>
          </w:p>
        </w:tc>
        <w:tc>
          <w:tcPr>
            <w:tcW w:w="1134" w:type="dxa"/>
          </w:tcPr>
          <w:p w14:paraId="658640DD" w14:textId="77777777" w:rsidR="0090344A" w:rsidRPr="001635C3" w:rsidRDefault="00F84D08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-2.1413</w:t>
            </w:r>
          </w:p>
        </w:tc>
      </w:tr>
      <w:tr w:rsidR="0090344A" w:rsidRPr="001635C3" w14:paraId="658640E5" w14:textId="77777777" w:rsidTr="002769DF">
        <w:trPr>
          <w:trHeight w:val="288"/>
        </w:trPr>
        <w:tc>
          <w:tcPr>
            <w:tcW w:w="1478" w:type="dxa"/>
            <w:vMerge/>
          </w:tcPr>
          <w:p w14:paraId="658640DF" w14:textId="77777777" w:rsidR="0090344A" w:rsidRPr="001635C3" w:rsidRDefault="0090344A" w:rsidP="009034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</w:tcPr>
          <w:p w14:paraId="658640E0" w14:textId="77777777" w:rsidR="0090344A" w:rsidRPr="001635C3" w:rsidRDefault="0090344A" w:rsidP="00903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G00000084636</w:t>
            </w:r>
          </w:p>
        </w:tc>
        <w:tc>
          <w:tcPr>
            <w:tcW w:w="5629" w:type="dxa"/>
            <w:noWrap/>
          </w:tcPr>
          <w:p w14:paraId="658640E1" w14:textId="003C62EA" w:rsidR="0090344A" w:rsidRPr="001635C3" w:rsidRDefault="00351448" w:rsidP="009034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="0090344A" w:rsidRPr="001635C3">
              <w:rPr>
                <w:rFonts w:ascii="Times New Roman" w:eastAsia="Times New Roman" w:hAnsi="Times New Roman" w:cs="Times New Roman"/>
                <w:color w:val="000000"/>
              </w:rPr>
              <w:t>ollagen type XVI alpha 1 Chain (Col16A1)</w:t>
            </w:r>
          </w:p>
        </w:tc>
        <w:tc>
          <w:tcPr>
            <w:tcW w:w="1134" w:type="dxa"/>
          </w:tcPr>
          <w:p w14:paraId="658640E3" w14:textId="567C5958" w:rsidR="0090344A" w:rsidRPr="001635C3" w:rsidRDefault="00F84D08" w:rsidP="009979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2625</w:t>
            </w:r>
          </w:p>
        </w:tc>
        <w:tc>
          <w:tcPr>
            <w:tcW w:w="1134" w:type="dxa"/>
          </w:tcPr>
          <w:p w14:paraId="658640E4" w14:textId="77777777" w:rsidR="0090344A" w:rsidRPr="001635C3" w:rsidRDefault="00F84D08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NS</w:t>
            </w:r>
          </w:p>
        </w:tc>
      </w:tr>
      <w:tr w:rsidR="0090344A" w:rsidRPr="001635C3" w14:paraId="658640ED" w14:textId="77777777" w:rsidTr="002769DF">
        <w:trPr>
          <w:trHeight w:val="288"/>
        </w:trPr>
        <w:tc>
          <w:tcPr>
            <w:tcW w:w="1478" w:type="dxa"/>
            <w:vMerge/>
          </w:tcPr>
          <w:p w14:paraId="658640E6" w14:textId="77777777" w:rsidR="0090344A" w:rsidRPr="001635C3" w:rsidRDefault="0090344A" w:rsidP="009034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</w:tcPr>
          <w:p w14:paraId="658640E7" w14:textId="77777777" w:rsidR="0090344A" w:rsidRPr="001635C3" w:rsidRDefault="0090344A" w:rsidP="00903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G00000171502</w:t>
            </w:r>
          </w:p>
        </w:tc>
        <w:tc>
          <w:tcPr>
            <w:tcW w:w="5629" w:type="dxa"/>
            <w:noWrap/>
          </w:tcPr>
          <w:p w14:paraId="658640E8" w14:textId="719CEC04" w:rsidR="0090344A" w:rsidRPr="001635C3" w:rsidRDefault="00351448" w:rsidP="009034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="0090344A" w:rsidRPr="001635C3">
              <w:rPr>
                <w:rFonts w:ascii="Times New Roman" w:eastAsia="Times New Roman" w:hAnsi="Times New Roman" w:cs="Times New Roman"/>
                <w:color w:val="000000"/>
              </w:rPr>
              <w:t>ollagen type XXIV alpha 1 Chain (COL24A1)</w:t>
            </w:r>
          </w:p>
        </w:tc>
        <w:tc>
          <w:tcPr>
            <w:tcW w:w="1134" w:type="dxa"/>
          </w:tcPr>
          <w:p w14:paraId="658640EA" w14:textId="09198350" w:rsidR="0090344A" w:rsidRPr="001635C3" w:rsidRDefault="00F84D08" w:rsidP="009979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9007</w:t>
            </w:r>
          </w:p>
        </w:tc>
        <w:tc>
          <w:tcPr>
            <w:tcW w:w="1134" w:type="dxa"/>
          </w:tcPr>
          <w:p w14:paraId="658640EC" w14:textId="32CF51A8" w:rsidR="0090344A" w:rsidRPr="001635C3" w:rsidRDefault="00F84D08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-3.3614</w:t>
            </w:r>
          </w:p>
        </w:tc>
      </w:tr>
      <w:tr w:rsidR="0090344A" w:rsidRPr="001635C3" w14:paraId="658640F3" w14:textId="77777777" w:rsidTr="002769DF">
        <w:trPr>
          <w:trHeight w:val="288"/>
        </w:trPr>
        <w:tc>
          <w:tcPr>
            <w:tcW w:w="1478" w:type="dxa"/>
            <w:vMerge/>
          </w:tcPr>
          <w:p w14:paraId="658640EE" w14:textId="77777777" w:rsidR="0090344A" w:rsidRPr="001635C3" w:rsidRDefault="0090344A" w:rsidP="009034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</w:tcPr>
          <w:p w14:paraId="658640EF" w14:textId="77777777" w:rsidR="0090344A" w:rsidRPr="001635C3" w:rsidRDefault="0090344A" w:rsidP="00903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OLE_LINK77"/>
            <w:r w:rsidRPr="00163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G00000113083</w:t>
            </w:r>
            <w:bookmarkEnd w:id="0"/>
          </w:p>
        </w:tc>
        <w:tc>
          <w:tcPr>
            <w:tcW w:w="5629" w:type="dxa"/>
            <w:noWrap/>
          </w:tcPr>
          <w:p w14:paraId="658640F0" w14:textId="128F0A33" w:rsidR="0090344A" w:rsidRPr="001635C3" w:rsidRDefault="00351448" w:rsidP="009034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="0090344A" w:rsidRPr="001635C3">
              <w:rPr>
                <w:rFonts w:ascii="Times New Roman" w:eastAsia="Times New Roman" w:hAnsi="Times New Roman" w:cs="Times New Roman"/>
                <w:color w:val="000000"/>
              </w:rPr>
              <w:t>ysyl</w:t>
            </w:r>
            <w:proofErr w:type="spellEnd"/>
            <w:r w:rsidR="0090344A" w:rsidRPr="001635C3">
              <w:rPr>
                <w:rFonts w:ascii="Times New Roman" w:eastAsia="Times New Roman" w:hAnsi="Times New Roman" w:cs="Times New Roman"/>
                <w:color w:val="000000"/>
              </w:rPr>
              <w:t xml:space="preserve"> Oxidase (LOX)</w:t>
            </w:r>
          </w:p>
        </w:tc>
        <w:tc>
          <w:tcPr>
            <w:tcW w:w="1134" w:type="dxa"/>
          </w:tcPr>
          <w:p w14:paraId="658640F1" w14:textId="77777777" w:rsidR="0090344A" w:rsidRPr="001635C3" w:rsidRDefault="005564DA" w:rsidP="009979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3177</w:t>
            </w:r>
          </w:p>
        </w:tc>
        <w:tc>
          <w:tcPr>
            <w:tcW w:w="1134" w:type="dxa"/>
          </w:tcPr>
          <w:p w14:paraId="658640F2" w14:textId="77777777" w:rsidR="0090344A" w:rsidRPr="001635C3" w:rsidRDefault="005564DA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2.103486</w:t>
            </w:r>
          </w:p>
        </w:tc>
      </w:tr>
      <w:tr w:rsidR="0090344A" w:rsidRPr="001635C3" w14:paraId="658640F9" w14:textId="77777777" w:rsidTr="002769DF">
        <w:trPr>
          <w:trHeight w:val="288"/>
        </w:trPr>
        <w:tc>
          <w:tcPr>
            <w:tcW w:w="1478" w:type="dxa"/>
            <w:vMerge/>
          </w:tcPr>
          <w:p w14:paraId="658640F4" w14:textId="77777777" w:rsidR="0090344A" w:rsidRPr="001635C3" w:rsidRDefault="0090344A" w:rsidP="009034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</w:tcPr>
          <w:p w14:paraId="658640F5" w14:textId="77777777" w:rsidR="0090344A" w:rsidRPr="001635C3" w:rsidRDefault="0090344A" w:rsidP="00903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G00000134013</w:t>
            </w:r>
          </w:p>
        </w:tc>
        <w:tc>
          <w:tcPr>
            <w:tcW w:w="5629" w:type="dxa"/>
            <w:noWrap/>
          </w:tcPr>
          <w:p w14:paraId="658640F6" w14:textId="1B84CF44" w:rsidR="0090344A" w:rsidRPr="001635C3" w:rsidRDefault="00351448" w:rsidP="009034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="0090344A" w:rsidRPr="001635C3">
              <w:rPr>
                <w:rFonts w:ascii="Times New Roman" w:eastAsia="Times New Roman" w:hAnsi="Times New Roman" w:cs="Times New Roman"/>
                <w:color w:val="000000"/>
              </w:rPr>
              <w:t>ysyl</w:t>
            </w:r>
            <w:proofErr w:type="spellEnd"/>
            <w:r w:rsidR="0090344A" w:rsidRPr="001635C3">
              <w:rPr>
                <w:rFonts w:ascii="Times New Roman" w:eastAsia="Times New Roman" w:hAnsi="Times New Roman" w:cs="Times New Roman"/>
                <w:color w:val="000000"/>
              </w:rPr>
              <w:t xml:space="preserve"> Oxidase Like 2 (LoxL2)</w:t>
            </w:r>
          </w:p>
        </w:tc>
        <w:tc>
          <w:tcPr>
            <w:tcW w:w="1134" w:type="dxa"/>
          </w:tcPr>
          <w:p w14:paraId="658640F7" w14:textId="77777777" w:rsidR="0090344A" w:rsidRPr="001635C3" w:rsidRDefault="005564DA" w:rsidP="009979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4267</w:t>
            </w:r>
          </w:p>
        </w:tc>
        <w:tc>
          <w:tcPr>
            <w:tcW w:w="1134" w:type="dxa"/>
          </w:tcPr>
          <w:p w14:paraId="658640F8" w14:textId="77777777" w:rsidR="0090344A" w:rsidRPr="001635C3" w:rsidRDefault="005564DA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1.110797</w:t>
            </w:r>
          </w:p>
        </w:tc>
      </w:tr>
      <w:tr w:rsidR="004A5E67" w:rsidRPr="001635C3" w14:paraId="658640FF" w14:textId="77777777" w:rsidTr="002769DF">
        <w:trPr>
          <w:trHeight w:val="288"/>
        </w:trPr>
        <w:tc>
          <w:tcPr>
            <w:tcW w:w="1478" w:type="dxa"/>
            <w:vMerge/>
          </w:tcPr>
          <w:p w14:paraId="658640FA" w14:textId="77777777" w:rsidR="004A5E67" w:rsidRPr="001635C3" w:rsidRDefault="004A5E67" w:rsidP="004A5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</w:tcPr>
          <w:p w14:paraId="658640FB" w14:textId="77777777" w:rsidR="004A5E67" w:rsidRPr="001635C3" w:rsidRDefault="004A5E67" w:rsidP="004A5E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G00000115318</w:t>
            </w:r>
          </w:p>
        </w:tc>
        <w:tc>
          <w:tcPr>
            <w:tcW w:w="5629" w:type="dxa"/>
            <w:noWrap/>
          </w:tcPr>
          <w:p w14:paraId="658640FC" w14:textId="75A8BF97" w:rsidR="004A5E67" w:rsidRPr="001635C3" w:rsidRDefault="00351448" w:rsidP="008B04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="004A5E67" w:rsidRPr="001635C3">
              <w:rPr>
                <w:rFonts w:ascii="Times New Roman" w:eastAsia="Times New Roman" w:hAnsi="Times New Roman" w:cs="Times New Roman"/>
                <w:color w:val="000000"/>
              </w:rPr>
              <w:t>ysyl</w:t>
            </w:r>
            <w:proofErr w:type="spellEnd"/>
            <w:r w:rsidR="004A5E67" w:rsidRPr="001635C3">
              <w:rPr>
                <w:rFonts w:ascii="Times New Roman" w:eastAsia="Times New Roman" w:hAnsi="Times New Roman" w:cs="Times New Roman"/>
                <w:color w:val="000000"/>
              </w:rPr>
              <w:t xml:space="preserve"> Oxidase Like </w:t>
            </w:r>
            <w:r w:rsidR="008B0460" w:rsidRPr="001635C3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4A5E67" w:rsidRPr="001635C3">
              <w:rPr>
                <w:rFonts w:ascii="Times New Roman" w:eastAsia="Times New Roman" w:hAnsi="Times New Roman" w:cs="Times New Roman"/>
                <w:color w:val="000000"/>
              </w:rPr>
              <w:t xml:space="preserve"> (LoxL3)</w:t>
            </w:r>
          </w:p>
        </w:tc>
        <w:tc>
          <w:tcPr>
            <w:tcW w:w="1134" w:type="dxa"/>
          </w:tcPr>
          <w:p w14:paraId="658640FD" w14:textId="77777777" w:rsidR="004A5E67" w:rsidRPr="001635C3" w:rsidRDefault="004A5E67" w:rsidP="009979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8781</w:t>
            </w:r>
          </w:p>
        </w:tc>
        <w:tc>
          <w:tcPr>
            <w:tcW w:w="1134" w:type="dxa"/>
          </w:tcPr>
          <w:p w14:paraId="658640FE" w14:textId="77777777" w:rsidR="004A5E67" w:rsidRPr="001635C3" w:rsidRDefault="004A5E67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1.394417</w:t>
            </w:r>
          </w:p>
        </w:tc>
      </w:tr>
      <w:tr w:rsidR="004A5E67" w:rsidRPr="001635C3" w14:paraId="65864105" w14:textId="77777777" w:rsidTr="002769DF">
        <w:trPr>
          <w:trHeight w:val="288"/>
        </w:trPr>
        <w:tc>
          <w:tcPr>
            <w:tcW w:w="1478" w:type="dxa"/>
            <w:vMerge/>
          </w:tcPr>
          <w:p w14:paraId="65864100" w14:textId="77777777" w:rsidR="004A5E67" w:rsidRPr="001635C3" w:rsidRDefault="004A5E67" w:rsidP="004A5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tcBorders>
              <w:bottom w:val="single" w:sz="4" w:space="0" w:color="auto"/>
            </w:tcBorders>
            <w:noWrap/>
          </w:tcPr>
          <w:p w14:paraId="65864101" w14:textId="77777777" w:rsidR="004A5E67" w:rsidRPr="001635C3" w:rsidRDefault="004A5E67" w:rsidP="004A5E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G00000138131</w:t>
            </w:r>
          </w:p>
        </w:tc>
        <w:tc>
          <w:tcPr>
            <w:tcW w:w="5629" w:type="dxa"/>
            <w:tcBorders>
              <w:bottom w:val="single" w:sz="4" w:space="0" w:color="auto"/>
            </w:tcBorders>
            <w:noWrap/>
          </w:tcPr>
          <w:p w14:paraId="65864102" w14:textId="36483DB7" w:rsidR="004A5E67" w:rsidRPr="001635C3" w:rsidRDefault="00351448" w:rsidP="004A5E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 w:rsidR="004A5E67" w:rsidRPr="00163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syl</w:t>
            </w:r>
            <w:proofErr w:type="spellEnd"/>
            <w:r w:rsidR="004A5E67" w:rsidRPr="00163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xidase Like 4 (LOXL4)</w:t>
            </w:r>
          </w:p>
        </w:tc>
        <w:tc>
          <w:tcPr>
            <w:tcW w:w="1134" w:type="dxa"/>
          </w:tcPr>
          <w:p w14:paraId="65864103" w14:textId="77777777" w:rsidR="004A5E67" w:rsidRPr="001635C3" w:rsidRDefault="004A5E67" w:rsidP="009979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624</w:t>
            </w:r>
          </w:p>
        </w:tc>
        <w:tc>
          <w:tcPr>
            <w:tcW w:w="1134" w:type="dxa"/>
          </w:tcPr>
          <w:p w14:paraId="65864104" w14:textId="77777777" w:rsidR="004A5E67" w:rsidRPr="001635C3" w:rsidRDefault="004A5E67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NS</w:t>
            </w:r>
          </w:p>
        </w:tc>
      </w:tr>
      <w:tr w:rsidR="001B4FAE" w:rsidRPr="001635C3" w14:paraId="6586410C" w14:textId="77777777" w:rsidTr="002769DF">
        <w:trPr>
          <w:trHeight w:val="288"/>
        </w:trPr>
        <w:tc>
          <w:tcPr>
            <w:tcW w:w="1478" w:type="dxa"/>
            <w:vMerge w:val="restart"/>
          </w:tcPr>
          <w:p w14:paraId="65864106" w14:textId="77777777" w:rsidR="00AE4316" w:rsidRPr="001635C3" w:rsidRDefault="00AE4316" w:rsidP="00AE4316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 xml:space="preserve">ECM proteoglycans </w:t>
            </w:r>
          </w:p>
          <w:p w14:paraId="65864107" w14:textId="77777777" w:rsidR="001B4FAE" w:rsidRPr="001635C3" w:rsidRDefault="001B4FAE" w:rsidP="001B4F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864108" w14:textId="77777777" w:rsidR="001B4FAE" w:rsidRPr="001635C3" w:rsidRDefault="001B4FAE" w:rsidP="001B4FAE">
            <w:pPr>
              <w:rPr>
                <w:rFonts w:ascii="Times New Roman" w:hAnsi="Times New Roman" w:cs="Times New Roman"/>
                <w:color w:val="000000"/>
              </w:rPr>
            </w:pPr>
            <w:r w:rsidRPr="001635C3">
              <w:rPr>
                <w:rFonts w:ascii="Times New Roman" w:hAnsi="Times New Roman" w:cs="Times New Roman"/>
                <w:color w:val="000000"/>
              </w:rPr>
              <w:t>ENSG00000122176</w:t>
            </w:r>
          </w:p>
        </w:tc>
        <w:tc>
          <w:tcPr>
            <w:tcW w:w="5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864109" w14:textId="67E2A559" w:rsidR="001B4FAE" w:rsidRPr="001635C3" w:rsidRDefault="00351448" w:rsidP="001B4FA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</w:t>
            </w:r>
            <w:r w:rsidR="00AE4316" w:rsidRPr="001635C3">
              <w:rPr>
                <w:rFonts w:ascii="Times New Roman" w:hAnsi="Times New Roman" w:cs="Times New Roman"/>
                <w:color w:val="000000"/>
              </w:rPr>
              <w:t>ibromodulin (</w:t>
            </w:r>
            <w:r w:rsidR="001B4FAE" w:rsidRPr="001635C3">
              <w:rPr>
                <w:rFonts w:ascii="Times New Roman" w:hAnsi="Times New Roman" w:cs="Times New Roman"/>
                <w:color w:val="000000"/>
              </w:rPr>
              <w:t>FMOD</w:t>
            </w:r>
            <w:r w:rsidR="00AE4316" w:rsidRPr="001635C3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34" w:type="dxa"/>
          </w:tcPr>
          <w:p w14:paraId="6586410A" w14:textId="77777777" w:rsidR="001B4FAE" w:rsidRPr="001635C3" w:rsidRDefault="001B4FAE" w:rsidP="009979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9</w:t>
            </w:r>
            <w:r w:rsidR="0010005D" w:rsidRPr="00163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1134" w:type="dxa"/>
          </w:tcPr>
          <w:p w14:paraId="6586410B" w14:textId="77777777" w:rsidR="001B4FAE" w:rsidRPr="001635C3" w:rsidRDefault="0010005D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NS</w:t>
            </w:r>
          </w:p>
        </w:tc>
      </w:tr>
      <w:tr w:rsidR="001B4FAE" w:rsidRPr="001635C3" w14:paraId="65864112" w14:textId="77777777" w:rsidTr="002769DF">
        <w:trPr>
          <w:trHeight w:val="288"/>
        </w:trPr>
        <w:tc>
          <w:tcPr>
            <w:tcW w:w="1478" w:type="dxa"/>
            <w:vMerge/>
          </w:tcPr>
          <w:p w14:paraId="6586410D" w14:textId="77777777" w:rsidR="001B4FAE" w:rsidRPr="001635C3" w:rsidRDefault="001B4FAE" w:rsidP="001B4F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86410E" w14:textId="77777777" w:rsidR="001B4FAE" w:rsidRPr="001635C3" w:rsidRDefault="001B4FAE" w:rsidP="001B4FAE">
            <w:pPr>
              <w:rPr>
                <w:rFonts w:ascii="Times New Roman" w:hAnsi="Times New Roman" w:cs="Times New Roman"/>
                <w:color w:val="000000"/>
              </w:rPr>
            </w:pPr>
            <w:r w:rsidRPr="001635C3">
              <w:rPr>
                <w:rFonts w:ascii="Times New Roman" w:hAnsi="Times New Roman" w:cs="Times New Roman"/>
                <w:color w:val="000000"/>
              </w:rPr>
              <w:t>ENSG00000139329</w:t>
            </w:r>
          </w:p>
        </w:tc>
        <w:tc>
          <w:tcPr>
            <w:tcW w:w="5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86410F" w14:textId="5C3E0450" w:rsidR="001B4FAE" w:rsidRPr="001635C3" w:rsidRDefault="00351448" w:rsidP="001B4FA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L</w:t>
            </w:r>
            <w:r w:rsidR="00AE4316" w:rsidRPr="001635C3">
              <w:rPr>
                <w:rFonts w:ascii="Times New Roman" w:hAnsi="Times New Roman" w:cs="Times New Roman"/>
                <w:color w:val="000000"/>
              </w:rPr>
              <w:t>umican</w:t>
            </w:r>
            <w:proofErr w:type="spellEnd"/>
            <w:r w:rsidR="00AE4316" w:rsidRPr="001635C3">
              <w:rPr>
                <w:rFonts w:ascii="Times New Roman" w:hAnsi="Times New Roman" w:cs="Times New Roman"/>
                <w:color w:val="000000"/>
              </w:rPr>
              <w:t> (</w:t>
            </w:r>
            <w:r w:rsidR="001B4FAE" w:rsidRPr="001635C3">
              <w:rPr>
                <w:rFonts w:ascii="Times New Roman" w:hAnsi="Times New Roman" w:cs="Times New Roman"/>
                <w:color w:val="000000"/>
              </w:rPr>
              <w:t>LUM</w:t>
            </w:r>
            <w:r w:rsidR="00AE4316" w:rsidRPr="001635C3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34" w:type="dxa"/>
          </w:tcPr>
          <w:p w14:paraId="65864110" w14:textId="77777777" w:rsidR="001B4FAE" w:rsidRPr="001635C3" w:rsidRDefault="001B4FAE" w:rsidP="009979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4</w:t>
            </w:r>
            <w:r w:rsidR="0010005D" w:rsidRPr="00163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4</w:t>
            </w:r>
          </w:p>
        </w:tc>
        <w:tc>
          <w:tcPr>
            <w:tcW w:w="1134" w:type="dxa"/>
          </w:tcPr>
          <w:p w14:paraId="65864111" w14:textId="77777777" w:rsidR="001B4FAE" w:rsidRPr="001635C3" w:rsidRDefault="0010005D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-1.25582</w:t>
            </w:r>
          </w:p>
        </w:tc>
      </w:tr>
      <w:tr w:rsidR="007B7497" w:rsidRPr="001635C3" w14:paraId="65864119" w14:textId="77777777" w:rsidTr="002769DF">
        <w:trPr>
          <w:trHeight w:val="288"/>
        </w:trPr>
        <w:tc>
          <w:tcPr>
            <w:tcW w:w="1478" w:type="dxa"/>
            <w:vMerge/>
          </w:tcPr>
          <w:p w14:paraId="65864113" w14:textId="77777777" w:rsidR="007B7497" w:rsidRPr="001635C3" w:rsidRDefault="007B7497" w:rsidP="007B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864114" w14:textId="77777777" w:rsidR="007B7497" w:rsidRPr="001635C3" w:rsidRDefault="007B7497" w:rsidP="007B7497">
            <w:pPr>
              <w:rPr>
                <w:rFonts w:ascii="Times New Roman" w:hAnsi="Times New Roman" w:cs="Times New Roman"/>
                <w:color w:val="000000"/>
              </w:rPr>
            </w:pPr>
            <w:r w:rsidRPr="001635C3">
              <w:rPr>
                <w:rFonts w:ascii="Times New Roman" w:hAnsi="Times New Roman" w:cs="Times New Roman"/>
                <w:color w:val="000000"/>
              </w:rPr>
              <w:t>ENSG00000145681</w:t>
            </w:r>
          </w:p>
        </w:tc>
        <w:tc>
          <w:tcPr>
            <w:tcW w:w="5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864115" w14:textId="53F1D959" w:rsidR="007B7497" w:rsidRPr="001635C3" w:rsidRDefault="00351448" w:rsidP="007B749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</w:t>
            </w:r>
            <w:r w:rsidR="007B7497" w:rsidRPr="001635C3">
              <w:rPr>
                <w:rFonts w:ascii="Times New Roman" w:hAnsi="Times New Roman" w:cs="Times New Roman"/>
                <w:color w:val="000000"/>
              </w:rPr>
              <w:t>yaluronan and proteoglycan link protein 1 (HAPLN1)</w:t>
            </w:r>
          </w:p>
        </w:tc>
        <w:tc>
          <w:tcPr>
            <w:tcW w:w="1134" w:type="dxa"/>
          </w:tcPr>
          <w:p w14:paraId="65864116" w14:textId="77777777" w:rsidR="007B7497" w:rsidRPr="001635C3" w:rsidRDefault="007B7497" w:rsidP="009979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1" w:name="_Hlk138333170"/>
            <w:r w:rsidRPr="00163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1</w:t>
            </w:r>
            <w:bookmarkEnd w:id="1"/>
            <w:r w:rsidRPr="00163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12</w:t>
            </w:r>
          </w:p>
        </w:tc>
        <w:tc>
          <w:tcPr>
            <w:tcW w:w="1134" w:type="dxa"/>
          </w:tcPr>
          <w:p w14:paraId="65864118" w14:textId="7786B013" w:rsidR="007B7497" w:rsidRPr="001635C3" w:rsidRDefault="007B7497" w:rsidP="009979CD">
            <w:pPr>
              <w:jc w:val="center"/>
              <w:rPr>
                <w:rFonts w:ascii="Times New Roman" w:hAnsi="Times New Roman" w:cs="Times New Roman"/>
              </w:rPr>
            </w:pPr>
            <w:bookmarkStart w:id="2" w:name="_Hlk138334146"/>
            <w:r w:rsidRPr="001635C3">
              <w:rPr>
                <w:rFonts w:ascii="Times New Roman" w:hAnsi="Times New Roman" w:cs="Times New Roman"/>
              </w:rPr>
              <w:t>-3.54751</w:t>
            </w:r>
            <w:bookmarkEnd w:id="2"/>
          </w:p>
        </w:tc>
      </w:tr>
      <w:tr w:rsidR="0046470F" w:rsidRPr="001635C3" w14:paraId="6586411F" w14:textId="77777777" w:rsidTr="002769DF">
        <w:trPr>
          <w:trHeight w:val="288"/>
        </w:trPr>
        <w:tc>
          <w:tcPr>
            <w:tcW w:w="1478" w:type="dxa"/>
            <w:vMerge/>
          </w:tcPr>
          <w:p w14:paraId="6586411A" w14:textId="77777777" w:rsidR="0046470F" w:rsidRPr="001635C3" w:rsidRDefault="0046470F" w:rsidP="004647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86411B" w14:textId="77777777" w:rsidR="0046470F" w:rsidRPr="001635C3" w:rsidRDefault="0046470F" w:rsidP="0046470F">
            <w:pPr>
              <w:rPr>
                <w:rFonts w:ascii="Times New Roman" w:hAnsi="Times New Roman" w:cs="Times New Roman"/>
                <w:color w:val="000000"/>
              </w:rPr>
            </w:pPr>
            <w:r w:rsidRPr="001635C3">
              <w:rPr>
                <w:rFonts w:ascii="Times New Roman" w:hAnsi="Times New Roman" w:cs="Times New Roman"/>
                <w:color w:val="000000"/>
              </w:rPr>
              <w:t>ENSG00000038427</w:t>
            </w:r>
          </w:p>
        </w:tc>
        <w:tc>
          <w:tcPr>
            <w:tcW w:w="5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86411C" w14:textId="364D5DF2" w:rsidR="0046470F" w:rsidRPr="001635C3" w:rsidRDefault="00351448" w:rsidP="0046470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V</w:t>
            </w:r>
            <w:r w:rsidR="0046470F" w:rsidRPr="001635C3">
              <w:rPr>
                <w:rFonts w:ascii="Times New Roman" w:hAnsi="Times New Roman" w:cs="Times New Roman"/>
                <w:color w:val="000000"/>
              </w:rPr>
              <w:t>ersican</w:t>
            </w:r>
            <w:proofErr w:type="spellEnd"/>
            <w:r w:rsidR="0046470F" w:rsidRPr="001635C3">
              <w:rPr>
                <w:rFonts w:ascii="Times New Roman" w:hAnsi="Times New Roman" w:cs="Times New Roman"/>
                <w:color w:val="000000"/>
              </w:rPr>
              <w:t> (VCAN)</w:t>
            </w:r>
          </w:p>
        </w:tc>
        <w:tc>
          <w:tcPr>
            <w:tcW w:w="1134" w:type="dxa"/>
          </w:tcPr>
          <w:p w14:paraId="6586411D" w14:textId="77777777" w:rsidR="0046470F" w:rsidRPr="001635C3" w:rsidRDefault="0046470F" w:rsidP="009979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1173</w:t>
            </w:r>
          </w:p>
        </w:tc>
        <w:tc>
          <w:tcPr>
            <w:tcW w:w="1134" w:type="dxa"/>
          </w:tcPr>
          <w:p w14:paraId="6586411E" w14:textId="77777777" w:rsidR="0046470F" w:rsidRPr="001635C3" w:rsidRDefault="0046470F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-1.31775</w:t>
            </w:r>
          </w:p>
        </w:tc>
      </w:tr>
      <w:tr w:rsidR="009F7025" w:rsidRPr="001635C3" w14:paraId="65864139" w14:textId="77777777" w:rsidTr="002769DF">
        <w:trPr>
          <w:trHeight w:val="288"/>
        </w:trPr>
        <w:tc>
          <w:tcPr>
            <w:tcW w:w="1478" w:type="dxa"/>
            <w:vMerge/>
          </w:tcPr>
          <w:p w14:paraId="65864134" w14:textId="77777777" w:rsidR="009F7025" w:rsidRPr="001635C3" w:rsidRDefault="009F7025" w:rsidP="009F70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864135" w14:textId="77777777" w:rsidR="009F7025" w:rsidRPr="001635C3" w:rsidRDefault="009F7025" w:rsidP="009F7025">
            <w:pPr>
              <w:rPr>
                <w:rFonts w:ascii="Times New Roman" w:hAnsi="Times New Roman" w:cs="Times New Roman"/>
                <w:color w:val="000000"/>
              </w:rPr>
            </w:pPr>
            <w:r w:rsidRPr="001635C3">
              <w:rPr>
                <w:rFonts w:ascii="Times New Roman" w:hAnsi="Times New Roman" w:cs="Times New Roman"/>
                <w:color w:val="000000"/>
              </w:rPr>
              <w:t>ENSG00000106366</w:t>
            </w:r>
          </w:p>
        </w:tc>
        <w:tc>
          <w:tcPr>
            <w:tcW w:w="5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864136" w14:textId="6A8550DC" w:rsidR="009F7025" w:rsidRPr="001635C3" w:rsidRDefault="00351448" w:rsidP="009F702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9F7025" w:rsidRPr="001635C3">
              <w:rPr>
                <w:rFonts w:ascii="Times New Roman" w:hAnsi="Times New Roman" w:cs="Times New Roman"/>
                <w:color w:val="000000"/>
              </w:rPr>
              <w:t>erpin family E member 1 (SERPINE1)</w:t>
            </w:r>
          </w:p>
        </w:tc>
        <w:tc>
          <w:tcPr>
            <w:tcW w:w="1134" w:type="dxa"/>
          </w:tcPr>
          <w:p w14:paraId="65864137" w14:textId="77777777" w:rsidR="009F7025" w:rsidRPr="001635C3" w:rsidRDefault="009F7025" w:rsidP="009979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26</w:t>
            </w:r>
          </w:p>
        </w:tc>
        <w:tc>
          <w:tcPr>
            <w:tcW w:w="1134" w:type="dxa"/>
          </w:tcPr>
          <w:p w14:paraId="65864138" w14:textId="77777777" w:rsidR="009F7025" w:rsidRPr="001635C3" w:rsidRDefault="009F7025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1.700109</w:t>
            </w:r>
          </w:p>
        </w:tc>
      </w:tr>
      <w:tr w:rsidR="009F7025" w:rsidRPr="001635C3" w14:paraId="6586413F" w14:textId="77777777" w:rsidTr="002769DF">
        <w:trPr>
          <w:trHeight w:val="288"/>
        </w:trPr>
        <w:tc>
          <w:tcPr>
            <w:tcW w:w="1478" w:type="dxa"/>
            <w:vMerge/>
          </w:tcPr>
          <w:p w14:paraId="6586413A" w14:textId="77777777" w:rsidR="009F7025" w:rsidRPr="001635C3" w:rsidRDefault="009F7025" w:rsidP="009F70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tcBorders>
              <w:top w:val="single" w:sz="4" w:space="0" w:color="auto"/>
            </w:tcBorders>
            <w:noWrap/>
            <w:vAlign w:val="bottom"/>
          </w:tcPr>
          <w:p w14:paraId="6586413B" w14:textId="77777777" w:rsidR="009F7025" w:rsidRPr="001635C3" w:rsidRDefault="009F7025" w:rsidP="009F7025">
            <w:pPr>
              <w:rPr>
                <w:rFonts w:ascii="Times New Roman" w:hAnsi="Times New Roman" w:cs="Times New Roman"/>
                <w:color w:val="000000"/>
              </w:rPr>
            </w:pPr>
            <w:r w:rsidRPr="001635C3">
              <w:rPr>
                <w:rFonts w:ascii="Times New Roman" w:hAnsi="Times New Roman" w:cs="Times New Roman"/>
                <w:color w:val="000000"/>
              </w:rPr>
              <w:t>ENSG00000196569</w:t>
            </w:r>
          </w:p>
        </w:tc>
        <w:tc>
          <w:tcPr>
            <w:tcW w:w="5629" w:type="dxa"/>
            <w:tcBorders>
              <w:top w:val="single" w:sz="4" w:space="0" w:color="auto"/>
            </w:tcBorders>
            <w:noWrap/>
            <w:vAlign w:val="bottom"/>
          </w:tcPr>
          <w:p w14:paraId="6586413C" w14:textId="074E7EFB" w:rsidR="009F7025" w:rsidRPr="001635C3" w:rsidRDefault="00351448" w:rsidP="009F702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  <w:r w:rsidR="009F7025" w:rsidRPr="001635C3">
              <w:rPr>
                <w:rFonts w:ascii="Times New Roman" w:hAnsi="Times New Roman" w:cs="Times New Roman"/>
                <w:color w:val="000000"/>
              </w:rPr>
              <w:t>aminin subunit alpha 2 (LAMA2)</w:t>
            </w:r>
          </w:p>
        </w:tc>
        <w:tc>
          <w:tcPr>
            <w:tcW w:w="1134" w:type="dxa"/>
          </w:tcPr>
          <w:p w14:paraId="6586413D" w14:textId="77777777" w:rsidR="009F7025" w:rsidRPr="001635C3" w:rsidRDefault="009F7025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1.268658</w:t>
            </w:r>
          </w:p>
        </w:tc>
        <w:tc>
          <w:tcPr>
            <w:tcW w:w="1134" w:type="dxa"/>
          </w:tcPr>
          <w:p w14:paraId="6586413E" w14:textId="77777777" w:rsidR="009F7025" w:rsidRPr="001635C3" w:rsidRDefault="009F7025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-1.45873</w:t>
            </w:r>
          </w:p>
        </w:tc>
      </w:tr>
    </w:tbl>
    <w:p w14:paraId="65864146" w14:textId="77777777" w:rsidR="001D62BB" w:rsidRPr="001635C3" w:rsidRDefault="001D62BB" w:rsidP="001D62BB">
      <w:pPr>
        <w:rPr>
          <w:rFonts w:ascii="Times New Roman" w:hAnsi="Times New Roman" w:cs="Times New Roman"/>
        </w:rPr>
      </w:pPr>
      <w:r w:rsidRPr="001635C3">
        <w:rPr>
          <w:rFonts w:ascii="Times New Roman" w:hAnsi="Times New Roman" w:cs="Times New Roman"/>
        </w:rPr>
        <w:tab/>
      </w:r>
      <w:r w:rsidRPr="001635C3">
        <w:rPr>
          <w:rFonts w:ascii="Times New Roman" w:hAnsi="Times New Roman" w:cs="Times New Roman"/>
        </w:rPr>
        <w:tab/>
      </w:r>
    </w:p>
    <w:p w14:paraId="65864147" w14:textId="77777777" w:rsidR="001D62BB" w:rsidRPr="001635C3" w:rsidRDefault="00967AC2" w:rsidP="001D62BB">
      <w:pPr>
        <w:rPr>
          <w:rFonts w:ascii="Times New Roman" w:hAnsi="Times New Roman" w:cs="Times New Roman"/>
        </w:rPr>
      </w:pPr>
      <w:r w:rsidRPr="001635C3">
        <w:rPr>
          <w:rFonts w:ascii="Times New Roman" w:hAnsi="Times New Roman" w:cs="Times New Roman"/>
        </w:rPr>
        <w:t xml:space="preserve">DEGs belonging to </w:t>
      </w:r>
      <w:r w:rsidR="005A7777" w:rsidRPr="001635C3">
        <w:rPr>
          <w:rFonts w:ascii="Times New Roman" w:hAnsi="Times New Roman" w:cs="Times New Roman"/>
        </w:rPr>
        <w:t xml:space="preserve">Metallothionins </w:t>
      </w:r>
      <w:r w:rsidR="001D62BB" w:rsidRPr="001635C3">
        <w:rPr>
          <w:rFonts w:ascii="Times New Roman" w:hAnsi="Times New Roman" w:cs="Times New Roman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6"/>
        <w:gridCol w:w="2001"/>
        <w:gridCol w:w="5581"/>
        <w:gridCol w:w="1134"/>
        <w:gridCol w:w="1223"/>
      </w:tblGrid>
      <w:tr w:rsidR="00577560" w:rsidRPr="001635C3" w14:paraId="6586414E" w14:textId="77777777" w:rsidTr="002769DF">
        <w:trPr>
          <w:trHeight w:val="288"/>
        </w:trPr>
        <w:tc>
          <w:tcPr>
            <w:tcW w:w="1526" w:type="dxa"/>
          </w:tcPr>
          <w:p w14:paraId="5F21A3C7" w14:textId="77777777" w:rsidR="009050D4" w:rsidRPr="001635C3" w:rsidRDefault="009050D4" w:rsidP="009050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uster</w:t>
            </w:r>
          </w:p>
          <w:p w14:paraId="65864148" w14:textId="77777777" w:rsidR="005A37DF" w:rsidRPr="001635C3" w:rsidRDefault="005A37DF" w:rsidP="002035FF">
            <w:pPr>
              <w:rPr>
                <w:rFonts w:ascii="Times New Roman" w:hAnsi="Times New Roman" w:cs="Times New Roman"/>
              </w:rPr>
            </w:pPr>
          </w:p>
          <w:p w14:paraId="65864149" w14:textId="77777777" w:rsidR="005A37DF" w:rsidRPr="001635C3" w:rsidRDefault="005A37DF" w:rsidP="002035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  <w:hideMark/>
          </w:tcPr>
          <w:p w14:paraId="6586414A" w14:textId="77777777" w:rsidR="005A37DF" w:rsidRPr="001635C3" w:rsidRDefault="005A37DF" w:rsidP="002035FF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5581" w:type="dxa"/>
            <w:noWrap/>
            <w:hideMark/>
          </w:tcPr>
          <w:p w14:paraId="6586414B" w14:textId="77777777" w:rsidR="005A37DF" w:rsidRPr="001635C3" w:rsidRDefault="005A37DF" w:rsidP="002035FF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1134" w:type="dxa"/>
          </w:tcPr>
          <w:p w14:paraId="6586414C" w14:textId="77777777" w:rsidR="005A37DF" w:rsidRPr="001635C3" w:rsidRDefault="005A37DF" w:rsidP="002035FF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Log</w:t>
            </w:r>
            <w:r w:rsidRPr="001635C3">
              <w:rPr>
                <w:rFonts w:ascii="Times New Roman" w:hAnsi="Times New Roman" w:cs="Times New Roman"/>
                <w:vertAlign w:val="subscript"/>
              </w:rPr>
              <w:t>2</w:t>
            </w:r>
            <w:r w:rsidRPr="001635C3">
              <w:rPr>
                <w:rFonts w:ascii="Times New Roman" w:hAnsi="Times New Roman" w:cs="Times New Roman"/>
              </w:rPr>
              <w:t xml:space="preserve">FC in </w:t>
            </w:r>
            <w:r w:rsidRPr="001635C3">
              <w:rPr>
                <w:rFonts w:ascii="Times New Roman" w:hAnsi="Times New Roman" w:cs="Times New Roman"/>
                <w:i/>
              </w:rPr>
              <w:t xml:space="preserve">Neisseria </w:t>
            </w:r>
          </w:p>
        </w:tc>
        <w:tc>
          <w:tcPr>
            <w:tcW w:w="1223" w:type="dxa"/>
          </w:tcPr>
          <w:p w14:paraId="6586414D" w14:textId="77777777" w:rsidR="005A37DF" w:rsidRPr="001635C3" w:rsidRDefault="005A37DF" w:rsidP="002035FF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Log</w:t>
            </w:r>
            <w:r w:rsidRPr="001635C3">
              <w:rPr>
                <w:rFonts w:ascii="Times New Roman" w:hAnsi="Times New Roman" w:cs="Times New Roman"/>
                <w:vertAlign w:val="subscript"/>
              </w:rPr>
              <w:t>2</w:t>
            </w:r>
            <w:r w:rsidRPr="001635C3">
              <w:rPr>
                <w:rFonts w:ascii="Times New Roman" w:hAnsi="Times New Roman" w:cs="Times New Roman"/>
              </w:rPr>
              <w:t xml:space="preserve">FC in </w:t>
            </w:r>
            <w:r w:rsidRPr="001635C3">
              <w:rPr>
                <w:rFonts w:ascii="Times New Roman" w:hAnsi="Times New Roman" w:cs="Times New Roman"/>
                <w:i/>
              </w:rPr>
              <w:t>Borrelia</w:t>
            </w:r>
            <w:r w:rsidRPr="001635C3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77560" w:rsidRPr="001635C3" w14:paraId="65864155" w14:textId="77777777" w:rsidTr="002769DF">
        <w:trPr>
          <w:trHeight w:val="288"/>
        </w:trPr>
        <w:tc>
          <w:tcPr>
            <w:tcW w:w="1526" w:type="dxa"/>
            <w:vMerge w:val="restart"/>
          </w:tcPr>
          <w:p w14:paraId="6586414F" w14:textId="0CAC31D7" w:rsidR="005F0F3C" w:rsidRPr="001635C3" w:rsidRDefault="005F0F3C" w:rsidP="005F0F3C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Metallo</w:t>
            </w:r>
            <w:r w:rsidR="002769DF" w:rsidRPr="001635C3">
              <w:rPr>
                <w:rFonts w:ascii="Times New Roman" w:hAnsi="Times New Roman" w:cs="Times New Roman"/>
              </w:rPr>
              <w:t>-</w:t>
            </w:r>
            <w:r w:rsidRPr="001635C3">
              <w:rPr>
                <w:rFonts w:ascii="Times New Roman" w:hAnsi="Times New Roman" w:cs="Times New Roman"/>
              </w:rPr>
              <w:t>thioneins</w:t>
            </w:r>
          </w:p>
        </w:tc>
        <w:tc>
          <w:tcPr>
            <w:tcW w:w="1932" w:type="dxa"/>
            <w:noWrap/>
          </w:tcPr>
          <w:p w14:paraId="65864150" w14:textId="77777777" w:rsidR="005F0F3C" w:rsidRPr="001635C3" w:rsidRDefault="005F0F3C" w:rsidP="005F0F3C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205362</w:t>
            </w:r>
          </w:p>
        </w:tc>
        <w:tc>
          <w:tcPr>
            <w:tcW w:w="5581" w:type="dxa"/>
            <w:noWrap/>
          </w:tcPr>
          <w:p w14:paraId="65864151" w14:textId="255EA9CB" w:rsidR="005F0F3C" w:rsidRPr="001635C3" w:rsidRDefault="00351448" w:rsidP="005F0F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A334F7" w:rsidRPr="001635C3">
              <w:rPr>
                <w:rFonts w:ascii="Times New Roman" w:hAnsi="Times New Roman" w:cs="Times New Roman"/>
              </w:rPr>
              <w:t>etallothionein 1A (</w:t>
            </w:r>
            <w:r w:rsidR="005F0F3C" w:rsidRPr="001635C3">
              <w:rPr>
                <w:rFonts w:ascii="Times New Roman" w:hAnsi="Times New Roman" w:cs="Times New Roman"/>
              </w:rPr>
              <w:t>MT1A</w:t>
            </w:r>
            <w:r w:rsidR="00A334F7" w:rsidRPr="001635C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65864153" w14:textId="61DB8C96" w:rsidR="005F0F3C" w:rsidRPr="001635C3" w:rsidRDefault="005F0F3C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-1.06751</w:t>
            </w:r>
          </w:p>
        </w:tc>
        <w:tc>
          <w:tcPr>
            <w:tcW w:w="1223" w:type="dxa"/>
          </w:tcPr>
          <w:p w14:paraId="65864154" w14:textId="77777777" w:rsidR="005F0F3C" w:rsidRPr="001635C3" w:rsidRDefault="005F0F3C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NS</w:t>
            </w:r>
          </w:p>
        </w:tc>
      </w:tr>
      <w:tr w:rsidR="00577560" w:rsidRPr="001635C3" w14:paraId="6586415D" w14:textId="77777777" w:rsidTr="002769DF">
        <w:trPr>
          <w:trHeight w:val="288"/>
        </w:trPr>
        <w:tc>
          <w:tcPr>
            <w:tcW w:w="1526" w:type="dxa"/>
            <w:vMerge/>
          </w:tcPr>
          <w:p w14:paraId="65864156" w14:textId="77777777" w:rsidR="005F0F3C" w:rsidRPr="001635C3" w:rsidRDefault="005F0F3C" w:rsidP="005F0F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</w:tcPr>
          <w:p w14:paraId="65864157" w14:textId="77777777" w:rsidR="005F0F3C" w:rsidRPr="001635C3" w:rsidRDefault="005F0F3C" w:rsidP="005F0F3C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169715</w:t>
            </w:r>
          </w:p>
        </w:tc>
        <w:tc>
          <w:tcPr>
            <w:tcW w:w="5581" w:type="dxa"/>
            <w:noWrap/>
          </w:tcPr>
          <w:p w14:paraId="65864158" w14:textId="34BE6A5C" w:rsidR="005F0F3C" w:rsidRPr="001635C3" w:rsidRDefault="00351448" w:rsidP="005F0F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2406A8" w:rsidRPr="001635C3">
              <w:rPr>
                <w:rFonts w:ascii="Times New Roman" w:hAnsi="Times New Roman" w:cs="Times New Roman"/>
              </w:rPr>
              <w:t>etallothionein 1E (MT1E)</w:t>
            </w:r>
          </w:p>
        </w:tc>
        <w:tc>
          <w:tcPr>
            <w:tcW w:w="1134" w:type="dxa"/>
          </w:tcPr>
          <w:p w14:paraId="6586415A" w14:textId="3EAD483C" w:rsidR="005F0F3C" w:rsidRPr="001635C3" w:rsidRDefault="005F0F3C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-1.66274</w:t>
            </w:r>
          </w:p>
        </w:tc>
        <w:tc>
          <w:tcPr>
            <w:tcW w:w="1223" w:type="dxa"/>
          </w:tcPr>
          <w:p w14:paraId="6586415C" w14:textId="18B8F54C" w:rsidR="005F0F3C" w:rsidRPr="001635C3" w:rsidRDefault="005F0F3C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1.0974</w:t>
            </w:r>
          </w:p>
        </w:tc>
      </w:tr>
      <w:tr w:rsidR="00577560" w:rsidRPr="001635C3" w14:paraId="65864166" w14:textId="77777777" w:rsidTr="002769DF">
        <w:trPr>
          <w:trHeight w:val="288"/>
        </w:trPr>
        <w:tc>
          <w:tcPr>
            <w:tcW w:w="1526" w:type="dxa"/>
            <w:vMerge/>
          </w:tcPr>
          <w:p w14:paraId="6586415E" w14:textId="77777777" w:rsidR="002406A8" w:rsidRPr="001635C3" w:rsidRDefault="002406A8" w:rsidP="005F0F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</w:tcPr>
          <w:p w14:paraId="65864160" w14:textId="69B755CD" w:rsidR="002406A8" w:rsidRPr="001635C3" w:rsidRDefault="002406A8" w:rsidP="005F0F3C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260549</w:t>
            </w:r>
          </w:p>
        </w:tc>
        <w:tc>
          <w:tcPr>
            <w:tcW w:w="5581" w:type="dxa"/>
            <w:noWrap/>
          </w:tcPr>
          <w:p w14:paraId="65864161" w14:textId="784F7453" w:rsidR="002406A8" w:rsidRPr="001635C3" w:rsidRDefault="00351448" w:rsidP="005F0F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2406A8" w:rsidRPr="001635C3">
              <w:rPr>
                <w:rFonts w:ascii="Times New Roman" w:hAnsi="Times New Roman" w:cs="Times New Roman"/>
              </w:rPr>
              <w:t>etallothionein 1L, pseudogene</w:t>
            </w:r>
            <w:r w:rsidR="002769DF" w:rsidRPr="001635C3">
              <w:rPr>
                <w:rFonts w:ascii="Times New Roman" w:hAnsi="Times New Roman" w:cs="Times New Roman"/>
              </w:rPr>
              <w:t xml:space="preserve"> </w:t>
            </w:r>
            <w:r w:rsidR="002406A8" w:rsidRPr="001635C3">
              <w:rPr>
                <w:rFonts w:ascii="Times New Roman" w:hAnsi="Times New Roman" w:cs="Times New Roman"/>
              </w:rPr>
              <w:t>(MT1L)</w:t>
            </w:r>
          </w:p>
        </w:tc>
        <w:tc>
          <w:tcPr>
            <w:tcW w:w="1134" w:type="dxa"/>
          </w:tcPr>
          <w:p w14:paraId="65864163" w14:textId="0AA733BD" w:rsidR="002406A8" w:rsidRPr="001635C3" w:rsidRDefault="002406A8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-2.18415</w:t>
            </w:r>
          </w:p>
        </w:tc>
        <w:tc>
          <w:tcPr>
            <w:tcW w:w="1223" w:type="dxa"/>
          </w:tcPr>
          <w:p w14:paraId="65864165" w14:textId="4B7885F1" w:rsidR="002406A8" w:rsidRPr="001635C3" w:rsidRDefault="002406A8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1.917687</w:t>
            </w:r>
          </w:p>
        </w:tc>
      </w:tr>
      <w:tr w:rsidR="00577560" w:rsidRPr="001635C3" w14:paraId="6586416C" w14:textId="77777777" w:rsidTr="002769DF">
        <w:trPr>
          <w:trHeight w:val="288"/>
        </w:trPr>
        <w:tc>
          <w:tcPr>
            <w:tcW w:w="1526" w:type="dxa"/>
            <w:vMerge/>
          </w:tcPr>
          <w:p w14:paraId="65864167" w14:textId="77777777" w:rsidR="005F0F3C" w:rsidRPr="001635C3" w:rsidRDefault="005F0F3C" w:rsidP="005F0F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</w:tcPr>
          <w:p w14:paraId="65864168" w14:textId="77777777" w:rsidR="005F0F3C" w:rsidRPr="001635C3" w:rsidRDefault="005F0F3C" w:rsidP="005F0F3C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205364</w:t>
            </w:r>
          </w:p>
        </w:tc>
        <w:tc>
          <w:tcPr>
            <w:tcW w:w="5581" w:type="dxa"/>
            <w:noWrap/>
          </w:tcPr>
          <w:p w14:paraId="65864169" w14:textId="63A2947F" w:rsidR="005F0F3C" w:rsidRPr="001635C3" w:rsidRDefault="00351448" w:rsidP="005F0F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2406A8" w:rsidRPr="001635C3">
              <w:rPr>
                <w:rFonts w:ascii="Times New Roman" w:hAnsi="Times New Roman" w:cs="Times New Roman"/>
              </w:rPr>
              <w:t>etallothionein 1M</w:t>
            </w:r>
            <w:r w:rsidR="00891018">
              <w:rPr>
                <w:rFonts w:ascii="Times New Roman" w:hAnsi="Times New Roman" w:cs="Times New Roman"/>
              </w:rPr>
              <w:t xml:space="preserve"> </w:t>
            </w:r>
            <w:r w:rsidR="002406A8" w:rsidRPr="001635C3">
              <w:rPr>
                <w:rFonts w:ascii="Times New Roman" w:hAnsi="Times New Roman" w:cs="Times New Roman"/>
              </w:rPr>
              <w:t>(MT1M)</w:t>
            </w:r>
          </w:p>
        </w:tc>
        <w:tc>
          <w:tcPr>
            <w:tcW w:w="1134" w:type="dxa"/>
          </w:tcPr>
          <w:p w14:paraId="6586416A" w14:textId="77777777" w:rsidR="005F0F3C" w:rsidRPr="001635C3" w:rsidRDefault="005F0F3C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-1.12817</w:t>
            </w:r>
          </w:p>
        </w:tc>
        <w:tc>
          <w:tcPr>
            <w:tcW w:w="1223" w:type="dxa"/>
          </w:tcPr>
          <w:p w14:paraId="6586416B" w14:textId="77777777" w:rsidR="005F0F3C" w:rsidRPr="001635C3" w:rsidRDefault="005F0F3C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NS</w:t>
            </w:r>
          </w:p>
        </w:tc>
      </w:tr>
      <w:tr w:rsidR="00577560" w:rsidRPr="001635C3" w14:paraId="65864172" w14:textId="77777777" w:rsidTr="002769DF">
        <w:trPr>
          <w:trHeight w:val="288"/>
        </w:trPr>
        <w:tc>
          <w:tcPr>
            <w:tcW w:w="1526" w:type="dxa"/>
            <w:vMerge/>
          </w:tcPr>
          <w:p w14:paraId="6586416D" w14:textId="77777777" w:rsidR="005F0F3C" w:rsidRPr="001635C3" w:rsidRDefault="005F0F3C" w:rsidP="005F0F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</w:tcPr>
          <w:p w14:paraId="6586416E" w14:textId="77777777" w:rsidR="005F0F3C" w:rsidRPr="001635C3" w:rsidRDefault="005F0F3C" w:rsidP="005F0F3C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187193</w:t>
            </w:r>
          </w:p>
        </w:tc>
        <w:tc>
          <w:tcPr>
            <w:tcW w:w="5581" w:type="dxa"/>
            <w:noWrap/>
          </w:tcPr>
          <w:p w14:paraId="6586416F" w14:textId="6F27C97D" w:rsidR="005F0F3C" w:rsidRPr="001635C3" w:rsidRDefault="00351448" w:rsidP="005F0F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2406A8" w:rsidRPr="001635C3">
              <w:rPr>
                <w:rFonts w:ascii="Times New Roman" w:hAnsi="Times New Roman" w:cs="Times New Roman"/>
              </w:rPr>
              <w:t>etallothionein 1X</w:t>
            </w:r>
            <w:r w:rsidR="00891018">
              <w:rPr>
                <w:rFonts w:ascii="Times New Roman" w:hAnsi="Times New Roman" w:cs="Times New Roman"/>
              </w:rPr>
              <w:t xml:space="preserve"> </w:t>
            </w:r>
            <w:r w:rsidR="002406A8" w:rsidRPr="001635C3">
              <w:rPr>
                <w:rFonts w:ascii="Times New Roman" w:hAnsi="Times New Roman" w:cs="Times New Roman"/>
              </w:rPr>
              <w:t>(MT1X)</w:t>
            </w:r>
          </w:p>
        </w:tc>
        <w:tc>
          <w:tcPr>
            <w:tcW w:w="1134" w:type="dxa"/>
          </w:tcPr>
          <w:p w14:paraId="65864170" w14:textId="77777777" w:rsidR="005F0F3C" w:rsidRPr="001635C3" w:rsidRDefault="005F0F3C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-2.33377</w:t>
            </w:r>
          </w:p>
        </w:tc>
        <w:tc>
          <w:tcPr>
            <w:tcW w:w="1223" w:type="dxa"/>
          </w:tcPr>
          <w:p w14:paraId="65864171" w14:textId="77777777" w:rsidR="005F0F3C" w:rsidRPr="001635C3" w:rsidRDefault="005F0F3C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1.213748</w:t>
            </w:r>
          </w:p>
        </w:tc>
      </w:tr>
      <w:tr w:rsidR="00577560" w:rsidRPr="001635C3" w14:paraId="6586417A" w14:textId="77777777" w:rsidTr="002769DF">
        <w:trPr>
          <w:trHeight w:val="288"/>
        </w:trPr>
        <w:tc>
          <w:tcPr>
            <w:tcW w:w="1526" w:type="dxa"/>
            <w:vMerge/>
          </w:tcPr>
          <w:p w14:paraId="65864173" w14:textId="77777777" w:rsidR="005F0F3C" w:rsidRPr="001635C3" w:rsidRDefault="005F0F3C" w:rsidP="005F0F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</w:tcPr>
          <w:p w14:paraId="65864175" w14:textId="39637EDA" w:rsidR="005F0F3C" w:rsidRPr="001635C3" w:rsidRDefault="005F0F3C" w:rsidP="005F0F3C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125148</w:t>
            </w:r>
          </w:p>
        </w:tc>
        <w:tc>
          <w:tcPr>
            <w:tcW w:w="5581" w:type="dxa"/>
            <w:noWrap/>
          </w:tcPr>
          <w:p w14:paraId="65864176" w14:textId="6469BC31" w:rsidR="005F0F3C" w:rsidRPr="001635C3" w:rsidRDefault="00351448" w:rsidP="005F0F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2406A8" w:rsidRPr="001635C3">
              <w:rPr>
                <w:rFonts w:ascii="Times New Roman" w:hAnsi="Times New Roman" w:cs="Times New Roman"/>
              </w:rPr>
              <w:t>etallothionein 2A</w:t>
            </w:r>
            <w:r w:rsidR="00891018">
              <w:rPr>
                <w:rFonts w:ascii="Times New Roman" w:hAnsi="Times New Roman" w:cs="Times New Roman"/>
              </w:rPr>
              <w:t xml:space="preserve"> </w:t>
            </w:r>
            <w:r w:rsidR="002406A8" w:rsidRPr="001635C3">
              <w:rPr>
                <w:rFonts w:ascii="Times New Roman" w:hAnsi="Times New Roman" w:cs="Times New Roman"/>
              </w:rPr>
              <w:t>(MT2A)</w:t>
            </w:r>
          </w:p>
        </w:tc>
        <w:tc>
          <w:tcPr>
            <w:tcW w:w="1134" w:type="dxa"/>
          </w:tcPr>
          <w:p w14:paraId="65864178" w14:textId="390641D2" w:rsidR="005F0F3C" w:rsidRPr="001635C3" w:rsidRDefault="005F0F3C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-1.40819</w:t>
            </w:r>
          </w:p>
        </w:tc>
        <w:tc>
          <w:tcPr>
            <w:tcW w:w="1223" w:type="dxa"/>
          </w:tcPr>
          <w:p w14:paraId="65864179" w14:textId="77777777" w:rsidR="005F0F3C" w:rsidRPr="001635C3" w:rsidRDefault="005F0F3C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NS</w:t>
            </w:r>
          </w:p>
        </w:tc>
      </w:tr>
      <w:tr w:rsidR="00577560" w:rsidRPr="001635C3" w14:paraId="65864182" w14:textId="77777777" w:rsidTr="002769DF">
        <w:trPr>
          <w:trHeight w:val="288"/>
        </w:trPr>
        <w:tc>
          <w:tcPr>
            <w:tcW w:w="1526" w:type="dxa"/>
            <w:vMerge/>
          </w:tcPr>
          <w:p w14:paraId="6586417B" w14:textId="77777777" w:rsidR="005F0F3C" w:rsidRPr="001635C3" w:rsidRDefault="005F0F3C" w:rsidP="005F0F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</w:tcPr>
          <w:p w14:paraId="6586417C" w14:textId="77777777" w:rsidR="005F0F3C" w:rsidRPr="001635C3" w:rsidRDefault="005F0F3C" w:rsidP="005F0F3C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087250</w:t>
            </w:r>
          </w:p>
        </w:tc>
        <w:tc>
          <w:tcPr>
            <w:tcW w:w="5581" w:type="dxa"/>
            <w:noWrap/>
          </w:tcPr>
          <w:p w14:paraId="6586417D" w14:textId="47658056" w:rsidR="005F0F3C" w:rsidRPr="001635C3" w:rsidRDefault="00351448" w:rsidP="005F0F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2406A8" w:rsidRPr="001635C3">
              <w:rPr>
                <w:rFonts w:ascii="Times New Roman" w:hAnsi="Times New Roman" w:cs="Times New Roman"/>
              </w:rPr>
              <w:t>etallothionein 3</w:t>
            </w:r>
            <w:r w:rsidR="00891018">
              <w:rPr>
                <w:rFonts w:ascii="Times New Roman" w:hAnsi="Times New Roman" w:cs="Times New Roman"/>
              </w:rPr>
              <w:t xml:space="preserve"> </w:t>
            </w:r>
            <w:r w:rsidR="002406A8" w:rsidRPr="001635C3">
              <w:rPr>
                <w:rFonts w:ascii="Times New Roman" w:hAnsi="Times New Roman" w:cs="Times New Roman"/>
              </w:rPr>
              <w:t>(MT3)</w:t>
            </w:r>
          </w:p>
        </w:tc>
        <w:tc>
          <w:tcPr>
            <w:tcW w:w="1134" w:type="dxa"/>
          </w:tcPr>
          <w:p w14:paraId="6586417F" w14:textId="4017D9D9" w:rsidR="005F0F3C" w:rsidRPr="001635C3" w:rsidRDefault="005F0F3C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-5.42923</w:t>
            </w:r>
          </w:p>
        </w:tc>
        <w:tc>
          <w:tcPr>
            <w:tcW w:w="1223" w:type="dxa"/>
          </w:tcPr>
          <w:p w14:paraId="65864181" w14:textId="6E0D3B63" w:rsidR="005F0F3C" w:rsidRPr="001635C3" w:rsidRDefault="005F0F3C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4.244263</w:t>
            </w:r>
          </w:p>
        </w:tc>
      </w:tr>
    </w:tbl>
    <w:p w14:paraId="65864183" w14:textId="77777777" w:rsidR="001D62BB" w:rsidRPr="001635C3" w:rsidRDefault="001D62BB" w:rsidP="001D62BB">
      <w:pPr>
        <w:rPr>
          <w:rFonts w:ascii="Times New Roman" w:hAnsi="Times New Roman" w:cs="Times New Roman"/>
        </w:rPr>
      </w:pPr>
      <w:r w:rsidRPr="001635C3">
        <w:rPr>
          <w:rFonts w:ascii="Times New Roman" w:hAnsi="Times New Roman" w:cs="Times New Roman"/>
        </w:rPr>
        <w:tab/>
      </w:r>
      <w:r w:rsidRPr="001635C3">
        <w:rPr>
          <w:rFonts w:ascii="Times New Roman" w:hAnsi="Times New Roman" w:cs="Times New Roman"/>
        </w:rPr>
        <w:tab/>
      </w:r>
      <w:r w:rsidRPr="001635C3">
        <w:rPr>
          <w:rFonts w:ascii="Times New Roman" w:hAnsi="Times New Roman" w:cs="Times New Roman"/>
        </w:rPr>
        <w:tab/>
      </w:r>
    </w:p>
    <w:p w14:paraId="65864184" w14:textId="3BAAAD97" w:rsidR="001B26AA" w:rsidRPr="001635C3" w:rsidRDefault="001B26AA" w:rsidP="001B26AA">
      <w:pPr>
        <w:rPr>
          <w:rFonts w:ascii="Times New Roman" w:hAnsi="Times New Roman" w:cs="Times New Roman"/>
        </w:rPr>
      </w:pPr>
      <w:r w:rsidRPr="001635C3">
        <w:rPr>
          <w:rFonts w:ascii="Times New Roman" w:hAnsi="Times New Roman" w:cs="Times New Roman"/>
        </w:rPr>
        <w:t xml:space="preserve">DEGs belonging to TGF beta </w:t>
      </w:r>
      <w:r w:rsidR="000F3270" w:rsidRPr="001635C3">
        <w:rPr>
          <w:rFonts w:ascii="Times New Roman" w:hAnsi="Times New Roman" w:cs="Times New Roman"/>
        </w:rPr>
        <w:t>signaling pathwa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6"/>
        <w:gridCol w:w="2001"/>
        <w:gridCol w:w="5581"/>
        <w:gridCol w:w="1134"/>
        <w:gridCol w:w="1298"/>
      </w:tblGrid>
      <w:tr w:rsidR="00577560" w:rsidRPr="001635C3" w14:paraId="6586418B" w14:textId="77777777" w:rsidTr="002769DF">
        <w:trPr>
          <w:trHeight w:val="288"/>
        </w:trPr>
        <w:tc>
          <w:tcPr>
            <w:tcW w:w="1526" w:type="dxa"/>
          </w:tcPr>
          <w:p w14:paraId="28950108" w14:textId="77777777" w:rsidR="009050D4" w:rsidRPr="001635C3" w:rsidRDefault="009050D4" w:rsidP="009050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uster</w:t>
            </w:r>
          </w:p>
          <w:p w14:paraId="65864185" w14:textId="77777777" w:rsidR="001B26AA" w:rsidRPr="001635C3" w:rsidRDefault="001B26AA" w:rsidP="00B469E4">
            <w:pPr>
              <w:rPr>
                <w:rFonts w:ascii="Times New Roman" w:hAnsi="Times New Roman" w:cs="Times New Roman"/>
              </w:rPr>
            </w:pPr>
          </w:p>
          <w:p w14:paraId="65864186" w14:textId="77777777" w:rsidR="001B26AA" w:rsidRPr="001635C3" w:rsidRDefault="001B26AA" w:rsidP="00B469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</w:tcPr>
          <w:p w14:paraId="65864187" w14:textId="77777777" w:rsidR="001B26AA" w:rsidRPr="001635C3" w:rsidRDefault="001B26AA" w:rsidP="00B469E4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5581" w:type="dxa"/>
            <w:noWrap/>
          </w:tcPr>
          <w:p w14:paraId="65864188" w14:textId="77777777" w:rsidR="001B26AA" w:rsidRPr="001635C3" w:rsidRDefault="001B26AA" w:rsidP="00B469E4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1134" w:type="dxa"/>
          </w:tcPr>
          <w:p w14:paraId="65864189" w14:textId="77777777" w:rsidR="001B26AA" w:rsidRPr="001635C3" w:rsidRDefault="001B26AA" w:rsidP="00B469E4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Log</w:t>
            </w:r>
            <w:r w:rsidRPr="001635C3">
              <w:rPr>
                <w:rFonts w:ascii="Times New Roman" w:hAnsi="Times New Roman" w:cs="Times New Roman"/>
                <w:vertAlign w:val="subscript"/>
              </w:rPr>
              <w:t>2</w:t>
            </w:r>
            <w:r w:rsidRPr="001635C3">
              <w:rPr>
                <w:rFonts w:ascii="Times New Roman" w:hAnsi="Times New Roman" w:cs="Times New Roman"/>
              </w:rPr>
              <w:t xml:space="preserve">FC in </w:t>
            </w:r>
            <w:r w:rsidRPr="001635C3">
              <w:rPr>
                <w:rFonts w:ascii="Times New Roman" w:hAnsi="Times New Roman" w:cs="Times New Roman"/>
                <w:i/>
              </w:rPr>
              <w:t xml:space="preserve">Neisseria </w:t>
            </w:r>
          </w:p>
        </w:tc>
        <w:tc>
          <w:tcPr>
            <w:tcW w:w="1298" w:type="dxa"/>
          </w:tcPr>
          <w:p w14:paraId="6586418A" w14:textId="77777777" w:rsidR="001B26AA" w:rsidRPr="001635C3" w:rsidRDefault="001B26AA" w:rsidP="00B469E4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Log</w:t>
            </w:r>
            <w:r w:rsidRPr="001635C3">
              <w:rPr>
                <w:rFonts w:ascii="Times New Roman" w:hAnsi="Times New Roman" w:cs="Times New Roman"/>
                <w:vertAlign w:val="subscript"/>
              </w:rPr>
              <w:t>2</w:t>
            </w:r>
            <w:r w:rsidRPr="001635C3">
              <w:rPr>
                <w:rFonts w:ascii="Times New Roman" w:hAnsi="Times New Roman" w:cs="Times New Roman"/>
              </w:rPr>
              <w:t xml:space="preserve">FC in </w:t>
            </w:r>
            <w:r w:rsidRPr="001635C3">
              <w:rPr>
                <w:rFonts w:ascii="Times New Roman" w:hAnsi="Times New Roman" w:cs="Times New Roman"/>
                <w:i/>
              </w:rPr>
              <w:t>Borrelia</w:t>
            </w:r>
            <w:r w:rsidRPr="001635C3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77560" w:rsidRPr="001635C3" w14:paraId="65864191" w14:textId="77777777" w:rsidTr="002769DF">
        <w:trPr>
          <w:trHeight w:val="288"/>
        </w:trPr>
        <w:tc>
          <w:tcPr>
            <w:tcW w:w="1526" w:type="dxa"/>
            <w:vMerge w:val="restart"/>
          </w:tcPr>
          <w:p w14:paraId="6586418C" w14:textId="77777777" w:rsidR="001B26AA" w:rsidRPr="001635C3" w:rsidRDefault="001B26AA" w:rsidP="00B469E4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 xml:space="preserve">Signaling by TGF Beta family members </w:t>
            </w:r>
          </w:p>
        </w:tc>
        <w:tc>
          <w:tcPr>
            <w:tcW w:w="1932" w:type="dxa"/>
            <w:noWrap/>
          </w:tcPr>
          <w:p w14:paraId="6586418D" w14:textId="77777777" w:rsidR="001B26AA" w:rsidRPr="001635C3" w:rsidRDefault="001B26AA" w:rsidP="00B469E4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092969</w:t>
            </w:r>
          </w:p>
        </w:tc>
        <w:tc>
          <w:tcPr>
            <w:tcW w:w="5581" w:type="dxa"/>
            <w:noWrap/>
          </w:tcPr>
          <w:p w14:paraId="6586418E" w14:textId="1D355463" w:rsidR="001B26AA" w:rsidRPr="001635C3" w:rsidRDefault="00351448" w:rsidP="00B469E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</w:t>
            </w:r>
            <w:r w:rsidR="001B26AA" w:rsidRPr="001635C3">
              <w:rPr>
                <w:rFonts w:ascii="Times New Roman" w:eastAsia="Times New Roman" w:hAnsi="Times New Roman" w:cs="Times New Roman"/>
              </w:rPr>
              <w:t>ransforming growth factor beta 2 (TGFB2)</w:t>
            </w:r>
          </w:p>
        </w:tc>
        <w:tc>
          <w:tcPr>
            <w:tcW w:w="1134" w:type="dxa"/>
          </w:tcPr>
          <w:p w14:paraId="6586418F" w14:textId="77777777" w:rsidR="001B26AA" w:rsidRPr="001635C3" w:rsidRDefault="001B26AA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1.814279</w:t>
            </w:r>
          </w:p>
        </w:tc>
        <w:tc>
          <w:tcPr>
            <w:tcW w:w="1298" w:type="dxa"/>
          </w:tcPr>
          <w:p w14:paraId="65864190" w14:textId="77777777" w:rsidR="001B26AA" w:rsidRPr="001635C3" w:rsidRDefault="001B26AA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-1.94714</w:t>
            </w:r>
          </w:p>
        </w:tc>
      </w:tr>
      <w:tr w:rsidR="00577560" w:rsidRPr="001635C3" w14:paraId="65864197" w14:textId="77777777" w:rsidTr="002769DF">
        <w:trPr>
          <w:trHeight w:val="288"/>
        </w:trPr>
        <w:tc>
          <w:tcPr>
            <w:tcW w:w="1526" w:type="dxa"/>
            <w:vMerge/>
          </w:tcPr>
          <w:p w14:paraId="65864192" w14:textId="77777777" w:rsidR="001B26AA" w:rsidRPr="001635C3" w:rsidRDefault="001B26AA" w:rsidP="00B469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</w:tcPr>
          <w:p w14:paraId="65864193" w14:textId="77777777" w:rsidR="001B26AA" w:rsidRPr="001635C3" w:rsidRDefault="001B26AA" w:rsidP="00B469E4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119699</w:t>
            </w:r>
          </w:p>
        </w:tc>
        <w:tc>
          <w:tcPr>
            <w:tcW w:w="5581" w:type="dxa"/>
            <w:noWrap/>
          </w:tcPr>
          <w:p w14:paraId="65864194" w14:textId="03E75EC5" w:rsidR="001B26AA" w:rsidRPr="001635C3" w:rsidRDefault="00351448" w:rsidP="00B469E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</w:t>
            </w:r>
            <w:r w:rsidR="001B26AA" w:rsidRPr="001635C3">
              <w:rPr>
                <w:rFonts w:ascii="Times New Roman" w:eastAsia="Times New Roman" w:hAnsi="Times New Roman" w:cs="Times New Roman"/>
              </w:rPr>
              <w:t>ransforming growth factor beta 3 (TGFB3)</w:t>
            </w:r>
          </w:p>
        </w:tc>
        <w:tc>
          <w:tcPr>
            <w:tcW w:w="1134" w:type="dxa"/>
          </w:tcPr>
          <w:p w14:paraId="65864195" w14:textId="77777777" w:rsidR="001B26AA" w:rsidRPr="001635C3" w:rsidRDefault="001B26AA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2.139682</w:t>
            </w:r>
          </w:p>
        </w:tc>
        <w:tc>
          <w:tcPr>
            <w:tcW w:w="1298" w:type="dxa"/>
          </w:tcPr>
          <w:p w14:paraId="65864196" w14:textId="77777777" w:rsidR="001B26AA" w:rsidRPr="001635C3" w:rsidRDefault="001B26AA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-1.88708</w:t>
            </w:r>
          </w:p>
        </w:tc>
      </w:tr>
      <w:tr w:rsidR="00AC3D02" w:rsidRPr="001635C3" w14:paraId="724F7249" w14:textId="77777777" w:rsidTr="002769DF">
        <w:trPr>
          <w:trHeight w:val="288"/>
        </w:trPr>
        <w:tc>
          <w:tcPr>
            <w:tcW w:w="1526" w:type="dxa"/>
            <w:vMerge/>
          </w:tcPr>
          <w:p w14:paraId="5C894D9F" w14:textId="77777777" w:rsidR="00AC3D02" w:rsidRPr="001635C3" w:rsidRDefault="00AC3D02" w:rsidP="00AC3D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</w:tcPr>
          <w:p w14:paraId="1A73BE21" w14:textId="0B1CB567" w:rsidR="00AC3D02" w:rsidRPr="001635C3" w:rsidRDefault="00AC3D02" w:rsidP="00AC3D02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125845</w:t>
            </w:r>
          </w:p>
        </w:tc>
        <w:tc>
          <w:tcPr>
            <w:tcW w:w="5581" w:type="dxa"/>
            <w:noWrap/>
          </w:tcPr>
          <w:p w14:paraId="6551CB02" w14:textId="6767D954" w:rsidR="00AC3D02" w:rsidRPr="001635C3" w:rsidRDefault="00AC3D02" w:rsidP="00AC3D02">
            <w:pPr>
              <w:rPr>
                <w:rFonts w:ascii="Times New Roman" w:eastAsia="Times New Roman" w:hAnsi="Times New Roman" w:cs="Times New Roman"/>
              </w:rPr>
            </w:pPr>
            <w:r w:rsidRPr="001635C3">
              <w:rPr>
                <w:rFonts w:ascii="Times New Roman" w:eastAsia="Times New Roman" w:hAnsi="Times New Roman" w:cs="Times New Roman"/>
              </w:rPr>
              <w:t>Bone morphogenetic protein 2 (BMP2)</w:t>
            </w:r>
          </w:p>
        </w:tc>
        <w:tc>
          <w:tcPr>
            <w:tcW w:w="1134" w:type="dxa"/>
          </w:tcPr>
          <w:p w14:paraId="0DE5EF76" w14:textId="16094C1A" w:rsidR="00AC3D02" w:rsidRPr="001635C3" w:rsidRDefault="00AC3D02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1.149144</w:t>
            </w:r>
          </w:p>
        </w:tc>
        <w:tc>
          <w:tcPr>
            <w:tcW w:w="1298" w:type="dxa"/>
          </w:tcPr>
          <w:p w14:paraId="49202C47" w14:textId="7DB93A16" w:rsidR="00AC3D02" w:rsidRPr="001635C3" w:rsidRDefault="00AC3D02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-1.06091</w:t>
            </w:r>
          </w:p>
        </w:tc>
      </w:tr>
      <w:tr w:rsidR="00AC3D02" w:rsidRPr="001635C3" w14:paraId="68A33F64" w14:textId="77777777" w:rsidTr="002769DF">
        <w:trPr>
          <w:trHeight w:val="288"/>
        </w:trPr>
        <w:tc>
          <w:tcPr>
            <w:tcW w:w="1526" w:type="dxa"/>
            <w:vMerge/>
          </w:tcPr>
          <w:p w14:paraId="0534B407" w14:textId="77777777" w:rsidR="00AC3D02" w:rsidRPr="001635C3" w:rsidRDefault="00AC3D02" w:rsidP="00AC3D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  <w:vAlign w:val="bottom"/>
          </w:tcPr>
          <w:p w14:paraId="51EB1ACD" w14:textId="45F66A7C" w:rsidR="00AC3D02" w:rsidRPr="001635C3" w:rsidRDefault="00AC3D02" w:rsidP="00AC3D02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  <w:color w:val="000000"/>
              </w:rPr>
              <w:t xml:space="preserve">ENSG00000125378 </w:t>
            </w:r>
          </w:p>
        </w:tc>
        <w:tc>
          <w:tcPr>
            <w:tcW w:w="5581" w:type="dxa"/>
            <w:noWrap/>
            <w:vAlign w:val="bottom"/>
          </w:tcPr>
          <w:p w14:paraId="43701565" w14:textId="195FE0B4" w:rsidR="00AC3D02" w:rsidRPr="001635C3" w:rsidRDefault="00AC3D02" w:rsidP="00AC3D02">
            <w:pPr>
              <w:rPr>
                <w:rFonts w:ascii="Times New Roman" w:eastAsia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  <w:color w:val="000000" w:themeColor="dark1"/>
                <w:kern w:val="24"/>
              </w:rPr>
              <w:t>Bone morphogenetic protein 4 (</w:t>
            </w:r>
            <w:r w:rsidRPr="001635C3">
              <w:rPr>
                <w:rFonts w:ascii="Times New Roman" w:hAnsi="Times New Roman" w:cs="Times New Roman"/>
                <w:color w:val="000000" w:themeColor="dark1"/>
                <w:kern w:val="24"/>
                <w:lang w:val="sk-SK"/>
              </w:rPr>
              <w:t xml:space="preserve">BMP4)   </w:t>
            </w:r>
          </w:p>
        </w:tc>
        <w:tc>
          <w:tcPr>
            <w:tcW w:w="1134" w:type="dxa"/>
            <w:vAlign w:val="bottom"/>
          </w:tcPr>
          <w:p w14:paraId="3DF1A540" w14:textId="0E3C2213" w:rsidR="00AC3D02" w:rsidRPr="001635C3" w:rsidRDefault="00AC3D02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  <w:color w:val="000000" w:themeColor="dark1"/>
                <w:kern w:val="24"/>
                <w:lang w:val="sk-SK"/>
              </w:rPr>
              <w:t>1.102074</w:t>
            </w:r>
          </w:p>
        </w:tc>
        <w:tc>
          <w:tcPr>
            <w:tcW w:w="1298" w:type="dxa"/>
            <w:vAlign w:val="bottom"/>
          </w:tcPr>
          <w:p w14:paraId="7A5D4EC1" w14:textId="33F3EDB9" w:rsidR="00AC3D02" w:rsidRPr="001635C3" w:rsidRDefault="00AC3D02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  <w:color w:val="000000" w:themeColor="dark1"/>
                <w:kern w:val="24"/>
                <w:lang w:val="sk-SK"/>
              </w:rPr>
              <w:t>-1.3465</w:t>
            </w:r>
          </w:p>
        </w:tc>
      </w:tr>
      <w:tr w:rsidR="00AC3D02" w:rsidRPr="001635C3" w14:paraId="1346BC4A" w14:textId="77777777" w:rsidTr="002769DF">
        <w:trPr>
          <w:trHeight w:val="288"/>
        </w:trPr>
        <w:tc>
          <w:tcPr>
            <w:tcW w:w="1526" w:type="dxa"/>
            <w:vMerge/>
          </w:tcPr>
          <w:p w14:paraId="048E75D4" w14:textId="77777777" w:rsidR="00AC3D02" w:rsidRPr="001635C3" w:rsidRDefault="00AC3D02" w:rsidP="00AC3D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</w:tcPr>
          <w:p w14:paraId="684AF07F" w14:textId="3E8BC01A" w:rsidR="00AC3D02" w:rsidRPr="001635C3" w:rsidRDefault="00AC3D02" w:rsidP="00AC3D02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156466</w:t>
            </w:r>
          </w:p>
        </w:tc>
        <w:tc>
          <w:tcPr>
            <w:tcW w:w="5581" w:type="dxa"/>
            <w:noWrap/>
          </w:tcPr>
          <w:p w14:paraId="1DF937F7" w14:textId="41EF8EE6" w:rsidR="00AC3D02" w:rsidRPr="001635C3" w:rsidRDefault="00351448" w:rsidP="00AC3D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="00AC3D02" w:rsidRPr="001635C3">
              <w:rPr>
                <w:rFonts w:ascii="Times New Roman" w:hAnsi="Times New Roman" w:cs="Times New Roman"/>
              </w:rPr>
              <w:t>rowth differentiation factor 6(GDF6)</w:t>
            </w:r>
          </w:p>
        </w:tc>
        <w:tc>
          <w:tcPr>
            <w:tcW w:w="1134" w:type="dxa"/>
          </w:tcPr>
          <w:p w14:paraId="7CE4D3EC" w14:textId="074054CB" w:rsidR="00AC3D02" w:rsidRPr="001635C3" w:rsidRDefault="00AC3D02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-1.63415</w:t>
            </w:r>
          </w:p>
        </w:tc>
        <w:tc>
          <w:tcPr>
            <w:tcW w:w="1298" w:type="dxa"/>
          </w:tcPr>
          <w:p w14:paraId="71A2F2BA" w14:textId="4A01B50E" w:rsidR="00AC3D02" w:rsidRPr="001635C3" w:rsidRDefault="00AC3D02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1.577524</w:t>
            </w:r>
          </w:p>
        </w:tc>
      </w:tr>
      <w:tr w:rsidR="00AC3D02" w:rsidRPr="001635C3" w14:paraId="2B74CB12" w14:textId="77777777" w:rsidTr="002769DF">
        <w:trPr>
          <w:trHeight w:val="288"/>
        </w:trPr>
        <w:tc>
          <w:tcPr>
            <w:tcW w:w="1526" w:type="dxa"/>
            <w:vMerge/>
          </w:tcPr>
          <w:p w14:paraId="6B5AC3AF" w14:textId="77777777" w:rsidR="00AC3D02" w:rsidRPr="001635C3" w:rsidRDefault="00AC3D02" w:rsidP="00AC3D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</w:tcPr>
          <w:p w14:paraId="1411FEA6" w14:textId="3DCE8228" w:rsidR="00AC3D02" w:rsidRPr="001635C3" w:rsidRDefault="00AC3D02" w:rsidP="00AC3D02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143869</w:t>
            </w:r>
          </w:p>
        </w:tc>
        <w:tc>
          <w:tcPr>
            <w:tcW w:w="5581" w:type="dxa"/>
            <w:noWrap/>
          </w:tcPr>
          <w:p w14:paraId="1162D357" w14:textId="15783145" w:rsidR="00AC3D02" w:rsidRPr="001635C3" w:rsidRDefault="00351448" w:rsidP="00AC3D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="00AC3D02" w:rsidRPr="001635C3">
              <w:rPr>
                <w:rFonts w:ascii="Times New Roman" w:hAnsi="Times New Roman" w:cs="Times New Roman"/>
              </w:rPr>
              <w:t>rowth differentiation factor 7(GDF7)</w:t>
            </w:r>
          </w:p>
        </w:tc>
        <w:tc>
          <w:tcPr>
            <w:tcW w:w="1134" w:type="dxa"/>
          </w:tcPr>
          <w:p w14:paraId="17526A74" w14:textId="35C0339A" w:rsidR="00AC3D02" w:rsidRPr="001635C3" w:rsidRDefault="00AC3D02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3.736373</w:t>
            </w:r>
          </w:p>
        </w:tc>
        <w:tc>
          <w:tcPr>
            <w:tcW w:w="1298" w:type="dxa"/>
          </w:tcPr>
          <w:p w14:paraId="4FCAA04F" w14:textId="00D5057E" w:rsidR="00AC3D02" w:rsidRPr="001635C3" w:rsidRDefault="00AC3D02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NS</w:t>
            </w:r>
          </w:p>
        </w:tc>
      </w:tr>
      <w:tr w:rsidR="00AC3D02" w:rsidRPr="001635C3" w14:paraId="6586419D" w14:textId="77777777" w:rsidTr="002769DF">
        <w:trPr>
          <w:trHeight w:val="288"/>
        </w:trPr>
        <w:tc>
          <w:tcPr>
            <w:tcW w:w="1526" w:type="dxa"/>
            <w:vMerge/>
          </w:tcPr>
          <w:p w14:paraId="65864198" w14:textId="77777777" w:rsidR="00AC3D02" w:rsidRPr="001635C3" w:rsidRDefault="00AC3D02" w:rsidP="00AC3D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</w:tcPr>
          <w:p w14:paraId="65864199" w14:textId="77777777" w:rsidR="00AC3D02" w:rsidRPr="001635C3" w:rsidRDefault="00AC3D02" w:rsidP="00AC3D02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170365</w:t>
            </w:r>
          </w:p>
        </w:tc>
        <w:tc>
          <w:tcPr>
            <w:tcW w:w="5581" w:type="dxa"/>
            <w:noWrap/>
          </w:tcPr>
          <w:p w14:paraId="6586419A" w14:textId="77777777" w:rsidR="00AC3D02" w:rsidRPr="001635C3" w:rsidRDefault="00AC3D02" w:rsidP="00AC3D02">
            <w:pPr>
              <w:rPr>
                <w:rFonts w:ascii="Times New Roman" w:eastAsia="Times New Roman" w:hAnsi="Times New Roman" w:cs="Times New Roman"/>
              </w:rPr>
            </w:pPr>
            <w:r w:rsidRPr="001635C3">
              <w:rPr>
                <w:rFonts w:ascii="Times New Roman" w:eastAsia="Times New Roman" w:hAnsi="Times New Roman" w:cs="Times New Roman"/>
              </w:rPr>
              <w:t>SMAD family member 1 (SMAD1)</w:t>
            </w:r>
          </w:p>
        </w:tc>
        <w:tc>
          <w:tcPr>
            <w:tcW w:w="1134" w:type="dxa"/>
          </w:tcPr>
          <w:p w14:paraId="6586419B" w14:textId="77777777" w:rsidR="00AC3D02" w:rsidRPr="001635C3" w:rsidRDefault="00AC3D02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1.140376</w:t>
            </w:r>
          </w:p>
        </w:tc>
        <w:tc>
          <w:tcPr>
            <w:tcW w:w="1298" w:type="dxa"/>
          </w:tcPr>
          <w:p w14:paraId="6586419C" w14:textId="77777777" w:rsidR="00AC3D02" w:rsidRPr="001635C3" w:rsidRDefault="00AC3D02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-1.16685</w:t>
            </w:r>
          </w:p>
        </w:tc>
      </w:tr>
      <w:tr w:rsidR="00AC3D02" w:rsidRPr="001635C3" w14:paraId="658641A3" w14:textId="77777777" w:rsidTr="002769DF">
        <w:trPr>
          <w:trHeight w:val="288"/>
        </w:trPr>
        <w:tc>
          <w:tcPr>
            <w:tcW w:w="1526" w:type="dxa"/>
            <w:vMerge/>
          </w:tcPr>
          <w:p w14:paraId="6586419E" w14:textId="77777777" w:rsidR="00AC3D02" w:rsidRPr="001635C3" w:rsidRDefault="00AC3D02" w:rsidP="00AC3D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</w:tcPr>
          <w:p w14:paraId="6586419F" w14:textId="77777777" w:rsidR="00AC3D02" w:rsidRPr="001635C3" w:rsidRDefault="00AC3D02" w:rsidP="00AC3D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35C3">
              <w:rPr>
                <w:rFonts w:ascii="Times New Roman" w:hAnsi="Times New Roman" w:cs="Times New Roman"/>
              </w:rPr>
              <w:t>ENSG00000137834</w:t>
            </w:r>
          </w:p>
        </w:tc>
        <w:tc>
          <w:tcPr>
            <w:tcW w:w="5581" w:type="dxa"/>
            <w:noWrap/>
          </w:tcPr>
          <w:p w14:paraId="658641A0" w14:textId="77777777" w:rsidR="00AC3D02" w:rsidRPr="001635C3" w:rsidRDefault="00AC3D02" w:rsidP="00AC3D02">
            <w:pPr>
              <w:rPr>
                <w:rFonts w:ascii="Times New Roman" w:eastAsia="Times New Roman" w:hAnsi="Times New Roman" w:cs="Times New Roman"/>
              </w:rPr>
            </w:pPr>
            <w:r w:rsidRPr="001635C3">
              <w:rPr>
                <w:rFonts w:ascii="Times New Roman" w:eastAsia="Times New Roman" w:hAnsi="Times New Roman" w:cs="Times New Roman"/>
              </w:rPr>
              <w:t>SMAD family member 6 (SMAD6)</w:t>
            </w:r>
          </w:p>
        </w:tc>
        <w:tc>
          <w:tcPr>
            <w:tcW w:w="1134" w:type="dxa"/>
          </w:tcPr>
          <w:p w14:paraId="658641A1" w14:textId="77777777" w:rsidR="00AC3D02" w:rsidRPr="001635C3" w:rsidRDefault="00AC3D02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-1.02307</w:t>
            </w:r>
          </w:p>
        </w:tc>
        <w:tc>
          <w:tcPr>
            <w:tcW w:w="1298" w:type="dxa"/>
          </w:tcPr>
          <w:p w14:paraId="658641A2" w14:textId="77777777" w:rsidR="00AC3D02" w:rsidRPr="001635C3" w:rsidRDefault="00AC3D02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NS</w:t>
            </w:r>
          </w:p>
        </w:tc>
      </w:tr>
      <w:tr w:rsidR="00AC3D02" w:rsidRPr="001635C3" w14:paraId="658641A9" w14:textId="77777777" w:rsidTr="002769DF">
        <w:trPr>
          <w:trHeight w:val="288"/>
        </w:trPr>
        <w:tc>
          <w:tcPr>
            <w:tcW w:w="1526" w:type="dxa"/>
            <w:vMerge/>
          </w:tcPr>
          <w:p w14:paraId="658641A4" w14:textId="77777777" w:rsidR="00AC3D02" w:rsidRPr="001635C3" w:rsidRDefault="00AC3D02" w:rsidP="00AC3D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  <w:vAlign w:val="bottom"/>
          </w:tcPr>
          <w:p w14:paraId="658641A5" w14:textId="77777777" w:rsidR="00AC3D02" w:rsidRPr="001635C3" w:rsidRDefault="00AC3D02" w:rsidP="00AC3D02">
            <w:pPr>
              <w:rPr>
                <w:rFonts w:ascii="Times New Roman" w:hAnsi="Times New Roman" w:cs="Times New Roman"/>
                <w:color w:val="000000"/>
              </w:rPr>
            </w:pPr>
            <w:r w:rsidRPr="001635C3">
              <w:rPr>
                <w:rFonts w:ascii="Times New Roman" w:hAnsi="Times New Roman" w:cs="Times New Roman"/>
                <w:color w:val="000000"/>
              </w:rPr>
              <w:t>ENSG00000205413</w:t>
            </w:r>
          </w:p>
        </w:tc>
        <w:tc>
          <w:tcPr>
            <w:tcW w:w="5581" w:type="dxa"/>
            <w:noWrap/>
            <w:vAlign w:val="bottom"/>
          </w:tcPr>
          <w:p w14:paraId="658641A6" w14:textId="0622CEAE" w:rsidR="00AC3D02" w:rsidRPr="001635C3" w:rsidRDefault="00351448" w:rsidP="002769DF">
            <w:pPr>
              <w:pStyle w:val="NormalWeb"/>
              <w:spacing w:before="0" w:beforeAutospacing="0" w:after="0" w:afterAutospacing="0" w:line="153" w:lineRule="atLeast"/>
              <w:textAlignment w:val="bottom"/>
              <w:rPr>
                <w:sz w:val="22"/>
                <w:szCs w:val="22"/>
              </w:rPr>
            </w:pPr>
            <w:r>
              <w:rPr>
                <w:color w:val="000000" w:themeColor="dark1"/>
                <w:kern w:val="24"/>
                <w:sz w:val="22"/>
                <w:szCs w:val="22"/>
              </w:rPr>
              <w:t>S</w:t>
            </w:r>
            <w:r w:rsidR="00AC3D02" w:rsidRPr="001635C3">
              <w:rPr>
                <w:color w:val="000000" w:themeColor="dark1"/>
                <w:kern w:val="24"/>
                <w:sz w:val="22"/>
                <w:szCs w:val="22"/>
              </w:rPr>
              <w:t>terile alpha motif domain containing 9 (</w:t>
            </w:r>
            <w:r w:rsidR="00AC3D02" w:rsidRPr="001635C3">
              <w:rPr>
                <w:color w:val="000000" w:themeColor="dark1"/>
                <w:kern w:val="24"/>
                <w:sz w:val="22"/>
                <w:szCs w:val="22"/>
                <w:lang w:val="sk-SK"/>
              </w:rPr>
              <w:t>SAMD9)</w:t>
            </w:r>
          </w:p>
        </w:tc>
        <w:tc>
          <w:tcPr>
            <w:tcW w:w="1134" w:type="dxa"/>
            <w:vAlign w:val="bottom"/>
          </w:tcPr>
          <w:p w14:paraId="658641A7" w14:textId="77777777" w:rsidR="00AC3D02" w:rsidRPr="001635C3" w:rsidRDefault="00AC3D02" w:rsidP="009979CD">
            <w:pPr>
              <w:pStyle w:val="NormalWeb"/>
              <w:spacing w:before="0" w:beforeAutospacing="0" w:after="0" w:afterAutospacing="0" w:line="153" w:lineRule="atLeast"/>
              <w:jc w:val="center"/>
              <w:textAlignment w:val="bottom"/>
              <w:rPr>
                <w:sz w:val="22"/>
                <w:szCs w:val="22"/>
              </w:rPr>
            </w:pPr>
            <w:r w:rsidRPr="001635C3">
              <w:rPr>
                <w:color w:val="000000" w:themeColor="dark1"/>
                <w:kern w:val="24"/>
                <w:sz w:val="22"/>
                <w:szCs w:val="22"/>
                <w:lang w:val="sk-SK"/>
              </w:rPr>
              <w:t>1.114139</w:t>
            </w:r>
          </w:p>
        </w:tc>
        <w:tc>
          <w:tcPr>
            <w:tcW w:w="1298" w:type="dxa"/>
            <w:vAlign w:val="bottom"/>
          </w:tcPr>
          <w:p w14:paraId="658641A8" w14:textId="77777777" w:rsidR="00AC3D02" w:rsidRPr="001635C3" w:rsidRDefault="00AC3D02" w:rsidP="009979CD">
            <w:pPr>
              <w:pStyle w:val="NormalWeb"/>
              <w:spacing w:before="0" w:beforeAutospacing="0" w:after="0" w:afterAutospacing="0" w:line="153" w:lineRule="atLeast"/>
              <w:jc w:val="center"/>
              <w:textAlignment w:val="bottom"/>
              <w:rPr>
                <w:sz w:val="22"/>
                <w:szCs w:val="22"/>
              </w:rPr>
            </w:pPr>
            <w:r w:rsidRPr="001635C3">
              <w:rPr>
                <w:color w:val="000000" w:themeColor="dark1"/>
                <w:kern w:val="24"/>
                <w:sz w:val="22"/>
                <w:szCs w:val="22"/>
                <w:lang w:val="sk-SK"/>
              </w:rPr>
              <w:t>NS</w:t>
            </w:r>
          </w:p>
        </w:tc>
      </w:tr>
      <w:tr w:rsidR="00AC3D02" w:rsidRPr="001635C3" w14:paraId="658641AF" w14:textId="77777777" w:rsidTr="002769DF">
        <w:trPr>
          <w:trHeight w:val="288"/>
        </w:trPr>
        <w:tc>
          <w:tcPr>
            <w:tcW w:w="1526" w:type="dxa"/>
            <w:vMerge/>
          </w:tcPr>
          <w:p w14:paraId="658641AA" w14:textId="77777777" w:rsidR="00AC3D02" w:rsidRPr="001635C3" w:rsidRDefault="00AC3D02" w:rsidP="00AC3D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  <w:vAlign w:val="bottom"/>
          </w:tcPr>
          <w:p w14:paraId="658641AB" w14:textId="77777777" w:rsidR="00AC3D02" w:rsidRPr="001635C3" w:rsidRDefault="00AC3D02" w:rsidP="00AC3D02">
            <w:pPr>
              <w:rPr>
                <w:rFonts w:ascii="Times New Roman" w:hAnsi="Times New Roman" w:cs="Times New Roman"/>
                <w:color w:val="000000"/>
              </w:rPr>
            </w:pPr>
            <w:r w:rsidRPr="001635C3">
              <w:rPr>
                <w:rFonts w:ascii="Times New Roman" w:hAnsi="Times New Roman" w:cs="Times New Roman"/>
                <w:color w:val="000000"/>
              </w:rPr>
              <w:t>ENSG00000177409</w:t>
            </w:r>
          </w:p>
        </w:tc>
        <w:tc>
          <w:tcPr>
            <w:tcW w:w="5581" w:type="dxa"/>
            <w:noWrap/>
            <w:vAlign w:val="bottom"/>
          </w:tcPr>
          <w:p w14:paraId="658641AC" w14:textId="6CE5D64F" w:rsidR="00AC3D02" w:rsidRPr="001635C3" w:rsidRDefault="00351448" w:rsidP="002769DF">
            <w:pPr>
              <w:pStyle w:val="NormalWeb"/>
              <w:spacing w:before="0" w:beforeAutospacing="0" w:after="0" w:afterAutospacing="0" w:line="153" w:lineRule="atLeast"/>
              <w:textAlignment w:val="bottom"/>
              <w:rPr>
                <w:sz w:val="22"/>
                <w:szCs w:val="22"/>
              </w:rPr>
            </w:pPr>
            <w:r>
              <w:rPr>
                <w:color w:val="000000" w:themeColor="dark1"/>
                <w:kern w:val="24"/>
                <w:sz w:val="22"/>
                <w:szCs w:val="22"/>
              </w:rPr>
              <w:t>S</w:t>
            </w:r>
            <w:r w:rsidR="00AC3D02" w:rsidRPr="001635C3">
              <w:rPr>
                <w:color w:val="000000" w:themeColor="dark1"/>
                <w:kern w:val="24"/>
                <w:sz w:val="22"/>
                <w:szCs w:val="22"/>
              </w:rPr>
              <w:t>terile alpha motif domain containing 9 like (</w:t>
            </w:r>
            <w:r w:rsidR="00AC3D02" w:rsidRPr="001635C3">
              <w:rPr>
                <w:color w:val="000000" w:themeColor="dark1"/>
                <w:kern w:val="24"/>
                <w:sz w:val="22"/>
                <w:szCs w:val="22"/>
                <w:lang w:val="sk-SK"/>
              </w:rPr>
              <w:t>SAMD9L)</w:t>
            </w:r>
          </w:p>
        </w:tc>
        <w:tc>
          <w:tcPr>
            <w:tcW w:w="1134" w:type="dxa"/>
            <w:vAlign w:val="bottom"/>
          </w:tcPr>
          <w:p w14:paraId="658641AD" w14:textId="77777777" w:rsidR="00AC3D02" w:rsidRPr="001635C3" w:rsidRDefault="00AC3D02" w:rsidP="009979CD">
            <w:pPr>
              <w:pStyle w:val="NormalWeb"/>
              <w:spacing w:before="0" w:beforeAutospacing="0" w:after="0" w:afterAutospacing="0" w:line="153" w:lineRule="atLeast"/>
              <w:jc w:val="center"/>
              <w:textAlignment w:val="bottom"/>
              <w:rPr>
                <w:sz w:val="22"/>
                <w:szCs w:val="22"/>
              </w:rPr>
            </w:pPr>
            <w:r w:rsidRPr="001635C3">
              <w:rPr>
                <w:color w:val="000000" w:themeColor="dark1"/>
                <w:kern w:val="24"/>
                <w:sz w:val="22"/>
                <w:szCs w:val="22"/>
                <w:lang w:val="sk-SK"/>
              </w:rPr>
              <w:t>1.483861</w:t>
            </w:r>
          </w:p>
        </w:tc>
        <w:tc>
          <w:tcPr>
            <w:tcW w:w="1298" w:type="dxa"/>
            <w:vAlign w:val="bottom"/>
          </w:tcPr>
          <w:p w14:paraId="658641AE" w14:textId="77777777" w:rsidR="00AC3D02" w:rsidRPr="001635C3" w:rsidRDefault="00AC3D02" w:rsidP="009979CD">
            <w:pPr>
              <w:pStyle w:val="NormalWeb"/>
              <w:spacing w:before="0" w:beforeAutospacing="0" w:after="0" w:afterAutospacing="0" w:line="153" w:lineRule="atLeast"/>
              <w:jc w:val="center"/>
              <w:textAlignment w:val="bottom"/>
              <w:rPr>
                <w:sz w:val="22"/>
                <w:szCs w:val="22"/>
              </w:rPr>
            </w:pPr>
            <w:r w:rsidRPr="001635C3">
              <w:rPr>
                <w:color w:val="000000" w:themeColor="dark1"/>
                <w:kern w:val="24"/>
                <w:sz w:val="22"/>
                <w:szCs w:val="22"/>
                <w:lang w:val="sk-SK"/>
              </w:rPr>
              <w:t>NS</w:t>
            </w:r>
          </w:p>
        </w:tc>
      </w:tr>
      <w:tr w:rsidR="00AC3D02" w:rsidRPr="001635C3" w14:paraId="658641C1" w14:textId="77777777" w:rsidTr="002769DF">
        <w:trPr>
          <w:trHeight w:val="288"/>
        </w:trPr>
        <w:tc>
          <w:tcPr>
            <w:tcW w:w="1526" w:type="dxa"/>
            <w:vMerge/>
          </w:tcPr>
          <w:p w14:paraId="658641BC" w14:textId="77777777" w:rsidR="00AC3D02" w:rsidRPr="001635C3" w:rsidRDefault="00AC3D02" w:rsidP="00AC3D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</w:tcPr>
          <w:p w14:paraId="658641BD" w14:textId="77777777" w:rsidR="00AC3D02" w:rsidRPr="001635C3" w:rsidRDefault="00AC3D02" w:rsidP="00AC3D02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138696</w:t>
            </w:r>
          </w:p>
        </w:tc>
        <w:tc>
          <w:tcPr>
            <w:tcW w:w="5581" w:type="dxa"/>
            <w:noWrap/>
          </w:tcPr>
          <w:p w14:paraId="658641BE" w14:textId="77777777" w:rsidR="00AC3D02" w:rsidRPr="001635C3" w:rsidRDefault="00AC3D02" w:rsidP="00AC3D02">
            <w:pPr>
              <w:rPr>
                <w:rFonts w:ascii="Times New Roman" w:eastAsia="Times New Roman" w:hAnsi="Times New Roman" w:cs="Times New Roman"/>
              </w:rPr>
            </w:pPr>
            <w:r w:rsidRPr="001635C3">
              <w:rPr>
                <w:rFonts w:ascii="Times New Roman" w:eastAsia="Times New Roman" w:hAnsi="Times New Roman" w:cs="Times New Roman"/>
              </w:rPr>
              <w:t>Bone morphogenetic protein receptor type 1B (BMPR1B)</w:t>
            </w:r>
          </w:p>
        </w:tc>
        <w:tc>
          <w:tcPr>
            <w:tcW w:w="1134" w:type="dxa"/>
          </w:tcPr>
          <w:p w14:paraId="658641BF" w14:textId="77777777" w:rsidR="00AC3D02" w:rsidRPr="001635C3" w:rsidRDefault="00AC3D02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3.033147</w:t>
            </w:r>
          </w:p>
        </w:tc>
        <w:tc>
          <w:tcPr>
            <w:tcW w:w="1298" w:type="dxa"/>
          </w:tcPr>
          <w:p w14:paraId="658641C0" w14:textId="77777777" w:rsidR="00AC3D02" w:rsidRPr="001635C3" w:rsidRDefault="00AC3D02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-2.97251</w:t>
            </w:r>
          </w:p>
        </w:tc>
      </w:tr>
      <w:tr w:rsidR="00AC3D02" w:rsidRPr="001635C3" w14:paraId="2794A78E" w14:textId="77777777" w:rsidTr="002769DF">
        <w:trPr>
          <w:trHeight w:val="288"/>
        </w:trPr>
        <w:tc>
          <w:tcPr>
            <w:tcW w:w="1526" w:type="dxa"/>
            <w:vMerge/>
          </w:tcPr>
          <w:p w14:paraId="3809A65D" w14:textId="77777777" w:rsidR="00AC3D02" w:rsidRPr="001635C3" w:rsidRDefault="00AC3D02" w:rsidP="00AC3D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</w:tcPr>
          <w:p w14:paraId="65402137" w14:textId="16DCFDE6" w:rsidR="00AC3D02" w:rsidRPr="001635C3" w:rsidRDefault="00AC3D02" w:rsidP="00AC3D02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122176</w:t>
            </w:r>
          </w:p>
        </w:tc>
        <w:tc>
          <w:tcPr>
            <w:tcW w:w="5581" w:type="dxa"/>
            <w:noWrap/>
          </w:tcPr>
          <w:p w14:paraId="6847163E" w14:textId="1AEB98CF" w:rsidR="00AC3D02" w:rsidRPr="001635C3" w:rsidRDefault="00AC3D02" w:rsidP="00AC3D02">
            <w:pPr>
              <w:rPr>
                <w:rFonts w:ascii="Times New Roman" w:eastAsia="Times New Roman" w:hAnsi="Times New Roman" w:cs="Times New Roman"/>
              </w:rPr>
            </w:pPr>
            <w:r w:rsidRPr="001635C3">
              <w:rPr>
                <w:rFonts w:ascii="Times New Roman" w:eastAsia="Times New Roman" w:hAnsi="Times New Roman" w:cs="Times New Roman"/>
              </w:rPr>
              <w:t>Fibromodulin (FMOD)</w:t>
            </w:r>
          </w:p>
        </w:tc>
        <w:tc>
          <w:tcPr>
            <w:tcW w:w="1134" w:type="dxa"/>
          </w:tcPr>
          <w:p w14:paraId="0A2D2B82" w14:textId="125577B8" w:rsidR="00AC3D02" w:rsidRPr="001635C3" w:rsidRDefault="00AC3D02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1.109423</w:t>
            </w:r>
          </w:p>
        </w:tc>
        <w:tc>
          <w:tcPr>
            <w:tcW w:w="1298" w:type="dxa"/>
          </w:tcPr>
          <w:p w14:paraId="01EACBAF" w14:textId="4A868793" w:rsidR="00AC3D02" w:rsidRPr="001635C3" w:rsidRDefault="00AC3D02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NS</w:t>
            </w:r>
          </w:p>
        </w:tc>
      </w:tr>
      <w:tr w:rsidR="00AC3D02" w:rsidRPr="001635C3" w14:paraId="658641CA" w14:textId="77777777" w:rsidTr="002769DF">
        <w:trPr>
          <w:trHeight w:val="288"/>
        </w:trPr>
        <w:tc>
          <w:tcPr>
            <w:tcW w:w="1526" w:type="dxa"/>
            <w:vMerge/>
          </w:tcPr>
          <w:p w14:paraId="658641C2" w14:textId="77777777" w:rsidR="00AC3D02" w:rsidRPr="001635C3" w:rsidRDefault="00AC3D02" w:rsidP="00AC3D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</w:tcPr>
          <w:p w14:paraId="658641C4" w14:textId="05591B8D" w:rsidR="00AC3D02" w:rsidRPr="001635C3" w:rsidRDefault="00AC3D02" w:rsidP="002769DF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182175</w:t>
            </w:r>
          </w:p>
        </w:tc>
        <w:tc>
          <w:tcPr>
            <w:tcW w:w="5581" w:type="dxa"/>
            <w:noWrap/>
          </w:tcPr>
          <w:p w14:paraId="658641C5" w14:textId="799502B1" w:rsidR="00AC3D02" w:rsidRPr="001635C3" w:rsidRDefault="00351448" w:rsidP="00AC3D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AC3D02" w:rsidRPr="001635C3">
              <w:rPr>
                <w:rFonts w:ascii="Times New Roman" w:hAnsi="Times New Roman" w:cs="Times New Roman"/>
              </w:rPr>
              <w:t>epulsive guidance molecule BMP co-receptor a (RGMA)</w:t>
            </w:r>
          </w:p>
        </w:tc>
        <w:tc>
          <w:tcPr>
            <w:tcW w:w="1134" w:type="dxa"/>
          </w:tcPr>
          <w:p w14:paraId="658641C7" w14:textId="73DE9240" w:rsidR="00AC3D02" w:rsidRPr="001635C3" w:rsidRDefault="00AC3D02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1.739366</w:t>
            </w:r>
          </w:p>
        </w:tc>
        <w:tc>
          <w:tcPr>
            <w:tcW w:w="1298" w:type="dxa"/>
          </w:tcPr>
          <w:p w14:paraId="658641C9" w14:textId="3C9D9B3C" w:rsidR="00AC3D02" w:rsidRPr="001635C3" w:rsidRDefault="00AC3D02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-1.55769</w:t>
            </w:r>
          </w:p>
        </w:tc>
      </w:tr>
      <w:tr w:rsidR="00AC3D02" w:rsidRPr="001635C3" w14:paraId="658641D0" w14:textId="77777777" w:rsidTr="002769DF">
        <w:trPr>
          <w:trHeight w:val="288"/>
        </w:trPr>
        <w:tc>
          <w:tcPr>
            <w:tcW w:w="1526" w:type="dxa"/>
            <w:vMerge/>
          </w:tcPr>
          <w:p w14:paraId="658641CB" w14:textId="77777777" w:rsidR="00AC3D02" w:rsidRPr="001635C3" w:rsidRDefault="00AC3D02" w:rsidP="00AC3D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</w:tcPr>
          <w:p w14:paraId="658641CC" w14:textId="77777777" w:rsidR="00AC3D02" w:rsidRPr="001635C3" w:rsidRDefault="00AC3D02" w:rsidP="00AC3D02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121989</w:t>
            </w:r>
          </w:p>
        </w:tc>
        <w:tc>
          <w:tcPr>
            <w:tcW w:w="5581" w:type="dxa"/>
            <w:noWrap/>
          </w:tcPr>
          <w:p w14:paraId="658641CD" w14:textId="4D14C3D2" w:rsidR="00AC3D02" w:rsidRPr="001635C3" w:rsidRDefault="00351448" w:rsidP="00AC3D0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</w:t>
            </w:r>
            <w:r w:rsidR="00AC3D02" w:rsidRPr="001635C3">
              <w:rPr>
                <w:rFonts w:ascii="Times New Roman" w:eastAsia="Times New Roman" w:hAnsi="Times New Roman" w:cs="Times New Roman"/>
              </w:rPr>
              <w:t>ctivin A receptor type 2A (ACVR2A)</w:t>
            </w:r>
          </w:p>
        </w:tc>
        <w:tc>
          <w:tcPr>
            <w:tcW w:w="1134" w:type="dxa"/>
          </w:tcPr>
          <w:p w14:paraId="658641CE" w14:textId="77777777" w:rsidR="00AC3D02" w:rsidRPr="001635C3" w:rsidRDefault="00AC3D02" w:rsidP="009979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35C3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98" w:type="dxa"/>
          </w:tcPr>
          <w:p w14:paraId="658641CF" w14:textId="77777777" w:rsidR="00AC3D02" w:rsidRPr="001635C3" w:rsidRDefault="00AC3D02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-1.08266</w:t>
            </w:r>
          </w:p>
        </w:tc>
      </w:tr>
      <w:tr w:rsidR="00AC3D02" w:rsidRPr="001635C3" w14:paraId="658641D8" w14:textId="77777777" w:rsidTr="002769DF">
        <w:trPr>
          <w:trHeight w:val="288"/>
        </w:trPr>
        <w:tc>
          <w:tcPr>
            <w:tcW w:w="1526" w:type="dxa"/>
            <w:vMerge/>
          </w:tcPr>
          <w:p w14:paraId="658641D1" w14:textId="77777777" w:rsidR="00AC3D02" w:rsidRPr="001635C3" w:rsidRDefault="00AC3D02" w:rsidP="00AC3D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</w:tcPr>
          <w:p w14:paraId="658641D2" w14:textId="77777777" w:rsidR="00AC3D02" w:rsidRPr="001635C3" w:rsidRDefault="00AC3D02" w:rsidP="00AC3D02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164093</w:t>
            </w:r>
          </w:p>
        </w:tc>
        <w:tc>
          <w:tcPr>
            <w:tcW w:w="5581" w:type="dxa"/>
            <w:noWrap/>
          </w:tcPr>
          <w:p w14:paraId="658641D3" w14:textId="6311DA60" w:rsidR="00AC3D02" w:rsidRPr="001635C3" w:rsidRDefault="00351448" w:rsidP="00AC3D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AC3D02" w:rsidRPr="001635C3">
              <w:rPr>
                <w:rFonts w:ascii="Times New Roman" w:hAnsi="Times New Roman" w:cs="Times New Roman"/>
              </w:rPr>
              <w:t>aired like homeodomain 2(PITX2)</w:t>
            </w:r>
          </w:p>
        </w:tc>
        <w:tc>
          <w:tcPr>
            <w:tcW w:w="1134" w:type="dxa"/>
          </w:tcPr>
          <w:p w14:paraId="658641D5" w14:textId="4682A007" w:rsidR="00AC3D02" w:rsidRPr="001635C3" w:rsidRDefault="00AC3D02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4.307407</w:t>
            </w:r>
          </w:p>
        </w:tc>
        <w:tc>
          <w:tcPr>
            <w:tcW w:w="1298" w:type="dxa"/>
          </w:tcPr>
          <w:p w14:paraId="658641D7" w14:textId="1C42020A" w:rsidR="00AC3D02" w:rsidRPr="001635C3" w:rsidRDefault="00AC3D02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-4.66234</w:t>
            </w:r>
          </w:p>
        </w:tc>
      </w:tr>
      <w:tr w:rsidR="00AC3D02" w:rsidRPr="001635C3" w14:paraId="658641DE" w14:textId="77777777" w:rsidTr="002769DF">
        <w:trPr>
          <w:trHeight w:val="288"/>
        </w:trPr>
        <w:tc>
          <w:tcPr>
            <w:tcW w:w="1526" w:type="dxa"/>
            <w:vMerge/>
          </w:tcPr>
          <w:p w14:paraId="658641D9" w14:textId="77777777" w:rsidR="00AC3D02" w:rsidRPr="001635C3" w:rsidRDefault="00AC3D02" w:rsidP="00AC3D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</w:tcPr>
          <w:p w14:paraId="658641DA" w14:textId="77777777" w:rsidR="00AC3D02" w:rsidRPr="001635C3" w:rsidRDefault="00AC3D02" w:rsidP="00AC3D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35C3">
              <w:rPr>
                <w:rFonts w:ascii="Times New Roman" w:hAnsi="Times New Roman" w:cs="Times New Roman"/>
              </w:rPr>
              <w:t>ENSG00000180875</w:t>
            </w:r>
          </w:p>
        </w:tc>
        <w:tc>
          <w:tcPr>
            <w:tcW w:w="5581" w:type="dxa"/>
            <w:noWrap/>
          </w:tcPr>
          <w:p w14:paraId="658641DB" w14:textId="1FF8E578" w:rsidR="00AC3D02" w:rsidRPr="001635C3" w:rsidRDefault="00351448" w:rsidP="00AC3D0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</w:t>
            </w:r>
            <w:r w:rsidR="00AC3D02" w:rsidRPr="001635C3">
              <w:rPr>
                <w:rFonts w:ascii="Times New Roman" w:eastAsia="Times New Roman" w:hAnsi="Times New Roman" w:cs="Times New Roman"/>
              </w:rPr>
              <w:t>remlin 2 (GREM2)</w:t>
            </w:r>
          </w:p>
        </w:tc>
        <w:tc>
          <w:tcPr>
            <w:tcW w:w="1134" w:type="dxa"/>
          </w:tcPr>
          <w:p w14:paraId="658641DC" w14:textId="77777777" w:rsidR="00AC3D02" w:rsidRPr="001635C3" w:rsidRDefault="00AC3D02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3.452468</w:t>
            </w:r>
          </w:p>
        </w:tc>
        <w:tc>
          <w:tcPr>
            <w:tcW w:w="1298" w:type="dxa"/>
          </w:tcPr>
          <w:p w14:paraId="658641DD" w14:textId="77777777" w:rsidR="00AC3D02" w:rsidRPr="001635C3" w:rsidRDefault="00AC3D02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-2.96984</w:t>
            </w:r>
          </w:p>
        </w:tc>
      </w:tr>
      <w:tr w:rsidR="00AC3D02" w:rsidRPr="001635C3" w14:paraId="658641E7" w14:textId="77777777" w:rsidTr="002769DF">
        <w:trPr>
          <w:trHeight w:val="288"/>
        </w:trPr>
        <w:tc>
          <w:tcPr>
            <w:tcW w:w="1526" w:type="dxa"/>
            <w:vMerge/>
          </w:tcPr>
          <w:p w14:paraId="658641DF" w14:textId="77777777" w:rsidR="00AC3D02" w:rsidRPr="001635C3" w:rsidRDefault="00AC3D02" w:rsidP="00AC3D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</w:tcPr>
          <w:p w14:paraId="658641E1" w14:textId="758BEC28" w:rsidR="00AC3D02" w:rsidRPr="001635C3" w:rsidRDefault="00AC3D02" w:rsidP="00AC3D02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115738</w:t>
            </w:r>
          </w:p>
        </w:tc>
        <w:tc>
          <w:tcPr>
            <w:tcW w:w="5581" w:type="dxa"/>
            <w:noWrap/>
          </w:tcPr>
          <w:p w14:paraId="658641E3" w14:textId="3ADF7660" w:rsidR="00AC3D02" w:rsidRPr="001635C3" w:rsidRDefault="00351448" w:rsidP="00AC3D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="00AC3D02" w:rsidRPr="001635C3">
              <w:rPr>
                <w:rFonts w:ascii="Times New Roman" w:hAnsi="Times New Roman" w:cs="Times New Roman"/>
              </w:rPr>
              <w:t>nhibitor of DNA binding 2(ID2)</w:t>
            </w:r>
          </w:p>
        </w:tc>
        <w:tc>
          <w:tcPr>
            <w:tcW w:w="1134" w:type="dxa"/>
          </w:tcPr>
          <w:p w14:paraId="658641E5" w14:textId="2B54F6C7" w:rsidR="00AC3D02" w:rsidRPr="001635C3" w:rsidRDefault="00AC3D02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1.26944</w:t>
            </w:r>
          </w:p>
        </w:tc>
        <w:tc>
          <w:tcPr>
            <w:tcW w:w="1298" w:type="dxa"/>
          </w:tcPr>
          <w:p w14:paraId="658641E6" w14:textId="77777777" w:rsidR="00AC3D02" w:rsidRPr="001635C3" w:rsidRDefault="00AC3D02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NS</w:t>
            </w:r>
          </w:p>
        </w:tc>
      </w:tr>
      <w:tr w:rsidR="00AC3D02" w:rsidRPr="001635C3" w14:paraId="658641F0" w14:textId="77777777" w:rsidTr="002769DF">
        <w:trPr>
          <w:trHeight w:val="288"/>
        </w:trPr>
        <w:tc>
          <w:tcPr>
            <w:tcW w:w="1526" w:type="dxa"/>
            <w:vMerge/>
          </w:tcPr>
          <w:p w14:paraId="658641E8" w14:textId="77777777" w:rsidR="00AC3D02" w:rsidRPr="001635C3" w:rsidRDefault="00AC3D02" w:rsidP="00AC3D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</w:tcPr>
          <w:p w14:paraId="658641EA" w14:textId="13EFBFC2" w:rsidR="00AC3D02" w:rsidRPr="001635C3" w:rsidRDefault="00AC3D02" w:rsidP="00AC3D02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172201</w:t>
            </w:r>
          </w:p>
        </w:tc>
        <w:tc>
          <w:tcPr>
            <w:tcW w:w="5581" w:type="dxa"/>
            <w:noWrap/>
          </w:tcPr>
          <w:p w14:paraId="658641EB" w14:textId="1BF94999" w:rsidR="00AC3D02" w:rsidRPr="001635C3" w:rsidRDefault="00351448" w:rsidP="00AC3D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="00AC3D02" w:rsidRPr="001635C3">
              <w:rPr>
                <w:rFonts w:ascii="Times New Roman" w:hAnsi="Times New Roman" w:cs="Times New Roman"/>
              </w:rPr>
              <w:t>nhibitor of DNA binding 4, HLH protein</w:t>
            </w:r>
            <w:r w:rsidR="00891018">
              <w:rPr>
                <w:rFonts w:ascii="Times New Roman" w:hAnsi="Times New Roman" w:cs="Times New Roman"/>
              </w:rPr>
              <w:t xml:space="preserve"> </w:t>
            </w:r>
            <w:r w:rsidR="00AC3D02" w:rsidRPr="001635C3">
              <w:rPr>
                <w:rFonts w:ascii="Times New Roman" w:hAnsi="Times New Roman" w:cs="Times New Roman"/>
              </w:rPr>
              <w:t>(ID4)</w:t>
            </w:r>
          </w:p>
        </w:tc>
        <w:tc>
          <w:tcPr>
            <w:tcW w:w="1134" w:type="dxa"/>
          </w:tcPr>
          <w:p w14:paraId="658641ED" w14:textId="6F9C2773" w:rsidR="00AC3D02" w:rsidRPr="001635C3" w:rsidRDefault="00AC3D02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3.871053</w:t>
            </w:r>
          </w:p>
        </w:tc>
        <w:tc>
          <w:tcPr>
            <w:tcW w:w="1298" w:type="dxa"/>
          </w:tcPr>
          <w:p w14:paraId="658641EF" w14:textId="54A26CE6" w:rsidR="00AC3D02" w:rsidRPr="001635C3" w:rsidRDefault="00AC3D02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-4.5655</w:t>
            </w:r>
          </w:p>
        </w:tc>
      </w:tr>
      <w:tr w:rsidR="00AC3D02" w:rsidRPr="001635C3" w14:paraId="658641F8" w14:textId="77777777" w:rsidTr="002769DF">
        <w:trPr>
          <w:trHeight w:val="288"/>
        </w:trPr>
        <w:tc>
          <w:tcPr>
            <w:tcW w:w="1526" w:type="dxa"/>
            <w:vMerge/>
          </w:tcPr>
          <w:p w14:paraId="658641F1" w14:textId="77777777" w:rsidR="00AC3D02" w:rsidRPr="001635C3" w:rsidRDefault="00AC3D02" w:rsidP="00AC3D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</w:tcPr>
          <w:p w14:paraId="658641F2" w14:textId="77777777" w:rsidR="00AC3D02" w:rsidRPr="001635C3" w:rsidRDefault="00AC3D02" w:rsidP="00AC3D02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067141</w:t>
            </w:r>
          </w:p>
        </w:tc>
        <w:tc>
          <w:tcPr>
            <w:tcW w:w="5581" w:type="dxa"/>
            <w:noWrap/>
          </w:tcPr>
          <w:p w14:paraId="658641F3" w14:textId="45892AB4" w:rsidR="00AC3D02" w:rsidRPr="001635C3" w:rsidRDefault="00351448" w:rsidP="00AC3D0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</w:t>
            </w:r>
            <w:r w:rsidR="00AC3D02" w:rsidRPr="001635C3">
              <w:rPr>
                <w:rFonts w:ascii="Times New Roman" w:hAnsi="Times New Roman" w:cs="Times New Roman"/>
              </w:rPr>
              <w:t>eogenin</w:t>
            </w:r>
            <w:proofErr w:type="spellEnd"/>
            <w:r w:rsidR="00AC3D02" w:rsidRPr="001635C3">
              <w:rPr>
                <w:rFonts w:ascii="Times New Roman" w:hAnsi="Times New Roman" w:cs="Times New Roman"/>
              </w:rPr>
              <w:t xml:space="preserve"> 1</w:t>
            </w:r>
            <w:r w:rsidR="00891018">
              <w:rPr>
                <w:rFonts w:ascii="Times New Roman" w:hAnsi="Times New Roman" w:cs="Times New Roman"/>
              </w:rPr>
              <w:t xml:space="preserve"> </w:t>
            </w:r>
            <w:r w:rsidR="00AC3D02" w:rsidRPr="001635C3">
              <w:rPr>
                <w:rFonts w:ascii="Times New Roman" w:hAnsi="Times New Roman" w:cs="Times New Roman"/>
              </w:rPr>
              <w:t>(NEO1)</w:t>
            </w:r>
          </w:p>
        </w:tc>
        <w:tc>
          <w:tcPr>
            <w:tcW w:w="1134" w:type="dxa"/>
          </w:tcPr>
          <w:p w14:paraId="658641F5" w14:textId="763892C9" w:rsidR="00AC3D02" w:rsidRPr="001635C3" w:rsidRDefault="00AC3D02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1.30478</w:t>
            </w:r>
          </w:p>
        </w:tc>
        <w:tc>
          <w:tcPr>
            <w:tcW w:w="1298" w:type="dxa"/>
          </w:tcPr>
          <w:p w14:paraId="658641F7" w14:textId="7364240D" w:rsidR="00AC3D02" w:rsidRPr="001635C3" w:rsidRDefault="00AC3D02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-1.42925</w:t>
            </w:r>
          </w:p>
        </w:tc>
      </w:tr>
      <w:tr w:rsidR="00AC3D02" w:rsidRPr="001635C3" w14:paraId="658641FE" w14:textId="77777777" w:rsidTr="002769DF">
        <w:trPr>
          <w:trHeight w:val="288"/>
        </w:trPr>
        <w:tc>
          <w:tcPr>
            <w:tcW w:w="1526" w:type="dxa"/>
            <w:vMerge/>
          </w:tcPr>
          <w:p w14:paraId="658641F9" w14:textId="77777777" w:rsidR="00AC3D02" w:rsidRPr="001635C3" w:rsidRDefault="00AC3D02" w:rsidP="00AC3D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  <w:vAlign w:val="bottom"/>
          </w:tcPr>
          <w:p w14:paraId="658641FA" w14:textId="77777777" w:rsidR="00AC3D02" w:rsidRPr="001635C3" w:rsidRDefault="00AC3D02" w:rsidP="00AC3D02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183691</w:t>
            </w:r>
          </w:p>
        </w:tc>
        <w:tc>
          <w:tcPr>
            <w:tcW w:w="5581" w:type="dxa"/>
            <w:noWrap/>
            <w:vAlign w:val="bottom"/>
          </w:tcPr>
          <w:p w14:paraId="658641FB" w14:textId="3A38171B" w:rsidR="00AC3D02" w:rsidRPr="001635C3" w:rsidRDefault="00351448" w:rsidP="00AC3D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AC3D02" w:rsidRPr="001635C3">
              <w:rPr>
                <w:rFonts w:ascii="Times New Roman" w:hAnsi="Times New Roman" w:cs="Times New Roman"/>
              </w:rPr>
              <w:t>oggin</w:t>
            </w:r>
            <w:r w:rsidR="00891018">
              <w:rPr>
                <w:rFonts w:ascii="Times New Roman" w:hAnsi="Times New Roman" w:cs="Times New Roman"/>
              </w:rPr>
              <w:t xml:space="preserve"> </w:t>
            </w:r>
            <w:r w:rsidR="00AC3D02" w:rsidRPr="001635C3">
              <w:rPr>
                <w:rFonts w:ascii="Times New Roman" w:hAnsi="Times New Roman" w:cs="Times New Roman"/>
              </w:rPr>
              <w:t>(NOG)</w:t>
            </w:r>
          </w:p>
        </w:tc>
        <w:tc>
          <w:tcPr>
            <w:tcW w:w="1134" w:type="dxa"/>
          </w:tcPr>
          <w:p w14:paraId="658641FC" w14:textId="77777777" w:rsidR="00AC3D02" w:rsidRPr="001635C3" w:rsidRDefault="00AC3D02" w:rsidP="009979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35C3">
              <w:rPr>
                <w:rFonts w:ascii="Times New Roman" w:hAnsi="Times New Roman" w:cs="Times New Roman"/>
              </w:rPr>
              <w:t>-2.02275</w:t>
            </w:r>
          </w:p>
        </w:tc>
        <w:tc>
          <w:tcPr>
            <w:tcW w:w="1298" w:type="dxa"/>
          </w:tcPr>
          <w:p w14:paraId="658641FD" w14:textId="77777777" w:rsidR="00AC3D02" w:rsidRPr="001635C3" w:rsidRDefault="00AC3D02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1.61861</w:t>
            </w:r>
          </w:p>
        </w:tc>
      </w:tr>
      <w:tr w:rsidR="00AC3D02" w:rsidRPr="001635C3" w14:paraId="65864204" w14:textId="77777777" w:rsidTr="002769DF">
        <w:trPr>
          <w:trHeight w:val="288"/>
        </w:trPr>
        <w:tc>
          <w:tcPr>
            <w:tcW w:w="1526" w:type="dxa"/>
            <w:vMerge/>
          </w:tcPr>
          <w:p w14:paraId="658641FF" w14:textId="77777777" w:rsidR="00AC3D02" w:rsidRPr="001635C3" w:rsidRDefault="00AC3D02" w:rsidP="00AC3D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</w:tcPr>
          <w:p w14:paraId="65864200" w14:textId="77777777" w:rsidR="00AC3D02" w:rsidRPr="001635C3" w:rsidRDefault="00AC3D02" w:rsidP="00AC3D02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163083</w:t>
            </w:r>
          </w:p>
        </w:tc>
        <w:tc>
          <w:tcPr>
            <w:tcW w:w="5581" w:type="dxa"/>
            <w:noWrap/>
          </w:tcPr>
          <w:p w14:paraId="65864201" w14:textId="4CA8C434" w:rsidR="00AC3D02" w:rsidRPr="001635C3" w:rsidRDefault="00351448" w:rsidP="00AC3D0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</w:t>
            </w:r>
            <w:r w:rsidR="00AC3D02" w:rsidRPr="001635C3">
              <w:rPr>
                <w:rFonts w:ascii="Times New Roman" w:eastAsia="Times New Roman" w:hAnsi="Times New Roman" w:cs="Times New Roman"/>
              </w:rPr>
              <w:t>nhibin subunit beta B (INHBB)</w:t>
            </w:r>
            <w:r w:rsidR="00AC3D02" w:rsidRPr="001635C3">
              <w:rPr>
                <w:rFonts w:ascii="Times New Roman" w:eastAsia="Times New Roman" w:hAnsi="Times New Roman" w:cs="Times New Roman"/>
              </w:rPr>
              <w:tab/>
            </w:r>
            <w:r w:rsidR="00AC3D02" w:rsidRPr="001635C3">
              <w:rPr>
                <w:rFonts w:ascii="Times New Roman" w:eastAsia="Times New Roman" w:hAnsi="Times New Roman" w:cs="Times New Roman"/>
              </w:rPr>
              <w:tab/>
            </w:r>
          </w:p>
        </w:tc>
        <w:tc>
          <w:tcPr>
            <w:tcW w:w="1134" w:type="dxa"/>
          </w:tcPr>
          <w:p w14:paraId="65864202" w14:textId="77777777" w:rsidR="00AC3D02" w:rsidRPr="001635C3" w:rsidRDefault="00AC3D02" w:rsidP="009979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35C3">
              <w:rPr>
                <w:rFonts w:ascii="Times New Roman" w:eastAsia="Times New Roman" w:hAnsi="Times New Roman" w:cs="Times New Roman"/>
              </w:rPr>
              <w:t>-5.32958</w:t>
            </w:r>
          </w:p>
        </w:tc>
        <w:tc>
          <w:tcPr>
            <w:tcW w:w="1298" w:type="dxa"/>
          </w:tcPr>
          <w:p w14:paraId="65864203" w14:textId="77777777" w:rsidR="00AC3D02" w:rsidRPr="001635C3" w:rsidRDefault="00AC3D02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eastAsia="Times New Roman" w:hAnsi="Times New Roman" w:cs="Times New Roman"/>
              </w:rPr>
              <w:t>2.90129</w:t>
            </w:r>
          </w:p>
        </w:tc>
      </w:tr>
      <w:tr w:rsidR="00AC3D02" w:rsidRPr="001635C3" w14:paraId="6586421D" w14:textId="77777777" w:rsidTr="002769DF">
        <w:trPr>
          <w:trHeight w:val="288"/>
        </w:trPr>
        <w:tc>
          <w:tcPr>
            <w:tcW w:w="1526" w:type="dxa"/>
            <w:vMerge/>
          </w:tcPr>
          <w:p w14:paraId="65864218" w14:textId="77777777" w:rsidR="00AC3D02" w:rsidRPr="001635C3" w:rsidRDefault="00AC3D02" w:rsidP="00AC3D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tcBorders>
              <w:bottom w:val="single" w:sz="4" w:space="0" w:color="auto"/>
            </w:tcBorders>
            <w:noWrap/>
          </w:tcPr>
          <w:p w14:paraId="65864219" w14:textId="77777777" w:rsidR="00AC3D02" w:rsidRPr="001635C3" w:rsidRDefault="00AC3D02" w:rsidP="00AC3D02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124225</w:t>
            </w:r>
          </w:p>
        </w:tc>
        <w:tc>
          <w:tcPr>
            <w:tcW w:w="5581" w:type="dxa"/>
            <w:tcBorders>
              <w:bottom w:val="single" w:sz="4" w:space="0" w:color="auto"/>
            </w:tcBorders>
            <w:noWrap/>
          </w:tcPr>
          <w:p w14:paraId="6586421A" w14:textId="092A791B" w:rsidR="00AC3D02" w:rsidRPr="001635C3" w:rsidRDefault="00351448" w:rsidP="00AC3D0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</w:t>
            </w:r>
            <w:r w:rsidR="00AC3D02" w:rsidRPr="001635C3">
              <w:rPr>
                <w:rFonts w:ascii="Times New Roman" w:eastAsia="Times New Roman" w:hAnsi="Times New Roman" w:cs="Times New Roman"/>
              </w:rPr>
              <w:t>rostate transmembrane protein, androgen induced 1 (PMEPA1)</w:t>
            </w:r>
          </w:p>
        </w:tc>
        <w:tc>
          <w:tcPr>
            <w:tcW w:w="1134" w:type="dxa"/>
          </w:tcPr>
          <w:p w14:paraId="6586421B" w14:textId="77777777" w:rsidR="00AC3D02" w:rsidRPr="001635C3" w:rsidRDefault="00AC3D02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1.04896</w:t>
            </w:r>
          </w:p>
        </w:tc>
        <w:tc>
          <w:tcPr>
            <w:tcW w:w="1298" w:type="dxa"/>
          </w:tcPr>
          <w:p w14:paraId="6586421C" w14:textId="77777777" w:rsidR="00AC3D02" w:rsidRPr="001635C3" w:rsidRDefault="00AC3D02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-1.0147</w:t>
            </w:r>
          </w:p>
        </w:tc>
      </w:tr>
      <w:tr w:rsidR="00AC3D02" w:rsidRPr="001635C3" w14:paraId="65864223" w14:textId="77777777" w:rsidTr="002769DF">
        <w:trPr>
          <w:trHeight w:val="288"/>
        </w:trPr>
        <w:tc>
          <w:tcPr>
            <w:tcW w:w="1526" w:type="dxa"/>
            <w:vMerge/>
          </w:tcPr>
          <w:p w14:paraId="6586421E" w14:textId="77777777" w:rsidR="00AC3D02" w:rsidRPr="001635C3" w:rsidRDefault="00AC3D02" w:rsidP="00AC3D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86421F" w14:textId="77777777" w:rsidR="00AC3D02" w:rsidRPr="001635C3" w:rsidRDefault="00AC3D02" w:rsidP="00AC3D02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106366</w:t>
            </w:r>
          </w:p>
        </w:tc>
        <w:tc>
          <w:tcPr>
            <w:tcW w:w="5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864220" w14:textId="42EA1E09" w:rsidR="00AC3D02" w:rsidRPr="001635C3" w:rsidRDefault="00351448" w:rsidP="00AC3D0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</w:t>
            </w:r>
            <w:r w:rsidR="00AC3D02" w:rsidRPr="001635C3">
              <w:rPr>
                <w:rFonts w:ascii="Times New Roman" w:eastAsia="Times New Roman" w:hAnsi="Times New Roman" w:cs="Times New Roman"/>
              </w:rPr>
              <w:t>erpin family E member 1 (SERPINE1)</w:t>
            </w:r>
          </w:p>
        </w:tc>
        <w:tc>
          <w:tcPr>
            <w:tcW w:w="1134" w:type="dxa"/>
          </w:tcPr>
          <w:p w14:paraId="65864221" w14:textId="77777777" w:rsidR="00AC3D02" w:rsidRPr="001635C3" w:rsidRDefault="00AC3D02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-1.82582</w:t>
            </w:r>
          </w:p>
        </w:tc>
        <w:tc>
          <w:tcPr>
            <w:tcW w:w="1298" w:type="dxa"/>
          </w:tcPr>
          <w:p w14:paraId="65864222" w14:textId="77777777" w:rsidR="00AC3D02" w:rsidRPr="001635C3" w:rsidRDefault="00AC3D02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1.700109</w:t>
            </w:r>
          </w:p>
        </w:tc>
      </w:tr>
      <w:tr w:rsidR="00AC3D02" w:rsidRPr="001635C3" w14:paraId="65864229" w14:textId="77777777" w:rsidTr="002769DF">
        <w:trPr>
          <w:trHeight w:val="288"/>
        </w:trPr>
        <w:tc>
          <w:tcPr>
            <w:tcW w:w="1526" w:type="dxa"/>
            <w:vMerge/>
          </w:tcPr>
          <w:p w14:paraId="65864224" w14:textId="77777777" w:rsidR="00AC3D02" w:rsidRPr="001635C3" w:rsidRDefault="00AC3D02" w:rsidP="00AC3D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864225" w14:textId="77777777" w:rsidR="00AC3D02" w:rsidRPr="001635C3" w:rsidRDefault="00AC3D02" w:rsidP="00AC3D02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070404</w:t>
            </w:r>
          </w:p>
        </w:tc>
        <w:tc>
          <w:tcPr>
            <w:tcW w:w="5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864226" w14:textId="4EFF7621" w:rsidR="00AC3D02" w:rsidRPr="001635C3" w:rsidRDefault="00351448" w:rsidP="00AC3D02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F</w:t>
            </w:r>
            <w:r w:rsidR="00AC3D02" w:rsidRPr="001635C3">
              <w:rPr>
                <w:rFonts w:ascii="Times New Roman" w:eastAsia="Times New Roman" w:hAnsi="Times New Roman" w:cs="Times New Roman"/>
              </w:rPr>
              <w:t>ollistatin</w:t>
            </w:r>
            <w:proofErr w:type="spellEnd"/>
            <w:r w:rsidR="00AC3D02" w:rsidRPr="001635C3">
              <w:rPr>
                <w:rFonts w:ascii="Times New Roman" w:eastAsia="Times New Roman" w:hAnsi="Times New Roman" w:cs="Times New Roman"/>
              </w:rPr>
              <w:t xml:space="preserve"> like 3 (FSTL3)</w:t>
            </w:r>
          </w:p>
        </w:tc>
        <w:tc>
          <w:tcPr>
            <w:tcW w:w="1134" w:type="dxa"/>
          </w:tcPr>
          <w:p w14:paraId="65864227" w14:textId="77777777" w:rsidR="00AC3D02" w:rsidRPr="001635C3" w:rsidRDefault="00AC3D02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-1.03333</w:t>
            </w:r>
          </w:p>
        </w:tc>
        <w:tc>
          <w:tcPr>
            <w:tcW w:w="1298" w:type="dxa"/>
          </w:tcPr>
          <w:p w14:paraId="65864228" w14:textId="77777777" w:rsidR="00AC3D02" w:rsidRPr="001635C3" w:rsidRDefault="00AC3D02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NS</w:t>
            </w:r>
          </w:p>
        </w:tc>
      </w:tr>
    </w:tbl>
    <w:p w14:paraId="6586422A" w14:textId="77777777" w:rsidR="001B26AA" w:rsidRPr="001635C3" w:rsidRDefault="001B26AA" w:rsidP="001B26AA">
      <w:pPr>
        <w:rPr>
          <w:rFonts w:ascii="Times New Roman" w:hAnsi="Times New Roman" w:cs="Times New Roman"/>
        </w:rPr>
      </w:pPr>
    </w:p>
    <w:p w14:paraId="6586422B" w14:textId="77777777" w:rsidR="001B26AA" w:rsidRPr="001635C3" w:rsidRDefault="001B26AA" w:rsidP="001B26AA">
      <w:pPr>
        <w:rPr>
          <w:rFonts w:ascii="Times New Roman" w:hAnsi="Times New Roman" w:cs="Times New Roman"/>
        </w:rPr>
      </w:pPr>
      <w:r w:rsidRPr="001635C3">
        <w:rPr>
          <w:rFonts w:ascii="Times New Roman" w:hAnsi="Times New Roman" w:cs="Times New Roman"/>
        </w:rPr>
        <w:t xml:space="preserve">DEGs belonging to WNT signaling pathwa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2"/>
        <w:gridCol w:w="2001"/>
        <w:gridCol w:w="5705"/>
        <w:gridCol w:w="1134"/>
        <w:gridCol w:w="1275"/>
      </w:tblGrid>
      <w:tr w:rsidR="00577560" w:rsidRPr="001635C3" w14:paraId="65864232" w14:textId="77777777" w:rsidTr="002769DF">
        <w:trPr>
          <w:trHeight w:val="288"/>
        </w:trPr>
        <w:tc>
          <w:tcPr>
            <w:tcW w:w="1402" w:type="dxa"/>
          </w:tcPr>
          <w:p w14:paraId="77554D6B" w14:textId="77777777" w:rsidR="009050D4" w:rsidRPr="001635C3" w:rsidRDefault="009050D4" w:rsidP="009050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uster</w:t>
            </w:r>
          </w:p>
          <w:p w14:paraId="6586422D" w14:textId="77777777" w:rsidR="001B26AA" w:rsidRPr="001635C3" w:rsidRDefault="001B26AA" w:rsidP="00B469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tcBorders>
              <w:bottom w:val="single" w:sz="4" w:space="0" w:color="auto"/>
            </w:tcBorders>
            <w:noWrap/>
          </w:tcPr>
          <w:p w14:paraId="6586422E" w14:textId="77777777" w:rsidR="001B26AA" w:rsidRPr="001635C3" w:rsidRDefault="001B26AA" w:rsidP="00B469E4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5705" w:type="dxa"/>
            <w:tcBorders>
              <w:bottom w:val="single" w:sz="4" w:space="0" w:color="auto"/>
            </w:tcBorders>
            <w:noWrap/>
          </w:tcPr>
          <w:p w14:paraId="6586422F" w14:textId="77777777" w:rsidR="001B26AA" w:rsidRPr="001635C3" w:rsidRDefault="001B26AA" w:rsidP="00B469E4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1134" w:type="dxa"/>
          </w:tcPr>
          <w:p w14:paraId="65864230" w14:textId="77777777" w:rsidR="001B26AA" w:rsidRPr="001635C3" w:rsidRDefault="001B26AA" w:rsidP="00B469E4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Log</w:t>
            </w:r>
            <w:r w:rsidRPr="001635C3">
              <w:rPr>
                <w:rFonts w:ascii="Times New Roman" w:hAnsi="Times New Roman" w:cs="Times New Roman"/>
                <w:vertAlign w:val="subscript"/>
              </w:rPr>
              <w:t>2</w:t>
            </w:r>
            <w:r w:rsidRPr="001635C3">
              <w:rPr>
                <w:rFonts w:ascii="Times New Roman" w:hAnsi="Times New Roman" w:cs="Times New Roman"/>
              </w:rPr>
              <w:t xml:space="preserve">FC in </w:t>
            </w:r>
            <w:r w:rsidRPr="001635C3">
              <w:rPr>
                <w:rFonts w:ascii="Times New Roman" w:hAnsi="Times New Roman" w:cs="Times New Roman"/>
                <w:i/>
              </w:rPr>
              <w:t xml:space="preserve">Neisseria </w:t>
            </w:r>
          </w:p>
        </w:tc>
        <w:tc>
          <w:tcPr>
            <w:tcW w:w="1275" w:type="dxa"/>
          </w:tcPr>
          <w:p w14:paraId="65864231" w14:textId="77777777" w:rsidR="001B26AA" w:rsidRPr="001635C3" w:rsidRDefault="001B26AA" w:rsidP="00B469E4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Log</w:t>
            </w:r>
            <w:r w:rsidRPr="001635C3">
              <w:rPr>
                <w:rFonts w:ascii="Times New Roman" w:hAnsi="Times New Roman" w:cs="Times New Roman"/>
                <w:vertAlign w:val="subscript"/>
              </w:rPr>
              <w:t>2</w:t>
            </w:r>
            <w:r w:rsidRPr="001635C3">
              <w:rPr>
                <w:rFonts w:ascii="Times New Roman" w:hAnsi="Times New Roman" w:cs="Times New Roman"/>
              </w:rPr>
              <w:t xml:space="preserve">FC in </w:t>
            </w:r>
            <w:r w:rsidRPr="001635C3">
              <w:rPr>
                <w:rFonts w:ascii="Times New Roman" w:hAnsi="Times New Roman" w:cs="Times New Roman"/>
                <w:i/>
              </w:rPr>
              <w:t>Borrelia</w:t>
            </w:r>
            <w:r w:rsidRPr="001635C3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F70FD" w:rsidRPr="001635C3" w14:paraId="6586423A" w14:textId="77777777" w:rsidTr="002769DF">
        <w:trPr>
          <w:trHeight w:val="288"/>
        </w:trPr>
        <w:tc>
          <w:tcPr>
            <w:tcW w:w="1402" w:type="dxa"/>
            <w:vMerge w:val="restart"/>
          </w:tcPr>
          <w:p w14:paraId="65864233" w14:textId="77777777" w:rsidR="007F70FD" w:rsidRPr="001635C3" w:rsidRDefault="007F70FD" w:rsidP="00B469E4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WNT signaling pathway</w:t>
            </w:r>
          </w:p>
        </w:tc>
        <w:tc>
          <w:tcPr>
            <w:tcW w:w="1932" w:type="dxa"/>
            <w:tcBorders>
              <w:bottom w:val="single" w:sz="4" w:space="0" w:color="auto"/>
            </w:tcBorders>
            <w:noWrap/>
            <w:vAlign w:val="bottom"/>
          </w:tcPr>
          <w:p w14:paraId="65864234" w14:textId="77777777" w:rsidR="007F70FD" w:rsidRPr="001635C3" w:rsidRDefault="007F70FD" w:rsidP="004A366C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188064</w:t>
            </w:r>
          </w:p>
        </w:tc>
        <w:tc>
          <w:tcPr>
            <w:tcW w:w="5705" w:type="dxa"/>
            <w:tcBorders>
              <w:bottom w:val="single" w:sz="4" w:space="0" w:color="auto"/>
            </w:tcBorders>
            <w:noWrap/>
            <w:vAlign w:val="bottom"/>
          </w:tcPr>
          <w:p w14:paraId="65864235" w14:textId="77777777" w:rsidR="007F70FD" w:rsidRPr="001635C3" w:rsidRDefault="007F70FD" w:rsidP="004A366C">
            <w:pPr>
              <w:rPr>
                <w:rFonts w:ascii="Times New Roman" w:hAnsi="Times New Roman" w:cs="Times New Roman"/>
              </w:rPr>
            </w:pPr>
            <w:proofErr w:type="spellStart"/>
            <w:r w:rsidRPr="001635C3">
              <w:rPr>
                <w:rFonts w:ascii="Times New Roman" w:hAnsi="Times New Roman" w:cs="Times New Roman"/>
              </w:rPr>
              <w:t>Wnt</w:t>
            </w:r>
            <w:proofErr w:type="spellEnd"/>
            <w:r w:rsidRPr="001635C3">
              <w:rPr>
                <w:rFonts w:ascii="Times New Roman" w:hAnsi="Times New Roman" w:cs="Times New Roman"/>
              </w:rPr>
              <w:t xml:space="preserve"> family member 7b (WNT7B)</w:t>
            </w:r>
          </w:p>
        </w:tc>
        <w:tc>
          <w:tcPr>
            <w:tcW w:w="1134" w:type="dxa"/>
          </w:tcPr>
          <w:p w14:paraId="65864237" w14:textId="6ED5C9C7" w:rsidR="007F70FD" w:rsidRPr="001635C3" w:rsidRDefault="007F70FD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1.246998</w:t>
            </w:r>
          </w:p>
        </w:tc>
        <w:tc>
          <w:tcPr>
            <w:tcW w:w="1275" w:type="dxa"/>
          </w:tcPr>
          <w:p w14:paraId="65864239" w14:textId="1AAAB93A" w:rsidR="007F70FD" w:rsidRPr="001635C3" w:rsidRDefault="007F70FD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-1.56429</w:t>
            </w:r>
          </w:p>
        </w:tc>
      </w:tr>
      <w:tr w:rsidR="007F70FD" w:rsidRPr="001635C3" w14:paraId="65864240" w14:textId="77777777" w:rsidTr="002769DF">
        <w:trPr>
          <w:trHeight w:val="288"/>
        </w:trPr>
        <w:tc>
          <w:tcPr>
            <w:tcW w:w="1402" w:type="dxa"/>
            <w:vMerge/>
          </w:tcPr>
          <w:p w14:paraId="6586423B" w14:textId="77777777" w:rsidR="007F70FD" w:rsidRPr="001635C3" w:rsidRDefault="007F70FD" w:rsidP="00B469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tcBorders>
              <w:bottom w:val="single" w:sz="4" w:space="0" w:color="auto"/>
            </w:tcBorders>
            <w:noWrap/>
            <w:vAlign w:val="bottom"/>
          </w:tcPr>
          <w:p w14:paraId="6586423C" w14:textId="77777777" w:rsidR="007F70FD" w:rsidRPr="001635C3" w:rsidRDefault="007F70FD" w:rsidP="004A366C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085741</w:t>
            </w:r>
          </w:p>
        </w:tc>
        <w:tc>
          <w:tcPr>
            <w:tcW w:w="5705" w:type="dxa"/>
            <w:tcBorders>
              <w:bottom w:val="single" w:sz="4" w:space="0" w:color="auto"/>
            </w:tcBorders>
            <w:noWrap/>
            <w:vAlign w:val="bottom"/>
          </w:tcPr>
          <w:p w14:paraId="6586423D" w14:textId="366F1E77" w:rsidR="007F70FD" w:rsidRPr="001635C3" w:rsidRDefault="007F70FD" w:rsidP="004A366C">
            <w:pPr>
              <w:rPr>
                <w:rFonts w:ascii="Times New Roman" w:hAnsi="Times New Roman" w:cs="Times New Roman"/>
              </w:rPr>
            </w:pPr>
            <w:proofErr w:type="spellStart"/>
            <w:r w:rsidRPr="001635C3">
              <w:rPr>
                <w:rFonts w:ascii="Times New Roman" w:hAnsi="Times New Roman" w:cs="Times New Roman"/>
              </w:rPr>
              <w:t>Wnt</w:t>
            </w:r>
            <w:proofErr w:type="spellEnd"/>
            <w:r w:rsidRPr="001635C3">
              <w:rPr>
                <w:rFonts w:ascii="Times New Roman" w:hAnsi="Times New Roman" w:cs="Times New Roman"/>
              </w:rPr>
              <w:t xml:space="preserve"> family member 11</w:t>
            </w:r>
            <w:r w:rsidR="00891018">
              <w:rPr>
                <w:rFonts w:ascii="Times New Roman" w:hAnsi="Times New Roman" w:cs="Times New Roman"/>
              </w:rPr>
              <w:t xml:space="preserve"> </w:t>
            </w:r>
            <w:r w:rsidRPr="001635C3">
              <w:rPr>
                <w:rFonts w:ascii="Times New Roman" w:hAnsi="Times New Roman" w:cs="Times New Roman"/>
              </w:rPr>
              <w:t>(WNT11)</w:t>
            </w:r>
          </w:p>
        </w:tc>
        <w:tc>
          <w:tcPr>
            <w:tcW w:w="1134" w:type="dxa"/>
          </w:tcPr>
          <w:p w14:paraId="6586423E" w14:textId="77777777" w:rsidR="007F70FD" w:rsidRPr="001635C3" w:rsidRDefault="007F70FD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3.261576</w:t>
            </w:r>
          </w:p>
        </w:tc>
        <w:tc>
          <w:tcPr>
            <w:tcW w:w="1275" w:type="dxa"/>
          </w:tcPr>
          <w:p w14:paraId="6586423F" w14:textId="77777777" w:rsidR="007F70FD" w:rsidRPr="001635C3" w:rsidRDefault="007F70FD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NS</w:t>
            </w:r>
          </w:p>
        </w:tc>
      </w:tr>
      <w:tr w:rsidR="007F70FD" w:rsidRPr="001635C3" w14:paraId="65864248" w14:textId="77777777" w:rsidTr="002769DF">
        <w:trPr>
          <w:trHeight w:val="288"/>
        </w:trPr>
        <w:tc>
          <w:tcPr>
            <w:tcW w:w="1402" w:type="dxa"/>
            <w:vMerge/>
          </w:tcPr>
          <w:p w14:paraId="65864241" w14:textId="77777777" w:rsidR="007F70FD" w:rsidRPr="001635C3" w:rsidRDefault="007F70FD" w:rsidP="00B469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864242" w14:textId="77777777" w:rsidR="007F70FD" w:rsidRPr="001635C3" w:rsidRDefault="007F70FD" w:rsidP="00B469E4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157240</w:t>
            </w:r>
          </w:p>
        </w:tc>
        <w:tc>
          <w:tcPr>
            <w:tcW w:w="5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864243" w14:textId="14DB26E0" w:rsidR="007F70FD" w:rsidRPr="001635C3" w:rsidRDefault="00351448" w:rsidP="00B469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="007F70FD" w:rsidRPr="001635C3">
              <w:rPr>
                <w:rFonts w:ascii="Times New Roman" w:hAnsi="Times New Roman" w:cs="Times New Roman"/>
              </w:rPr>
              <w:t>rizzled class receptor 1</w:t>
            </w:r>
            <w:r w:rsidR="00891018">
              <w:rPr>
                <w:rFonts w:ascii="Times New Roman" w:hAnsi="Times New Roman" w:cs="Times New Roman"/>
              </w:rPr>
              <w:t xml:space="preserve"> </w:t>
            </w:r>
            <w:r w:rsidR="007F70FD" w:rsidRPr="001635C3">
              <w:rPr>
                <w:rFonts w:ascii="Times New Roman" w:hAnsi="Times New Roman" w:cs="Times New Roman"/>
              </w:rPr>
              <w:t>(FZD1)</w:t>
            </w:r>
          </w:p>
        </w:tc>
        <w:tc>
          <w:tcPr>
            <w:tcW w:w="1134" w:type="dxa"/>
          </w:tcPr>
          <w:p w14:paraId="65864245" w14:textId="74B98EF6" w:rsidR="007F70FD" w:rsidRPr="001635C3" w:rsidRDefault="007F70FD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1.600789</w:t>
            </w:r>
          </w:p>
        </w:tc>
        <w:tc>
          <w:tcPr>
            <w:tcW w:w="1275" w:type="dxa"/>
          </w:tcPr>
          <w:p w14:paraId="65864247" w14:textId="0DAE5DFE" w:rsidR="007F70FD" w:rsidRPr="001635C3" w:rsidRDefault="007F70FD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-1.5042</w:t>
            </w:r>
          </w:p>
        </w:tc>
      </w:tr>
      <w:tr w:rsidR="007F70FD" w:rsidRPr="001635C3" w14:paraId="6586424E" w14:textId="77777777" w:rsidTr="002769DF">
        <w:trPr>
          <w:trHeight w:val="288"/>
        </w:trPr>
        <w:tc>
          <w:tcPr>
            <w:tcW w:w="1402" w:type="dxa"/>
            <w:vMerge/>
          </w:tcPr>
          <w:p w14:paraId="65864249" w14:textId="77777777" w:rsidR="007F70FD" w:rsidRPr="001635C3" w:rsidRDefault="007F70FD" w:rsidP="00B469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86424A" w14:textId="77777777" w:rsidR="007F70FD" w:rsidRPr="001635C3" w:rsidRDefault="007F70FD" w:rsidP="00B469E4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081059</w:t>
            </w:r>
          </w:p>
        </w:tc>
        <w:tc>
          <w:tcPr>
            <w:tcW w:w="5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86424B" w14:textId="77777777" w:rsidR="007F70FD" w:rsidRPr="001635C3" w:rsidRDefault="007F70FD" w:rsidP="00B469E4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Transcription factor 7 (TCF7)</w:t>
            </w:r>
          </w:p>
        </w:tc>
        <w:tc>
          <w:tcPr>
            <w:tcW w:w="1134" w:type="dxa"/>
          </w:tcPr>
          <w:p w14:paraId="6586424C" w14:textId="77777777" w:rsidR="007F70FD" w:rsidRPr="001635C3" w:rsidRDefault="007F70FD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1.129927</w:t>
            </w:r>
          </w:p>
        </w:tc>
        <w:tc>
          <w:tcPr>
            <w:tcW w:w="1275" w:type="dxa"/>
          </w:tcPr>
          <w:p w14:paraId="6586424D" w14:textId="77777777" w:rsidR="007F70FD" w:rsidRPr="001635C3" w:rsidRDefault="007F70FD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-1.51045</w:t>
            </w:r>
          </w:p>
        </w:tc>
      </w:tr>
      <w:tr w:rsidR="007F70FD" w:rsidRPr="001635C3" w14:paraId="65864254" w14:textId="77777777" w:rsidTr="002769DF">
        <w:trPr>
          <w:trHeight w:val="288"/>
        </w:trPr>
        <w:tc>
          <w:tcPr>
            <w:tcW w:w="1402" w:type="dxa"/>
            <w:vMerge/>
          </w:tcPr>
          <w:p w14:paraId="6586424F" w14:textId="77777777" w:rsidR="007F70FD" w:rsidRPr="001635C3" w:rsidRDefault="007F70FD" w:rsidP="00B469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864250" w14:textId="77777777" w:rsidR="007F70FD" w:rsidRPr="001635C3" w:rsidRDefault="007F70FD" w:rsidP="00B469E4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134569</w:t>
            </w:r>
          </w:p>
        </w:tc>
        <w:tc>
          <w:tcPr>
            <w:tcW w:w="5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864251" w14:textId="5FF092D2" w:rsidR="007F70FD" w:rsidRPr="001635C3" w:rsidRDefault="007F70FD" w:rsidP="00B469E4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LDL receptor related protein 4</w:t>
            </w:r>
            <w:r w:rsidR="00891018">
              <w:rPr>
                <w:rFonts w:ascii="Times New Roman" w:hAnsi="Times New Roman" w:cs="Times New Roman"/>
              </w:rPr>
              <w:t xml:space="preserve"> </w:t>
            </w:r>
            <w:r w:rsidRPr="001635C3">
              <w:rPr>
                <w:rFonts w:ascii="Times New Roman" w:hAnsi="Times New Roman" w:cs="Times New Roman"/>
              </w:rPr>
              <w:t>(LRP4)</w:t>
            </w:r>
          </w:p>
        </w:tc>
        <w:tc>
          <w:tcPr>
            <w:tcW w:w="1134" w:type="dxa"/>
          </w:tcPr>
          <w:p w14:paraId="65864252" w14:textId="77777777" w:rsidR="007F70FD" w:rsidRPr="001635C3" w:rsidRDefault="007F70FD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1.113105</w:t>
            </w:r>
          </w:p>
        </w:tc>
        <w:tc>
          <w:tcPr>
            <w:tcW w:w="1275" w:type="dxa"/>
          </w:tcPr>
          <w:p w14:paraId="65864253" w14:textId="77777777" w:rsidR="007F70FD" w:rsidRPr="001635C3" w:rsidRDefault="007F70FD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NS</w:t>
            </w:r>
          </w:p>
        </w:tc>
      </w:tr>
      <w:tr w:rsidR="00421ECE" w:rsidRPr="001635C3" w14:paraId="57C9C4F4" w14:textId="77777777" w:rsidTr="002769DF">
        <w:trPr>
          <w:trHeight w:val="288"/>
        </w:trPr>
        <w:tc>
          <w:tcPr>
            <w:tcW w:w="1402" w:type="dxa"/>
            <w:vMerge/>
          </w:tcPr>
          <w:p w14:paraId="2259E377" w14:textId="77777777" w:rsidR="00421ECE" w:rsidRPr="001635C3" w:rsidRDefault="00421ECE" w:rsidP="00B469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780998" w14:textId="5146E381" w:rsidR="00421ECE" w:rsidRPr="001635C3" w:rsidRDefault="00421ECE" w:rsidP="00B469E4">
            <w:pPr>
              <w:rPr>
                <w:rFonts w:ascii="Times New Roman" w:hAnsi="Times New Roman" w:cs="Times New Roman"/>
                <w:color w:val="000000"/>
              </w:rPr>
            </w:pPr>
            <w:r w:rsidRPr="001635C3">
              <w:rPr>
                <w:rFonts w:ascii="Times New Roman" w:hAnsi="Times New Roman" w:cs="Times New Roman"/>
                <w:color w:val="000000"/>
              </w:rPr>
              <w:t>ENSG00000118971</w:t>
            </w:r>
          </w:p>
        </w:tc>
        <w:tc>
          <w:tcPr>
            <w:tcW w:w="5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15035B" w14:textId="77B240F5" w:rsidR="00421ECE" w:rsidRPr="001635C3" w:rsidRDefault="00351448" w:rsidP="00B469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421ECE" w:rsidRPr="001635C3">
              <w:rPr>
                <w:rFonts w:ascii="Times New Roman" w:hAnsi="Times New Roman" w:cs="Times New Roman"/>
              </w:rPr>
              <w:t>yclin D2 (CCND2)</w:t>
            </w:r>
          </w:p>
        </w:tc>
        <w:tc>
          <w:tcPr>
            <w:tcW w:w="1134" w:type="dxa"/>
          </w:tcPr>
          <w:p w14:paraId="0E2E8CB5" w14:textId="482EA454" w:rsidR="00421ECE" w:rsidRPr="001635C3" w:rsidRDefault="00421ECE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-1.39076</w:t>
            </w:r>
          </w:p>
        </w:tc>
        <w:tc>
          <w:tcPr>
            <w:tcW w:w="1275" w:type="dxa"/>
          </w:tcPr>
          <w:p w14:paraId="2AD8BCA5" w14:textId="5C8A7D0D" w:rsidR="00421ECE" w:rsidRPr="001635C3" w:rsidRDefault="00421ECE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1.06899</w:t>
            </w:r>
          </w:p>
        </w:tc>
      </w:tr>
      <w:tr w:rsidR="007F70FD" w:rsidRPr="001635C3" w14:paraId="6586425C" w14:textId="77777777" w:rsidTr="002769DF">
        <w:trPr>
          <w:trHeight w:val="288"/>
        </w:trPr>
        <w:tc>
          <w:tcPr>
            <w:tcW w:w="1402" w:type="dxa"/>
            <w:vMerge/>
          </w:tcPr>
          <w:p w14:paraId="65864255" w14:textId="77777777" w:rsidR="007F70FD" w:rsidRPr="001635C3" w:rsidRDefault="007F70FD" w:rsidP="00B469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864256" w14:textId="77777777" w:rsidR="007F70FD" w:rsidRPr="001635C3" w:rsidRDefault="007F70FD" w:rsidP="000427DF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197380</w:t>
            </w:r>
          </w:p>
        </w:tc>
        <w:tc>
          <w:tcPr>
            <w:tcW w:w="5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864257" w14:textId="2B3D6918" w:rsidR="007F70FD" w:rsidRPr="001635C3" w:rsidRDefault="00351448" w:rsidP="000427D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</w:t>
            </w:r>
            <w:r w:rsidR="007F70FD" w:rsidRPr="001635C3">
              <w:rPr>
                <w:rFonts w:ascii="Times New Roman" w:hAnsi="Times New Roman" w:cs="Times New Roman"/>
              </w:rPr>
              <w:t>ishevelled</w:t>
            </w:r>
            <w:proofErr w:type="spellEnd"/>
            <w:r w:rsidR="007F70FD" w:rsidRPr="001635C3">
              <w:rPr>
                <w:rFonts w:ascii="Times New Roman" w:hAnsi="Times New Roman" w:cs="Times New Roman"/>
              </w:rPr>
              <w:t xml:space="preserve"> binding antagonist of beta catenin 3</w:t>
            </w:r>
            <w:r w:rsidR="00891018">
              <w:rPr>
                <w:rFonts w:ascii="Times New Roman" w:hAnsi="Times New Roman" w:cs="Times New Roman"/>
              </w:rPr>
              <w:t xml:space="preserve"> </w:t>
            </w:r>
            <w:r w:rsidR="007F70FD" w:rsidRPr="001635C3">
              <w:rPr>
                <w:rFonts w:ascii="Times New Roman" w:hAnsi="Times New Roman" w:cs="Times New Roman"/>
              </w:rPr>
              <w:t>(DACT3)</w:t>
            </w:r>
          </w:p>
        </w:tc>
        <w:tc>
          <w:tcPr>
            <w:tcW w:w="1134" w:type="dxa"/>
          </w:tcPr>
          <w:p w14:paraId="65864259" w14:textId="3AE43013" w:rsidR="007F70FD" w:rsidRPr="001635C3" w:rsidRDefault="007F70FD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1.335923</w:t>
            </w:r>
          </w:p>
        </w:tc>
        <w:tc>
          <w:tcPr>
            <w:tcW w:w="1275" w:type="dxa"/>
          </w:tcPr>
          <w:p w14:paraId="6586425B" w14:textId="5F152909" w:rsidR="007F70FD" w:rsidRPr="001635C3" w:rsidRDefault="007F70FD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-1.86241</w:t>
            </w:r>
          </w:p>
        </w:tc>
      </w:tr>
      <w:tr w:rsidR="007F70FD" w:rsidRPr="001635C3" w14:paraId="65864264" w14:textId="77777777" w:rsidTr="002769DF">
        <w:trPr>
          <w:trHeight w:val="288"/>
        </w:trPr>
        <w:tc>
          <w:tcPr>
            <w:tcW w:w="1402" w:type="dxa"/>
            <w:vMerge/>
          </w:tcPr>
          <w:p w14:paraId="6586425D" w14:textId="77777777" w:rsidR="007F70FD" w:rsidRPr="001635C3" w:rsidRDefault="007F70FD" w:rsidP="00B469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86425E" w14:textId="77777777" w:rsidR="007F70FD" w:rsidRPr="001635C3" w:rsidRDefault="007F70FD" w:rsidP="00B469E4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155011</w:t>
            </w:r>
          </w:p>
        </w:tc>
        <w:tc>
          <w:tcPr>
            <w:tcW w:w="5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86425F" w14:textId="6DF57949" w:rsidR="007F70FD" w:rsidRPr="001635C3" w:rsidRDefault="00351448" w:rsidP="00B469E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</w:t>
            </w:r>
            <w:r w:rsidR="007F70FD" w:rsidRPr="001635C3">
              <w:rPr>
                <w:rFonts w:ascii="Times New Roman" w:hAnsi="Times New Roman" w:cs="Times New Roman"/>
              </w:rPr>
              <w:t>ickkopf</w:t>
            </w:r>
            <w:proofErr w:type="spellEnd"/>
            <w:r w:rsidR="007F70FD" w:rsidRPr="001635C3">
              <w:rPr>
                <w:rFonts w:ascii="Times New Roman" w:hAnsi="Times New Roman" w:cs="Times New Roman"/>
              </w:rPr>
              <w:t xml:space="preserve"> WNT signaling pathway inhibitor 2</w:t>
            </w:r>
            <w:r w:rsidR="00891018">
              <w:rPr>
                <w:rFonts w:ascii="Times New Roman" w:hAnsi="Times New Roman" w:cs="Times New Roman"/>
              </w:rPr>
              <w:t xml:space="preserve"> </w:t>
            </w:r>
            <w:r w:rsidR="007F70FD" w:rsidRPr="001635C3">
              <w:rPr>
                <w:rFonts w:ascii="Times New Roman" w:hAnsi="Times New Roman" w:cs="Times New Roman"/>
              </w:rPr>
              <w:t>(DKK2)</w:t>
            </w:r>
          </w:p>
        </w:tc>
        <w:tc>
          <w:tcPr>
            <w:tcW w:w="1134" w:type="dxa"/>
          </w:tcPr>
          <w:p w14:paraId="65864261" w14:textId="49D419D5" w:rsidR="007F70FD" w:rsidRPr="001635C3" w:rsidRDefault="007F70FD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2.957831</w:t>
            </w:r>
          </w:p>
        </w:tc>
        <w:tc>
          <w:tcPr>
            <w:tcW w:w="1275" w:type="dxa"/>
          </w:tcPr>
          <w:p w14:paraId="65864263" w14:textId="68EFD8DE" w:rsidR="007F70FD" w:rsidRPr="001635C3" w:rsidRDefault="007F70FD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-4.93076</w:t>
            </w:r>
          </w:p>
        </w:tc>
      </w:tr>
      <w:tr w:rsidR="007F70FD" w:rsidRPr="001635C3" w14:paraId="6586426C" w14:textId="77777777" w:rsidTr="002769DF">
        <w:trPr>
          <w:trHeight w:val="288"/>
        </w:trPr>
        <w:tc>
          <w:tcPr>
            <w:tcW w:w="1402" w:type="dxa"/>
            <w:vMerge/>
          </w:tcPr>
          <w:p w14:paraId="65864265" w14:textId="77777777" w:rsidR="007F70FD" w:rsidRPr="001635C3" w:rsidRDefault="007F70FD" w:rsidP="00B469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864266" w14:textId="77777777" w:rsidR="007F70FD" w:rsidRPr="001635C3" w:rsidRDefault="007F70FD" w:rsidP="00B469E4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140807</w:t>
            </w:r>
          </w:p>
        </w:tc>
        <w:tc>
          <w:tcPr>
            <w:tcW w:w="5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864267" w14:textId="7D3ACEDE" w:rsidR="007F70FD" w:rsidRPr="001635C3" w:rsidRDefault="007F70FD" w:rsidP="00B469E4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NKD inhibitor of WNT signaling pathway 1</w:t>
            </w:r>
            <w:r w:rsidR="00891018">
              <w:rPr>
                <w:rFonts w:ascii="Times New Roman" w:hAnsi="Times New Roman" w:cs="Times New Roman"/>
              </w:rPr>
              <w:t xml:space="preserve"> </w:t>
            </w:r>
            <w:r w:rsidRPr="001635C3">
              <w:rPr>
                <w:rFonts w:ascii="Times New Roman" w:hAnsi="Times New Roman" w:cs="Times New Roman"/>
              </w:rPr>
              <w:t>(NKD1)</w:t>
            </w:r>
          </w:p>
        </w:tc>
        <w:tc>
          <w:tcPr>
            <w:tcW w:w="1134" w:type="dxa"/>
          </w:tcPr>
          <w:p w14:paraId="65864269" w14:textId="545FAA58" w:rsidR="007F70FD" w:rsidRPr="001635C3" w:rsidRDefault="007F70FD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2.368396</w:t>
            </w:r>
          </w:p>
        </w:tc>
        <w:tc>
          <w:tcPr>
            <w:tcW w:w="1275" w:type="dxa"/>
          </w:tcPr>
          <w:p w14:paraId="6586426B" w14:textId="7516C8CF" w:rsidR="007F70FD" w:rsidRPr="001635C3" w:rsidRDefault="007F70FD" w:rsidP="009979CD">
            <w:pPr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-1.97151</w:t>
            </w:r>
          </w:p>
        </w:tc>
      </w:tr>
    </w:tbl>
    <w:p w14:paraId="6586426D" w14:textId="77777777" w:rsidR="001B26AA" w:rsidRPr="001635C3" w:rsidRDefault="001B26AA" w:rsidP="001B26AA">
      <w:pPr>
        <w:rPr>
          <w:rFonts w:ascii="Times New Roman" w:hAnsi="Times New Roman" w:cs="Times New Roman"/>
        </w:rPr>
      </w:pPr>
    </w:p>
    <w:p w14:paraId="6586426E" w14:textId="25599BC7" w:rsidR="001B26AA" w:rsidRPr="001635C3" w:rsidRDefault="001B26AA" w:rsidP="001B26AA">
      <w:pPr>
        <w:rPr>
          <w:rFonts w:ascii="Times New Roman" w:hAnsi="Times New Roman" w:cs="Times New Roman"/>
        </w:rPr>
      </w:pPr>
      <w:r w:rsidRPr="001635C3">
        <w:rPr>
          <w:rFonts w:ascii="Times New Roman" w:hAnsi="Times New Roman" w:cs="Times New Roman"/>
        </w:rPr>
        <w:t xml:space="preserve">DEGs </w:t>
      </w:r>
      <w:r w:rsidR="000F3270" w:rsidRPr="001635C3">
        <w:rPr>
          <w:rFonts w:ascii="Times New Roman" w:hAnsi="Times New Roman" w:cs="Times New Roman"/>
        </w:rPr>
        <w:t>related to</w:t>
      </w:r>
      <w:r w:rsidRPr="001635C3">
        <w:rPr>
          <w:rFonts w:ascii="Times New Roman" w:hAnsi="Times New Roman" w:cs="Times New Roman"/>
        </w:rPr>
        <w:t xml:space="preserve"> immune response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68"/>
        <w:gridCol w:w="2042"/>
        <w:gridCol w:w="5629"/>
        <w:gridCol w:w="1134"/>
        <w:gridCol w:w="1275"/>
      </w:tblGrid>
      <w:tr w:rsidR="00B56219" w:rsidRPr="001635C3" w14:paraId="65864274" w14:textId="77777777" w:rsidTr="002769DF">
        <w:trPr>
          <w:trHeight w:val="288"/>
        </w:trPr>
        <w:tc>
          <w:tcPr>
            <w:tcW w:w="1368" w:type="dxa"/>
          </w:tcPr>
          <w:p w14:paraId="1E8806F2" w14:textId="77777777" w:rsidR="009050D4" w:rsidRPr="001635C3" w:rsidRDefault="009050D4" w:rsidP="009050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uster</w:t>
            </w:r>
          </w:p>
          <w:p w14:paraId="6586426F" w14:textId="77777777" w:rsidR="00B56219" w:rsidRPr="001635C3" w:rsidRDefault="00B56219" w:rsidP="00B56219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42" w:type="dxa"/>
            <w:noWrap/>
          </w:tcPr>
          <w:p w14:paraId="65864270" w14:textId="77777777" w:rsidR="00B56219" w:rsidRPr="001635C3" w:rsidRDefault="00B56219" w:rsidP="00B5621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5629" w:type="dxa"/>
            <w:noWrap/>
          </w:tcPr>
          <w:p w14:paraId="65864271" w14:textId="77777777" w:rsidR="00B56219" w:rsidRPr="001635C3" w:rsidRDefault="00B56219" w:rsidP="00B5621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1134" w:type="dxa"/>
          </w:tcPr>
          <w:p w14:paraId="65864272" w14:textId="77777777" w:rsidR="00B56219" w:rsidRPr="001635C3" w:rsidRDefault="00B56219" w:rsidP="00B5621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Log</w:t>
            </w:r>
            <w:r w:rsidRPr="001635C3">
              <w:rPr>
                <w:rFonts w:ascii="Times New Roman" w:hAnsi="Times New Roman" w:cs="Times New Roman"/>
                <w:vertAlign w:val="subscript"/>
              </w:rPr>
              <w:t>2</w:t>
            </w:r>
            <w:r w:rsidRPr="001635C3">
              <w:rPr>
                <w:rFonts w:ascii="Times New Roman" w:hAnsi="Times New Roman" w:cs="Times New Roman"/>
              </w:rPr>
              <w:t xml:space="preserve">FC in </w:t>
            </w:r>
            <w:r w:rsidRPr="001635C3">
              <w:rPr>
                <w:rFonts w:ascii="Times New Roman" w:hAnsi="Times New Roman" w:cs="Times New Roman"/>
                <w:i/>
              </w:rPr>
              <w:t xml:space="preserve">Neisseria </w:t>
            </w:r>
          </w:p>
        </w:tc>
        <w:tc>
          <w:tcPr>
            <w:tcW w:w="1275" w:type="dxa"/>
          </w:tcPr>
          <w:p w14:paraId="65864273" w14:textId="77777777" w:rsidR="00B56219" w:rsidRPr="001635C3" w:rsidRDefault="00B56219" w:rsidP="00B5621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Log</w:t>
            </w:r>
            <w:r w:rsidRPr="001635C3">
              <w:rPr>
                <w:rFonts w:ascii="Times New Roman" w:hAnsi="Times New Roman" w:cs="Times New Roman"/>
                <w:vertAlign w:val="subscript"/>
              </w:rPr>
              <w:t>2</w:t>
            </w:r>
            <w:r w:rsidRPr="001635C3">
              <w:rPr>
                <w:rFonts w:ascii="Times New Roman" w:hAnsi="Times New Roman" w:cs="Times New Roman"/>
              </w:rPr>
              <w:t xml:space="preserve">FC in </w:t>
            </w:r>
            <w:r w:rsidRPr="001635C3">
              <w:rPr>
                <w:rFonts w:ascii="Times New Roman" w:hAnsi="Times New Roman" w:cs="Times New Roman"/>
                <w:i/>
              </w:rPr>
              <w:t>Borrelia</w:t>
            </w:r>
            <w:r w:rsidRPr="001635C3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3057BC" w:rsidRPr="001635C3" w14:paraId="6586427A" w14:textId="77777777" w:rsidTr="002769DF">
        <w:trPr>
          <w:trHeight w:val="288"/>
        </w:trPr>
        <w:tc>
          <w:tcPr>
            <w:tcW w:w="1368" w:type="dxa"/>
            <w:vMerge w:val="restart"/>
          </w:tcPr>
          <w:p w14:paraId="65864275" w14:textId="6AD7E46B" w:rsidR="003057BC" w:rsidRPr="001635C3" w:rsidRDefault="003057BC" w:rsidP="00B5621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 xml:space="preserve">Interferon signaling  </w:t>
            </w:r>
          </w:p>
        </w:tc>
        <w:tc>
          <w:tcPr>
            <w:tcW w:w="2042" w:type="dxa"/>
            <w:noWrap/>
            <w:vAlign w:val="bottom"/>
          </w:tcPr>
          <w:p w14:paraId="65864276" w14:textId="77777777" w:rsidR="003057BC" w:rsidRPr="001635C3" w:rsidRDefault="003057BC" w:rsidP="003057BC">
            <w:pPr>
              <w:rPr>
                <w:rFonts w:ascii="Times New Roman" w:hAnsi="Times New Roman" w:cs="Times New Roman"/>
                <w:color w:val="000000"/>
              </w:rPr>
            </w:pPr>
            <w:r w:rsidRPr="001635C3">
              <w:rPr>
                <w:rFonts w:ascii="Times New Roman" w:hAnsi="Times New Roman" w:cs="Times New Roman"/>
                <w:color w:val="000000"/>
              </w:rPr>
              <w:t>ENSG00000115415</w:t>
            </w:r>
          </w:p>
        </w:tc>
        <w:tc>
          <w:tcPr>
            <w:tcW w:w="5629" w:type="dxa"/>
            <w:noWrap/>
            <w:vAlign w:val="bottom"/>
          </w:tcPr>
          <w:p w14:paraId="65864277" w14:textId="77777777" w:rsidR="003057BC" w:rsidRPr="001635C3" w:rsidRDefault="003057BC" w:rsidP="003057BC">
            <w:pPr>
              <w:pStyle w:val="NormalWeb"/>
              <w:spacing w:before="0" w:beforeAutospacing="0" w:after="0" w:afterAutospacing="0" w:line="153" w:lineRule="atLeast"/>
              <w:textAlignment w:val="bottom"/>
              <w:rPr>
                <w:sz w:val="22"/>
                <w:szCs w:val="22"/>
              </w:rPr>
            </w:pPr>
            <w:r w:rsidRPr="001635C3">
              <w:rPr>
                <w:color w:val="000000" w:themeColor="dark1"/>
                <w:kern w:val="24"/>
                <w:sz w:val="22"/>
                <w:szCs w:val="22"/>
                <w:lang w:val="sk-SK"/>
              </w:rPr>
              <w:t>Signal transducer and activator of transcription 1 (STAT1)</w:t>
            </w:r>
          </w:p>
        </w:tc>
        <w:tc>
          <w:tcPr>
            <w:tcW w:w="1134" w:type="dxa"/>
            <w:vAlign w:val="bottom"/>
          </w:tcPr>
          <w:p w14:paraId="65864278" w14:textId="77777777" w:rsidR="003057BC" w:rsidRPr="001635C3" w:rsidRDefault="003057BC" w:rsidP="009979CD">
            <w:pPr>
              <w:pStyle w:val="NormalWeb"/>
              <w:spacing w:before="0" w:beforeAutospacing="0" w:after="0" w:afterAutospacing="0" w:line="153" w:lineRule="atLeast"/>
              <w:jc w:val="center"/>
              <w:textAlignment w:val="bottom"/>
              <w:rPr>
                <w:sz w:val="22"/>
                <w:szCs w:val="22"/>
              </w:rPr>
            </w:pPr>
            <w:r w:rsidRPr="001635C3">
              <w:rPr>
                <w:color w:val="000000" w:themeColor="dark1"/>
                <w:kern w:val="24"/>
                <w:sz w:val="22"/>
                <w:szCs w:val="22"/>
                <w:lang w:val="sk-SK"/>
              </w:rPr>
              <w:t>1.117197</w:t>
            </w:r>
          </w:p>
        </w:tc>
        <w:tc>
          <w:tcPr>
            <w:tcW w:w="1275" w:type="dxa"/>
            <w:vAlign w:val="bottom"/>
          </w:tcPr>
          <w:p w14:paraId="65864279" w14:textId="77777777" w:rsidR="003057BC" w:rsidRPr="001635C3" w:rsidRDefault="003057BC" w:rsidP="009979CD">
            <w:pPr>
              <w:pStyle w:val="NormalWeb"/>
              <w:spacing w:before="0" w:beforeAutospacing="0" w:after="0" w:afterAutospacing="0" w:line="153" w:lineRule="atLeast"/>
              <w:jc w:val="center"/>
              <w:textAlignment w:val="bottom"/>
              <w:rPr>
                <w:sz w:val="22"/>
                <w:szCs w:val="22"/>
              </w:rPr>
            </w:pPr>
            <w:r w:rsidRPr="001635C3">
              <w:rPr>
                <w:color w:val="000000" w:themeColor="dark1"/>
                <w:kern w:val="24"/>
                <w:sz w:val="22"/>
                <w:szCs w:val="22"/>
                <w:lang w:val="sk-SK"/>
              </w:rPr>
              <w:t>NS</w:t>
            </w:r>
          </w:p>
        </w:tc>
      </w:tr>
      <w:tr w:rsidR="00216F92" w:rsidRPr="001635C3" w14:paraId="752DFFE7" w14:textId="77777777" w:rsidTr="002769DF">
        <w:trPr>
          <w:trHeight w:val="288"/>
        </w:trPr>
        <w:tc>
          <w:tcPr>
            <w:tcW w:w="1368" w:type="dxa"/>
            <w:vMerge/>
          </w:tcPr>
          <w:p w14:paraId="4C4450E8" w14:textId="77777777" w:rsidR="00216F92" w:rsidRPr="001635C3" w:rsidRDefault="00216F92" w:rsidP="00B562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2" w:type="dxa"/>
            <w:noWrap/>
            <w:vAlign w:val="bottom"/>
          </w:tcPr>
          <w:p w14:paraId="73E0B5D6" w14:textId="55C1899F" w:rsidR="00216F92" w:rsidRPr="001635C3" w:rsidRDefault="00216F92" w:rsidP="003057BC">
            <w:pPr>
              <w:rPr>
                <w:rFonts w:ascii="Times New Roman" w:hAnsi="Times New Roman" w:cs="Times New Roman"/>
                <w:color w:val="000000"/>
              </w:rPr>
            </w:pPr>
            <w:r w:rsidRPr="001635C3">
              <w:rPr>
                <w:rFonts w:ascii="Times New Roman" w:hAnsi="Times New Roman" w:cs="Times New Roman"/>
                <w:color w:val="000000"/>
              </w:rPr>
              <w:t>ENSG00000185436</w:t>
            </w:r>
          </w:p>
        </w:tc>
        <w:tc>
          <w:tcPr>
            <w:tcW w:w="5629" w:type="dxa"/>
            <w:noWrap/>
            <w:vAlign w:val="bottom"/>
          </w:tcPr>
          <w:p w14:paraId="0EACBF9E" w14:textId="47E3A239" w:rsidR="00216F92" w:rsidRPr="001635C3" w:rsidRDefault="00FA46F7" w:rsidP="003057BC">
            <w:pPr>
              <w:pStyle w:val="NormalWeb"/>
              <w:spacing w:before="0" w:beforeAutospacing="0" w:after="0" w:afterAutospacing="0" w:line="153" w:lineRule="atLeast"/>
              <w:textAlignment w:val="bottom"/>
              <w:rPr>
                <w:color w:val="000000" w:themeColor="dark1"/>
                <w:kern w:val="24"/>
                <w:sz w:val="22"/>
                <w:szCs w:val="22"/>
                <w:lang w:val="sk-SK"/>
              </w:rPr>
            </w:pPr>
            <w:bookmarkStart w:id="3" w:name="_Hlk138751476"/>
            <w:r w:rsidRPr="001635C3">
              <w:rPr>
                <w:color w:val="000000" w:themeColor="dark1"/>
                <w:kern w:val="24"/>
                <w:sz w:val="22"/>
                <w:szCs w:val="22"/>
              </w:rPr>
              <w:t>I</w:t>
            </w:r>
            <w:r w:rsidR="00216F92" w:rsidRPr="001635C3">
              <w:rPr>
                <w:color w:val="000000" w:themeColor="dark1"/>
                <w:kern w:val="24"/>
                <w:sz w:val="22"/>
                <w:szCs w:val="22"/>
              </w:rPr>
              <w:t>nterferon lambda receptor 1 (IFNLR1)</w:t>
            </w:r>
            <w:bookmarkEnd w:id="3"/>
          </w:p>
        </w:tc>
        <w:tc>
          <w:tcPr>
            <w:tcW w:w="1134" w:type="dxa"/>
            <w:vAlign w:val="bottom"/>
          </w:tcPr>
          <w:p w14:paraId="143FC108" w14:textId="1F535A05" w:rsidR="00216F92" w:rsidRPr="001635C3" w:rsidRDefault="00216F92" w:rsidP="009979CD">
            <w:pPr>
              <w:pStyle w:val="NormalWeb"/>
              <w:spacing w:before="0" w:beforeAutospacing="0" w:after="0" w:afterAutospacing="0" w:line="153" w:lineRule="atLeast"/>
              <w:jc w:val="center"/>
              <w:textAlignment w:val="bottom"/>
              <w:rPr>
                <w:color w:val="000000" w:themeColor="dark1"/>
                <w:kern w:val="24"/>
                <w:sz w:val="22"/>
                <w:szCs w:val="22"/>
                <w:lang w:val="sk-SK"/>
              </w:rPr>
            </w:pPr>
            <w:r w:rsidRPr="001635C3">
              <w:rPr>
                <w:color w:val="000000" w:themeColor="dark1"/>
                <w:kern w:val="24"/>
                <w:sz w:val="22"/>
                <w:szCs w:val="22"/>
                <w:lang w:val="sk-SK"/>
              </w:rPr>
              <w:t>-1.72960</w:t>
            </w:r>
          </w:p>
        </w:tc>
        <w:tc>
          <w:tcPr>
            <w:tcW w:w="1275" w:type="dxa"/>
            <w:vAlign w:val="bottom"/>
          </w:tcPr>
          <w:p w14:paraId="6CDCFEF5" w14:textId="37213236" w:rsidR="00216F92" w:rsidRPr="001635C3" w:rsidRDefault="00216F92" w:rsidP="009979CD">
            <w:pPr>
              <w:pStyle w:val="NormalWeb"/>
              <w:spacing w:before="0" w:beforeAutospacing="0" w:after="0" w:afterAutospacing="0" w:line="153" w:lineRule="atLeast"/>
              <w:jc w:val="center"/>
              <w:textAlignment w:val="bottom"/>
              <w:rPr>
                <w:color w:val="000000" w:themeColor="dark1"/>
                <w:kern w:val="24"/>
                <w:sz w:val="22"/>
                <w:szCs w:val="22"/>
                <w:lang w:val="sk-SK"/>
              </w:rPr>
            </w:pPr>
            <w:r w:rsidRPr="001635C3">
              <w:rPr>
                <w:color w:val="000000" w:themeColor="dark1"/>
                <w:kern w:val="24"/>
                <w:sz w:val="22"/>
                <w:szCs w:val="22"/>
                <w:lang w:val="sk-SK"/>
              </w:rPr>
              <w:t>NS</w:t>
            </w:r>
          </w:p>
        </w:tc>
      </w:tr>
      <w:tr w:rsidR="005973AA" w:rsidRPr="001635C3" w14:paraId="65864280" w14:textId="77777777" w:rsidTr="002769DF">
        <w:trPr>
          <w:trHeight w:val="288"/>
        </w:trPr>
        <w:tc>
          <w:tcPr>
            <w:tcW w:w="1368" w:type="dxa"/>
            <w:vMerge/>
          </w:tcPr>
          <w:p w14:paraId="6586427B" w14:textId="77777777" w:rsidR="005973AA" w:rsidRPr="001635C3" w:rsidRDefault="005973AA" w:rsidP="00B562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2" w:type="dxa"/>
            <w:noWrap/>
            <w:vAlign w:val="bottom"/>
          </w:tcPr>
          <w:p w14:paraId="6586427C" w14:textId="77777777" w:rsidR="005973AA" w:rsidRPr="001635C3" w:rsidRDefault="005973AA" w:rsidP="005973A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107201</w:t>
            </w:r>
          </w:p>
        </w:tc>
        <w:tc>
          <w:tcPr>
            <w:tcW w:w="5629" w:type="dxa"/>
            <w:noWrap/>
            <w:vAlign w:val="bottom"/>
          </w:tcPr>
          <w:p w14:paraId="6586427D" w14:textId="77777777" w:rsidR="005973AA" w:rsidRPr="001635C3" w:rsidRDefault="005973AA" w:rsidP="005973A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1635C3">
              <w:rPr>
                <w:rFonts w:ascii="Times New Roman" w:hAnsi="Times New Roman" w:cs="Times New Roman"/>
              </w:rPr>
              <w:t>DExD</w:t>
            </w:r>
            <w:proofErr w:type="spellEnd"/>
            <w:r w:rsidRPr="001635C3">
              <w:rPr>
                <w:rFonts w:ascii="Times New Roman" w:hAnsi="Times New Roman" w:cs="Times New Roman"/>
              </w:rPr>
              <w:t>/H-box helicase 58 (</w:t>
            </w:r>
            <w:r w:rsidRPr="001635C3">
              <w:rPr>
                <w:rFonts w:ascii="Times New Roman" w:hAnsi="Times New Roman" w:cs="Times New Roman"/>
                <w:lang w:val="sk-SK"/>
              </w:rPr>
              <w:t>RIG1)</w:t>
            </w:r>
          </w:p>
        </w:tc>
        <w:tc>
          <w:tcPr>
            <w:tcW w:w="1134" w:type="dxa"/>
            <w:vAlign w:val="bottom"/>
          </w:tcPr>
          <w:p w14:paraId="6586427E" w14:textId="77777777" w:rsidR="005973AA" w:rsidRPr="001635C3" w:rsidRDefault="005973AA" w:rsidP="009979C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  <w:lang w:val="sk-SK"/>
              </w:rPr>
              <w:t>1.762775</w:t>
            </w:r>
          </w:p>
        </w:tc>
        <w:tc>
          <w:tcPr>
            <w:tcW w:w="1275" w:type="dxa"/>
            <w:vAlign w:val="bottom"/>
          </w:tcPr>
          <w:p w14:paraId="6586427F" w14:textId="77777777" w:rsidR="005973AA" w:rsidRPr="001635C3" w:rsidRDefault="005973AA" w:rsidP="009979C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  <w:lang w:val="sk-SK"/>
              </w:rPr>
              <w:t>-1.42228</w:t>
            </w:r>
          </w:p>
        </w:tc>
      </w:tr>
      <w:tr w:rsidR="005973AA" w:rsidRPr="001635C3" w14:paraId="65864286" w14:textId="77777777" w:rsidTr="00430213">
        <w:trPr>
          <w:trHeight w:val="410"/>
        </w:trPr>
        <w:tc>
          <w:tcPr>
            <w:tcW w:w="1368" w:type="dxa"/>
            <w:vMerge/>
          </w:tcPr>
          <w:p w14:paraId="65864281" w14:textId="77777777" w:rsidR="005973AA" w:rsidRPr="001635C3" w:rsidRDefault="005973AA" w:rsidP="00B562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2" w:type="dxa"/>
            <w:noWrap/>
            <w:vAlign w:val="bottom"/>
          </w:tcPr>
          <w:p w14:paraId="65864282" w14:textId="77777777" w:rsidR="005973AA" w:rsidRPr="001635C3" w:rsidRDefault="005973AA" w:rsidP="003057B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126709</w:t>
            </w:r>
          </w:p>
        </w:tc>
        <w:tc>
          <w:tcPr>
            <w:tcW w:w="5629" w:type="dxa"/>
            <w:noWrap/>
            <w:vAlign w:val="bottom"/>
          </w:tcPr>
          <w:p w14:paraId="65864283" w14:textId="77777777" w:rsidR="005973AA" w:rsidRPr="001635C3" w:rsidRDefault="005973AA" w:rsidP="003057B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Interferon alpha inducible protein (</w:t>
            </w:r>
            <w:r w:rsidRPr="001635C3">
              <w:rPr>
                <w:rFonts w:ascii="Times New Roman" w:hAnsi="Times New Roman" w:cs="Times New Roman"/>
                <w:lang w:val="sk-SK"/>
              </w:rPr>
              <w:t>IFI6)</w:t>
            </w:r>
          </w:p>
        </w:tc>
        <w:tc>
          <w:tcPr>
            <w:tcW w:w="1134" w:type="dxa"/>
            <w:vAlign w:val="bottom"/>
          </w:tcPr>
          <w:p w14:paraId="65864284" w14:textId="77777777" w:rsidR="005973AA" w:rsidRPr="001635C3" w:rsidRDefault="005973AA" w:rsidP="009979C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  <w:lang w:val="sk-SK"/>
              </w:rPr>
              <w:t>NS</w:t>
            </w:r>
          </w:p>
        </w:tc>
        <w:tc>
          <w:tcPr>
            <w:tcW w:w="1275" w:type="dxa"/>
            <w:vAlign w:val="bottom"/>
          </w:tcPr>
          <w:p w14:paraId="65864285" w14:textId="77777777" w:rsidR="005973AA" w:rsidRPr="001635C3" w:rsidRDefault="005973AA" w:rsidP="009979C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  <w:lang w:val="sk-SK"/>
              </w:rPr>
              <w:t>-1.31765</w:t>
            </w:r>
          </w:p>
        </w:tc>
      </w:tr>
      <w:tr w:rsidR="005973AA" w:rsidRPr="001635C3" w14:paraId="6586428C" w14:textId="77777777" w:rsidTr="002769DF">
        <w:trPr>
          <w:trHeight w:val="288"/>
        </w:trPr>
        <w:tc>
          <w:tcPr>
            <w:tcW w:w="1368" w:type="dxa"/>
            <w:vMerge/>
          </w:tcPr>
          <w:p w14:paraId="65864287" w14:textId="77777777" w:rsidR="005973AA" w:rsidRPr="001635C3" w:rsidRDefault="005973AA" w:rsidP="00B56219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42" w:type="dxa"/>
            <w:noWrap/>
            <w:vAlign w:val="bottom"/>
          </w:tcPr>
          <w:p w14:paraId="65864288" w14:textId="77777777" w:rsidR="005973AA" w:rsidRPr="001635C3" w:rsidRDefault="005973AA" w:rsidP="00B5621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185745</w:t>
            </w:r>
          </w:p>
        </w:tc>
        <w:tc>
          <w:tcPr>
            <w:tcW w:w="5629" w:type="dxa"/>
            <w:noWrap/>
            <w:vAlign w:val="bottom"/>
          </w:tcPr>
          <w:p w14:paraId="65864289" w14:textId="77777777" w:rsidR="005973AA" w:rsidRPr="001635C3" w:rsidRDefault="005973AA" w:rsidP="00B5621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Interferon induced protein with tetratricopeptide repeats 1 (</w:t>
            </w:r>
            <w:r w:rsidRPr="001635C3">
              <w:rPr>
                <w:rFonts w:ascii="Times New Roman" w:hAnsi="Times New Roman" w:cs="Times New Roman"/>
                <w:lang w:val="sk-SK"/>
              </w:rPr>
              <w:t>IFIT1)</w:t>
            </w:r>
          </w:p>
        </w:tc>
        <w:tc>
          <w:tcPr>
            <w:tcW w:w="1134" w:type="dxa"/>
            <w:vAlign w:val="bottom"/>
          </w:tcPr>
          <w:p w14:paraId="6586428A" w14:textId="3C0076D1" w:rsidR="005973AA" w:rsidRPr="001635C3" w:rsidRDefault="005973AA" w:rsidP="009979C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  <w:lang w:val="sk-SK"/>
              </w:rPr>
              <w:t>2.06123</w:t>
            </w:r>
          </w:p>
        </w:tc>
        <w:tc>
          <w:tcPr>
            <w:tcW w:w="1275" w:type="dxa"/>
            <w:vAlign w:val="bottom"/>
          </w:tcPr>
          <w:p w14:paraId="6586428B" w14:textId="77777777" w:rsidR="005973AA" w:rsidRPr="001635C3" w:rsidRDefault="005973AA" w:rsidP="009979C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  <w:lang w:val="sk-SK"/>
              </w:rPr>
              <w:t>-1.90096</w:t>
            </w:r>
          </w:p>
        </w:tc>
      </w:tr>
      <w:tr w:rsidR="005973AA" w:rsidRPr="001635C3" w14:paraId="65864292" w14:textId="77777777" w:rsidTr="002769DF">
        <w:trPr>
          <w:trHeight w:val="288"/>
        </w:trPr>
        <w:tc>
          <w:tcPr>
            <w:tcW w:w="1368" w:type="dxa"/>
            <w:vMerge/>
          </w:tcPr>
          <w:p w14:paraId="6586428D" w14:textId="77777777" w:rsidR="005973AA" w:rsidRPr="001635C3" w:rsidRDefault="005973AA" w:rsidP="00B56219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42" w:type="dxa"/>
            <w:noWrap/>
            <w:vAlign w:val="bottom"/>
          </w:tcPr>
          <w:p w14:paraId="6586428E" w14:textId="77777777" w:rsidR="005973AA" w:rsidRPr="001635C3" w:rsidRDefault="005973AA" w:rsidP="00B5621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119922</w:t>
            </w:r>
          </w:p>
        </w:tc>
        <w:tc>
          <w:tcPr>
            <w:tcW w:w="5629" w:type="dxa"/>
            <w:noWrap/>
            <w:vAlign w:val="bottom"/>
          </w:tcPr>
          <w:p w14:paraId="6586428F" w14:textId="77777777" w:rsidR="005973AA" w:rsidRPr="001635C3" w:rsidRDefault="005973AA" w:rsidP="00B5621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Interferon induced protein with tetratricopeptide repeats</w:t>
            </w:r>
            <w:r w:rsidRPr="001635C3">
              <w:rPr>
                <w:rFonts w:ascii="Times New Roman" w:hAnsi="Times New Roman" w:cs="Times New Roman"/>
                <w:lang w:val="sk-SK"/>
              </w:rPr>
              <w:t xml:space="preserve"> </w:t>
            </w:r>
            <w:r w:rsidRPr="001635C3">
              <w:rPr>
                <w:rFonts w:ascii="Times New Roman" w:hAnsi="Times New Roman" w:cs="Times New Roman"/>
                <w:lang w:val="sk-SK"/>
              </w:rPr>
              <w:lastRenderedPageBreak/>
              <w:t>(IFIT2)</w:t>
            </w:r>
          </w:p>
        </w:tc>
        <w:tc>
          <w:tcPr>
            <w:tcW w:w="1134" w:type="dxa"/>
            <w:vAlign w:val="bottom"/>
          </w:tcPr>
          <w:p w14:paraId="65864290" w14:textId="7C4D4942" w:rsidR="005973AA" w:rsidRPr="001635C3" w:rsidRDefault="005973AA" w:rsidP="009979C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  <w:lang w:val="sk-SK"/>
              </w:rPr>
              <w:lastRenderedPageBreak/>
              <w:t>1.91237</w:t>
            </w:r>
          </w:p>
        </w:tc>
        <w:tc>
          <w:tcPr>
            <w:tcW w:w="1275" w:type="dxa"/>
            <w:vAlign w:val="bottom"/>
          </w:tcPr>
          <w:p w14:paraId="65864291" w14:textId="77777777" w:rsidR="005973AA" w:rsidRPr="001635C3" w:rsidRDefault="005973AA" w:rsidP="009979C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  <w:lang w:val="sk-SK"/>
              </w:rPr>
              <w:t>-1.19326</w:t>
            </w:r>
          </w:p>
        </w:tc>
      </w:tr>
      <w:tr w:rsidR="005973AA" w:rsidRPr="001635C3" w14:paraId="65864298" w14:textId="77777777" w:rsidTr="002769DF">
        <w:trPr>
          <w:trHeight w:val="288"/>
        </w:trPr>
        <w:tc>
          <w:tcPr>
            <w:tcW w:w="1368" w:type="dxa"/>
            <w:vMerge/>
          </w:tcPr>
          <w:p w14:paraId="65864293" w14:textId="77777777" w:rsidR="005973AA" w:rsidRPr="001635C3" w:rsidRDefault="005973AA" w:rsidP="00B56219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42" w:type="dxa"/>
            <w:noWrap/>
            <w:vAlign w:val="bottom"/>
          </w:tcPr>
          <w:p w14:paraId="65864294" w14:textId="77777777" w:rsidR="005973AA" w:rsidRPr="001635C3" w:rsidRDefault="005973AA" w:rsidP="00B5621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119917</w:t>
            </w:r>
          </w:p>
        </w:tc>
        <w:tc>
          <w:tcPr>
            <w:tcW w:w="5629" w:type="dxa"/>
            <w:noWrap/>
            <w:vAlign w:val="bottom"/>
          </w:tcPr>
          <w:p w14:paraId="65864295" w14:textId="77777777" w:rsidR="005973AA" w:rsidRPr="001635C3" w:rsidRDefault="005973AA" w:rsidP="00B5621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Interferon induced protein with tetratricopeptide repeats</w:t>
            </w:r>
            <w:r w:rsidRPr="001635C3">
              <w:rPr>
                <w:rFonts w:ascii="Times New Roman" w:hAnsi="Times New Roman" w:cs="Times New Roman"/>
                <w:lang w:val="sk-SK"/>
              </w:rPr>
              <w:t xml:space="preserve"> (IFIT3)</w:t>
            </w:r>
          </w:p>
        </w:tc>
        <w:tc>
          <w:tcPr>
            <w:tcW w:w="1134" w:type="dxa"/>
            <w:vAlign w:val="bottom"/>
          </w:tcPr>
          <w:p w14:paraId="65864296" w14:textId="7A49CD13" w:rsidR="005973AA" w:rsidRPr="001635C3" w:rsidRDefault="005973AA" w:rsidP="009979C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  <w:lang w:val="sk-SK"/>
              </w:rPr>
              <w:t>1.44264</w:t>
            </w:r>
          </w:p>
        </w:tc>
        <w:tc>
          <w:tcPr>
            <w:tcW w:w="1275" w:type="dxa"/>
            <w:vAlign w:val="bottom"/>
          </w:tcPr>
          <w:p w14:paraId="65864297" w14:textId="77777777" w:rsidR="005973AA" w:rsidRPr="001635C3" w:rsidRDefault="005973AA" w:rsidP="009979C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  <w:lang w:val="sk-SK"/>
              </w:rPr>
              <w:t>-1.3864</w:t>
            </w:r>
          </w:p>
        </w:tc>
      </w:tr>
      <w:tr w:rsidR="0048507D" w:rsidRPr="001635C3" w14:paraId="092B449B" w14:textId="77777777" w:rsidTr="002769DF">
        <w:trPr>
          <w:trHeight w:val="288"/>
        </w:trPr>
        <w:tc>
          <w:tcPr>
            <w:tcW w:w="1368" w:type="dxa"/>
            <w:vMerge/>
          </w:tcPr>
          <w:p w14:paraId="460F2408" w14:textId="77777777" w:rsidR="0048507D" w:rsidRPr="001635C3" w:rsidRDefault="0048507D" w:rsidP="004850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E6162E" w14:textId="16D0F0D7" w:rsidR="0048507D" w:rsidRPr="001635C3" w:rsidRDefault="0048507D" w:rsidP="0048507D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  <w:color w:val="000000"/>
              </w:rPr>
              <w:t>ENSG00000120833</w:t>
            </w:r>
          </w:p>
        </w:tc>
        <w:tc>
          <w:tcPr>
            <w:tcW w:w="5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EDC34C" w14:textId="68B4174F" w:rsidR="0048507D" w:rsidRPr="001635C3" w:rsidRDefault="0048507D" w:rsidP="0048507D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  <w:color w:val="000000" w:themeColor="dark1"/>
                <w:kern w:val="24"/>
              </w:rPr>
              <w:t>Suppressor of cytokine signaling 2 (</w:t>
            </w:r>
            <w:r w:rsidRPr="001635C3">
              <w:rPr>
                <w:rFonts w:ascii="Times New Roman" w:hAnsi="Times New Roman" w:cs="Times New Roman"/>
                <w:color w:val="000000" w:themeColor="dark1"/>
                <w:kern w:val="24"/>
                <w:lang w:val="sk-SK"/>
              </w:rPr>
              <w:t>SOCS2)</w:t>
            </w:r>
          </w:p>
        </w:tc>
        <w:tc>
          <w:tcPr>
            <w:tcW w:w="1134" w:type="dxa"/>
            <w:vAlign w:val="bottom"/>
          </w:tcPr>
          <w:p w14:paraId="5269F341" w14:textId="5FEF1C2C" w:rsidR="0048507D" w:rsidRPr="001635C3" w:rsidRDefault="0048507D" w:rsidP="009979CD">
            <w:pPr>
              <w:jc w:val="center"/>
              <w:rPr>
                <w:rFonts w:ascii="Times New Roman" w:hAnsi="Times New Roman" w:cs="Times New Roman"/>
                <w:lang w:val="sk-SK"/>
              </w:rPr>
            </w:pPr>
            <w:r w:rsidRPr="001635C3">
              <w:rPr>
                <w:rFonts w:ascii="Times New Roman" w:hAnsi="Times New Roman" w:cs="Times New Roman"/>
                <w:color w:val="000000" w:themeColor="dark1"/>
                <w:kern w:val="24"/>
                <w:lang w:val="sk-SK"/>
              </w:rPr>
              <w:t>NS</w:t>
            </w:r>
          </w:p>
        </w:tc>
        <w:tc>
          <w:tcPr>
            <w:tcW w:w="1275" w:type="dxa"/>
            <w:vAlign w:val="bottom"/>
          </w:tcPr>
          <w:p w14:paraId="45A5EABE" w14:textId="7318A217" w:rsidR="0048507D" w:rsidRPr="001635C3" w:rsidRDefault="0048507D" w:rsidP="009979CD">
            <w:pPr>
              <w:jc w:val="center"/>
              <w:rPr>
                <w:rFonts w:ascii="Times New Roman" w:hAnsi="Times New Roman" w:cs="Times New Roman"/>
                <w:lang w:val="sk-SK"/>
              </w:rPr>
            </w:pPr>
            <w:bookmarkStart w:id="4" w:name="_Hlk138757939"/>
            <w:r w:rsidRPr="001635C3">
              <w:rPr>
                <w:rFonts w:ascii="Times New Roman" w:hAnsi="Times New Roman" w:cs="Times New Roman"/>
                <w:color w:val="000000" w:themeColor="dark1"/>
                <w:kern w:val="24"/>
                <w:lang w:val="sk-SK"/>
              </w:rPr>
              <w:t>1.05</w:t>
            </w:r>
            <w:bookmarkEnd w:id="4"/>
            <w:r w:rsidRPr="001635C3">
              <w:rPr>
                <w:rFonts w:ascii="Times New Roman" w:hAnsi="Times New Roman" w:cs="Times New Roman"/>
                <w:color w:val="000000" w:themeColor="dark1"/>
                <w:kern w:val="24"/>
                <w:lang w:val="sk-SK"/>
              </w:rPr>
              <w:t>3633</w:t>
            </w:r>
          </w:p>
        </w:tc>
      </w:tr>
      <w:tr w:rsidR="0048507D" w:rsidRPr="001635C3" w14:paraId="6586429E" w14:textId="77777777" w:rsidTr="002769DF">
        <w:trPr>
          <w:trHeight w:val="300"/>
        </w:trPr>
        <w:tc>
          <w:tcPr>
            <w:tcW w:w="1368" w:type="dxa"/>
            <w:vMerge/>
          </w:tcPr>
          <w:p w14:paraId="65864299" w14:textId="77777777" w:rsidR="0048507D" w:rsidRPr="001635C3" w:rsidRDefault="0048507D" w:rsidP="004850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2" w:type="dxa"/>
            <w:noWrap/>
            <w:vAlign w:val="bottom"/>
          </w:tcPr>
          <w:p w14:paraId="6586429A" w14:textId="77777777" w:rsidR="0048507D" w:rsidRPr="001635C3" w:rsidRDefault="0048507D" w:rsidP="004850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187608</w:t>
            </w:r>
          </w:p>
        </w:tc>
        <w:tc>
          <w:tcPr>
            <w:tcW w:w="5629" w:type="dxa"/>
            <w:noWrap/>
            <w:vAlign w:val="bottom"/>
          </w:tcPr>
          <w:p w14:paraId="6586429B" w14:textId="77777777" w:rsidR="0048507D" w:rsidRPr="001635C3" w:rsidRDefault="0048507D" w:rsidP="004850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  <w:lang w:val="sk-SK"/>
              </w:rPr>
              <w:t>ISG15 ubiquitin like modifier (ISG15)</w:t>
            </w:r>
          </w:p>
        </w:tc>
        <w:tc>
          <w:tcPr>
            <w:tcW w:w="1134" w:type="dxa"/>
            <w:vAlign w:val="bottom"/>
          </w:tcPr>
          <w:p w14:paraId="6586429C" w14:textId="355C8003" w:rsidR="0048507D" w:rsidRPr="001635C3" w:rsidRDefault="0048507D" w:rsidP="009979C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  <w:lang w:val="sk-SK"/>
              </w:rPr>
              <w:t>1.73730</w:t>
            </w:r>
          </w:p>
        </w:tc>
        <w:tc>
          <w:tcPr>
            <w:tcW w:w="1275" w:type="dxa"/>
            <w:vAlign w:val="bottom"/>
          </w:tcPr>
          <w:p w14:paraId="6586429D" w14:textId="77777777" w:rsidR="0048507D" w:rsidRPr="001635C3" w:rsidRDefault="0048507D" w:rsidP="009979C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  <w:lang w:val="sk-SK"/>
              </w:rPr>
              <w:t>-1.44166</w:t>
            </w:r>
          </w:p>
        </w:tc>
      </w:tr>
      <w:tr w:rsidR="0048507D" w:rsidRPr="001635C3" w14:paraId="658642A4" w14:textId="77777777" w:rsidTr="002769DF">
        <w:trPr>
          <w:trHeight w:val="288"/>
        </w:trPr>
        <w:tc>
          <w:tcPr>
            <w:tcW w:w="1368" w:type="dxa"/>
            <w:vMerge/>
          </w:tcPr>
          <w:p w14:paraId="6586429F" w14:textId="77777777" w:rsidR="0048507D" w:rsidRPr="001635C3" w:rsidRDefault="0048507D" w:rsidP="0048507D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42" w:type="dxa"/>
            <w:noWrap/>
            <w:vAlign w:val="bottom"/>
          </w:tcPr>
          <w:p w14:paraId="658642A0" w14:textId="77777777" w:rsidR="0048507D" w:rsidRPr="001635C3" w:rsidRDefault="0048507D" w:rsidP="004850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157601</w:t>
            </w:r>
          </w:p>
        </w:tc>
        <w:tc>
          <w:tcPr>
            <w:tcW w:w="5629" w:type="dxa"/>
            <w:noWrap/>
            <w:vAlign w:val="bottom"/>
          </w:tcPr>
          <w:p w14:paraId="658642A1" w14:textId="77777777" w:rsidR="0048507D" w:rsidRPr="001635C3" w:rsidRDefault="0048507D" w:rsidP="004850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MX dynamin like GTPase 1 (</w:t>
            </w:r>
            <w:r w:rsidRPr="001635C3">
              <w:rPr>
                <w:rFonts w:ascii="Times New Roman" w:hAnsi="Times New Roman" w:cs="Times New Roman"/>
                <w:lang w:val="sk-SK"/>
              </w:rPr>
              <w:t>MX1)</w:t>
            </w:r>
          </w:p>
        </w:tc>
        <w:tc>
          <w:tcPr>
            <w:tcW w:w="1134" w:type="dxa"/>
            <w:vAlign w:val="bottom"/>
          </w:tcPr>
          <w:p w14:paraId="658642A2" w14:textId="38A7BC38" w:rsidR="0048507D" w:rsidRPr="001635C3" w:rsidRDefault="0048507D" w:rsidP="009979C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  <w:lang w:val="sk-SK"/>
              </w:rPr>
              <w:t>1.79734</w:t>
            </w:r>
          </w:p>
        </w:tc>
        <w:tc>
          <w:tcPr>
            <w:tcW w:w="1275" w:type="dxa"/>
            <w:vAlign w:val="bottom"/>
          </w:tcPr>
          <w:p w14:paraId="658642A3" w14:textId="77777777" w:rsidR="0048507D" w:rsidRPr="001635C3" w:rsidRDefault="0048507D" w:rsidP="009979C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  <w:lang w:val="sk-SK"/>
              </w:rPr>
              <w:t>-1.60101</w:t>
            </w:r>
          </w:p>
        </w:tc>
      </w:tr>
      <w:tr w:rsidR="0048507D" w:rsidRPr="001635C3" w14:paraId="658642AA" w14:textId="77777777" w:rsidTr="002769DF">
        <w:trPr>
          <w:trHeight w:val="288"/>
        </w:trPr>
        <w:tc>
          <w:tcPr>
            <w:tcW w:w="1368" w:type="dxa"/>
            <w:vMerge/>
          </w:tcPr>
          <w:p w14:paraId="658642A5" w14:textId="77777777" w:rsidR="0048507D" w:rsidRPr="001635C3" w:rsidRDefault="0048507D" w:rsidP="0048507D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42" w:type="dxa"/>
            <w:noWrap/>
            <w:vAlign w:val="bottom"/>
          </w:tcPr>
          <w:p w14:paraId="658642A6" w14:textId="77777777" w:rsidR="0048507D" w:rsidRPr="001635C3" w:rsidRDefault="0048507D" w:rsidP="004850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183486</w:t>
            </w:r>
          </w:p>
        </w:tc>
        <w:tc>
          <w:tcPr>
            <w:tcW w:w="5629" w:type="dxa"/>
            <w:noWrap/>
            <w:vAlign w:val="bottom"/>
          </w:tcPr>
          <w:p w14:paraId="658642A7" w14:textId="77777777" w:rsidR="0048507D" w:rsidRPr="001635C3" w:rsidRDefault="0048507D" w:rsidP="004850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MX dynamin like GTPase 2 (</w:t>
            </w:r>
            <w:r w:rsidRPr="001635C3">
              <w:rPr>
                <w:rFonts w:ascii="Times New Roman" w:hAnsi="Times New Roman" w:cs="Times New Roman"/>
                <w:lang w:val="sk-SK"/>
              </w:rPr>
              <w:t>MX2)</w:t>
            </w:r>
          </w:p>
        </w:tc>
        <w:tc>
          <w:tcPr>
            <w:tcW w:w="1134" w:type="dxa"/>
            <w:vAlign w:val="bottom"/>
          </w:tcPr>
          <w:p w14:paraId="658642A8" w14:textId="77777777" w:rsidR="0048507D" w:rsidRPr="001635C3" w:rsidRDefault="0048507D" w:rsidP="009979C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  <w:lang w:val="sk-SK"/>
              </w:rPr>
              <w:t>1.78806</w:t>
            </w:r>
          </w:p>
        </w:tc>
        <w:tc>
          <w:tcPr>
            <w:tcW w:w="1275" w:type="dxa"/>
            <w:vAlign w:val="bottom"/>
          </w:tcPr>
          <w:p w14:paraId="658642A9" w14:textId="77777777" w:rsidR="0048507D" w:rsidRPr="001635C3" w:rsidRDefault="0048507D" w:rsidP="009979C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  <w:lang w:val="sk-SK"/>
              </w:rPr>
              <w:t>-1.36123</w:t>
            </w:r>
          </w:p>
        </w:tc>
      </w:tr>
      <w:tr w:rsidR="0048507D" w:rsidRPr="001635C3" w14:paraId="658642B0" w14:textId="77777777" w:rsidTr="002769DF">
        <w:trPr>
          <w:trHeight w:val="288"/>
        </w:trPr>
        <w:tc>
          <w:tcPr>
            <w:tcW w:w="1368" w:type="dxa"/>
            <w:vMerge/>
          </w:tcPr>
          <w:p w14:paraId="658642AB" w14:textId="77777777" w:rsidR="0048507D" w:rsidRPr="001635C3" w:rsidRDefault="0048507D" w:rsidP="0048507D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42" w:type="dxa"/>
            <w:noWrap/>
            <w:vAlign w:val="bottom"/>
          </w:tcPr>
          <w:p w14:paraId="658642AC" w14:textId="77777777" w:rsidR="0048507D" w:rsidRPr="001635C3" w:rsidRDefault="0048507D" w:rsidP="004850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089127</w:t>
            </w:r>
          </w:p>
        </w:tc>
        <w:tc>
          <w:tcPr>
            <w:tcW w:w="5629" w:type="dxa"/>
            <w:noWrap/>
            <w:vAlign w:val="bottom"/>
          </w:tcPr>
          <w:p w14:paraId="658642AD" w14:textId="77777777" w:rsidR="0048507D" w:rsidRPr="001635C3" w:rsidRDefault="0048507D" w:rsidP="004850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2'-5'-oligoadenylate synthetase 1 (</w:t>
            </w:r>
            <w:r w:rsidRPr="001635C3">
              <w:rPr>
                <w:rFonts w:ascii="Times New Roman" w:hAnsi="Times New Roman" w:cs="Times New Roman"/>
                <w:lang w:val="sk-SK"/>
              </w:rPr>
              <w:t>OAS1)</w:t>
            </w:r>
          </w:p>
        </w:tc>
        <w:tc>
          <w:tcPr>
            <w:tcW w:w="1134" w:type="dxa"/>
            <w:vAlign w:val="bottom"/>
          </w:tcPr>
          <w:p w14:paraId="658642AE" w14:textId="15EC94FA" w:rsidR="0048507D" w:rsidRPr="001635C3" w:rsidRDefault="0048507D" w:rsidP="009979C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  <w:lang w:val="sk-SK"/>
              </w:rPr>
              <w:t>1.87263</w:t>
            </w:r>
          </w:p>
        </w:tc>
        <w:tc>
          <w:tcPr>
            <w:tcW w:w="1275" w:type="dxa"/>
            <w:vAlign w:val="bottom"/>
          </w:tcPr>
          <w:p w14:paraId="658642AF" w14:textId="77777777" w:rsidR="0048507D" w:rsidRPr="001635C3" w:rsidRDefault="0048507D" w:rsidP="009979C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  <w:lang w:val="sk-SK"/>
              </w:rPr>
              <w:t>-1.35027</w:t>
            </w:r>
          </w:p>
        </w:tc>
      </w:tr>
      <w:tr w:rsidR="0048507D" w:rsidRPr="001635C3" w14:paraId="658642B6" w14:textId="77777777" w:rsidTr="002769DF">
        <w:trPr>
          <w:trHeight w:val="288"/>
        </w:trPr>
        <w:tc>
          <w:tcPr>
            <w:tcW w:w="1368" w:type="dxa"/>
            <w:vMerge/>
          </w:tcPr>
          <w:p w14:paraId="658642B1" w14:textId="77777777" w:rsidR="0048507D" w:rsidRPr="001635C3" w:rsidRDefault="0048507D" w:rsidP="004850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2" w:type="dxa"/>
            <w:noWrap/>
            <w:vAlign w:val="bottom"/>
          </w:tcPr>
          <w:p w14:paraId="658642B2" w14:textId="77777777" w:rsidR="0048507D" w:rsidRPr="001635C3" w:rsidRDefault="0048507D" w:rsidP="004850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111335</w:t>
            </w:r>
          </w:p>
        </w:tc>
        <w:tc>
          <w:tcPr>
            <w:tcW w:w="5629" w:type="dxa"/>
            <w:noWrap/>
            <w:vAlign w:val="bottom"/>
          </w:tcPr>
          <w:p w14:paraId="658642B3" w14:textId="77777777" w:rsidR="0048507D" w:rsidRPr="001635C3" w:rsidRDefault="0048507D" w:rsidP="004850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2'-5'-oligoadenylate synthetase 2 (</w:t>
            </w:r>
            <w:r w:rsidRPr="001635C3">
              <w:rPr>
                <w:rFonts w:ascii="Times New Roman" w:hAnsi="Times New Roman" w:cs="Times New Roman"/>
                <w:lang w:val="sk-SK"/>
              </w:rPr>
              <w:t>OAS2)</w:t>
            </w:r>
          </w:p>
        </w:tc>
        <w:tc>
          <w:tcPr>
            <w:tcW w:w="1134" w:type="dxa"/>
            <w:vAlign w:val="bottom"/>
          </w:tcPr>
          <w:p w14:paraId="658642B4" w14:textId="301BEC20" w:rsidR="0048507D" w:rsidRPr="001635C3" w:rsidRDefault="0048507D" w:rsidP="009979C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  <w:lang w:val="sk-SK"/>
              </w:rPr>
              <w:t>1.07430</w:t>
            </w:r>
          </w:p>
        </w:tc>
        <w:tc>
          <w:tcPr>
            <w:tcW w:w="1275" w:type="dxa"/>
            <w:vAlign w:val="bottom"/>
          </w:tcPr>
          <w:p w14:paraId="658642B5" w14:textId="77777777" w:rsidR="0048507D" w:rsidRPr="001635C3" w:rsidRDefault="0048507D" w:rsidP="009979C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  <w:lang w:val="sk-SK"/>
              </w:rPr>
              <w:t>NS</w:t>
            </w:r>
          </w:p>
        </w:tc>
      </w:tr>
      <w:tr w:rsidR="0048507D" w:rsidRPr="001635C3" w14:paraId="658642BC" w14:textId="77777777" w:rsidTr="002769DF">
        <w:trPr>
          <w:trHeight w:val="288"/>
        </w:trPr>
        <w:tc>
          <w:tcPr>
            <w:tcW w:w="1368" w:type="dxa"/>
            <w:vMerge/>
          </w:tcPr>
          <w:p w14:paraId="658642B7" w14:textId="77777777" w:rsidR="0048507D" w:rsidRPr="001635C3" w:rsidRDefault="0048507D" w:rsidP="0048507D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42" w:type="dxa"/>
            <w:noWrap/>
            <w:vAlign w:val="bottom"/>
          </w:tcPr>
          <w:p w14:paraId="658642B8" w14:textId="77777777" w:rsidR="0048507D" w:rsidRPr="001635C3" w:rsidRDefault="0048507D" w:rsidP="004850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111331</w:t>
            </w:r>
          </w:p>
        </w:tc>
        <w:tc>
          <w:tcPr>
            <w:tcW w:w="5629" w:type="dxa"/>
            <w:noWrap/>
            <w:vAlign w:val="bottom"/>
          </w:tcPr>
          <w:p w14:paraId="658642B9" w14:textId="77777777" w:rsidR="0048507D" w:rsidRPr="001635C3" w:rsidRDefault="0048507D" w:rsidP="004850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2'-5'-oligoadenylate synthetase 3 (</w:t>
            </w:r>
            <w:r w:rsidRPr="001635C3">
              <w:rPr>
                <w:rFonts w:ascii="Times New Roman" w:hAnsi="Times New Roman" w:cs="Times New Roman"/>
                <w:lang w:val="sk-SK"/>
              </w:rPr>
              <w:t>OAS3)</w:t>
            </w:r>
          </w:p>
        </w:tc>
        <w:tc>
          <w:tcPr>
            <w:tcW w:w="1134" w:type="dxa"/>
            <w:vAlign w:val="bottom"/>
          </w:tcPr>
          <w:p w14:paraId="658642BA" w14:textId="77777777" w:rsidR="0048507D" w:rsidRPr="001635C3" w:rsidRDefault="0048507D" w:rsidP="009979C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  <w:lang w:val="sk-SK"/>
              </w:rPr>
              <w:t>1.09479</w:t>
            </w:r>
          </w:p>
        </w:tc>
        <w:tc>
          <w:tcPr>
            <w:tcW w:w="1275" w:type="dxa"/>
            <w:vAlign w:val="bottom"/>
          </w:tcPr>
          <w:p w14:paraId="658642BB" w14:textId="77777777" w:rsidR="0048507D" w:rsidRPr="001635C3" w:rsidRDefault="0048507D" w:rsidP="009979C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  <w:lang w:val="sk-SK"/>
              </w:rPr>
              <w:t>NS</w:t>
            </w:r>
          </w:p>
        </w:tc>
      </w:tr>
      <w:tr w:rsidR="0048507D" w:rsidRPr="001635C3" w14:paraId="658642C2" w14:textId="77777777" w:rsidTr="002769DF">
        <w:trPr>
          <w:trHeight w:val="288"/>
        </w:trPr>
        <w:tc>
          <w:tcPr>
            <w:tcW w:w="1368" w:type="dxa"/>
            <w:vMerge/>
          </w:tcPr>
          <w:p w14:paraId="658642BD" w14:textId="77777777" w:rsidR="0048507D" w:rsidRPr="001635C3" w:rsidRDefault="0048507D" w:rsidP="0048507D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42" w:type="dxa"/>
            <w:noWrap/>
            <w:vAlign w:val="bottom"/>
          </w:tcPr>
          <w:p w14:paraId="658642BE" w14:textId="77777777" w:rsidR="0048507D" w:rsidRPr="001635C3" w:rsidRDefault="0048507D" w:rsidP="004850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135114</w:t>
            </w:r>
          </w:p>
        </w:tc>
        <w:tc>
          <w:tcPr>
            <w:tcW w:w="5629" w:type="dxa"/>
            <w:noWrap/>
            <w:vAlign w:val="bottom"/>
          </w:tcPr>
          <w:p w14:paraId="658642BF" w14:textId="77777777" w:rsidR="0048507D" w:rsidRPr="001635C3" w:rsidRDefault="0048507D" w:rsidP="004850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2'-5'-oligoadenylate synthetase like (</w:t>
            </w:r>
            <w:r w:rsidRPr="001635C3">
              <w:rPr>
                <w:rFonts w:ascii="Times New Roman" w:hAnsi="Times New Roman" w:cs="Times New Roman"/>
                <w:lang w:val="sk-SK"/>
              </w:rPr>
              <w:t>OASL)</w:t>
            </w:r>
          </w:p>
        </w:tc>
        <w:tc>
          <w:tcPr>
            <w:tcW w:w="1134" w:type="dxa"/>
            <w:vAlign w:val="bottom"/>
          </w:tcPr>
          <w:p w14:paraId="658642C0" w14:textId="3A3E4F08" w:rsidR="0048507D" w:rsidRPr="001635C3" w:rsidRDefault="0048507D" w:rsidP="009979C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  <w:lang w:val="sk-SK"/>
              </w:rPr>
              <w:t>1.02108</w:t>
            </w:r>
          </w:p>
        </w:tc>
        <w:tc>
          <w:tcPr>
            <w:tcW w:w="1275" w:type="dxa"/>
            <w:vAlign w:val="bottom"/>
          </w:tcPr>
          <w:p w14:paraId="658642C1" w14:textId="77777777" w:rsidR="0048507D" w:rsidRPr="001635C3" w:rsidRDefault="0048507D" w:rsidP="009979C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  <w:lang w:val="sk-SK"/>
              </w:rPr>
              <w:t>NS</w:t>
            </w:r>
          </w:p>
        </w:tc>
      </w:tr>
      <w:tr w:rsidR="0048507D" w:rsidRPr="001635C3" w14:paraId="658642C8" w14:textId="77777777" w:rsidTr="002769DF">
        <w:trPr>
          <w:trHeight w:val="288"/>
        </w:trPr>
        <w:tc>
          <w:tcPr>
            <w:tcW w:w="1368" w:type="dxa"/>
            <w:vMerge/>
          </w:tcPr>
          <w:p w14:paraId="658642C3" w14:textId="77777777" w:rsidR="0048507D" w:rsidRPr="001635C3" w:rsidRDefault="0048507D" w:rsidP="0048507D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42" w:type="dxa"/>
            <w:noWrap/>
            <w:vAlign w:val="bottom"/>
          </w:tcPr>
          <w:p w14:paraId="658642C4" w14:textId="77777777" w:rsidR="0048507D" w:rsidRPr="001635C3" w:rsidRDefault="0048507D" w:rsidP="004850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134321</w:t>
            </w:r>
          </w:p>
        </w:tc>
        <w:tc>
          <w:tcPr>
            <w:tcW w:w="5629" w:type="dxa"/>
            <w:noWrap/>
            <w:vAlign w:val="bottom"/>
          </w:tcPr>
          <w:p w14:paraId="658642C5" w14:textId="77777777" w:rsidR="0048507D" w:rsidRPr="001635C3" w:rsidRDefault="0048507D" w:rsidP="004850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Radical S-adenosyl methionine domain containing (</w:t>
            </w:r>
            <w:r w:rsidRPr="001635C3">
              <w:rPr>
                <w:rFonts w:ascii="Times New Roman" w:hAnsi="Times New Roman" w:cs="Times New Roman"/>
                <w:lang w:val="sk-SK"/>
              </w:rPr>
              <w:t>RSAD2)</w:t>
            </w:r>
          </w:p>
        </w:tc>
        <w:tc>
          <w:tcPr>
            <w:tcW w:w="1134" w:type="dxa"/>
            <w:vAlign w:val="bottom"/>
          </w:tcPr>
          <w:p w14:paraId="658642C6" w14:textId="036AC3B8" w:rsidR="0048507D" w:rsidRPr="001635C3" w:rsidRDefault="0048507D" w:rsidP="009979C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  <w:lang w:val="sk-SK"/>
              </w:rPr>
              <w:t>2.38490</w:t>
            </w:r>
          </w:p>
        </w:tc>
        <w:tc>
          <w:tcPr>
            <w:tcW w:w="1275" w:type="dxa"/>
            <w:vAlign w:val="bottom"/>
          </w:tcPr>
          <w:p w14:paraId="658642C7" w14:textId="77777777" w:rsidR="0048507D" w:rsidRPr="001635C3" w:rsidRDefault="0048507D" w:rsidP="009979C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  <w:lang w:val="sk-SK"/>
              </w:rPr>
              <w:t>-2.16258</w:t>
            </w:r>
          </w:p>
        </w:tc>
      </w:tr>
      <w:tr w:rsidR="0048507D" w:rsidRPr="001635C3" w14:paraId="658642CE" w14:textId="77777777" w:rsidTr="002769DF">
        <w:trPr>
          <w:trHeight w:val="288"/>
        </w:trPr>
        <w:tc>
          <w:tcPr>
            <w:tcW w:w="1368" w:type="dxa"/>
            <w:vMerge/>
          </w:tcPr>
          <w:p w14:paraId="658642C9" w14:textId="77777777" w:rsidR="0048507D" w:rsidRPr="001635C3" w:rsidRDefault="0048507D" w:rsidP="0048507D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42" w:type="dxa"/>
            <w:noWrap/>
            <w:vAlign w:val="bottom"/>
          </w:tcPr>
          <w:p w14:paraId="658642CA" w14:textId="77777777" w:rsidR="0048507D" w:rsidRPr="001635C3" w:rsidRDefault="0048507D" w:rsidP="004850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138646</w:t>
            </w:r>
          </w:p>
        </w:tc>
        <w:tc>
          <w:tcPr>
            <w:tcW w:w="5629" w:type="dxa"/>
            <w:noWrap/>
            <w:vAlign w:val="bottom"/>
          </w:tcPr>
          <w:p w14:paraId="658642CB" w14:textId="77777777" w:rsidR="0048507D" w:rsidRPr="001635C3" w:rsidRDefault="0048507D" w:rsidP="004850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HECT and RLD domain containing E3 ubiquitin protein ligase 5 (</w:t>
            </w:r>
            <w:r w:rsidRPr="001635C3">
              <w:rPr>
                <w:rFonts w:ascii="Times New Roman" w:hAnsi="Times New Roman" w:cs="Times New Roman"/>
                <w:lang w:val="sk-SK"/>
              </w:rPr>
              <w:t>HERC5)</w:t>
            </w:r>
          </w:p>
        </w:tc>
        <w:tc>
          <w:tcPr>
            <w:tcW w:w="1134" w:type="dxa"/>
            <w:vAlign w:val="bottom"/>
          </w:tcPr>
          <w:p w14:paraId="658642CC" w14:textId="31E32D35" w:rsidR="0048507D" w:rsidRPr="001635C3" w:rsidRDefault="0048507D" w:rsidP="009979C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  <w:lang w:val="sk-SK"/>
              </w:rPr>
              <w:t>1.48318</w:t>
            </w:r>
          </w:p>
        </w:tc>
        <w:tc>
          <w:tcPr>
            <w:tcW w:w="1275" w:type="dxa"/>
            <w:vAlign w:val="bottom"/>
          </w:tcPr>
          <w:p w14:paraId="658642CD" w14:textId="77777777" w:rsidR="0048507D" w:rsidRPr="001635C3" w:rsidRDefault="0048507D" w:rsidP="009979C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  <w:lang w:val="sk-SK"/>
              </w:rPr>
              <w:t>NS</w:t>
            </w:r>
          </w:p>
        </w:tc>
      </w:tr>
      <w:tr w:rsidR="0048507D" w:rsidRPr="001635C3" w14:paraId="658642D4" w14:textId="77777777" w:rsidTr="002769DF">
        <w:trPr>
          <w:trHeight w:val="288"/>
        </w:trPr>
        <w:tc>
          <w:tcPr>
            <w:tcW w:w="1368" w:type="dxa"/>
            <w:vMerge/>
          </w:tcPr>
          <w:p w14:paraId="658642CF" w14:textId="77777777" w:rsidR="0048507D" w:rsidRPr="001635C3" w:rsidRDefault="0048507D" w:rsidP="0048507D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42" w:type="dxa"/>
            <w:noWrap/>
            <w:vAlign w:val="bottom"/>
          </w:tcPr>
          <w:p w14:paraId="658642D0" w14:textId="77777777" w:rsidR="0048507D" w:rsidRPr="001635C3" w:rsidRDefault="0048507D" w:rsidP="004850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132530</w:t>
            </w:r>
          </w:p>
        </w:tc>
        <w:tc>
          <w:tcPr>
            <w:tcW w:w="5629" w:type="dxa"/>
            <w:noWrap/>
            <w:vAlign w:val="bottom"/>
          </w:tcPr>
          <w:p w14:paraId="658642D1" w14:textId="77777777" w:rsidR="0048507D" w:rsidRPr="001635C3" w:rsidRDefault="0048507D" w:rsidP="004850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XIAP associated factor 1 (</w:t>
            </w:r>
            <w:r w:rsidRPr="001635C3">
              <w:rPr>
                <w:rFonts w:ascii="Times New Roman" w:hAnsi="Times New Roman" w:cs="Times New Roman"/>
                <w:lang w:val="sk-SK"/>
              </w:rPr>
              <w:t>XAF1)</w:t>
            </w:r>
          </w:p>
        </w:tc>
        <w:tc>
          <w:tcPr>
            <w:tcW w:w="1134" w:type="dxa"/>
            <w:vAlign w:val="bottom"/>
          </w:tcPr>
          <w:p w14:paraId="658642D2" w14:textId="734A090A" w:rsidR="0048507D" w:rsidRPr="001635C3" w:rsidRDefault="0048507D" w:rsidP="009979C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  <w:lang w:val="sk-SK"/>
              </w:rPr>
              <w:t>1.35628</w:t>
            </w:r>
          </w:p>
        </w:tc>
        <w:tc>
          <w:tcPr>
            <w:tcW w:w="1275" w:type="dxa"/>
            <w:vAlign w:val="bottom"/>
          </w:tcPr>
          <w:p w14:paraId="658642D3" w14:textId="77777777" w:rsidR="0048507D" w:rsidRPr="001635C3" w:rsidRDefault="0048507D" w:rsidP="009979C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  <w:lang w:val="sk-SK"/>
              </w:rPr>
              <w:t>NS</w:t>
            </w:r>
          </w:p>
        </w:tc>
      </w:tr>
      <w:tr w:rsidR="0048507D" w:rsidRPr="001635C3" w14:paraId="658642DA" w14:textId="77777777" w:rsidTr="002769DF">
        <w:trPr>
          <w:trHeight w:val="288"/>
        </w:trPr>
        <w:tc>
          <w:tcPr>
            <w:tcW w:w="1368" w:type="dxa"/>
            <w:vMerge/>
          </w:tcPr>
          <w:p w14:paraId="658642D5" w14:textId="77777777" w:rsidR="0048507D" w:rsidRPr="001635C3" w:rsidRDefault="0048507D" w:rsidP="0048507D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42" w:type="dxa"/>
            <w:noWrap/>
            <w:vAlign w:val="bottom"/>
          </w:tcPr>
          <w:p w14:paraId="658642D6" w14:textId="77777777" w:rsidR="0048507D" w:rsidRPr="001635C3" w:rsidRDefault="0048507D" w:rsidP="004850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204632</w:t>
            </w:r>
          </w:p>
        </w:tc>
        <w:tc>
          <w:tcPr>
            <w:tcW w:w="5629" w:type="dxa"/>
            <w:noWrap/>
            <w:vAlign w:val="bottom"/>
          </w:tcPr>
          <w:p w14:paraId="658642D7" w14:textId="77777777" w:rsidR="0048507D" w:rsidRPr="001635C3" w:rsidRDefault="0048507D" w:rsidP="004850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 xml:space="preserve">Non-classical human leukocyte antigen G (HLA-G) </w:t>
            </w:r>
          </w:p>
        </w:tc>
        <w:tc>
          <w:tcPr>
            <w:tcW w:w="1134" w:type="dxa"/>
            <w:vAlign w:val="bottom"/>
          </w:tcPr>
          <w:p w14:paraId="658642D8" w14:textId="5099D7D0" w:rsidR="0048507D" w:rsidRPr="001635C3" w:rsidRDefault="0048507D" w:rsidP="009979C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  <w:lang w:val="sk-SK"/>
              </w:rPr>
              <w:t>-4.2713</w:t>
            </w:r>
          </w:p>
        </w:tc>
        <w:tc>
          <w:tcPr>
            <w:tcW w:w="1275" w:type="dxa"/>
            <w:vAlign w:val="bottom"/>
          </w:tcPr>
          <w:p w14:paraId="658642D9" w14:textId="77777777" w:rsidR="0048507D" w:rsidRPr="001635C3" w:rsidRDefault="0048507D" w:rsidP="009979C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  <w:lang w:val="sk-SK"/>
              </w:rPr>
              <w:t>NS</w:t>
            </w:r>
          </w:p>
        </w:tc>
      </w:tr>
      <w:tr w:rsidR="0048507D" w:rsidRPr="001635C3" w14:paraId="658642E0" w14:textId="77777777" w:rsidTr="002769DF">
        <w:trPr>
          <w:trHeight w:val="288"/>
        </w:trPr>
        <w:tc>
          <w:tcPr>
            <w:tcW w:w="1368" w:type="dxa"/>
            <w:vMerge/>
          </w:tcPr>
          <w:p w14:paraId="658642DB" w14:textId="77777777" w:rsidR="0048507D" w:rsidRPr="001635C3" w:rsidRDefault="0048507D" w:rsidP="0048507D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42" w:type="dxa"/>
            <w:noWrap/>
            <w:vAlign w:val="bottom"/>
          </w:tcPr>
          <w:p w14:paraId="658642DC" w14:textId="77777777" w:rsidR="0048507D" w:rsidRPr="001635C3" w:rsidRDefault="0048507D" w:rsidP="004850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231389</w:t>
            </w:r>
          </w:p>
        </w:tc>
        <w:tc>
          <w:tcPr>
            <w:tcW w:w="5629" w:type="dxa"/>
            <w:noWrap/>
            <w:vAlign w:val="bottom"/>
          </w:tcPr>
          <w:p w14:paraId="658642DD" w14:textId="77777777" w:rsidR="0048507D" w:rsidRPr="001635C3" w:rsidRDefault="0048507D" w:rsidP="004850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bookmarkStart w:id="5" w:name="OLE_LINK142"/>
            <w:r w:rsidRPr="001635C3">
              <w:rPr>
                <w:rFonts w:ascii="Times New Roman" w:hAnsi="Times New Roman" w:cs="Times New Roman"/>
              </w:rPr>
              <w:t>MHC, class II, DP alpha 1 (</w:t>
            </w:r>
            <w:bookmarkStart w:id="6" w:name="OLE_LINK143"/>
            <w:r w:rsidRPr="001635C3">
              <w:rPr>
                <w:rFonts w:ascii="Times New Roman" w:hAnsi="Times New Roman" w:cs="Times New Roman"/>
                <w:lang w:val="sk-SK"/>
              </w:rPr>
              <w:t>HLA-DPA1</w:t>
            </w:r>
            <w:bookmarkEnd w:id="6"/>
            <w:r w:rsidRPr="001635C3">
              <w:rPr>
                <w:rFonts w:ascii="Times New Roman" w:hAnsi="Times New Roman" w:cs="Times New Roman"/>
                <w:lang w:val="sk-SK"/>
              </w:rPr>
              <w:t>)</w:t>
            </w:r>
            <w:bookmarkEnd w:id="5"/>
          </w:p>
        </w:tc>
        <w:tc>
          <w:tcPr>
            <w:tcW w:w="1134" w:type="dxa"/>
            <w:vAlign w:val="bottom"/>
          </w:tcPr>
          <w:p w14:paraId="658642DE" w14:textId="38F93289" w:rsidR="0048507D" w:rsidRPr="001635C3" w:rsidRDefault="0048507D" w:rsidP="009979C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  <w:lang w:val="sk-SK"/>
              </w:rPr>
              <w:t>-1.0409</w:t>
            </w:r>
          </w:p>
        </w:tc>
        <w:tc>
          <w:tcPr>
            <w:tcW w:w="1275" w:type="dxa"/>
            <w:vAlign w:val="bottom"/>
          </w:tcPr>
          <w:p w14:paraId="658642DF" w14:textId="77777777" w:rsidR="0048507D" w:rsidRPr="001635C3" w:rsidRDefault="0048507D" w:rsidP="009979C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  <w:lang w:val="sk-SK"/>
              </w:rPr>
              <w:t>NS</w:t>
            </w:r>
          </w:p>
        </w:tc>
      </w:tr>
      <w:tr w:rsidR="0030633F" w:rsidRPr="001635C3" w14:paraId="658642E6" w14:textId="77777777" w:rsidTr="002769DF">
        <w:trPr>
          <w:trHeight w:val="288"/>
        </w:trPr>
        <w:tc>
          <w:tcPr>
            <w:tcW w:w="1368" w:type="dxa"/>
            <w:vMerge w:val="restart"/>
          </w:tcPr>
          <w:p w14:paraId="658642E1" w14:textId="77777777" w:rsidR="0030633F" w:rsidRPr="001635C3" w:rsidRDefault="0030633F" w:rsidP="0030633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 xml:space="preserve">Chemokine receptor bind chemokine </w:t>
            </w:r>
          </w:p>
        </w:tc>
        <w:tc>
          <w:tcPr>
            <w:tcW w:w="2042" w:type="dxa"/>
            <w:noWrap/>
            <w:vAlign w:val="bottom"/>
          </w:tcPr>
          <w:p w14:paraId="658642E2" w14:textId="1C340272" w:rsidR="0030633F" w:rsidRPr="001635C3" w:rsidRDefault="0030633F" w:rsidP="0030633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108691</w:t>
            </w:r>
          </w:p>
        </w:tc>
        <w:tc>
          <w:tcPr>
            <w:tcW w:w="5629" w:type="dxa"/>
            <w:noWrap/>
            <w:vAlign w:val="bottom"/>
          </w:tcPr>
          <w:p w14:paraId="658642E3" w14:textId="124E81D8" w:rsidR="0030633F" w:rsidRPr="001635C3" w:rsidRDefault="0030633F" w:rsidP="0030633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C-C motif chemokine ligand 2 (</w:t>
            </w:r>
            <w:r w:rsidRPr="001635C3">
              <w:rPr>
                <w:rFonts w:ascii="Times New Roman" w:hAnsi="Times New Roman" w:cs="Times New Roman"/>
                <w:lang w:val="sk-SK"/>
              </w:rPr>
              <w:t>CCL2/MCP1)</w:t>
            </w:r>
          </w:p>
        </w:tc>
        <w:tc>
          <w:tcPr>
            <w:tcW w:w="1134" w:type="dxa"/>
            <w:vAlign w:val="bottom"/>
          </w:tcPr>
          <w:p w14:paraId="658642E4" w14:textId="68D7F84F" w:rsidR="0030633F" w:rsidRPr="001635C3" w:rsidRDefault="0030633F" w:rsidP="009979C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  <w:lang w:val="sk-SK"/>
              </w:rPr>
              <w:t>2.742216</w:t>
            </w:r>
          </w:p>
        </w:tc>
        <w:tc>
          <w:tcPr>
            <w:tcW w:w="1275" w:type="dxa"/>
            <w:vAlign w:val="bottom"/>
          </w:tcPr>
          <w:p w14:paraId="658642E5" w14:textId="405DDB6C" w:rsidR="0030633F" w:rsidRPr="001635C3" w:rsidRDefault="0030633F" w:rsidP="009979C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  <w:lang w:val="sk-SK"/>
              </w:rPr>
              <w:t>NS</w:t>
            </w:r>
          </w:p>
        </w:tc>
      </w:tr>
      <w:tr w:rsidR="0030633F" w:rsidRPr="001635C3" w14:paraId="658642EC" w14:textId="77777777" w:rsidTr="002769DF">
        <w:trPr>
          <w:trHeight w:val="288"/>
        </w:trPr>
        <w:tc>
          <w:tcPr>
            <w:tcW w:w="1368" w:type="dxa"/>
            <w:vMerge/>
          </w:tcPr>
          <w:p w14:paraId="658642E7" w14:textId="77777777" w:rsidR="0030633F" w:rsidRPr="001635C3" w:rsidRDefault="0030633F" w:rsidP="003063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2" w:type="dxa"/>
            <w:noWrap/>
            <w:vAlign w:val="bottom"/>
          </w:tcPr>
          <w:p w14:paraId="658642E8" w14:textId="13D4FBD5" w:rsidR="0030633F" w:rsidRPr="001635C3" w:rsidRDefault="0030633F" w:rsidP="0030633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115009</w:t>
            </w:r>
          </w:p>
        </w:tc>
        <w:tc>
          <w:tcPr>
            <w:tcW w:w="5629" w:type="dxa"/>
            <w:noWrap/>
            <w:vAlign w:val="bottom"/>
          </w:tcPr>
          <w:p w14:paraId="658642E9" w14:textId="6CCDD99E" w:rsidR="0030633F" w:rsidRPr="001635C3" w:rsidRDefault="0030633F" w:rsidP="0030633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C-C motif chemokine ligand 20 (</w:t>
            </w:r>
            <w:r w:rsidRPr="001635C3">
              <w:rPr>
                <w:rFonts w:ascii="Times New Roman" w:hAnsi="Times New Roman" w:cs="Times New Roman"/>
                <w:lang w:val="sk-SK"/>
              </w:rPr>
              <w:t>CCL20/MIP3A)</w:t>
            </w:r>
          </w:p>
        </w:tc>
        <w:tc>
          <w:tcPr>
            <w:tcW w:w="1134" w:type="dxa"/>
            <w:vAlign w:val="bottom"/>
          </w:tcPr>
          <w:p w14:paraId="658642EA" w14:textId="302267ED" w:rsidR="0030633F" w:rsidRPr="001635C3" w:rsidRDefault="0030633F" w:rsidP="009979C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  <w:lang w:val="sk-SK"/>
              </w:rPr>
              <w:t>NS</w:t>
            </w:r>
          </w:p>
        </w:tc>
        <w:tc>
          <w:tcPr>
            <w:tcW w:w="1275" w:type="dxa"/>
            <w:vAlign w:val="bottom"/>
          </w:tcPr>
          <w:p w14:paraId="658642EB" w14:textId="32F9CDBC" w:rsidR="0030633F" w:rsidRPr="001635C3" w:rsidRDefault="0030633F" w:rsidP="009979C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  <w:lang w:val="sk-SK"/>
              </w:rPr>
              <w:t>2.544549</w:t>
            </w:r>
          </w:p>
        </w:tc>
      </w:tr>
      <w:tr w:rsidR="0030633F" w:rsidRPr="001635C3" w14:paraId="658642F2" w14:textId="77777777" w:rsidTr="002769DF">
        <w:trPr>
          <w:trHeight w:val="288"/>
        </w:trPr>
        <w:tc>
          <w:tcPr>
            <w:tcW w:w="1368" w:type="dxa"/>
            <w:vMerge/>
          </w:tcPr>
          <w:p w14:paraId="658642ED" w14:textId="77777777" w:rsidR="0030633F" w:rsidRPr="001635C3" w:rsidRDefault="0030633F" w:rsidP="003063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2" w:type="dxa"/>
            <w:noWrap/>
            <w:vAlign w:val="bottom"/>
          </w:tcPr>
          <w:p w14:paraId="658642EE" w14:textId="3855C658" w:rsidR="0030633F" w:rsidRPr="001635C3" w:rsidRDefault="0030633F" w:rsidP="0030633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006606</w:t>
            </w:r>
          </w:p>
        </w:tc>
        <w:tc>
          <w:tcPr>
            <w:tcW w:w="5629" w:type="dxa"/>
            <w:noWrap/>
            <w:vAlign w:val="bottom"/>
          </w:tcPr>
          <w:p w14:paraId="658642EF" w14:textId="3776454B" w:rsidR="0030633F" w:rsidRPr="001635C3" w:rsidRDefault="0030633F" w:rsidP="0030633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C-C motif chemokine ligand (</w:t>
            </w:r>
            <w:r w:rsidRPr="001635C3">
              <w:rPr>
                <w:rFonts w:ascii="Times New Roman" w:hAnsi="Times New Roman" w:cs="Times New Roman"/>
                <w:lang w:val="sk-SK"/>
              </w:rPr>
              <w:t>CCL26</w:t>
            </w:r>
            <w:r w:rsidR="00A70976" w:rsidRPr="001635C3">
              <w:rPr>
                <w:rFonts w:ascii="Times New Roman" w:hAnsi="Times New Roman" w:cs="Times New Roman"/>
                <w:lang w:val="sk-SK"/>
              </w:rPr>
              <w:t xml:space="preserve"> MIP4A</w:t>
            </w:r>
            <w:r w:rsidRPr="001635C3">
              <w:rPr>
                <w:rFonts w:ascii="Times New Roman" w:hAnsi="Times New Roman" w:cs="Times New Roman"/>
                <w:lang w:val="sk-SK"/>
              </w:rPr>
              <w:t>)</w:t>
            </w:r>
          </w:p>
        </w:tc>
        <w:tc>
          <w:tcPr>
            <w:tcW w:w="1134" w:type="dxa"/>
            <w:vAlign w:val="bottom"/>
          </w:tcPr>
          <w:p w14:paraId="658642F0" w14:textId="1A386978" w:rsidR="0030633F" w:rsidRPr="001635C3" w:rsidRDefault="0030633F" w:rsidP="009979C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  <w:lang w:val="sk-SK"/>
              </w:rPr>
              <w:t>-2.4894</w:t>
            </w:r>
          </w:p>
        </w:tc>
        <w:tc>
          <w:tcPr>
            <w:tcW w:w="1275" w:type="dxa"/>
            <w:vAlign w:val="bottom"/>
          </w:tcPr>
          <w:p w14:paraId="658642F1" w14:textId="0132D44C" w:rsidR="0030633F" w:rsidRPr="001635C3" w:rsidRDefault="0030633F" w:rsidP="009979C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  <w:lang w:val="sk-SK"/>
              </w:rPr>
              <w:t>1.772875</w:t>
            </w:r>
          </w:p>
        </w:tc>
      </w:tr>
      <w:tr w:rsidR="0030633F" w:rsidRPr="001635C3" w14:paraId="658642F8" w14:textId="77777777" w:rsidTr="002769DF">
        <w:trPr>
          <w:trHeight w:val="288"/>
        </w:trPr>
        <w:tc>
          <w:tcPr>
            <w:tcW w:w="1368" w:type="dxa"/>
            <w:vMerge/>
          </w:tcPr>
          <w:p w14:paraId="658642F3" w14:textId="77777777" w:rsidR="0030633F" w:rsidRPr="001635C3" w:rsidRDefault="0030633F" w:rsidP="003063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2" w:type="dxa"/>
            <w:noWrap/>
            <w:vAlign w:val="bottom"/>
          </w:tcPr>
          <w:p w14:paraId="658642F4" w14:textId="6FEDC161" w:rsidR="0030633F" w:rsidRPr="001635C3" w:rsidRDefault="0030633F" w:rsidP="0030633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bookmarkStart w:id="7" w:name="OLE_LINK179"/>
            <w:r w:rsidRPr="001635C3">
              <w:rPr>
                <w:rFonts w:ascii="Times New Roman" w:hAnsi="Times New Roman" w:cs="Times New Roman"/>
              </w:rPr>
              <w:t>ENSG00000151882</w:t>
            </w:r>
            <w:bookmarkEnd w:id="7"/>
          </w:p>
        </w:tc>
        <w:tc>
          <w:tcPr>
            <w:tcW w:w="5629" w:type="dxa"/>
            <w:noWrap/>
            <w:vAlign w:val="bottom"/>
          </w:tcPr>
          <w:p w14:paraId="658642F5" w14:textId="0F20A47F" w:rsidR="0030633F" w:rsidRPr="001635C3" w:rsidRDefault="0030633F" w:rsidP="0030633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C-C motif chemokine ligand 28 (</w:t>
            </w:r>
            <w:r w:rsidRPr="001635C3">
              <w:rPr>
                <w:rFonts w:ascii="Times New Roman" w:hAnsi="Times New Roman" w:cs="Times New Roman"/>
                <w:lang w:val="sk-SK"/>
              </w:rPr>
              <w:t>CCL28)</w:t>
            </w:r>
          </w:p>
        </w:tc>
        <w:tc>
          <w:tcPr>
            <w:tcW w:w="1134" w:type="dxa"/>
            <w:vAlign w:val="bottom"/>
          </w:tcPr>
          <w:p w14:paraId="658642F6" w14:textId="72535228" w:rsidR="0030633F" w:rsidRPr="001635C3" w:rsidRDefault="0030633F" w:rsidP="009979C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  <w:lang w:val="sk-SK"/>
              </w:rPr>
              <w:t>-1.8444</w:t>
            </w:r>
          </w:p>
        </w:tc>
        <w:tc>
          <w:tcPr>
            <w:tcW w:w="1275" w:type="dxa"/>
            <w:vAlign w:val="bottom"/>
          </w:tcPr>
          <w:p w14:paraId="658642F7" w14:textId="0183C750" w:rsidR="0030633F" w:rsidRPr="001635C3" w:rsidRDefault="0030633F" w:rsidP="009979C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  <w:lang w:val="sk-SK"/>
              </w:rPr>
              <w:t>NS</w:t>
            </w:r>
          </w:p>
        </w:tc>
      </w:tr>
      <w:tr w:rsidR="0030633F" w:rsidRPr="001635C3" w14:paraId="658642FE" w14:textId="77777777" w:rsidTr="002769DF">
        <w:trPr>
          <w:trHeight w:val="288"/>
        </w:trPr>
        <w:tc>
          <w:tcPr>
            <w:tcW w:w="1368" w:type="dxa"/>
            <w:vMerge/>
          </w:tcPr>
          <w:p w14:paraId="658642F9" w14:textId="77777777" w:rsidR="0030633F" w:rsidRPr="001635C3" w:rsidRDefault="0030633F" w:rsidP="0030633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42" w:type="dxa"/>
            <w:noWrap/>
            <w:vAlign w:val="bottom"/>
          </w:tcPr>
          <w:p w14:paraId="658642FA" w14:textId="77777777" w:rsidR="0030633F" w:rsidRPr="001635C3" w:rsidRDefault="0030633F" w:rsidP="0030633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163739</w:t>
            </w:r>
          </w:p>
        </w:tc>
        <w:tc>
          <w:tcPr>
            <w:tcW w:w="5629" w:type="dxa"/>
            <w:noWrap/>
            <w:vAlign w:val="bottom"/>
          </w:tcPr>
          <w:p w14:paraId="658642FB" w14:textId="77777777" w:rsidR="0030633F" w:rsidRPr="001635C3" w:rsidRDefault="0030633F" w:rsidP="0030633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C-X-C motif chemokine ligand 1 (</w:t>
            </w:r>
            <w:r w:rsidRPr="001635C3">
              <w:rPr>
                <w:rFonts w:ascii="Times New Roman" w:hAnsi="Times New Roman" w:cs="Times New Roman"/>
                <w:lang w:val="sk-SK"/>
              </w:rPr>
              <w:t>CXCL1)</w:t>
            </w:r>
          </w:p>
        </w:tc>
        <w:tc>
          <w:tcPr>
            <w:tcW w:w="1134" w:type="dxa"/>
            <w:vAlign w:val="bottom"/>
          </w:tcPr>
          <w:p w14:paraId="658642FC" w14:textId="77777777" w:rsidR="0030633F" w:rsidRPr="001635C3" w:rsidRDefault="0030633F" w:rsidP="009979C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  <w:lang w:val="sk-SK"/>
              </w:rPr>
              <w:t>NS</w:t>
            </w:r>
          </w:p>
        </w:tc>
        <w:tc>
          <w:tcPr>
            <w:tcW w:w="1275" w:type="dxa"/>
            <w:vAlign w:val="bottom"/>
          </w:tcPr>
          <w:p w14:paraId="658642FD" w14:textId="77777777" w:rsidR="0030633F" w:rsidRPr="001635C3" w:rsidRDefault="0030633F" w:rsidP="009979C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  <w:lang w:val="sk-SK"/>
              </w:rPr>
              <w:t>1.027137</w:t>
            </w:r>
          </w:p>
        </w:tc>
      </w:tr>
      <w:tr w:rsidR="0030633F" w:rsidRPr="001635C3" w14:paraId="4A2C6983" w14:textId="77777777" w:rsidTr="002769DF">
        <w:trPr>
          <w:trHeight w:val="288"/>
        </w:trPr>
        <w:tc>
          <w:tcPr>
            <w:tcW w:w="1368" w:type="dxa"/>
            <w:vMerge/>
          </w:tcPr>
          <w:p w14:paraId="38669A1C" w14:textId="77777777" w:rsidR="0030633F" w:rsidRPr="001635C3" w:rsidRDefault="0030633F" w:rsidP="003063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2" w:type="dxa"/>
            <w:noWrap/>
            <w:vAlign w:val="bottom"/>
          </w:tcPr>
          <w:p w14:paraId="5332F013" w14:textId="55EB3A8B" w:rsidR="0030633F" w:rsidRPr="001635C3" w:rsidRDefault="0030633F" w:rsidP="0030633F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081041</w:t>
            </w:r>
          </w:p>
        </w:tc>
        <w:tc>
          <w:tcPr>
            <w:tcW w:w="5629" w:type="dxa"/>
            <w:noWrap/>
            <w:vAlign w:val="bottom"/>
          </w:tcPr>
          <w:p w14:paraId="6430E2D0" w14:textId="3C31DA56" w:rsidR="0030633F" w:rsidRPr="001635C3" w:rsidRDefault="0030633F" w:rsidP="0030633F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C-X-C motif chemokine ligand 2 (</w:t>
            </w:r>
            <w:r w:rsidRPr="001635C3">
              <w:rPr>
                <w:rFonts w:ascii="Times New Roman" w:hAnsi="Times New Roman" w:cs="Times New Roman"/>
                <w:lang w:val="sk-SK"/>
              </w:rPr>
              <w:t>CXCL2/MIP2A)</w:t>
            </w:r>
          </w:p>
        </w:tc>
        <w:tc>
          <w:tcPr>
            <w:tcW w:w="1134" w:type="dxa"/>
            <w:vAlign w:val="bottom"/>
          </w:tcPr>
          <w:p w14:paraId="427A4491" w14:textId="5F91E809" w:rsidR="0030633F" w:rsidRPr="001635C3" w:rsidRDefault="0030633F" w:rsidP="009979CD">
            <w:pPr>
              <w:jc w:val="center"/>
              <w:rPr>
                <w:rFonts w:ascii="Times New Roman" w:hAnsi="Times New Roman" w:cs="Times New Roman"/>
                <w:lang w:val="sk-SK"/>
              </w:rPr>
            </w:pPr>
            <w:r w:rsidRPr="001635C3">
              <w:rPr>
                <w:rFonts w:ascii="Times New Roman" w:hAnsi="Times New Roman" w:cs="Times New Roman"/>
                <w:lang w:val="sk-SK"/>
              </w:rPr>
              <w:t>1.21665</w:t>
            </w:r>
          </w:p>
        </w:tc>
        <w:tc>
          <w:tcPr>
            <w:tcW w:w="1275" w:type="dxa"/>
            <w:vAlign w:val="bottom"/>
          </w:tcPr>
          <w:p w14:paraId="67A543F1" w14:textId="7B7F9674" w:rsidR="0030633F" w:rsidRPr="001635C3" w:rsidRDefault="0030633F" w:rsidP="009979CD">
            <w:pPr>
              <w:jc w:val="center"/>
              <w:rPr>
                <w:rFonts w:ascii="Times New Roman" w:hAnsi="Times New Roman" w:cs="Times New Roman"/>
                <w:lang w:val="sk-SK"/>
              </w:rPr>
            </w:pPr>
            <w:r w:rsidRPr="001635C3">
              <w:rPr>
                <w:rFonts w:ascii="Times New Roman" w:hAnsi="Times New Roman" w:cs="Times New Roman"/>
                <w:lang w:val="sk-SK"/>
              </w:rPr>
              <w:t>NS</w:t>
            </w:r>
          </w:p>
        </w:tc>
      </w:tr>
      <w:tr w:rsidR="0030633F" w:rsidRPr="001635C3" w14:paraId="65864304" w14:textId="77777777" w:rsidTr="002769DF">
        <w:trPr>
          <w:trHeight w:val="288"/>
        </w:trPr>
        <w:tc>
          <w:tcPr>
            <w:tcW w:w="1368" w:type="dxa"/>
            <w:vMerge/>
          </w:tcPr>
          <w:p w14:paraId="658642FF" w14:textId="77777777" w:rsidR="0030633F" w:rsidRPr="001635C3" w:rsidRDefault="0030633F" w:rsidP="0030633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42" w:type="dxa"/>
            <w:noWrap/>
            <w:vAlign w:val="bottom"/>
          </w:tcPr>
          <w:p w14:paraId="65864300" w14:textId="77777777" w:rsidR="0030633F" w:rsidRPr="001635C3" w:rsidRDefault="0030633F" w:rsidP="0030633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163734</w:t>
            </w:r>
          </w:p>
        </w:tc>
        <w:tc>
          <w:tcPr>
            <w:tcW w:w="5629" w:type="dxa"/>
            <w:noWrap/>
            <w:vAlign w:val="bottom"/>
          </w:tcPr>
          <w:p w14:paraId="65864301" w14:textId="77777777" w:rsidR="0030633F" w:rsidRPr="001635C3" w:rsidRDefault="0030633F" w:rsidP="0030633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C-X-C motif chemokine ligand 3 (</w:t>
            </w:r>
            <w:r w:rsidRPr="001635C3">
              <w:rPr>
                <w:rFonts w:ascii="Times New Roman" w:hAnsi="Times New Roman" w:cs="Times New Roman"/>
                <w:lang w:val="sk-SK"/>
              </w:rPr>
              <w:t>CXCL3/MIP2B)</w:t>
            </w:r>
          </w:p>
        </w:tc>
        <w:tc>
          <w:tcPr>
            <w:tcW w:w="1134" w:type="dxa"/>
            <w:vAlign w:val="bottom"/>
          </w:tcPr>
          <w:p w14:paraId="65864302" w14:textId="77777777" w:rsidR="0030633F" w:rsidRPr="001635C3" w:rsidRDefault="0030633F" w:rsidP="009979C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  <w:lang w:val="sk-SK"/>
              </w:rPr>
              <w:t>NS</w:t>
            </w:r>
          </w:p>
        </w:tc>
        <w:tc>
          <w:tcPr>
            <w:tcW w:w="1275" w:type="dxa"/>
            <w:vAlign w:val="bottom"/>
          </w:tcPr>
          <w:p w14:paraId="65864303" w14:textId="77777777" w:rsidR="0030633F" w:rsidRPr="001635C3" w:rsidRDefault="0030633F" w:rsidP="009979C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  <w:lang w:val="sk-SK"/>
              </w:rPr>
              <w:t>1.031078</w:t>
            </w:r>
          </w:p>
        </w:tc>
      </w:tr>
      <w:tr w:rsidR="0030633F" w:rsidRPr="001635C3" w14:paraId="17F74290" w14:textId="77777777" w:rsidTr="002769DF">
        <w:trPr>
          <w:trHeight w:val="288"/>
        </w:trPr>
        <w:tc>
          <w:tcPr>
            <w:tcW w:w="1368" w:type="dxa"/>
            <w:vMerge/>
          </w:tcPr>
          <w:p w14:paraId="1EFB2A5D" w14:textId="77777777" w:rsidR="0030633F" w:rsidRPr="001635C3" w:rsidRDefault="0030633F" w:rsidP="003063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2" w:type="dxa"/>
            <w:noWrap/>
            <w:vAlign w:val="bottom"/>
          </w:tcPr>
          <w:p w14:paraId="2494EFC1" w14:textId="581A2312" w:rsidR="0030633F" w:rsidRPr="001635C3" w:rsidRDefault="0030633F" w:rsidP="0030633F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163737</w:t>
            </w:r>
          </w:p>
        </w:tc>
        <w:tc>
          <w:tcPr>
            <w:tcW w:w="5629" w:type="dxa"/>
            <w:noWrap/>
            <w:vAlign w:val="bottom"/>
          </w:tcPr>
          <w:p w14:paraId="00BE7AE9" w14:textId="7DC03DAE" w:rsidR="0030633F" w:rsidRPr="001635C3" w:rsidRDefault="0030633F" w:rsidP="0030633F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Platelet factor 4 (</w:t>
            </w:r>
            <w:r w:rsidRPr="001635C3">
              <w:rPr>
                <w:rFonts w:ascii="Times New Roman" w:hAnsi="Times New Roman" w:cs="Times New Roman"/>
                <w:lang w:val="sk-SK"/>
              </w:rPr>
              <w:t>PF4/CXCL4)</w:t>
            </w:r>
          </w:p>
        </w:tc>
        <w:tc>
          <w:tcPr>
            <w:tcW w:w="1134" w:type="dxa"/>
            <w:vAlign w:val="bottom"/>
          </w:tcPr>
          <w:p w14:paraId="267DEE2D" w14:textId="530B3BBD" w:rsidR="0030633F" w:rsidRPr="001635C3" w:rsidRDefault="0030633F" w:rsidP="009979CD">
            <w:pPr>
              <w:jc w:val="center"/>
              <w:rPr>
                <w:rFonts w:ascii="Times New Roman" w:hAnsi="Times New Roman" w:cs="Times New Roman"/>
                <w:lang w:val="sk-SK"/>
              </w:rPr>
            </w:pPr>
            <w:r w:rsidRPr="001635C3">
              <w:rPr>
                <w:rFonts w:ascii="Times New Roman" w:hAnsi="Times New Roman" w:cs="Times New Roman"/>
                <w:lang w:val="sk-SK"/>
              </w:rPr>
              <w:t>-2.0886</w:t>
            </w:r>
          </w:p>
        </w:tc>
        <w:tc>
          <w:tcPr>
            <w:tcW w:w="1275" w:type="dxa"/>
            <w:vAlign w:val="bottom"/>
          </w:tcPr>
          <w:p w14:paraId="4826EA4C" w14:textId="70FFA17E" w:rsidR="0030633F" w:rsidRPr="001635C3" w:rsidRDefault="0030633F" w:rsidP="009979CD">
            <w:pPr>
              <w:jc w:val="center"/>
              <w:rPr>
                <w:rFonts w:ascii="Times New Roman" w:hAnsi="Times New Roman" w:cs="Times New Roman"/>
                <w:lang w:val="sk-SK"/>
              </w:rPr>
            </w:pPr>
            <w:r w:rsidRPr="001635C3">
              <w:rPr>
                <w:rFonts w:ascii="Times New Roman" w:hAnsi="Times New Roman" w:cs="Times New Roman"/>
                <w:lang w:val="sk-SK"/>
              </w:rPr>
              <w:t>3.130214</w:t>
            </w:r>
          </w:p>
        </w:tc>
      </w:tr>
      <w:tr w:rsidR="0030633F" w:rsidRPr="001635C3" w14:paraId="6586430A" w14:textId="77777777" w:rsidTr="002769DF">
        <w:trPr>
          <w:trHeight w:val="288"/>
        </w:trPr>
        <w:tc>
          <w:tcPr>
            <w:tcW w:w="1368" w:type="dxa"/>
            <w:vMerge/>
          </w:tcPr>
          <w:p w14:paraId="65864305" w14:textId="77777777" w:rsidR="0030633F" w:rsidRPr="001635C3" w:rsidRDefault="0030633F" w:rsidP="0030633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42" w:type="dxa"/>
            <w:noWrap/>
            <w:vAlign w:val="bottom"/>
          </w:tcPr>
          <w:p w14:paraId="65864306" w14:textId="1A16233E" w:rsidR="0030633F" w:rsidRPr="001635C3" w:rsidRDefault="0030633F" w:rsidP="0030633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163735</w:t>
            </w:r>
          </w:p>
        </w:tc>
        <w:tc>
          <w:tcPr>
            <w:tcW w:w="5629" w:type="dxa"/>
            <w:noWrap/>
            <w:vAlign w:val="bottom"/>
          </w:tcPr>
          <w:p w14:paraId="65864307" w14:textId="5E52D418" w:rsidR="0030633F" w:rsidRPr="001635C3" w:rsidRDefault="0030633F" w:rsidP="0030633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C-X-C motif chemokine ligand (</w:t>
            </w:r>
            <w:r w:rsidRPr="001635C3">
              <w:rPr>
                <w:rFonts w:ascii="Times New Roman" w:hAnsi="Times New Roman" w:cs="Times New Roman"/>
                <w:lang w:val="sk-SK"/>
              </w:rPr>
              <w:t>CXCL5)</w:t>
            </w:r>
          </w:p>
        </w:tc>
        <w:tc>
          <w:tcPr>
            <w:tcW w:w="1134" w:type="dxa"/>
            <w:vAlign w:val="bottom"/>
          </w:tcPr>
          <w:p w14:paraId="65864308" w14:textId="2A9F7D01" w:rsidR="0030633F" w:rsidRPr="001635C3" w:rsidRDefault="0030633F" w:rsidP="009979C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  <w:lang w:val="sk-SK"/>
              </w:rPr>
              <w:t>-1.5059</w:t>
            </w:r>
          </w:p>
        </w:tc>
        <w:tc>
          <w:tcPr>
            <w:tcW w:w="1275" w:type="dxa"/>
            <w:vAlign w:val="bottom"/>
          </w:tcPr>
          <w:p w14:paraId="65864309" w14:textId="438B5280" w:rsidR="0030633F" w:rsidRPr="001635C3" w:rsidRDefault="0030633F" w:rsidP="009979C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  <w:lang w:val="sk-SK"/>
              </w:rPr>
              <w:t>1.717715</w:t>
            </w:r>
          </w:p>
        </w:tc>
      </w:tr>
      <w:tr w:rsidR="0030633F" w:rsidRPr="001635C3" w14:paraId="65864310" w14:textId="77777777" w:rsidTr="002769DF">
        <w:trPr>
          <w:trHeight w:val="288"/>
        </w:trPr>
        <w:tc>
          <w:tcPr>
            <w:tcW w:w="1368" w:type="dxa"/>
            <w:vMerge/>
          </w:tcPr>
          <w:p w14:paraId="6586430B" w14:textId="77777777" w:rsidR="0030633F" w:rsidRPr="001635C3" w:rsidRDefault="0030633F" w:rsidP="0030633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42" w:type="dxa"/>
            <w:noWrap/>
            <w:vAlign w:val="bottom"/>
          </w:tcPr>
          <w:p w14:paraId="6586430C" w14:textId="628BC159" w:rsidR="0030633F" w:rsidRPr="001635C3" w:rsidRDefault="0030633F" w:rsidP="0030633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169245</w:t>
            </w:r>
          </w:p>
        </w:tc>
        <w:tc>
          <w:tcPr>
            <w:tcW w:w="5629" w:type="dxa"/>
            <w:noWrap/>
            <w:vAlign w:val="bottom"/>
          </w:tcPr>
          <w:p w14:paraId="6586430D" w14:textId="26856B72" w:rsidR="0030633F" w:rsidRPr="001635C3" w:rsidRDefault="0030633F" w:rsidP="0030633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C-X-C motif chemokine ligand 10 (</w:t>
            </w:r>
            <w:r w:rsidRPr="001635C3">
              <w:rPr>
                <w:rFonts w:ascii="Times New Roman" w:hAnsi="Times New Roman" w:cs="Times New Roman"/>
                <w:lang w:val="sk-SK"/>
              </w:rPr>
              <w:t>CXCL10)</w:t>
            </w:r>
          </w:p>
        </w:tc>
        <w:tc>
          <w:tcPr>
            <w:tcW w:w="1134" w:type="dxa"/>
            <w:vAlign w:val="bottom"/>
          </w:tcPr>
          <w:p w14:paraId="6586430E" w14:textId="6777AE68" w:rsidR="0030633F" w:rsidRPr="001635C3" w:rsidRDefault="0030633F" w:rsidP="009979C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  <w:lang w:val="sk-SK"/>
              </w:rPr>
              <w:t>3.066795</w:t>
            </w:r>
          </w:p>
        </w:tc>
        <w:tc>
          <w:tcPr>
            <w:tcW w:w="1275" w:type="dxa"/>
            <w:vAlign w:val="bottom"/>
          </w:tcPr>
          <w:p w14:paraId="6586430F" w14:textId="756ABC3F" w:rsidR="0030633F" w:rsidRPr="001635C3" w:rsidRDefault="0030633F" w:rsidP="009979C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  <w:lang w:val="sk-SK"/>
              </w:rPr>
              <w:t>NS</w:t>
            </w:r>
          </w:p>
        </w:tc>
      </w:tr>
      <w:tr w:rsidR="0030633F" w:rsidRPr="001635C3" w14:paraId="65864316" w14:textId="77777777" w:rsidTr="002769DF">
        <w:trPr>
          <w:trHeight w:val="288"/>
        </w:trPr>
        <w:tc>
          <w:tcPr>
            <w:tcW w:w="1368" w:type="dxa"/>
            <w:vMerge/>
          </w:tcPr>
          <w:p w14:paraId="65864311" w14:textId="77777777" w:rsidR="0030633F" w:rsidRPr="001635C3" w:rsidRDefault="0030633F" w:rsidP="0030633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42" w:type="dxa"/>
            <w:noWrap/>
            <w:vAlign w:val="bottom"/>
          </w:tcPr>
          <w:p w14:paraId="65864312" w14:textId="141CD85D" w:rsidR="0030633F" w:rsidRPr="001635C3" w:rsidRDefault="0030633F" w:rsidP="0030633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ENSG00000121966</w:t>
            </w:r>
          </w:p>
        </w:tc>
        <w:tc>
          <w:tcPr>
            <w:tcW w:w="5629" w:type="dxa"/>
            <w:noWrap/>
            <w:vAlign w:val="bottom"/>
          </w:tcPr>
          <w:p w14:paraId="65864313" w14:textId="31A5320A" w:rsidR="0030633F" w:rsidRPr="001635C3" w:rsidRDefault="0030633F" w:rsidP="0030633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>C-X-C motif chemokine receptor 4 (</w:t>
            </w:r>
            <w:r w:rsidRPr="001635C3">
              <w:rPr>
                <w:rFonts w:ascii="Times New Roman" w:hAnsi="Times New Roman" w:cs="Times New Roman"/>
                <w:lang w:val="sk-SK"/>
              </w:rPr>
              <w:t>CXCR4)</w:t>
            </w:r>
          </w:p>
        </w:tc>
        <w:tc>
          <w:tcPr>
            <w:tcW w:w="1134" w:type="dxa"/>
            <w:vAlign w:val="bottom"/>
          </w:tcPr>
          <w:p w14:paraId="65864314" w14:textId="297D83B3" w:rsidR="0030633F" w:rsidRPr="001635C3" w:rsidRDefault="0030633F" w:rsidP="009979C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  <w:lang w:val="sk-SK"/>
              </w:rPr>
              <w:t>-1.4670</w:t>
            </w:r>
          </w:p>
        </w:tc>
        <w:tc>
          <w:tcPr>
            <w:tcW w:w="1275" w:type="dxa"/>
            <w:vAlign w:val="bottom"/>
          </w:tcPr>
          <w:p w14:paraId="65864315" w14:textId="4F322A3E" w:rsidR="0030633F" w:rsidRPr="001635C3" w:rsidRDefault="0030633F" w:rsidP="009979C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  <w:lang w:val="sk-SK"/>
              </w:rPr>
              <w:t>NS</w:t>
            </w:r>
          </w:p>
        </w:tc>
      </w:tr>
      <w:tr w:rsidR="0030633F" w:rsidRPr="001635C3" w14:paraId="65864328" w14:textId="77777777" w:rsidTr="002769DF">
        <w:trPr>
          <w:trHeight w:val="15"/>
        </w:trPr>
        <w:tc>
          <w:tcPr>
            <w:tcW w:w="1368" w:type="dxa"/>
            <w:vMerge w:val="restart"/>
            <w:tcBorders>
              <w:top w:val="single" w:sz="4" w:space="0" w:color="auto"/>
            </w:tcBorders>
          </w:tcPr>
          <w:p w14:paraId="65864323" w14:textId="77777777" w:rsidR="0030633F" w:rsidRPr="001635C3" w:rsidRDefault="0030633F" w:rsidP="0030633F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 xml:space="preserve">Signaling by interleukins </w:t>
            </w: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864324" w14:textId="77777777" w:rsidR="0030633F" w:rsidRPr="001635C3" w:rsidRDefault="0030633F" w:rsidP="0030633F">
            <w:pPr>
              <w:rPr>
                <w:rFonts w:ascii="Times New Roman" w:hAnsi="Times New Roman" w:cs="Times New Roman"/>
                <w:color w:val="000000"/>
              </w:rPr>
            </w:pPr>
            <w:r w:rsidRPr="001635C3">
              <w:rPr>
                <w:rFonts w:ascii="Times New Roman" w:hAnsi="Times New Roman" w:cs="Times New Roman"/>
                <w:color w:val="000000"/>
              </w:rPr>
              <w:t>ENSG00000115008</w:t>
            </w:r>
          </w:p>
        </w:tc>
        <w:tc>
          <w:tcPr>
            <w:tcW w:w="5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864325" w14:textId="77777777" w:rsidR="0030633F" w:rsidRPr="001635C3" w:rsidRDefault="0030633F" w:rsidP="0030633F">
            <w:pPr>
              <w:pStyle w:val="NormalWeb"/>
              <w:spacing w:before="0" w:beforeAutospacing="0" w:after="0" w:afterAutospacing="0" w:line="153" w:lineRule="atLeast"/>
              <w:textAlignment w:val="bottom"/>
              <w:rPr>
                <w:sz w:val="22"/>
                <w:szCs w:val="22"/>
              </w:rPr>
            </w:pPr>
            <w:r w:rsidRPr="001635C3">
              <w:rPr>
                <w:color w:val="000000" w:themeColor="dark1"/>
                <w:kern w:val="24"/>
                <w:sz w:val="22"/>
                <w:szCs w:val="22"/>
              </w:rPr>
              <w:t>Interleukin 1 alpha (</w:t>
            </w:r>
            <w:r w:rsidRPr="001635C3">
              <w:rPr>
                <w:color w:val="000000" w:themeColor="dark1"/>
                <w:kern w:val="24"/>
                <w:sz w:val="22"/>
                <w:szCs w:val="22"/>
                <w:lang w:val="sk-SK"/>
              </w:rPr>
              <w:t>IL1A)</w:t>
            </w:r>
          </w:p>
        </w:tc>
        <w:tc>
          <w:tcPr>
            <w:tcW w:w="1134" w:type="dxa"/>
            <w:vAlign w:val="bottom"/>
          </w:tcPr>
          <w:p w14:paraId="65864326" w14:textId="0C2CCB3D" w:rsidR="0030633F" w:rsidRPr="001635C3" w:rsidRDefault="0030633F" w:rsidP="009979CD">
            <w:pPr>
              <w:pStyle w:val="NormalWeb"/>
              <w:spacing w:before="0" w:beforeAutospacing="0" w:after="0" w:afterAutospacing="0" w:line="153" w:lineRule="atLeast"/>
              <w:jc w:val="center"/>
              <w:textAlignment w:val="bottom"/>
              <w:rPr>
                <w:sz w:val="22"/>
                <w:szCs w:val="22"/>
              </w:rPr>
            </w:pPr>
            <w:r w:rsidRPr="001635C3">
              <w:rPr>
                <w:color w:val="000000" w:themeColor="dark1"/>
                <w:kern w:val="24"/>
                <w:sz w:val="22"/>
                <w:szCs w:val="22"/>
                <w:lang w:val="sk-SK"/>
              </w:rPr>
              <w:t>1.39002</w:t>
            </w:r>
          </w:p>
        </w:tc>
        <w:tc>
          <w:tcPr>
            <w:tcW w:w="1275" w:type="dxa"/>
            <w:vAlign w:val="bottom"/>
          </w:tcPr>
          <w:p w14:paraId="65864327" w14:textId="77777777" w:rsidR="0030633F" w:rsidRPr="001635C3" w:rsidRDefault="0030633F" w:rsidP="009979CD">
            <w:pPr>
              <w:pStyle w:val="NormalWeb"/>
              <w:spacing w:before="0" w:beforeAutospacing="0" w:after="0" w:afterAutospacing="0" w:line="153" w:lineRule="atLeast"/>
              <w:jc w:val="center"/>
              <w:textAlignment w:val="bottom"/>
              <w:rPr>
                <w:sz w:val="22"/>
                <w:szCs w:val="22"/>
              </w:rPr>
            </w:pPr>
            <w:r w:rsidRPr="001635C3">
              <w:rPr>
                <w:color w:val="000000" w:themeColor="dark1"/>
                <w:kern w:val="24"/>
                <w:sz w:val="22"/>
                <w:szCs w:val="22"/>
                <w:lang w:val="sk-SK"/>
              </w:rPr>
              <w:t>NS</w:t>
            </w:r>
          </w:p>
        </w:tc>
      </w:tr>
      <w:tr w:rsidR="0030633F" w:rsidRPr="001635C3" w14:paraId="6586432E" w14:textId="77777777" w:rsidTr="002769DF">
        <w:trPr>
          <w:trHeight w:val="15"/>
        </w:trPr>
        <w:tc>
          <w:tcPr>
            <w:tcW w:w="1368" w:type="dxa"/>
            <w:vMerge/>
            <w:tcBorders>
              <w:top w:val="single" w:sz="4" w:space="0" w:color="auto"/>
            </w:tcBorders>
          </w:tcPr>
          <w:p w14:paraId="65864329" w14:textId="77777777" w:rsidR="0030633F" w:rsidRPr="001635C3" w:rsidRDefault="0030633F" w:rsidP="003063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86432A" w14:textId="77777777" w:rsidR="0030633F" w:rsidRPr="001635C3" w:rsidRDefault="0030633F" w:rsidP="0030633F">
            <w:pPr>
              <w:rPr>
                <w:rFonts w:ascii="Times New Roman" w:hAnsi="Times New Roman" w:cs="Times New Roman"/>
                <w:color w:val="000000"/>
              </w:rPr>
            </w:pPr>
            <w:r w:rsidRPr="001635C3">
              <w:rPr>
                <w:rFonts w:ascii="Times New Roman" w:hAnsi="Times New Roman" w:cs="Times New Roman"/>
                <w:color w:val="000000"/>
              </w:rPr>
              <w:t>ENSG00000125538</w:t>
            </w:r>
          </w:p>
        </w:tc>
        <w:tc>
          <w:tcPr>
            <w:tcW w:w="5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86432B" w14:textId="77777777" w:rsidR="0030633F" w:rsidRPr="001635C3" w:rsidRDefault="0030633F" w:rsidP="0030633F">
            <w:pPr>
              <w:pStyle w:val="NormalWeb"/>
              <w:spacing w:before="0" w:beforeAutospacing="0" w:after="0" w:afterAutospacing="0" w:line="153" w:lineRule="atLeast"/>
              <w:textAlignment w:val="bottom"/>
              <w:rPr>
                <w:sz w:val="22"/>
                <w:szCs w:val="22"/>
              </w:rPr>
            </w:pPr>
            <w:r w:rsidRPr="001635C3">
              <w:rPr>
                <w:color w:val="000000" w:themeColor="dark1"/>
                <w:kern w:val="24"/>
                <w:sz w:val="22"/>
                <w:szCs w:val="22"/>
              </w:rPr>
              <w:t>Interleukin 1 beta (</w:t>
            </w:r>
            <w:r w:rsidRPr="001635C3">
              <w:rPr>
                <w:color w:val="000000" w:themeColor="dark1"/>
                <w:kern w:val="24"/>
                <w:sz w:val="22"/>
                <w:szCs w:val="22"/>
                <w:lang w:val="sk-SK"/>
              </w:rPr>
              <w:t>IL1B)</w:t>
            </w:r>
          </w:p>
        </w:tc>
        <w:tc>
          <w:tcPr>
            <w:tcW w:w="1134" w:type="dxa"/>
            <w:vAlign w:val="bottom"/>
          </w:tcPr>
          <w:p w14:paraId="6586432C" w14:textId="77777777" w:rsidR="0030633F" w:rsidRPr="001635C3" w:rsidRDefault="0030633F" w:rsidP="009979CD">
            <w:pPr>
              <w:pStyle w:val="NormalWeb"/>
              <w:spacing w:before="0" w:beforeAutospacing="0" w:after="0" w:afterAutospacing="0" w:line="153" w:lineRule="atLeast"/>
              <w:jc w:val="center"/>
              <w:textAlignment w:val="bottom"/>
              <w:rPr>
                <w:sz w:val="22"/>
                <w:szCs w:val="22"/>
              </w:rPr>
            </w:pPr>
            <w:r w:rsidRPr="001635C3">
              <w:rPr>
                <w:color w:val="000000" w:themeColor="dark1"/>
                <w:kern w:val="24"/>
                <w:sz w:val="22"/>
                <w:szCs w:val="22"/>
                <w:lang w:val="sk-SK"/>
              </w:rPr>
              <w:t>1.92217</w:t>
            </w:r>
          </w:p>
        </w:tc>
        <w:tc>
          <w:tcPr>
            <w:tcW w:w="1275" w:type="dxa"/>
            <w:vAlign w:val="bottom"/>
          </w:tcPr>
          <w:p w14:paraId="6586432D" w14:textId="77777777" w:rsidR="0030633F" w:rsidRPr="001635C3" w:rsidRDefault="0030633F" w:rsidP="009979CD">
            <w:pPr>
              <w:pStyle w:val="NormalWeb"/>
              <w:spacing w:before="0" w:beforeAutospacing="0" w:after="0" w:afterAutospacing="0" w:line="153" w:lineRule="atLeast"/>
              <w:jc w:val="center"/>
              <w:textAlignment w:val="bottom"/>
              <w:rPr>
                <w:sz w:val="22"/>
                <w:szCs w:val="22"/>
              </w:rPr>
            </w:pPr>
            <w:r w:rsidRPr="001635C3">
              <w:rPr>
                <w:color w:val="000000" w:themeColor="dark1"/>
                <w:kern w:val="24"/>
                <w:sz w:val="22"/>
                <w:szCs w:val="22"/>
                <w:lang w:val="sk-SK"/>
              </w:rPr>
              <w:t>-1.54609</w:t>
            </w:r>
          </w:p>
        </w:tc>
      </w:tr>
      <w:tr w:rsidR="0030633F" w:rsidRPr="001635C3" w14:paraId="65864334" w14:textId="77777777" w:rsidTr="002769DF">
        <w:trPr>
          <w:trHeight w:val="15"/>
        </w:trPr>
        <w:tc>
          <w:tcPr>
            <w:tcW w:w="1368" w:type="dxa"/>
            <w:vMerge/>
            <w:tcBorders>
              <w:top w:val="single" w:sz="4" w:space="0" w:color="auto"/>
            </w:tcBorders>
          </w:tcPr>
          <w:p w14:paraId="6586432F" w14:textId="77777777" w:rsidR="0030633F" w:rsidRPr="001635C3" w:rsidRDefault="0030633F" w:rsidP="003063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864330" w14:textId="77777777" w:rsidR="0030633F" w:rsidRPr="001635C3" w:rsidRDefault="0030633F" w:rsidP="0030633F">
            <w:pPr>
              <w:rPr>
                <w:rFonts w:ascii="Times New Roman" w:hAnsi="Times New Roman" w:cs="Times New Roman"/>
                <w:color w:val="000000"/>
              </w:rPr>
            </w:pPr>
            <w:r w:rsidRPr="001635C3">
              <w:rPr>
                <w:rFonts w:ascii="Times New Roman" w:hAnsi="Times New Roman" w:cs="Times New Roman"/>
                <w:color w:val="000000"/>
              </w:rPr>
              <w:t>ENSG00000169429</w:t>
            </w:r>
          </w:p>
        </w:tc>
        <w:tc>
          <w:tcPr>
            <w:tcW w:w="5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864331" w14:textId="77777777" w:rsidR="0030633F" w:rsidRPr="001635C3" w:rsidRDefault="0030633F" w:rsidP="0030633F">
            <w:pPr>
              <w:pStyle w:val="NormalWeb"/>
              <w:spacing w:before="0" w:beforeAutospacing="0" w:after="0" w:afterAutospacing="0" w:line="192" w:lineRule="atLeast"/>
              <w:textAlignment w:val="bottom"/>
              <w:rPr>
                <w:sz w:val="22"/>
                <w:szCs w:val="22"/>
              </w:rPr>
            </w:pPr>
            <w:r w:rsidRPr="001635C3">
              <w:rPr>
                <w:color w:val="000000" w:themeColor="dark1"/>
                <w:kern w:val="24"/>
                <w:sz w:val="22"/>
                <w:szCs w:val="22"/>
              </w:rPr>
              <w:t>Interleukin</w:t>
            </w:r>
            <w:r w:rsidRPr="001635C3">
              <w:rPr>
                <w:color w:val="000000" w:themeColor="dark1"/>
                <w:kern w:val="24"/>
                <w:sz w:val="22"/>
                <w:szCs w:val="22"/>
                <w:lang w:val="sk-SK"/>
              </w:rPr>
              <w:t xml:space="preserve"> 8 (IL8)</w:t>
            </w:r>
          </w:p>
        </w:tc>
        <w:tc>
          <w:tcPr>
            <w:tcW w:w="1134" w:type="dxa"/>
            <w:vAlign w:val="bottom"/>
          </w:tcPr>
          <w:p w14:paraId="65864332" w14:textId="77777777" w:rsidR="0030633F" w:rsidRPr="001635C3" w:rsidRDefault="0030633F" w:rsidP="009979CD">
            <w:pPr>
              <w:pStyle w:val="NormalWeb"/>
              <w:spacing w:before="0" w:beforeAutospacing="0" w:after="0" w:afterAutospacing="0" w:line="192" w:lineRule="atLeast"/>
              <w:jc w:val="center"/>
              <w:textAlignment w:val="bottom"/>
              <w:rPr>
                <w:sz w:val="22"/>
                <w:szCs w:val="22"/>
              </w:rPr>
            </w:pPr>
            <w:r w:rsidRPr="001635C3">
              <w:rPr>
                <w:color w:val="000000" w:themeColor="dark1"/>
                <w:kern w:val="24"/>
                <w:sz w:val="22"/>
                <w:szCs w:val="22"/>
                <w:lang w:val="sk-SK"/>
              </w:rPr>
              <w:t>NS</w:t>
            </w:r>
          </w:p>
        </w:tc>
        <w:tc>
          <w:tcPr>
            <w:tcW w:w="1275" w:type="dxa"/>
            <w:vAlign w:val="bottom"/>
          </w:tcPr>
          <w:p w14:paraId="65864333" w14:textId="77777777" w:rsidR="0030633F" w:rsidRPr="001635C3" w:rsidRDefault="0030633F" w:rsidP="009979CD">
            <w:pPr>
              <w:pStyle w:val="NormalWeb"/>
              <w:spacing w:before="0" w:beforeAutospacing="0" w:after="0" w:afterAutospacing="0" w:line="192" w:lineRule="atLeast"/>
              <w:jc w:val="center"/>
              <w:textAlignment w:val="bottom"/>
              <w:rPr>
                <w:sz w:val="22"/>
                <w:szCs w:val="22"/>
              </w:rPr>
            </w:pPr>
            <w:r w:rsidRPr="001635C3">
              <w:rPr>
                <w:color w:val="000000" w:themeColor="dark1"/>
                <w:kern w:val="24"/>
                <w:sz w:val="22"/>
                <w:szCs w:val="22"/>
                <w:lang w:val="sk-SK"/>
              </w:rPr>
              <w:t>1.406147</w:t>
            </w:r>
          </w:p>
        </w:tc>
      </w:tr>
      <w:tr w:rsidR="0030633F" w:rsidRPr="001635C3" w14:paraId="6586433A" w14:textId="77777777" w:rsidTr="002769DF">
        <w:trPr>
          <w:trHeight w:val="15"/>
        </w:trPr>
        <w:tc>
          <w:tcPr>
            <w:tcW w:w="1368" w:type="dxa"/>
            <w:vMerge/>
            <w:tcBorders>
              <w:top w:val="single" w:sz="4" w:space="0" w:color="auto"/>
            </w:tcBorders>
          </w:tcPr>
          <w:p w14:paraId="65864335" w14:textId="77777777" w:rsidR="0030633F" w:rsidRPr="001635C3" w:rsidRDefault="0030633F" w:rsidP="003063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864336" w14:textId="77777777" w:rsidR="0030633F" w:rsidRPr="001635C3" w:rsidRDefault="0030633F" w:rsidP="0030633F">
            <w:pPr>
              <w:rPr>
                <w:rFonts w:ascii="Times New Roman" w:hAnsi="Times New Roman" w:cs="Times New Roman"/>
                <w:color w:val="000000"/>
              </w:rPr>
            </w:pPr>
            <w:r w:rsidRPr="001635C3">
              <w:rPr>
                <w:rFonts w:ascii="Times New Roman" w:hAnsi="Times New Roman" w:cs="Times New Roman"/>
                <w:color w:val="000000"/>
              </w:rPr>
              <w:t>ENSG00000172349</w:t>
            </w:r>
          </w:p>
        </w:tc>
        <w:tc>
          <w:tcPr>
            <w:tcW w:w="5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864337" w14:textId="77777777" w:rsidR="0030633F" w:rsidRPr="001635C3" w:rsidRDefault="0030633F" w:rsidP="0030633F">
            <w:pPr>
              <w:pStyle w:val="NormalWeb"/>
              <w:spacing w:before="0" w:beforeAutospacing="0" w:after="0" w:afterAutospacing="0" w:line="153" w:lineRule="atLeast"/>
              <w:textAlignment w:val="bottom"/>
              <w:rPr>
                <w:sz w:val="22"/>
                <w:szCs w:val="22"/>
              </w:rPr>
            </w:pPr>
            <w:r w:rsidRPr="001635C3">
              <w:rPr>
                <w:color w:val="000000" w:themeColor="dark1"/>
                <w:kern w:val="24"/>
                <w:sz w:val="22"/>
                <w:szCs w:val="22"/>
              </w:rPr>
              <w:t>Interleukin-16 (</w:t>
            </w:r>
            <w:r w:rsidRPr="001635C3">
              <w:rPr>
                <w:color w:val="000000" w:themeColor="dark1"/>
                <w:kern w:val="24"/>
                <w:sz w:val="22"/>
                <w:szCs w:val="22"/>
                <w:lang w:val="sk-SK"/>
              </w:rPr>
              <w:t>IL16)</w:t>
            </w:r>
          </w:p>
        </w:tc>
        <w:tc>
          <w:tcPr>
            <w:tcW w:w="1134" w:type="dxa"/>
            <w:vAlign w:val="bottom"/>
          </w:tcPr>
          <w:p w14:paraId="65864338" w14:textId="2D7D9776" w:rsidR="0030633F" w:rsidRPr="001635C3" w:rsidRDefault="0030633F" w:rsidP="009979CD">
            <w:pPr>
              <w:pStyle w:val="NormalWeb"/>
              <w:spacing w:before="0" w:beforeAutospacing="0" w:after="0" w:afterAutospacing="0" w:line="153" w:lineRule="atLeast"/>
              <w:jc w:val="center"/>
              <w:textAlignment w:val="bottom"/>
              <w:rPr>
                <w:sz w:val="22"/>
                <w:szCs w:val="22"/>
              </w:rPr>
            </w:pPr>
            <w:r w:rsidRPr="001635C3">
              <w:rPr>
                <w:color w:val="000000" w:themeColor="dark1"/>
                <w:kern w:val="24"/>
                <w:sz w:val="22"/>
                <w:szCs w:val="22"/>
                <w:lang w:val="sk-SK"/>
              </w:rPr>
              <w:t>2.12268</w:t>
            </w:r>
          </w:p>
        </w:tc>
        <w:tc>
          <w:tcPr>
            <w:tcW w:w="1275" w:type="dxa"/>
            <w:vAlign w:val="bottom"/>
          </w:tcPr>
          <w:p w14:paraId="65864339" w14:textId="77777777" w:rsidR="0030633F" w:rsidRPr="001635C3" w:rsidRDefault="0030633F" w:rsidP="009979CD">
            <w:pPr>
              <w:pStyle w:val="NormalWeb"/>
              <w:spacing w:before="0" w:beforeAutospacing="0" w:after="0" w:afterAutospacing="0" w:line="153" w:lineRule="atLeast"/>
              <w:jc w:val="center"/>
              <w:textAlignment w:val="bottom"/>
              <w:rPr>
                <w:sz w:val="22"/>
                <w:szCs w:val="22"/>
              </w:rPr>
            </w:pPr>
            <w:r w:rsidRPr="001635C3">
              <w:rPr>
                <w:color w:val="000000" w:themeColor="dark1"/>
                <w:kern w:val="24"/>
                <w:sz w:val="22"/>
                <w:szCs w:val="22"/>
                <w:lang w:val="sk-SK"/>
              </w:rPr>
              <w:t>-2.19327</w:t>
            </w:r>
          </w:p>
        </w:tc>
      </w:tr>
      <w:tr w:rsidR="0030633F" w:rsidRPr="001635C3" w14:paraId="65864340" w14:textId="77777777" w:rsidTr="002769DF">
        <w:trPr>
          <w:trHeight w:val="435"/>
        </w:trPr>
        <w:tc>
          <w:tcPr>
            <w:tcW w:w="1368" w:type="dxa"/>
            <w:vMerge/>
            <w:tcBorders>
              <w:top w:val="single" w:sz="4" w:space="0" w:color="auto"/>
            </w:tcBorders>
          </w:tcPr>
          <w:p w14:paraId="6586433B" w14:textId="77777777" w:rsidR="0030633F" w:rsidRPr="001635C3" w:rsidRDefault="0030633F" w:rsidP="003063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86433C" w14:textId="77777777" w:rsidR="0030633F" w:rsidRPr="001635C3" w:rsidRDefault="0030633F" w:rsidP="0030633F">
            <w:pPr>
              <w:rPr>
                <w:rFonts w:ascii="Times New Roman" w:hAnsi="Times New Roman" w:cs="Times New Roman"/>
                <w:color w:val="000000"/>
              </w:rPr>
            </w:pPr>
            <w:r w:rsidRPr="001635C3">
              <w:rPr>
                <w:rFonts w:ascii="Times New Roman" w:hAnsi="Times New Roman" w:cs="Times New Roman"/>
                <w:color w:val="000000"/>
              </w:rPr>
              <w:t>ENSG00000008517</w:t>
            </w:r>
          </w:p>
        </w:tc>
        <w:tc>
          <w:tcPr>
            <w:tcW w:w="5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86433D" w14:textId="77777777" w:rsidR="0030633F" w:rsidRPr="001635C3" w:rsidRDefault="0030633F" w:rsidP="0030633F">
            <w:pPr>
              <w:pStyle w:val="NormalWeb"/>
              <w:spacing w:before="0" w:beforeAutospacing="0" w:after="0" w:afterAutospacing="0" w:line="192" w:lineRule="atLeast"/>
              <w:textAlignment w:val="bottom"/>
              <w:rPr>
                <w:sz w:val="22"/>
                <w:szCs w:val="22"/>
              </w:rPr>
            </w:pPr>
            <w:r w:rsidRPr="001635C3">
              <w:rPr>
                <w:color w:val="000000" w:themeColor="dark1"/>
                <w:kern w:val="24"/>
                <w:sz w:val="22"/>
                <w:szCs w:val="22"/>
              </w:rPr>
              <w:t>Interleukin 32 (</w:t>
            </w:r>
            <w:r w:rsidRPr="001635C3">
              <w:rPr>
                <w:color w:val="000000" w:themeColor="dark1"/>
                <w:kern w:val="24"/>
                <w:sz w:val="22"/>
                <w:szCs w:val="22"/>
                <w:lang w:val="sk-SK"/>
              </w:rPr>
              <w:t>IL32)</w:t>
            </w:r>
          </w:p>
        </w:tc>
        <w:tc>
          <w:tcPr>
            <w:tcW w:w="1134" w:type="dxa"/>
            <w:vAlign w:val="bottom"/>
          </w:tcPr>
          <w:p w14:paraId="6586433E" w14:textId="77777777" w:rsidR="0030633F" w:rsidRPr="001635C3" w:rsidRDefault="0030633F" w:rsidP="009979CD">
            <w:pPr>
              <w:pStyle w:val="NormalWeb"/>
              <w:spacing w:before="0" w:beforeAutospacing="0" w:after="0" w:afterAutospacing="0" w:line="192" w:lineRule="atLeast"/>
              <w:jc w:val="center"/>
              <w:textAlignment w:val="bottom"/>
              <w:rPr>
                <w:sz w:val="22"/>
                <w:szCs w:val="22"/>
              </w:rPr>
            </w:pPr>
            <w:r w:rsidRPr="001635C3">
              <w:rPr>
                <w:color w:val="000000" w:themeColor="dark1"/>
                <w:kern w:val="24"/>
                <w:sz w:val="22"/>
                <w:szCs w:val="22"/>
                <w:lang w:val="sk-SK"/>
              </w:rPr>
              <w:t>NS</w:t>
            </w:r>
          </w:p>
        </w:tc>
        <w:tc>
          <w:tcPr>
            <w:tcW w:w="1275" w:type="dxa"/>
            <w:vAlign w:val="bottom"/>
          </w:tcPr>
          <w:p w14:paraId="6586433F" w14:textId="77777777" w:rsidR="0030633F" w:rsidRPr="001635C3" w:rsidRDefault="0030633F" w:rsidP="009979CD">
            <w:pPr>
              <w:pStyle w:val="NormalWeb"/>
              <w:spacing w:before="0" w:beforeAutospacing="0" w:after="0" w:afterAutospacing="0" w:line="192" w:lineRule="atLeast"/>
              <w:jc w:val="center"/>
              <w:textAlignment w:val="bottom"/>
              <w:rPr>
                <w:sz w:val="22"/>
                <w:szCs w:val="22"/>
              </w:rPr>
            </w:pPr>
            <w:r w:rsidRPr="001635C3">
              <w:rPr>
                <w:color w:val="000000" w:themeColor="dark1"/>
                <w:kern w:val="24"/>
                <w:sz w:val="22"/>
                <w:szCs w:val="22"/>
                <w:lang w:val="sk-SK"/>
              </w:rPr>
              <w:t>1.096394</w:t>
            </w:r>
          </w:p>
        </w:tc>
      </w:tr>
      <w:tr w:rsidR="0030633F" w:rsidRPr="001635C3" w14:paraId="65864346" w14:textId="77777777" w:rsidTr="002769DF">
        <w:trPr>
          <w:trHeight w:val="435"/>
        </w:trPr>
        <w:tc>
          <w:tcPr>
            <w:tcW w:w="1368" w:type="dxa"/>
            <w:vMerge/>
            <w:tcBorders>
              <w:top w:val="single" w:sz="4" w:space="0" w:color="auto"/>
            </w:tcBorders>
          </w:tcPr>
          <w:p w14:paraId="65864341" w14:textId="77777777" w:rsidR="0030633F" w:rsidRPr="001635C3" w:rsidRDefault="0030633F" w:rsidP="003063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864342" w14:textId="77777777" w:rsidR="0030633F" w:rsidRPr="001635C3" w:rsidRDefault="0030633F" w:rsidP="0030633F">
            <w:pPr>
              <w:rPr>
                <w:rFonts w:ascii="Times New Roman" w:hAnsi="Times New Roman" w:cs="Times New Roman"/>
                <w:color w:val="000000"/>
              </w:rPr>
            </w:pPr>
            <w:r w:rsidRPr="001635C3">
              <w:rPr>
                <w:rFonts w:ascii="Times New Roman" w:hAnsi="Times New Roman" w:cs="Times New Roman"/>
                <w:color w:val="000000"/>
              </w:rPr>
              <w:t>ENSG00000115602</w:t>
            </w:r>
          </w:p>
        </w:tc>
        <w:tc>
          <w:tcPr>
            <w:tcW w:w="5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864343" w14:textId="77777777" w:rsidR="0030633F" w:rsidRPr="001635C3" w:rsidRDefault="0030633F" w:rsidP="0030633F">
            <w:pPr>
              <w:pStyle w:val="NormalWeb"/>
              <w:spacing w:before="0" w:beforeAutospacing="0" w:after="0" w:afterAutospacing="0" w:line="192" w:lineRule="atLeast"/>
              <w:textAlignment w:val="bottom"/>
              <w:rPr>
                <w:sz w:val="22"/>
                <w:szCs w:val="22"/>
              </w:rPr>
            </w:pPr>
            <w:r w:rsidRPr="001635C3">
              <w:rPr>
                <w:color w:val="000000" w:themeColor="dark1"/>
                <w:kern w:val="24"/>
                <w:sz w:val="22"/>
                <w:szCs w:val="22"/>
              </w:rPr>
              <w:t>Interleukin 1 receptor like 1 (</w:t>
            </w:r>
            <w:r w:rsidRPr="001635C3">
              <w:rPr>
                <w:color w:val="000000" w:themeColor="dark1"/>
                <w:kern w:val="24"/>
                <w:sz w:val="22"/>
                <w:szCs w:val="22"/>
                <w:lang w:val="sk-SK"/>
              </w:rPr>
              <w:t>IL1RL1)</w:t>
            </w:r>
          </w:p>
        </w:tc>
        <w:tc>
          <w:tcPr>
            <w:tcW w:w="1134" w:type="dxa"/>
            <w:vAlign w:val="bottom"/>
          </w:tcPr>
          <w:p w14:paraId="65864344" w14:textId="46285B77" w:rsidR="0030633F" w:rsidRPr="001635C3" w:rsidRDefault="0030633F" w:rsidP="009979CD">
            <w:pPr>
              <w:pStyle w:val="NormalWeb"/>
              <w:spacing w:before="0" w:beforeAutospacing="0" w:after="0" w:afterAutospacing="0" w:line="192" w:lineRule="atLeast"/>
              <w:jc w:val="center"/>
              <w:textAlignment w:val="bottom"/>
              <w:rPr>
                <w:sz w:val="22"/>
                <w:szCs w:val="22"/>
              </w:rPr>
            </w:pPr>
            <w:r w:rsidRPr="001635C3">
              <w:rPr>
                <w:color w:val="000000" w:themeColor="dark1"/>
                <w:kern w:val="24"/>
                <w:sz w:val="22"/>
                <w:szCs w:val="22"/>
                <w:lang w:val="sk-SK"/>
              </w:rPr>
              <w:t>-2.6036</w:t>
            </w:r>
          </w:p>
        </w:tc>
        <w:tc>
          <w:tcPr>
            <w:tcW w:w="1275" w:type="dxa"/>
            <w:vAlign w:val="bottom"/>
          </w:tcPr>
          <w:p w14:paraId="65864345" w14:textId="77777777" w:rsidR="0030633F" w:rsidRPr="001635C3" w:rsidRDefault="0030633F" w:rsidP="009979CD">
            <w:pPr>
              <w:pStyle w:val="NormalWeb"/>
              <w:spacing w:before="0" w:beforeAutospacing="0" w:after="0" w:afterAutospacing="0" w:line="192" w:lineRule="atLeast"/>
              <w:jc w:val="center"/>
              <w:textAlignment w:val="bottom"/>
              <w:rPr>
                <w:sz w:val="22"/>
                <w:szCs w:val="22"/>
              </w:rPr>
            </w:pPr>
            <w:r w:rsidRPr="001635C3">
              <w:rPr>
                <w:color w:val="000000" w:themeColor="dark1"/>
                <w:kern w:val="24"/>
                <w:sz w:val="22"/>
                <w:szCs w:val="22"/>
                <w:lang w:val="sk-SK"/>
              </w:rPr>
              <w:t>2.053328</w:t>
            </w:r>
          </w:p>
        </w:tc>
      </w:tr>
      <w:tr w:rsidR="0030633F" w:rsidRPr="001635C3" w14:paraId="6586434C" w14:textId="77777777" w:rsidTr="002769DF">
        <w:trPr>
          <w:trHeight w:val="435"/>
        </w:trPr>
        <w:tc>
          <w:tcPr>
            <w:tcW w:w="1368" w:type="dxa"/>
            <w:vMerge/>
            <w:tcBorders>
              <w:top w:val="single" w:sz="4" w:space="0" w:color="auto"/>
            </w:tcBorders>
          </w:tcPr>
          <w:p w14:paraId="65864347" w14:textId="77777777" w:rsidR="0030633F" w:rsidRPr="001635C3" w:rsidRDefault="0030633F" w:rsidP="003063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864348" w14:textId="77777777" w:rsidR="0030633F" w:rsidRPr="001635C3" w:rsidRDefault="0030633F" w:rsidP="0030633F">
            <w:pPr>
              <w:rPr>
                <w:rFonts w:ascii="Times New Roman" w:hAnsi="Times New Roman" w:cs="Times New Roman"/>
                <w:color w:val="000000"/>
              </w:rPr>
            </w:pPr>
            <w:r w:rsidRPr="001635C3">
              <w:rPr>
                <w:rFonts w:ascii="Times New Roman" w:hAnsi="Times New Roman" w:cs="Times New Roman"/>
                <w:color w:val="000000"/>
              </w:rPr>
              <w:t>ENSG00000115590</w:t>
            </w:r>
          </w:p>
        </w:tc>
        <w:tc>
          <w:tcPr>
            <w:tcW w:w="5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864349" w14:textId="77777777" w:rsidR="0030633F" w:rsidRPr="001635C3" w:rsidRDefault="0030633F" w:rsidP="0030633F">
            <w:pPr>
              <w:pStyle w:val="NormalWeb"/>
              <w:spacing w:before="0" w:beforeAutospacing="0" w:after="0" w:afterAutospacing="0" w:line="153" w:lineRule="atLeast"/>
              <w:textAlignment w:val="bottom"/>
              <w:rPr>
                <w:sz w:val="22"/>
                <w:szCs w:val="22"/>
              </w:rPr>
            </w:pPr>
            <w:r w:rsidRPr="001635C3">
              <w:rPr>
                <w:color w:val="000000" w:themeColor="dark1"/>
                <w:kern w:val="24"/>
                <w:sz w:val="22"/>
                <w:szCs w:val="22"/>
              </w:rPr>
              <w:t>Interleukin 1 receptor type 2 (</w:t>
            </w:r>
            <w:r w:rsidRPr="001635C3">
              <w:rPr>
                <w:color w:val="000000" w:themeColor="dark1"/>
                <w:kern w:val="24"/>
                <w:sz w:val="22"/>
                <w:szCs w:val="22"/>
                <w:lang w:val="sk-SK"/>
              </w:rPr>
              <w:t>IL1R2)</w:t>
            </w:r>
          </w:p>
        </w:tc>
        <w:tc>
          <w:tcPr>
            <w:tcW w:w="1134" w:type="dxa"/>
            <w:vAlign w:val="bottom"/>
          </w:tcPr>
          <w:p w14:paraId="6586434A" w14:textId="1549B6A8" w:rsidR="0030633F" w:rsidRPr="001635C3" w:rsidRDefault="0030633F" w:rsidP="009979CD">
            <w:pPr>
              <w:pStyle w:val="NormalWeb"/>
              <w:spacing w:before="0" w:beforeAutospacing="0" w:after="0" w:afterAutospacing="0" w:line="153" w:lineRule="atLeast"/>
              <w:jc w:val="center"/>
              <w:textAlignment w:val="bottom"/>
              <w:rPr>
                <w:sz w:val="22"/>
                <w:szCs w:val="22"/>
              </w:rPr>
            </w:pPr>
            <w:r w:rsidRPr="001635C3">
              <w:rPr>
                <w:color w:val="000000" w:themeColor="dark1"/>
                <w:kern w:val="24"/>
                <w:sz w:val="22"/>
                <w:szCs w:val="22"/>
                <w:lang w:val="sk-SK"/>
              </w:rPr>
              <w:t>-1.8505</w:t>
            </w:r>
          </w:p>
        </w:tc>
        <w:tc>
          <w:tcPr>
            <w:tcW w:w="1275" w:type="dxa"/>
            <w:vAlign w:val="bottom"/>
          </w:tcPr>
          <w:p w14:paraId="6586434B" w14:textId="77777777" w:rsidR="0030633F" w:rsidRPr="001635C3" w:rsidRDefault="0030633F" w:rsidP="009979CD">
            <w:pPr>
              <w:pStyle w:val="NormalWeb"/>
              <w:spacing w:before="0" w:beforeAutospacing="0" w:after="0" w:afterAutospacing="0" w:line="153" w:lineRule="atLeast"/>
              <w:jc w:val="center"/>
              <w:textAlignment w:val="bottom"/>
              <w:rPr>
                <w:sz w:val="22"/>
                <w:szCs w:val="22"/>
              </w:rPr>
            </w:pPr>
            <w:r w:rsidRPr="001635C3">
              <w:rPr>
                <w:color w:val="000000" w:themeColor="dark1"/>
                <w:kern w:val="24"/>
                <w:sz w:val="22"/>
                <w:szCs w:val="22"/>
                <w:lang w:val="sk-SK"/>
              </w:rPr>
              <w:t>NS</w:t>
            </w:r>
          </w:p>
        </w:tc>
      </w:tr>
      <w:tr w:rsidR="0030633F" w:rsidRPr="001635C3" w14:paraId="65864352" w14:textId="77777777" w:rsidTr="002769DF">
        <w:trPr>
          <w:trHeight w:val="435"/>
        </w:trPr>
        <w:tc>
          <w:tcPr>
            <w:tcW w:w="1368" w:type="dxa"/>
            <w:vMerge/>
            <w:tcBorders>
              <w:top w:val="single" w:sz="4" w:space="0" w:color="auto"/>
            </w:tcBorders>
          </w:tcPr>
          <w:p w14:paraId="6586434D" w14:textId="77777777" w:rsidR="0030633F" w:rsidRPr="001635C3" w:rsidRDefault="0030633F" w:rsidP="003063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86434E" w14:textId="77777777" w:rsidR="0030633F" w:rsidRPr="001635C3" w:rsidRDefault="0030633F" w:rsidP="0030633F">
            <w:pPr>
              <w:rPr>
                <w:rFonts w:ascii="Times New Roman" w:hAnsi="Times New Roman" w:cs="Times New Roman"/>
                <w:color w:val="000000"/>
              </w:rPr>
            </w:pPr>
            <w:r w:rsidRPr="001635C3">
              <w:rPr>
                <w:rFonts w:ascii="Times New Roman" w:hAnsi="Times New Roman" w:cs="Times New Roman"/>
                <w:color w:val="000000"/>
              </w:rPr>
              <w:t>ENSG00000185436</w:t>
            </w:r>
          </w:p>
        </w:tc>
        <w:tc>
          <w:tcPr>
            <w:tcW w:w="5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86434F" w14:textId="77777777" w:rsidR="0030633F" w:rsidRPr="001635C3" w:rsidRDefault="0030633F" w:rsidP="0030633F">
            <w:pPr>
              <w:pStyle w:val="NormalWeb"/>
              <w:spacing w:before="0" w:beforeAutospacing="0" w:after="0" w:afterAutospacing="0" w:line="153" w:lineRule="atLeast"/>
              <w:textAlignment w:val="bottom"/>
              <w:rPr>
                <w:sz w:val="22"/>
                <w:szCs w:val="22"/>
              </w:rPr>
            </w:pPr>
            <w:r w:rsidRPr="001635C3">
              <w:rPr>
                <w:color w:val="000000" w:themeColor="dark1"/>
                <w:kern w:val="24"/>
                <w:sz w:val="22"/>
                <w:szCs w:val="22"/>
              </w:rPr>
              <w:t>Interferon lambda receptor 1 (</w:t>
            </w:r>
            <w:r w:rsidRPr="001635C3">
              <w:rPr>
                <w:color w:val="000000" w:themeColor="dark1"/>
                <w:kern w:val="24"/>
                <w:sz w:val="22"/>
                <w:szCs w:val="22"/>
                <w:lang w:val="sk-SK"/>
              </w:rPr>
              <w:t>IFNLR1)</w:t>
            </w:r>
          </w:p>
        </w:tc>
        <w:tc>
          <w:tcPr>
            <w:tcW w:w="1134" w:type="dxa"/>
            <w:vAlign w:val="bottom"/>
          </w:tcPr>
          <w:p w14:paraId="65864350" w14:textId="47F0F704" w:rsidR="0030633F" w:rsidRPr="001635C3" w:rsidRDefault="0030633F" w:rsidP="009979CD">
            <w:pPr>
              <w:pStyle w:val="NormalWeb"/>
              <w:spacing w:before="0" w:beforeAutospacing="0" w:after="0" w:afterAutospacing="0" w:line="153" w:lineRule="atLeast"/>
              <w:jc w:val="center"/>
              <w:textAlignment w:val="bottom"/>
              <w:rPr>
                <w:sz w:val="22"/>
                <w:szCs w:val="22"/>
              </w:rPr>
            </w:pPr>
            <w:r w:rsidRPr="001635C3">
              <w:rPr>
                <w:color w:val="000000" w:themeColor="dark1"/>
                <w:kern w:val="24"/>
                <w:sz w:val="22"/>
                <w:szCs w:val="22"/>
                <w:lang w:val="sk-SK"/>
              </w:rPr>
              <w:t>-1.7296</w:t>
            </w:r>
          </w:p>
        </w:tc>
        <w:tc>
          <w:tcPr>
            <w:tcW w:w="1275" w:type="dxa"/>
            <w:vAlign w:val="bottom"/>
          </w:tcPr>
          <w:p w14:paraId="65864351" w14:textId="77777777" w:rsidR="0030633F" w:rsidRPr="001635C3" w:rsidRDefault="0030633F" w:rsidP="009979CD">
            <w:pPr>
              <w:pStyle w:val="NormalWeb"/>
              <w:spacing w:before="0" w:beforeAutospacing="0" w:after="0" w:afterAutospacing="0" w:line="153" w:lineRule="atLeast"/>
              <w:jc w:val="center"/>
              <w:textAlignment w:val="bottom"/>
              <w:rPr>
                <w:sz w:val="22"/>
                <w:szCs w:val="22"/>
              </w:rPr>
            </w:pPr>
            <w:r w:rsidRPr="001635C3">
              <w:rPr>
                <w:color w:val="000000" w:themeColor="dark1"/>
                <w:kern w:val="24"/>
                <w:sz w:val="22"/>
                <w:szCs w:val="22"/>
                <w:lang w:val="sk-SK"/>
              </w:rPr>
              <w:t>NS</w:t>
            </w:r>
          </w:p>
        </w:tc>
      </w:tr>
      <w:tr w:rsidR="0030633F" w:rsidRPr="001635C3" w14:paraId="65864358" w14:textId="77777777" w:rsidTr="002769DF">
        <w:trPr>
          <w:trHeight w:val="435"/>
        </w:trPr>
        <w:tc>
          <w:tcPr>
            <w:tcW w:w="1368" w:type="dxa"/>
            <w:vMerge/>
            <w:tcBorders>
              <w:top w:val="single" w:sz="4" w:space="0" w:color="auto"/>
            </w:tcBorders>
          </w:tcPr>
          <w:p w14:paraId="65864353" w14:textId="77777777" w:rsidR="0030633F" w:rsidRPr="001635C3" w:rsidRDefault="0030633F" w:rsidP="003063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864354" w14:textId="77777777" w:rsidR="0030633F" w:rsidRPr="001635C3" w:rsidRDefault="0030633F" w:rsidP="0030633F">
            <w:pPr>
              <w:rPr>
                <w:rFonts w:ascii="Times New Roman" w:hAnsi="Times New Roman" w:cs="Times New Roman"/>
                <w:color w:val="000000"/>
              </w:rPr>
            </w:pPr>
            <w:r w:rsidRPr="001635C3">
              <w:rPr>
                <w:rFonts w:ascii="Times New Roman" w:hAnsi="Times New Roman" w:cs="Times New Roman"/>
                <w:color w:val="000000"/>
              </w:rPr>
              <w:t>ENSG00000006016</w:t>
            </w:r>
          </w:p>
        </w:tc>
        <w:tc>
          <w:tcPr>
            <w:tcW w:w="5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864355" w14:textId="77777777" w:rsidR="0030633F" w:rsidRPr="001635C3" w:rsidRDefault="0030633F" w:rsidP="0030633F">
            <w:pPr>
              <w:pStyle w:val="NormalWeb"/>
              <w:spacing w:before="0" w:beforeAutospacing="0" w:after="0" w:afterAutospacing="0" w:line="192" w:lineRule="atLeast"/>
              <w:textAlignment w:val="bottom"/>
              <w:rPr>
                <w:sz w:val="22"/>
                <w:szCs w:val="22"/>
              </w:rPr>
            </w:pPr>
            <w:r w:rsidRPr="001635C3">
              <w:rPr>
                <w:color w:val="000000" w:themeColor="dark1"/>
                <w:kern w:val="24"/>
                <w:sz w:val="22"/>
                <w:szCs w:val="22"/>
              </w:rPr>
              <w:t>Cytokine receptor like factor (</w:t>
            </w:r>
            <w:r w:rsidRPr="001635C3">
              <w:rPr>
                <w:color w:val="000000" w:themeColor="dark1"/>
                <w:kern w:val="24"/>
                <w:sz w:val="22"/>
                <w:szCs w:val="22"/>
                <w:lang w:val="sk-SK"/>
              </w:rPr>
              <w:t>CRLF1)</w:t>
            </w:r>
          </w:p>
        </w:tc>
        <w:tc>
          <w:tcPr>
            <w:tcW w:w="1134" w:type="dxa"/>
            <w:vAlign w:val="bottom"/>
          </w:tcPr>
          <w:p w14:paraId="65864356" w14:textId="77777777" w:rsidR="0030633F" w:rsidRPr="001635C3" w:rsidRDefault="0030633F" w:rsidP="009979CD">
            <w:pPr>
              <w:pStyle w:val="NormalWeb"/>
              <w:spacing w:before="0" w:beforeAutospacing="0" w:after="0" w:afterAutospacing="0" w:line="192" w:lineRule="atLeast"/>
              <w:jc w:val="center"/>
              <w:textAlignment w:val="bottom"/>
              <w:rPr>
                <w:sz w:val="22"/>
                <w:szCs w:val="22"/>
              </w:rPr>
            </w:pPr>
            <w:r w:rsidRPr="001635C3">
              <w:rPr>
                <w:color w:val="000000" w:themeColor="dark1"/>
                <w:kern w:val="24"/>
                <w:sz w:val="22"/>
                <w:szCs w:val="22"/>
                <w:lang w:val="sk-SK"/>
              </w:rPr>
              <w:t>NS</w:t>
            </w:r>
          </w:p>
        </w:tc>
        <w:tc>
          <w:tcPr>
            <w:tcW w:w="1275" w:type="dxa"/>
            <w:vAlign w:val="bottom"/>
          </w:tcPr>
          <w:p w14:paraId="65864357" w14:textId="77777777" w:rsidR="0030633F" w:rsidRPr="001635C3" w:rsidRDefault="0030633F" w:rsidP="009979CD">
            <w:pPr>
              <w:pStyle w:val="NormalWeb"/>
              <w:spacing w:before="0" w:beforeAutospacing="0" w:after="0" w:afterAutospacing="0" w:line="192" w:lineRule="atLeast"/>
              <w:jc w:val="center"/>
              <w:textAlignment w:val="bottom"/>
              <w:rPr>
                <w:sz w:val="22"/>
                <w:szCs w:val="22"/>
              </w:rPr>
            </w:pPr>
            <w:r w:rsidRPr="001635C3">
              <w:rPr>
                <w:color w:val="000000" w:themeColor="dark1"/>
                <w:kern w:val="24"/>
                <w:sz w:val="22"/>
                <w:szCs w:val="22"/>
                <w:lang w:val="sk-SK"/>
              </w:rPr>
              <w:t>1.125765</w:t>
            </w:r>
          </w:p>
        </w:tc>
      </w:tr>
      <w:tr w:rsidR="0030633F" w:rsidRPr="001635C3" w14:paraId="6586435E" w14:textId="77777777" w:rsidTr="002769DF">
        <w:trPr>
          <w:trHeight w:val="435"/>
        </w:trPr>
        <w:tc>
          <w:tcPr>
            <w:tcW w:w="1368" w:type="dxa"/>
            <w:vMerge/>
            <w:tcBorders>
              <w:top w:val="single" w:sz="4" w:space="0" w:color="auto"/>
            </w:tcBorders>
          </w:tcPr>
          <w:p w14:paraId="65864359" w14:textId="77777777" w:rsidR="0030633F" w:rsidRPr="001635C3" w:rsidRDefault="0030633F" w:rsidP="003063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86435A" w14:textId="77777777" w:rsidR="0030633F" w:rsidRPr="001635C3" w:rsidRDefault="0030633F" w:rsidP="0030633F">
            <w:pPr>
              <w:rPr>
                <w:rFonts w:ascii="Times New Roman" w:hAnsi="Times New Roman" w:cs="Times New Roman"/>
                <w:color w:val="000000"/>
              </w:rPr>
            </w:pPr>
            <w:r w:rsidRPr="001635C3">
              <w:rPr>
                <w:rFonts w:ascii="Times New Roman" w:hAnsi="Times New Roman" w:cs="Times New Roman"/>
                <w:color w:val="000000"/>
              </w:rPr>
              <w:t>ENSG00000173432</w:t>
            </w:r>
          </w:p>
        </w:tc>
        <w:tc>
          <w:tcPr>
            <w:tcW w:w="5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86435B" w14:textId="77777777" w:rsidR="0030633F" w:rsidRPr="001635C3" w:rsidRDefault="0030633F" w:rsidP="0030633F">
            <w:pPr>
              <w:pStyle w:val="NormalWeb"/>
              <w:spacing w:before="0" w:beforeAutospacing="0" w:after="0" w:afterAutospacing="0" w:line="192" w:lineRule="atLeast"/>
              <w:textAlignment w:val="bottom"/>
              <w:rPr>
                <w:sz w:val="22"/>
                <w:szCs w:val="22"/>
              </w:rPr>
            </w:pPr>
            <w:r w:rsidRPr="001635C3">
              <w:rPr>
                <w:color w:val="000000" w:themeColor="dark1"/>
                <w:kern w:val="24"/>
                <w:sz w:val="22"/>
                <w:szCs w:val="22"/>
              </w:rPr>
              <w:t>Serum amyloid A1 (</w:t>
            </w:r>
            <w:r w:rsidRPr="001635C3">
              <w:rPr>
                <w:color w:val="000000" w:themeColor="dark1"/>
                <w:kern w:val="24"/>
                <w:sz w:val="22"/>
                <w:szCs w:val="22"/>
                <w:lang w:val="sk-SK"/>
              </w:rPr>
              <w:t>SAA1)</w:t>
            </w:r>
          </w:p>
        </w:tc>
        <w:tc>
          <w:tcPr>
            <w:tcW w:w="1134" w:type="dxa"/>
            <w:vAlign w:val="bottom"/>
          </w:tcPr>
          <w:p w14:paraId="6586435C" w14:textId="77777777" w:rsidR="0030633F" w:rsidRPr="001635C3" w:rsidRDefault="0030633F" w:rsidP="009979CD">
            <w:pPr>
              <w:pStyle w:val="NormalWeb"/>
              <w:spacing w:before="0" w:beforeAutospacing="0" w:after="0" w:afterAutospacing="0" w:line="192" w:lineRule="atLeast"/>
              <w:jc w:val="center"/>
              <w:textAlignment w:val="bottom"/>
              <w:rPr>
                <w:sz w:val="22"/>
                <w:szCs w:val="22"/>
              </w:rPr>
            </w:pPr>
            <w:r w:rsidRPr="001635C3">
              <w:rPr>
                <w:color w:val="000000" w:themeColor="dark1"/>
                <w:kern w:val="24"/>
                <w:sz w:val="22"/>
                <w:szCs w:val="22"/>
                <w:lang w:val="sk-SK"/>
              </w:rPr>
              <w:t>-2.4715</w:t>
            </w:r>
          </w:p>
        </w:tc>
        <w:tc>
          <w:tcPr>
            <w:tcW w:w="1275" w:type="dxa"/>
            <w:vAlign w:val="bottom"/>
          </w:tcPr>
          <w:p w14:paraId="6586435D" w14:textId="77777777" w:rsidR="0030633F" w:rsidRPr="001635C3" w:rsidRDefault="0030633F" w:rsidP="009979CD">
            <w:pPr>
              <w:pStyle w:val="NormalWeb"/>
              <w:spacing w:before="0" w:beforeAutospacing="0" w:after="0" w:afterAutospacing="0" w:line="192" w:lineRule="atLeast"/>
              <w:jc w:val="center"/>
              <w:textAlignment w:val="bottom"/>
              <w:rPr>
                <w:sz w:val="22"/>
                <w:szCs w:val="22"/>
              </w:rPr>
            </w:pPr>
            <w:r w:rsidRPr="001635C3">
              <w:rPr>
                <w:color w:val="000000" w:themeColor="dark1"/>
                <w:kern w:val="24"/>
                <w:sz w:val="22"/>
                <w:szCs w:val="22"/>
                <w:lang w:val="sk-SK"/>
              </w:rPr>
              <w:t>1.696785</w:t>
            </w:r>
          </w:p>
        </w:tc>
      </w:tr>
      <w:tr w:rsidR="0030633F" w:rsidRPr="001635C3" w14:paraId="65864364" w14:textId="77777777" w:rsidTr="002769DF">
        <w:trPr>
          <w:trHeight w:val="420"/>
        </w:trPr>
        <w:tc>
          <w:tcPr>
            <w:tcW w:w="1368" w:type="dxa"/>
            <w:vMerge/>
            <w:tcBorders>
              <w:top w:val="nil"/>
            </w:tcBorders>
          </w:tcPr>
          <w:p w14:paraId="6586435F" w14:textId="77777777" w:rsidR="0030633F" w:rsidRPr="001635C3" w:rsidRDefault="0030633F" w:rsidP="003063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864360" w14:textId="77777777" w:rsidR="0030633F" w:rsidRPr="001635C3" w:rsidRDefault="0030633F" w:rsidP="0030633F">
            <w:pPr>
              <w:rPr>
                <w:rFonts w:ascii="Times New Roman" w:hAnsi="Times New Roman" w:cs="Times New Roman"/>
                <w:color w:val="000000"/>
              </w:rPr>
            </w:pPr>
            <w:r w:rsidRPr="001635C3">
              <w:rPr>
                <w:rFonts w:ascii="Times New Roman" w:hAnsi="Times New Roman" w:cs="Times New Roman"/>
                <w:color w:val="000000"/>
              </w:rPr>
              <w:t>ENSG00000134339</w:t>
            </w:r>
          </w:p>
        </w:tc>
        <w:tc>
          <w:tcPr>
            <w:tcW w:w="5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864361" w14:textId="77777777" w:rsidR="0030633F" w:rsidRPr="001635C3" w:rsidRDefault="0030633F" w:rsidP="0030633F">
            <w:pPr>
              <w:pStyle w:val="NormalWeb"/>
              <w:spacing w:before="0" w:beforeAutospacing="0" w:after="0" w:afterAutospacing="0" w:line="192" w:lineRule="atLeast"/>
              <w:textAlignment w:val="bottom"/>
              <w:rPr>
                <w:color w:val="000000" w:themeColor="dark1"/>
                <w:kern w:val="24"/>
                <w:sz w:val="22"/>
                <w:szCs w:val="22"/>
              </w:rPr>
            </w:pPr>
            <w:r w:rsidRPr="001635C3">
              <w:rPr>
                <w:color w:val="000000" w:themeColor="dark1"/>
                <w:kern w:val="24"/>
                <w:sz w:val="22"/>
                <w:szCs w:val="22"/>
              </w:rPr>
              <w:t>Serum amyloid A2 (</w:t>
            </w:r>
            <w:r w:rsidRPr="001635C3">
              <w:rPr>
                <w:color w:val="000000" w:themeColor="dark1"/>
                <w:kern w:val="24"/>
                <w:sz w:val="22"/>
                <w:szCs w:val="22"/>
                <w:lang w:val="sk-SK"/>
              </w:rPr>
              <w:t>SAA2)</w:t>
            </w:r>
          </w:p>
        </w:tc>
        <w:tc>
          <w:tcPr>
            <w:tcW w:w="1134" w:type="dxa"/>
            <w:vAlign w:val="bottom"/>
          </w:tcPr>
          <w:p w14:paraId="65864362" w14:textId="02411FD6" w:rsidR="0030633F" w:rsidRPr="001635C3" w:rsidRDefault="0030633F" w:rsidP="009979CD">
            <w:pPr>
              <w:pStyle w:val="NormalWeb"/>
              <w:spacing w:before="0" w:beforeAutospacing="0" w:after="0" w:afterAutospacing="0" w:line="192" w:lineRule="atLeast"/>
              <w:jc w:val="center"/>
              <w:textAlignment w:val="bottom"/>
              <w:rPr>
                <w:color w:val="000000" w:themeColor="dark1"/>
                <w:kern w:val="24"/>
                <w:sz w:val="22"/>
                <w:szCs w:val="22"/>
                <w:lang w:val="sk-SK"/>
              </w:rPr>
            </w:pPr>
            <w:r w:rsidRPr="001635C3">
              <w:rPr>
                <w:color w:val="000000" w:themeColor="dark1"/>
                <w:kern w:val="24"/>
                <w:sz w:val="22"/>
                <w:szCs w:val="22"/>
                <w:lang w:val="sk-SK"/>
              </w:rPr>
              <w:t>-1.7230</w:t>
            </w:r>
          </w:p>
        </w:tc>
        <w:tc>
          <w:tcPr>
            <w:tcW w:w="1275" w:type="dxa"/>
            <w:vAlign w:val="bottom"/>
          </w:tcPr>
          <w:p w14:paraId="65864363" w14:textId="77777777" w:rsidR="0030633F" w:rsidRPr="001635C3" w:rsidRDefault="0030633F" w:rsidP="009979CD">
            <w:pPr>
              <w:pStyle w:val="NormalWeb"/>
              <w:spacing w:before="0" w:beforeAutospacing="0" w:after="0" w:afterAutospacing="0" w:line="192" w:lineRule="atLeast"/>
              <w:jc w:val="center"/>
              <w:textAlignment w:val="bottom"/>
              <w:rPr>
                <w:color w:val="000000" w:themeColor="dark1"/>
                <w:kern w:val="24"/>
                <w:sz w:val="22"/>
                <w:szCs w:val="22"/>
                <w:lang w:val="sk-SK"/>
              </w:rPr>
            </w:pPr>
            <w:r w:rsidRPr="001635C3">
              <w:rPr>
                <w:color w:val="000000" w:themeColor="dark1"/>
                <w:kern w:val="24"/>
                <w:sz w:val="22"/>
                <w:szCs w:val="22"/>
                <w:lang w:val="sk-SK"/>
              </w:rPr>
              <w:t>1.982181</w:t>
            </w:r>
          </w:p>
        </w:tc>
      </w:tr>
      <w:tr w:rsidR="0030633F" w:rsidRPr="001635C3" w14:paraId="6586438E" w14:textId="77777777" w:rsidTr="002769DF">
        <w:tc>
          <w:tcPr>
            <w:tcW w:w="1368" w:type="dxa"/>
            <w:vMerge w:val="restart"/>
            <w:tcBorders>
              <w:top w:val="single" w:sz="4" w:space="0" w:color="auto"/>
            </w:tcBorders>
          </w:tcPr>
          <w:p w14:paraId="65864389" w14:textId="77777777" w:rsidR="0030633F" w:rsidRPr="001635C3" w:rsidRDefault="0030633F" w:rsidP="0030633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 xml:space="preserve">TNF super family </w:t>
            </w:r>
          </w:p>
        </w:tc>
        <w:tc>
          <w:tcPr>
            <w:tcW w:w="2042" w:type="dxa"/>
            <w:noWrap/>
            <w:vAlign w:val="bottom"/>
          </w:tcPr>
          <w:p w14:paraId="6586438A" w14:textId="77777777" w:rsidR="0030633F" w:rsidRPr="001635C3" w:rsidRDefault="0030633F" w:rsidP="0030633F">
            <w:pPr>
              <w:rPr>
                <w:rFonts w:ascii="Times New Roman" w:hAnsi="Times New Roman" w:cs="Times New Roman"/>
                <w:color w:val="000000"/>
              </w:rPr>
            </w:pPr>
            <w:r w:rsidRPr="001635C3">
              <w:rPr>
                <w:rFonts w:ascii="Times New Roman" w:hAnsi="Times New Roman" w:cs="Times New Roman"/>
                <w:color w:val="000000"/>
              </w:rPr>
              <w:t>ENSG00000121858</w:t>
            </w:r>
          </w:p>
        </w:tc>
        <w:tc>
          <w:tcPr>
            <w:tcW w:w="5629" w:type="dxa"/>
            <w:noWrap/>
            <w:vAlign w:val="bottom"/>
          </w:tcPr>
          <w:p w14:paraId="6586438B" w14:textId="238914AD" w:rsidR="0030633F" w:rsidRPr="001635C3" w:rsidRDefault="0030633F" w:rsidP="0030633F">
            <w:pPr>
              <w:pStyle w:val="NormalWeb"/>
              <w:spacing w:before="0" w:beforeAutospacing="0" w:after="0" w:afterAutospacing="0" w:line="153" w:lineRule="atLeast"/>
              <w:textAlignment w:val="bottom"/>
              <w:rPr>
                <w:sz w:val="22"/>
                <w:szCs w:val="22"/>
              </w:rPr>
            </w:pPr>
            <w:bookmarkStart w:id="8" w:name="_Hlk138929487"/>
            <w:r w:rsidRPr="001635C3">
              <w:rPr>
                <w:color w:val="000000" w:themeColor="dark1"/>
                <w:kern w:val="24"/>
                <w:sz w:val="22"/>
                <w:szCs w:val="22"/>
              </w:rPr>
              <w:t xml:space="preserve">TNF superfamily member 10 </w:t>
            </w:r>
            <w:bookmarkEnd w:id="8"/>
            <w:r w:rsidRPr="001635C3">
              <w:rPr>
                <w:color w:val="000000" w:themeColor="dark1"/>
                <w:kern w:val="24"/>
                <w:sz w:val="22"/>
                <w:szCs w:val="22"/>
              </w:rPr>
              <w:t>(</w:t>
            </w:r>
            <w:bookmarkStart w:id="9" w:name="_Hlk138843298"/>
            <w:r w:rsidRPr="001635C3">
              <w:rPr>
                <w:color w:val="000000" w:themeColor="dark1"/>
                <w:kern w:val="24"/>
                <w:sz w:val="22"/>
                <w:szCs w:val="22"/>
                <w:lang w:val="sk-SK"/>
              </w:rPr>
              <w:t>TNFSF10</w:t>
            </w:r>
            <w:bookmarkEnd w:id="9"/>
            <w:r w:rsidRPr="001635C3">
              <w:rPr>
                <w:color w:val="000000" w:themeColor="dark1"/>
                <w:kern w:val="24"/>
                <w:sz w:val="22"/>
                <w:szCs w:val="22"/>
                <w:lang w:val="sk-SK"/>
              </w:rPr>
              <w:t>/TRAIL)</w:t>
            </w:r>
          </w:p>
        </w:tc>
        <w:tc>
          <w:tcPr>
            <w:tcW w:w="1134" w:type="dxa"/>
            <w:vAlign w:val="bottom"/>
          </w:tcPr>
          <w:p w14:paraId="6586438C" w14:textId="176EFDE1" w:rsidR="0030633F" w:rsidRPr="001635C3" w:rsidRDefault="0030633F" w:rsidP="009979CD">
            <w:pPr>
              <w:pStyle w:val="NormalWeb"/>
              <w:spacing w:before="0" w:beforeAutospacing="0" w:after="0" w:afterAutospacing="0" w:line="153" w:lineRule="atLeast"/>
              <w:jc w:val="center"/>
              <w:textAlignment w:val="bottom"/>
              <w:rPr>
                <w:sz w:val="22"/>
                <w:szCs w:val="22"/>
              </w:rPr>
            </w:pPr>
            <w:r w:rsidRPr="001635C3">
              <w:rPr>
                <w:color w:val="000000" w:themeColor="dark1"/>
                <w:kern w:val="24"/>
                <w:sz w:val="22"/>
                <w:szCs w:val="22"/>
                <w:lang w:val="sk-SK"/>
              </w:rPr>
              <w:t>1.68905</w:t>
            </w:r>
          </w:p>
        </w:tc>
        <w:tc>
          <w:tcPr>
            <w:tcW w:w="1275" w:type="dxa"/>
            <w:vAlign w:val="bottom"/>
          </w:tcPr>
          <w:p w14:paraId="6586438D" w14:textId="77777777" w:rsidR="0030633F" w:rsidRPr="001635C3" w:rsidRDefault="0030633F" w:rsidP="009979CD">
            <w:pPr>
              <w:pStyle w:val="NormalWeb"/>
              <w:spacing w:before="0" w:beforeAutospacing="0" w:after="0" w:afterAutospacing="0" w:line="153" w:lineRule="atLeast"/>
              <w:jc w:val="center"/>
              <w:textAlignment w:val="bottom"/>
              <w:rPr>
                <w:sz w:val="22"/>
                <w:szCs w:val="22"/>
              </w:rPr>
            </w:pPr>
            <w:r w:rsidRPr="001635C3">
              <w:rPr>
                <w:color w:val="000000" w:themeColor="dark1"/>
                <w:kern w:val="24"/>
                <w:sz w:val="22"/>
                <w:szCs w:val="22"/>
                <w:lang w:val="sk-SK"/>
              </w:rPr>
              <w:t>-1.19808</w:t>
            </w:r>
          </w:p>
        </w:tc>
      </w:tr>
      <w:tr w:rsidR="0030633F" w:rsidRPr="001635C3" w14:paraId="528FC61F" w14:textId="77777777" w:rsidTr="002769DF">
        <w:tc>
          <w:tcPr>
            <w:tcW w:w="1368" w:type="dxa"/>
            <w:vMerge/>
            <w:tcBorders>
              <w:top w:val="single" w:sz="4" w:space="0" w:color="auto"/>
            </w:tcBorders>
          </w:tcPr>
          <w:p w14:paraId="6B68A743" w14:textId="77777777" w:rsidR="0030633F" w:rsidRPr="001635C3" w:rsidRDefault="0030633F" w:rsidP="003063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2" w:type="dxa"/>
            <w:noWrap/>
            <w:vAlign w:val="bottom"/>
          </w:tcPr>
          <w:p w14:paraId="28E5AF66" w14:textId="032780C4" w:rsidR="0030633F" w:rsidRPr="001635C3" w:rsidRDefault="0030633F" w:rsidP="0030633F">
            <w:pPr>
              <w:rPr>
                <w:rFonts w:ascii="Times New Roman" w:hAnsi="Times New Roman" w:cs="Times New Roman"/>
                <w:color w:val="000000"/>
              </w:rPr>
            </w:pPr>
            <w:r w:rsidRPr="001635C3">
              <w:rPr>
                <w:rFonts w:ascii="Times New Roman" w:hAnsi="Times New Roman" w:cs="Times New Roman"/>
                <w:color w:val="000000"/>
              </w:rPr>
              <w:t>ENSG00000120659</w:t>
            </w:r>
          </w:p>
        </w:tc>
        <w:tc>
          <w:tcPr>
            <w:tcW w:w="5629" w:type="dxa"/>
            <w:noWrap/>
            <w:vAlign w:val="bottom"/>
          </w:tcPr>
          <w:p w14:paraId="0E86B1DA" w14:textId="785BFD63" w:rsidR="0030633F" w:rsidRPr="001635C3" w:rsidRDefault="0030633F" w:rsidP="0030633F">
            <w:pPr>
              <w:pStyle w:val="NormalWeb"/>
              <w:spacing w:before="0" w:beforeAutospacing="0" w:after="0" w:afterAutospacing="0" w:line="153" w:lineRule="atLeast"/>
              <w:textAlignment w:val="bottom"/>
              <w:rPr>
                <w:color w:val="000000" w:themeColor="dark1"/>
                <w:kern w:val="24"/>
                <w:sz w:val="22"/>
                <w:szCs w:val="22"/>
              </w:rPr>
            </w:pPr>
            <w:bookmarkStart w:id="10" w:name="_Hlk138929621"/>
            <w:r w:rsidRPr="001635C3">
              <w:rPr>
                <w:color w:val="000000" w:themeColor="dark1"/>
                <w:kern w:val="24"/>
                <w:sz w:val="22"/>
                <w:szCs w:val="22"/>
              </w:rPr>
              <w:t xml:space="preserve">TNF superfamily member 11 </w:t>
            </w:r>
            <w:bookmarkEnd w:id="10"/>
            <w:r w:rsidRPr="001635C3">
              <w:rPr>
                <w:color w:val="000000" w:themeColor="dark1"/>
                <w:kern w:val="24"/>
                <w:sz w:val="22"/>
                <w:szCs w:val="22"/>
              </w:rPr>
              <w:t>(</w:t>
            </w:r>
            <w:r w:rsidRPr="001635C3">
              <w:rPr>
                <w:color w:val="000000" w:themeColor="dark1"/>
                <w:kern w:val="24"/>
                <w:sz w:val="22"/>
                <w:szCs w:val="22"/>
                <w:lang w:val="sk-SK"/>
              </w:rPr>
              <w:t>TNFSF11/RANKL)</w:t>
            </w:r>
          </w:p>
        </w:tc>
        <w:tc>
          <w:tcPr>
            <w:tcW w:w="1134" w:type="dxa"/>
            <w:vAlign w:val="bottom"/>
          </w:tcPr>
          <w:p w14:paraId="6061AAD8" w14:textId="5D315CC7" w:rsidR="0030633F" w:rsidRPr="001635C3" w:rsidRDefault="0030633F" w:rsidP="009979CD">
            <w:pPr>
              <w:pStyle w:val="NormalWeb"/>
              <w:spacing w:before="0" w:beforeAutospacing="0" w:after="0" w:afterAutospacing="0" w:line="153" w:lineRule="atLeast"/>
              <w:jc w:val="center"/>
              <w:textAlignment w:val="bottom"/>
              <w:rPr>
                <w:color w:val="000000" w:themeColor="dark1"/>
                <w:kern w:val="24"/>
                <w:sz w:val="22"/>
                <w:szCs w:val="22"/>
                <w:lang w:val="sk-SK"/>
              </w:rPr>
            </w:pPr>
            <w:r w:rsidRPr="001635C3">
              <w:rPr>
                <w:color w:val="000000" w:themeColor="dark1"/>
                <w:kern w:val="24"/>
                <w:sz w:val="22"/>
                <w:szCs w:val="22"/>
                <w:lang w:val="sk-SK"/>
              </w:rPr>
              <w:t>1.02687</w:t>
            </w:r>
          </w:p>
        </w:tc>
        <w:tc>
          <w:tcPr>
            <w:tcW w:w="1275" w:type="dxa"/>
            <w:vAlign w:val="bottom"/>
          </w:tcPr>
          <w:p w14:paraId="1DE41895" w14:textId="49C12D30" w:rsidR="0030633F" w:rsidRPr="001635C3" w:rsidRDefault="0030633F" w:rsidP="009979CD">
            <w:pPr>
              <w:pStyle w:val="NormalWeb"/>
              <w:spacing w:before="0" w:beforeAutospacing="0" w:after="0" w:afterAutospacing="0" w:line="153" w:lineRule="atLeast"/>
              <w:jc w:val="center"/>
              <w:textAlignment w:val="bottom"/>
              <w:rPr>
                <w:color w:val="000000" w:themeColor="dark1"/>
                <w:kern w:val="24"/>
                <w:sz w:val="22"/>
                <w:szCs w:val="22"/>
                <w:lang w:val="sk-SK"/>
              </w:rPr>
            </w:pPr>
            <w:r w:rsidRPr="001635C3">
              <w:rPr>
                <w:color w:val="000000" w:themeColor="dark1"/>
                <w:kern w:val="24"/>
                <w:sz w:val="22"/>
                <w:szCs w:val="22"/>
                <w:lang w:val="sk-SK"/>
              </w:rPr>
              <w:t>NS</w:t>
            </w:r>
          </w:p>
        </w:tc>
      </w:tr>
      <w:tr w:rsidR="0030633F" w:rsidRPr="001635C3" w14:paraId="2BDF08A2" w14:textId="77777777" w:rsidTr="002769DF">
        <w:tc>
          <w:tcPr>
            <w:tcW w:w="1368" w:type="dxa"/>
            <w:vMerge/>
            <w:tcBorders>
              <w:top w:val="single" w:sz="4" w:space="0" w:color="auto"/>
            </w:tcBorders>
          </w:tcPr>
          <w:p w14:paraId="6B1EFBD1" w14:textId="77777777" w:rsidR="0030633F" w:rsidRPr="001635C3" w:rsidRDefault="0030633F" w:rsidP="003063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2" w:type="dxa"/>
            <w:noWrap/>
            <w:vAlign w:val="bottom"/>
          </w:tcPr>
          <w:p w14:paraId="1EAF7E6F" w14:textId="7CA3D77C" w:rsidR="0030633F" w:rsidRPr="001635C3" w:rsidRDefault="0030633F" w:rsidP="0030633F">
            <w:pPr>
              <w:rPr>
                <w:rFonts w:ascii="Times New Roman" w:hAnsi="Times New Roman" w:cs="Times New Roman"/>
                <w:color w:val="000000"/>
              </w:rPr>
            </w:pPr>
            <w:r w:rsidRPr="001635C3">
              <w:rPr>
                <w:rFonts w:ascii="Times New Roman" w:hAnsi="Times New Roman" w:cs="Times New Roman"/>
                <w:color w:val="000000"/>
              </w:rPr>
              <w:t>ENSG00000164761</w:t>
            </w:r>
          </w:p>
        </w:tc>
        <w:tc>
          <w:tcPr>
            <w:tcW w:w="5629" w:type="dxa"/>
            <w:noWrap/>
            <w:vAlign w:val="bottom"/>
          </w:tcPr>
          <w:p w14:paraId="4D922564" w14:textId="51AE5ACD" w:rsidR="0030633F" w:rsidRPr="001635C3" w:rsidRDefault="0030633F" w:rsidP="0030633F">
            <w:pPr>
              <w:pStyle w:val="NormalWeb"/>
              <w:spacing w:before="0" w:beforeAutospacing="0" w:after="0" w:afterAutospacing="0" w:line="153" w:lineRule="atLeast"/>
              <w:textAlignment w:val="bottom"/>
              <w:rPr>
                <w:color w:val="000000" w:themeColor="dark1"/>
                <w:kern w:val="24"/>
                <w:sz w:val="22"/>
                <w:szCs w:val="22"/>
              </w:rPr>
            </w:pPr>
            <w:bookmarkStart w:id="11" w:name="_Hlk138929602"/>
            <w:r w:rsidRPr="001635C3">
              <w:rPr>
                <w:color w:val="000000" w:themeColor="dark1"/>
                <w:kern w:val="24"/>
                <w:sz w:val="22"/>
                <w:szCs w:val="22"/>
              </w:rPr>
              <w:t xml:space="preserve">TNF receptor superfamily member 11b </w:t>
            </w:r>
            <w:bookmarkEnd w:id="11"/>
            <w:r w:rsidRPr="001635C3">
              <w:rPr>
                <w:color w:val="000000" w:themeColor="dark1"/>
                <w:kern w:val="24"/>
                <w:sz w:val="22"/>
                <w:szCs w:val="22"/>
              </w:rPr>
              <w:t>(</w:t>
            </w:r>
            <w:bookmarkStart w:id="12" w:name="_Hlk138933372"/>
            <w:r w:rsidRPr="001635C3">
              <w:rPr>
                <w:color w:val="000000" w:themeColor="dark1"/>
                <w:kern w:val="24"/>
                <w:sz w:val="22"/>
                <w:szCs w:val="22"/>
                <w:lang w:val="sk-SK"/>
              </w:rPr>
              <w:t>TNFRSF11B</w:t>
            </w:r>
            <w:bookmarkEnd w:id="12"/>
            <w:r w:rsidRPr="001635C3">
              <w:rPr>
                <w:color w:val="000000" w:themeColor="dark1"/>
                <w:kern w:val="24"/>
                <w:sz w:val="22"/>
                <w:szCs w:val="22"/>
                <w:lang w:val="sk-SK"/>
              </w:rPr>
              <w:t>/OPG)</w:t>
            </w:r>
          </w:p>
        </w:tc>
        <w:tc>
          <w:tcPr>
            <w:tcW w:w="1134" w:type="dxa"/>
            <w:vAlign w:val="bottom"/>
          </w:tcPr>
          <w:p w14:paraId="7AB14896" w14:textId="5DF5DC7C" w:rsidR="0030633F" w:rsidRPr="001635C3" w:rsidRDefault="0030633F" w:rsidP="009979CD">
            <w:pPr>
              <w:pStyle w:val="NormalWeb"/>
              <w:spacing w:before="0" w:beforeAutospacing="0" w:after="0" w:afterAutospacing="0" w:line="153" w:lineRule="atLeast"/>
              <w:jc w:val="center"/>
              <w:textAlignment w:val="bottom"/>
              <w:rPr>
                <w:color w:val="000000" w:themeColor="dark1"/>
                <w:kern w:val="24"/>
                <w:sz w:val="22"/>
                <w:szCs w:val="22"/>
                <w:lang w:val="sk-SK"/>
              </w:rPr>
            </w:pPr>
            <w:r w:rsidRPr="001635C3">
              <w:rPr>
                <w:color w:val="000000" w:themeColor="dark1"/>
                <w:kern w:val="24"/>
                <w:sz w:val="22"/>
                <w:szCs w:val="22"/>
                <w:lang w:val="sk-SK"/>
              </w:rPr>
              <w:t>1.40620</w:t>
            </w:r>
          </w:p>
        </w:tc>
        <w:tc>
          <w:tcPr>
            <w:tcW w:w="1275" w:type="dxa"/>
            <w:vAlign w:val="bottom"/>
          </w:tcPr>
          <w:p w14:paraId="7E3AABD5" w14:textId="3C186F31" w:rsidR="0030633F" w:rsidRPr="001635C3" w:rsidRDefault="0030633F" w:rsidP="009979CD">
            <w:pPr>
              <w:pStyle w:val="NormalWeb"/>
              <w:spacing w:before="0" w:beforeAutospacing="0" w:after="0" w:afterAutospacing="0" w:line="153" w:lineRule="atLeast"/>
              <w:jc w:val="center"/>
              <w:textAlignment w:val="bottom"/>
              <w:rPr>
                <w:color w:val="000000" w:themeColor="dark1"/>
                <w:kern w:val="24"/>
                <w:sz w:val="22"/>
                <w:szCs w:val="22"/>
                <w:lang w:val="sk-SK"/>
              </w:rPr>
            </w:pPr>
            <w:r w:rsidRPr="001635C3">
              <w:rPr>
                <w:color w:val="000000" w:themeColor="dark1"/>
                <w:kern w:val="24"/>
                <w:sz w:val="22"/>
                <w:szCs w:val="22"/>
                <w:lang w:val="sk-SK"/>
              </w:rPr>
              <w:t>-1.3378</w:t>
            </w:r>
          </w:p>
        </w:tc>
      </w:tr>
      <w:tr w:rsidR="0030633F" w:rsidRPr="001635C3" w14:paraId="65864394" w14:textId="77777777" w:rsidTr="002769DF">
        <w:trPr>
          <w:trHeight w:val="435"/>
        </w:trPr>
        <w:tc>
          <w:tcPr>
            <w:tcW w:w="1368" w:type="dxa"/>
            <w:vMerge/>
            <w:tcBorders>
              <w:top w:val="nil"/>
            </w:tcBorders>
          </w:tcPr>
          <w:p w14:paraId="6586438F" w14:textId="77777777" w:rsidR="0030633F" w:rsidRPr="001635C3" w:rsidRDefault="0030633F" w:rsidP="003063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2" w:type="dxa"/>
            <w:noWrap/>
            <w:vAlign w:val="bottom"/>
          </w:tcPr>
          <w:p w14:paraId="65864390" w14:textId="77777777" w:rsidR="0030633F" w:rsidRPr="001635C3" w:rsidRDefault="0030633F" w:rsidP="0030633F">
            <w:pPr>
              <w:rPr>
                <w:rFonts w:ascii="Times New Roman" w:hAnsi="Times New Roman" w:cs="Times New Roman"/>
                <w:color w:val="000000"/>
              </w:rPr>
            </w:pPr>
            <w:r w:rsidRPr="001635C3">
              <w:rPr>
                <w:rFonts w:ascii="Times New Roman" w:hAnsi="Times New Roman" w:cs="Times New Roman"/>
                <w:color w:val="000000"/>
              </w:rPr>
              <w:t>ENSG00000158813</w:t>
            </w:r>
          </w:p>
        </w:tc>
        <w:tc>
          <w:tcPr>
            <w:tcW w:w="5629" w:type="dxa"/>
            <w:noWrap/>
            <w:vAlign w:val="bottom"/>
          </w:tcPr>
          <w:p w14:paraId="65864391" w14:textId="77777777" w:rsidR="0030633F" w:rsidRPr="001635C3" w:rsidRDefault="0030633F" w:rsidP="0030633F">
            <w:pPr>
              <w:pStyle w:val="NormalWeb"/>
              <w:spacing w:before="0" w:beforeAutospacing="0" w:after="0" w:afterAutospacing="0" w:line="192" w:lineRule="atLeast"/>
              <w:textAlignment w:val="bottom"/>
              <w:rPr>
                <w:sz w:val="22"/>
                <w:szCs w:val="22"/>
              </w:rPr>
            </w:pPr>
            <w:bookmarkStart w:id="13" w:name="_Hlk138929584"/>
            <w:r w:rsidRPr="001635C3">
              <w:rPr>
                <w:color w:val="000000" w:themeColor="dark1"/>
                <w:kern w:val="24"/>
                <w:sz w:val="22"/>
                <w:szCs w:val="22"/>
              </w:rPr>
              <w:t>Ectodysplasin A (</w:t>
            </w:r>
            <w:r w:rsidRPr="001635C3">
              <w:rPr>
                <w:color w:val="000000" w:themeColor="dark1"/>
                <w:kern w:val="24"/>
                <w:sz w:val="22"/>
                <w:szCs w:val="22"/>
                <w:lang w:val="sk-SK"/>
              </w:rPr>
              <w:t>EDA)</w:t>
            </w:r>
            <w:bookmarkEnd w:id="13"/>
          </w:p>
        </w:tc>
        <w:tc>
          <w:tcPr>
            <w:tcW w:w="1134" w:type="dxa"/>
            <w:vAlign w:val="bottom"/>
          </w:tcPr>
          <w:p w14:paraId="65864392" w14:textId="77777777" w:rsidR="0030633F" w:rsidRPr="001635C3" w:rsidRDefault="0030633F" w:rsidP="009979CD">
            <w:pPr>
              <w:pStyle w:val="NormalWeb"/>
              <w:spacing w:before="0" w:beforeAutospacing="0" w:after="0" w:afterAutospacing="0" w:line="192" w:lineRule="atLeast"/>
              <w:jc w:val="center"/>
              <w:textAlignment w:val="bottom"/>
              <w:rPr>
                <w:sz w:val="22"/>
                <w:szCs w:val="22"/>
              </w:rPr>
            </w:pPr>
            <w:r w:rsidRPr="001635C3">
              <w:rPr>
                <w:color w:val="000000" w:themeColor="dark1"/>
                <w:kern w:val="24"/>
                <w:sz w:val="22"/>
                <w:szCs w:val="22"/>
                <w:lang w:val="sk-SK"/>
              </w:rPr>
              <w:t>NS</w:t>
            </w:r>
          </w:p>
        </w:tc>
        <w:tc>
          <w:tcPr>
            <w:tcW w:w="1275" w:type="dxa"/>
            <w:vAlign w:val="bottom"/>
          </w:tcPr>
          <w:p w14:paraId="65864393" w14:textId="77777777" w:rsidR="0030633F" w:rsidRPr="001635C3" w:rsidRDefault="0030633F" w:rsidP="009979CD">
            <w:pPr>
              <w:pStyle w:val="NormalWeb"/>
              <w:spacing w:before="0" w:beforeAutospacing="0" w:after="0" w:afterAutospacing="0" w:line="192" w:lineRule="atLeast"/>
              <w:jc w:val="center"/>
              <w:textAlignment w:val="bottom"/>
              <w:rPr>
                <w:sz w:val="22"/>
                <w:szCs w:val="22"/>
              </w:rPr>
            </w:pPr>
            <w:r w:rsidRPr="001635C3">
              <w:rPr>
                <w:color w:val="000000" w:themeColor="dark1"/>
                <w:kern w:val="24"/>
                <w:sz w:val="22"/>
                <w:szCs w:val="22"/>
                <w:lang w:val="sk-SK"/>
              </w:rPr>
              <w:t>2.072629</w:t>
            </w:r>
          </w:p>
        </w:tc>
      </w:tr>
      <w:tr w:rsidR="0030633F" w:rsidRPr="001635C3" w14:paraId="658643A6" w14:textId="77777777" w:rsidTr="002769DF">
        <w:trPr>
          <w:trHeight w:val="18"/>
        </w:trPr>
        <w:tc>
          <w:tcPr>
            <w:tcW w:w="1368" w:type="dxa"/>
            <w:vMerge w:val="restart"/>
          </w:tcPr>
          <w:p w14:paraId="658643A1" w14:textId="148A7D44" w:rsidR="0030633F" w:rsidRPr="001635C3" w:rsidRDefault="0030633F" w:rsidP="0030633F">
            <w:pPr>
              <w:rPr>
                <w:rFonts w:ascii="Times New Roman" w:hAnsi="Times New Roman" w:cs="Times New Roman"/>
              </w:rPr>
            </w:pPr>
            <w:r w:rsidRPr="001635C3">
              <w:rPr>
                <w:rFonts w:ascii="Times New Roman" w:hAnsi="Times New Roman" w:cs="Times New Roman"/>
              </w:rPr>
              <w:t xml:space="preserve">Assorted </w:t>
            </w:r>
          </w:p>
        </w:tc>
        <w:tc>
          <w:tcPr>
            <w:tcW w:w="2042" w:type="dxa"/>
            <w:noWrap/>
          </w:tcPr>
          <w:p w14:paraId="658643A2" w14:textId="345AB3F7" w:rsidR="0030633F" w:rsidRPr="001635C3" w:rsidRDefault="0030633F" w:rsidP="0030633F">
            <w:pPr>
              <w:rPr>
                <w:rFonts w:ascii="Times New Roman" w:hAnsi="Times New Roman" w:cs="Times New Roman"/>
                <w:color w:val="000000"/>
              </w:rPr>
            </w:pPr>
            <w:r w:rsidRPr="001635C3">
              <w:rPr>
                <w:rFonts w:ascii="Times New Roman" w:hAnsi="Times New Roman" w:cs="Times New Roman"/>
                <w:color w:val="000000"/>
              </w:rPr>
              <w:t>ENSG00000148926</w:t>
            </w:r>
          </w:p>
        </w:tc>
        <w:tc>
          <w:tcPr>
            <w:tcW w:w="5629" w:type="dxa"/>
            <w:noWrap/>
          </w:tcPr>
          <w:p w14:paraId="658643A3" w14:textId="5AF01E5D" w:rsidR="0030633F" w:rsidRPr="001635C3" w:rsidRDefault="0030633F" w:rsidP="0030633F">
            <w:pPr>
              <w:pStyle w:val="NormalWeb"/>
              <w:spacing w:before="0" w:beforeAutospacing="0" w:after="0" w:afterAutospacing="0" w:line="192" w:lineRule="atLeast"/>
              <w:textAlignment w:val="bottom"/>
              <w:rPr>
                <w:sz w:val="22"/>
                <w:szCs w:val="22"/>
              </w:rPr>
            </w:pPr>
            <w:r w:rsidRPr="001635C3">
              <w:rPr>
                <w:color w:val="000000" w:themeColor="dark1"/>
                <w:kern w:val="24"/>
                <w:sz w:val="22"/>
                <w:szCs w:val="22"/>
              </w:rPr>
              <w:t>Adrenomedullin (</w:t>
            </w:r>
            <w:r w:rsidRPr="001635C3">
              <w:rPr>
                <w:color w:val="000000" w:themeColor="dark1"/>
                <w:kern w:val="24"/>
                <w:sz w:val="22"/>
                <w:szCs w:val="22"/>
                <w:lang w:val="sk-SK"/>
              </w:rPr>
              <w:t>ADM)</w:t>
            </w:r>
          </w:p>
        </w:tc>
        <w:tc>
          <w:tcPr>
            <w:tcW w:w="1134" w:type="dxa"/>
          </w:tcPr>
          <w:p w14:paraId="658643A4" w14:textId="2FA0E344" w:rsidR="0030633F" w:rsidRPr="001635C3" w:rsidRDefault="0030633F" w:rsidP="009979CD">
            <w:pPr>
              <w:pStyle w:val="NormalWeb"/>
              <w:spacing w:before="0" w:beforeAutospacing="0" w:after="0" w:afterAutospacing="0" w:line="192" w:lineRule="atLeast"/>
              <w:jc w:val="center"/>
              <w:textAlignment w:val="bottom"/>
              <w:rPr>
                <w:sz w:val="22"/>
                <w:szCs w:val="22"/>
              </w:rPr>
            </w:pPr>
            <w:r w:rsidRPr="001635C3">
              <w:rPr>
                <w:color w:val="000000" w:themeColor="dark1"/>
                <w:kern w:val="24"/>
                <w:sz w:val="22"/>
                <w:szCs w:val="22"/>
                <w:lang w:val="sk-SK"/>
              </w:rPr>
              <w:t>-1.8189</w:t>
            </w:r>
          </w:p>
        </w:tc>
        <w:tc>
          <w:tcPr>
            <w:tcW w:w="1275" w:type="dxa"/>
          </w:tcPr>
          <w:p w14:paraId="658643A5" w14:textId="571AA2FF" w:rsidR="0030633F" w:rsidRPr="001635C3" w:rsidRDefault="0030633F" w:rsidP="009979CD">
            <w:pPr>
              <w:pStyle w:val="NormalWeb"/>
              <w:spacing w:before="0" w:beforeAutospacing="0" w:after="0" w:afterAutospacing="0" w:line="192" w:lineRule="atLeast"/>
              <w:jc w:val="center"/>
              <w:textAlignment w:val="bottom"/>
              <w:rPr>
                <w:sz w:val="22"/>
                <w:szCs w:val="22"/>
              </w:rPr>
            </w:pPr>
            <w:r w:rsidRPr="001635C3">
              <w:rPr>
                <w:color w:val="000000" w:themeColor="dark1"/>
                <w:kern w:val="24"/>
                <w:sz w:val="22"/>
                <w:szCs w:val="22"/>
                <w:lang w:val="sk-SK"/>
              </w:rPr>
              <w:t>1.036383</w:t>
            </w:r>
          </w:p>
        </w:tc>
      </w:tr>
      <w:tr w:rsidR="0030633F" w:rsidRPr="001635C3" w14:paraId="2320F91E" w14:textId="77777777" w:rsidTr="002769DF">
        <w:trPr>
          <w:trHeight w:val="18"/>
        </w:trPr>
        <w:tc>
          <w:tcPr>
            <w:tcW w:w="1368" w:type="dxa"/>
            <w:vMerge/>
          </w:tcPr>
          <w:p w14:paraId="59A9A395" w14:textId="77777777" w:rsidR="0030633F" w:rsidRPr="001635C3" w:rsidRDefault="0030633F" w:rsidP="003063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F58004" w14:textId="2EB21A4B" w:rsidR="0030633F" w:rsidRPr="001635C3" w:rsidRDefault="0030633F" w:rsidP="0030633F">
            <w:pPr>
              <w:rPr>
                <w:rFonts w:ascii="Times New Roman" w:hAnsi="Times New Roman" w:cs="Times New Roman"/>
                <w:color w:val="000000"/>
              </w:rPr>
            </w:pPr>
            <w:r w:rsidRPr="001635C3">
              <w:rPr>
                <w:rFonts w:ascii="Times New Roman" w:hAnsi="Times New Roman" w:cs="Times New Roman"/>
                <w:color w:val="000000"/>
              </w:rPr>
              <w:t>ENSG00000171557</w:t>
            </w:r>
          </w:p>
        </w:tc>
        <w:tc>
          <w:tcPr>
            <w:tcW w:w="5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3D0113" w14:textId="7C9D2218" w:rsidR="0030633F" w:rsidRPr="001635C3" w:rsidRDefault="0030633F" w:rsidP="0030633F">
            <w:pPr>
              <w:pStyle w:val="NormalWeb"/>
              <w:spacing w:before="0" w:beforeAutospacing="0" w:after="0" w:afterAutospacing="0" w:line="192" w:lineRule="atLeast"/>
              <w:textAlignment w:val="bottom"/>
              <w:rPr>
                <w:color w:val="000000" w:themeColor="dark1"/>
                <w:kern w:val="24"/>
                <w:sz w:val="22"/>
                <w:szCs w:val="22"/>
              </w:rPr>
            </w:pPr>
            <w:bookmarkStart w:id="14" w:name="_Hlk138942470"/>
            <w:r w:rsidRPr="001635C3">
              <w:rPr>
                <w:color w:val="000000" w:themeColor="dark1"/>
                <w:kern w:val="24"/>
                <w:sz w:val="22"/>
                <w:szCs w:val="22"/>
                <w:lang w:val="sk-SK"/>
              </w:rPr>
              <w:t>Fibrinogen gamma chain (FGG)</w:t>
            </w:r>
            <w:bookmarkEnd w:id="14"/>
          </w:p>
        </w:tc>
        <w:tc>
          <w:tcPr>
            <w:tcW w:w="1134" w:type="dxa"/>
            <w:vAlign w:val="bottom"/>
          </w:tcPr>
          <w:p w14:paraId="635F3E1F" w14:textId="7D057000" w:rsidR="0030633F" w:rsidRPr="001635C3" w:rsidRDefault="0030633F" w:rsidP="009979CD">
            <w:pPr>
              <w:pStyle w:val="NormalWeb"/>
              <w:spacing w:before="0" w:beforeAutospacing="0" w:after="0" w:afterAutospacing="0" w:line="192" w:lineRule="atLeast"/>
              <w:jc w:val="center"/>
              <w:textAlignment w:val="bottom"/>
              <w:rPr>
                <w:color w:val="000000" w:themeColor="dark1"/>
                <w:kern w:val="24"/>
                <w:sz w:val="22"/>
                <w:szCs w:val="22"/>
                <w:lang w:val="sk-SK"/>
              </w:rPr>
            </w:pPr>
            <w:r w:rsidRPr="001635C3">
              <w:rPr>
                <w:color w:val="000000" w:themeColor="dark1"/>
                <w:kern w:val="24"/>
                <w:sz w:val="22"/>
                <w:szCs w:val="22"/>
                <w:lang w:val="sk-SK"/>
              </w:rPr>
              <w:t>-2.5433</w:t>
            </w:r>
          </w:p>
        </w:tc>
        <w:tc>
          <w:tcPr>
            <w:tcW w:w="1275" w:type="dxa"/>
            <w:vAlign w:val="bottom"/>
          </w:tcPr>
          <w:p w14:paraId="57DF0DCB" w14:textId="46EBDE02" w:rsidR="0030633F" w:rsidRPr="001635C3" w:rsidRDefault="0030633F" w:rsidP="009979CD">
            <w:pPr>
              <w:pStyle w:val="NormalWeb"/>
              <w:spacing w:before="0" w:beforeAutospacing="0" w:after="0" w:afterAutospacing="0" w:line="192" w:lineRule="atLeast"/>
              <w:jc w:val="center"/>
              <w:textAlignment w:val="bottom"/>
              <w:rPr>
                <w:color w:val="000000" w:themeColor="dark1"/>
                <w:kern w:val="24"/>
                <w:sz w:val="22"/>
                <w:szCs w:val="22"/>
                <w:lang w:val="sk-SK"/>
              </w:rPr>
            </w:pPr>
            <w:r w:rsidRPr="001635C3">
              <w:rPr>
                <w:color w:val="000000" w:themeColor="dark1"/>
                <w:kern w:val="24"/>
                <w:sz w:val="22"/>
                <w:szCs w:val="22"/>
                <w:lang w:val="sk-SK"/>
              </w:rPr>
              <w:t>1.739595</w:t>
            </w:r>
          </w:p>
        </w:tc>
      </w:tr>
      <w:tr w:rsidR="0030633F" w:rsidRPr="001635C3" w14:paraId="4E600043" w14:textId="77777777" w:rsidTr="002769DF">
        <w:trPr>
          <w:trHeight w:val="18"/>
        </w:trPr>
        <w:tc>
          <w:tcPr>
            <w:tcW w:w="1368" w:type="dxa"/>
            <w:vMerge/>
          </w:tcPr>
          <w:p w14:paraId="41820403" w14:textId="77777777" w:rsidR="0030633F" w:rsidRPr="001635C3" w:rsidRDefault="0030633F" w:rsidP="003063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E0B6D1" w14:textId="43F440D7" w:rsidR="0030633F" w:rsidRPr="001635C3" w:rsidRDefault="0030633F" w:rsidP="0030633F">
            <w:pPr>
              <w:rPr>
                <w:rFonts w:ascii="Times New Roman" w:hAnsi="Times New Roman" w:cs="Times New Roman"/>
                <w:color w:val="000000"/>
              </w:rPr>
            </w:pPr>
            <w:r w:rsidRPr="001635C3">
              <w:rPr>
                <w:rFonts w:ascii="Times New Roman" w:hAnsi="Times New Roman" w:cs="Times New Roman"/>
                <w:color w:val="000000"/>
              </w:rPr>
              <w:t>ENSG00000174697</w:t>
            </w:r>
          </w:p>
        </w:tc>
        <w:tc>
          <w:tcPr>
            <w:tcW w:w="5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D22D97" w14:textId="0C684596" w:rsidR="0030633F" w:rsidRPr="001635C3" w:rsidRDefault="0030633F" w:rsidP="0030633F">
            <w:pPr>
              <w:pStyle w:val="NormalWeb"/>
              <w:spacing w:before="0" w:beforeAutospacing="0" w:after="0" w:afterAutospacing="0" w:line="192" w:lineRule="atLeast"/>
              <w:textAlignment w:val="bottom"/>
              <w:rPr>
                <w:color w:val="000000" w:themeColor="dark1"/>
                <w:kern w:val="24"/>
                <w:sz w:val="22"/>
                <w:szCs w:val="22"/>
              </w:rPr>
            </w:pPr>
            <w:bookmarkStart w:id="15" w:name="_Hlk138942488"/>
            <w:r w:rsidRPr="001635C3">
              <w:rPr>
                <w:color w:val="000000" w:themeColor="dark1"/>
                <w:kern w:val="24"/>
                <w:sz w:val="22"/>
                <w:szCs w:val="22"/>
              </w:rPr>
              <w:t>Leptin (</w:t>
            </w:r>
            <w:r w:rsidRPr="001635C3">
              <w:rPr>
                <w:color w:val="000000" w:themeColor="dark1"/>
                <w:kern w:val="24"/>
                <w:sz w:val="22"/>
                <w:szCs w:val="22"/>
                <w:lang w:val="sk-SK"/>
              </w:rPr>
              <w:t>LEP)</w:t>
            </w:r>
            <w:bookmarkEnd w:id="15"/>
          </w:p>
        </w:tc>
        <w:tc>
          <w:tcPr>
            <w:tcW w:w="1134" w:type="dxa"/>
            <w:vAlign w:val="bottom"/>
          </w:tcPr>
          <w:p w14:paraId="702BE680" w14:textId="19697093" w:rsidR="0030633F" w:rsidRPr="001635C3" w:rsidRDefault="0030633F" w:rsidP="009979CD">
            <w:pPr>
              <w:pStyle w:val="NormalWeb"/>
              <w:spacing w:before="0" w:beforeAutospacing="0" w:after="0" w:afterAutospacing="0" w:line="192" w:lineRule="atLeast"/>
              <w:jc w:val="center"/>
              <w:textAlignment w:val="bottom"/>
              <w:rPr>
                <w:color w:val="000000" w:themeColor="dark1"/>
                <w:kern w:val="24"/>
                <w:sz w:val="22"/>
                <w:szCs w:val="22"/>
                <w:lang w:val="sk-SK"/>
              </w:rPr>
            </w:pPr>
            <w:r w:rsidRPr="001635C3">
              <w:rPr>
                <w:color w:val="000000" w:themeColor="dark1"/>
                <w:kern w:val="24"/>
                <w:sz w:val="22"/>
                <w:szCs w:val="22"/>
                <w:lang w:val="sk-SK"/>
              </w:rPr>
              <w:t>-3.0857</w:t>
            </w:r>
          </w:p>
        </w:tc>
        <w:tc>
          <w:tcPr>
            <w:tcW w:w="1275" w:type="dxa"/>
            <w:vAlign w:val="bottom"/>
          </w:tcPr>
          <w:p w14:paraId="5F36A4E0" w14:textId="62684DEC" w:rsidR="0030633F" w:rsidRPr="001635C3" w:rsidRDefault="0030633F" w:rsidP="009979CD">
            <w:pPr>
              <w:pStyle w:val="NormalWeb"/>
              <w:spacing w:before="0" w:beforeAutospacing="0" w:after="0" w:afterAutospacing="0" w:line="192" w:lineRule="atLeast"/>
              <w:jc w:val="center"/>
              <w:textAlignment w:val="bottom"/>
              <w:rPr>
                <w:color w:val="000000" w:themeColor="dark1"/>
                <w:kern w:val="24"/>
                <w:sz w:val="22"/>
                <w:szCs w:val="22"/>
                <w:lang w:val="sk-SK"/>
              </w:rPr>
            </w:pPr>
            <w:r w:rsidRPr="001635C3">
              <w:rPr>
                <w:color w:val="000000" w:themeColor="dark1"/>
                <w:kern w:val="24"/>
                <w:sz w:val="22"/>
                <w:szCs w:val="22"/>
                <w:lang w:val="sk-SK"/>
              </w:rPr>
              <w:t>2.795976</w:t>
            </w:r>
          </w:p>
        </w:tc>
      </w:tr>
      <w:tr w:rsidR="0030633F" w:rsidRPr="001635C3" w14:paraId="658643AC" w14:textId="77777777" w:rsidTr="002769DF">
        <w:trPr>
          <w:trHeight w:val="420"/>
        </w:trPr>
        <w:tc>
          <w:tcPr>
            <w:tcW w:w="1368" w:type="dxa"/>
            <w:vMerge/>
          </w:tcPr>
          <w:p w14:paraId="658643A7" w14:textId="77777777" w:rsidR="0030633F" w:rsidRPr="001635C3" w:rsidRDefault="0030633F" w:rsidP="003063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2" w:type="dxa"/>
            <w:noWrap/>
          </w:tcPr>
          <w:p w14:paraId="658643A8" w14:textId="77777777" w:rsidR="0030633F" w:rsidRPr="001635C3" w:rsidRDefault="0030633F" w:rsidP="0030633F">
            <w:pPr>
              <w:rPr>
                <w:rFonts w:ascii="Times New Roman" w:hAnsi="Times New Roman" w:cs="Times New Roman"/>
                <w:color w:val="000000"/>
              </w:rPr>
            </w:pPr>
            <w:r w:rsidRPr="001635C3">
              <w:rPr>
                <w:rFonts w:ascii="Times New Roman" w:hAnsi="Times New Roman" w:cs="Times New Roman"/>
                <w:color w:val="000000"/>
              </w:rPr>
              <w:t>ENSG00000124102</w:t>
            </w:r>
          </w:p>
        </w:tc>
        <w:tc>
          <w:tcPr>
            <w:tcW w:w="5629" w:type="dxa"/>
            <w:noWrap/>
          </w:tcPr>
          <w:p w14:paraId="658643A9" w14:textId="310C6416" w:rsidR="0030633F" w:rsidRPr="001635C3" w:rsidRDefault="00AF3EBF" w:rsidP="0030633F">
            <w:pPr>
              <w:pStyle w:val="NormalWeb"/>
              <w:spacing w:before="0" w:beforeAutospacing="0" w:after="0" w:afterAutospacing="0" w:line="192" w:lineRule="atLeast"/>
              <w:textAlignment w:val="bottom"/>
              <w:rPr>
                <w:sz w:val="22"/>
                <w:szCs w:val="22"/>
              </w:rPr>
            </w:pPr>
            <w:bookmarkStart w:id="16" w:name="_Hlk138942500"/>
            <w:r w:rsidRPr="001635C3">
              <w:rPr>
                <w:color w:val="000000" w:themeColor="dark1"/>
                <w:kern w:val="24"/>
                <w:sz w:val="22"/>
                <w:szCs w:val="22"/>
              </w:rPr>
              <w:t>peptidase inhibitor 3 (</w:t>
            </w:r>
            <w:proofErr w:type="spellStart"/>
            <w:r w:rsidR="0030633F" w:rsidRPr="001635C3">
              <w:rPr>
                <w:color w:val="000000" w:themeColor="dark1"/>
                <w:kern w:val="24"/>
                <w:sz w:val="22"/>
                <w:szCs w:val="22"/>
              </w:rPr>
              <w:t>Elafin</w:t>
            </w:r>
            <w:bookmarkEnd w:id="16"/>
            <w:proofErr w:type="spellEnd"/>
            <w:r w:rsidRPr="001635C3">
              <w:rPr>
                <w:color w:val="000000" w:themeColor="dark1"/>
                <w:kern w:val="24"/>
                <w:sz w:val="22"/>
                <w:szCs w:val="22"/>
              </w:rPr>
              <w:t>)</w:t>
            </w:r>
          </w:p>
        </w:tc>
        <w:tc>
          <w:tcPr>
            <w:tcW w:w="1134" w:type="dxa"/>
          </w:tcPr>
          <w:p w14:paraId="658643AA" w14:textId="7D107717" w:rsidR="0030633F" w:rsidRPr="001635C3" w:rsidRDefault="0030633F" w:rsidP="009979CD">
            <w:pPr>
              <w:pStyle w:val="NormalWeb"/>
              <w:spacing w:before="0" w:beforeAutospacing="0" w:after="0" w:afterAutospacing="0" w:line="192" w:lineRule="atLeast"/>
              <w:jc w:val="center"/>
              <w:textAlignment w:val="bottom"/>
              <w:rPr>
                <w:sz w:val="22"/>
                <w:szCs w:val="22"/>
              </w:rPr>
            </w:pPr>
            <w:r w:rsidRPr="001635C3">
              <w:rPr>
                <w:color w:val="000000" w:themeColor="dark1"/>
                <w:kern w:val="24"/>
                <w:sz w:val="22"/>
                <w:szCs w:val="22"/>
                <w:lang w:val="sk-SK"/>
              </w:rPr>
              <w:t>-5.2608</w:t>
            </w:r>
          </w:p>
        </w:tc>
        <w:tc>
          <w:tcPr>
            <w:tcW w:w="1275" w:type="dxa"/>
          </w:tcPr>
          <w:p w14:paraId="658643AB" w14:textId="77777777" w:rsidR="0030633F" w:rsidRPr="001635C3" w:rsidRDefault="0030633F" w:rsidP="009979CD">
            <w:pPr>
              <w:pStyle w:val="NormalWeb"/>
              <w:spacing w:before="0" w:beforeAutospacing="0" w:after="0" w:afterAutospacing="0" w:line="192" w:lineRule="atLeast"/>
              <w:jc w:val="center"/>
              <w:textAlignment w:val="bottom"/>
              <w:rPr>
                <w:sz w:val="22"/>
                <w:szCs w:val="22"/>
              </w:rPr>
            </w:pPr>
            <w:r w:rsidRPr="001635C3">
              <w:rPr>
                <w:color w:val="000000" w:themeColor="dark1"/>
                <w:kern w:val="24"/>
                <w:sz w:val="22"/>
                <w:szCs w:val="22"/>
                <w:lang w:val="sk-SK"/>
              </w:rPr>
              <w:t>3.697057</w:t>
            </w:r>
          </w:p>
        </w:tc>
      </w:tr>
      <w:tr w:rsidR="0030633F" w:rsidRPr="001635C3" w14:paraId="658643B2" w14:textId="77777777" w:rsidTr="002769DF">
        <w:trPr>
          <w:trHeight w:val="420"/>
        </w:trPr>
        <w:tc>
          <w:tcPr>
            <w:tcW w:w="1368" w:type="dxa"/>
            <w:vMerge/>
          </w:tcPr>
          <w:p w14:paraId="658643AD" w14:textId="77777777" w:rsidR="0030633F" w:rsidRPr="001635C3" w:rsidRDefault="0030633F" w:rsidP="003063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2" w:type="dxa"/>
            <w:noWrap/>
          </w:tcPr>
          <w:p w14:paraId="658643AE" w14:textId="77777777" w:rsidR="0030633F" w:rsidRPr="001635C3" w:rsidRDefault="0030633F" w:rsidP="0030633F">
            <w:pPr>
              <w:rPr>
                <w:rFonts w:ascii="Times New Roman" w:hAnsi="Times New Roman" w:cs="Times New Roman"/>
                <w:color w:val="FF0000"/>
              </w:rPr>
            </w:pPr>
            <w:r w:rsidRPr="001635C3">
              <w:rPr>
                <w:rFonts w:ascii="Times New Roman" w:hAnsi="Times New Roman" w:cs="Times New Roman"/>
              </w:rPr>
              <w:t>ENSG00000124107</w:t>
            </w:r>
          </w:p>
        </w:tc>
        <w:tc>
          <w:tcPr>
            <w:tcW w:w="5629" w:type="dxa"/>
            <w:noWrap/>
          </w:tcPr>
          <w:p w14:paraId="658643AF" w14:textId="77777777" w:rsidR="0030633F" w:rsidRPr="001635C3" w:rsidRDefault="0030633F" w:rsidP="0030633F">
            <w:pPr>
              <w:pStyle w:val="NormalWeb"/>
              <w:spacing w:before="0" w:beforeAutospacing="0" w:after="0" w:afterAutospacing="0" w:line="192" w:lineRule="atLeast"/>
              <w:textAlignment w:val="bottom"/>
              <w:rPr>
                <w:sz w:val="22"/>
                <w:szCs w:val="22"/>
              </w:rPr>
            </w:pPr>
            <w:bookmarkStart w:id="17" w:name="_Hlk138942518"/>
            <w:r w:rsidRPr="001635C3">
              <w:rPr>
                <w:color w:val="000000" w:themeColor="dark1"/>
                <w:kern w:val="24"/>
                <w:sz w:val="22"/>
                <w:szCs w:val="22"/>
              </w:rPr>
              <w:t>Secretory leukocyte peptidase inhibitor (</w:t>
            </w:r>
            <w:r w:rsidRPr="001635C3">
              <w:rPr>
                <w:color w:val="000000" w:themeColor="dark1"/>
                <w:kern w:val="24"/>
                <w:sz w:val="22"/>
                <w:szCs w:val="22"/>
                <w:lang w:val="sk-SK"/>
              </w:rPr>
              <w:t>SLPI)</w:t>
            </w:r>
            <w:bookmarkEnd w:id="17"/>
          </w:p>
        </w:tc>
        <w:tc>
          <w:tcPr>
            <w:tcW w:w="1134" w:type="dxa"/>
          </w:tcPr>
          <w:p w14:paraId="658643B0" w14:textId="7BB59654" w:rsidR="0030633F" w:rsidRPr="001635C3" w:rsidRDefault="0030633F" w:rsidP="009979CD">
            <w:pPr>
              <w:pStyle w:val="NormalWeb"/>
              <w:spacing w:before="0" w:beforeAutospacing="0" w:after="0" w:afterAutospacing="0" w:line="192" w:lineRule="atLeast"/>
              <w:jc w:val="center"/>
              <w:textAlignment w:val="bottom"/>
              <w:rPr>
                <w:sz w:val="22"/>
                <w:szCs w:val="22"/>
              </w:rPr>
            </w:pPr>
            <w:r w:rsidRPr="001635C3">
              <w:rPr>
                <w:color w:val="000000" w:themeColor="dark1"/>
                <w:kern w:val="24"/>
                <w:sz w:val="22"/>
                <w:szCs w:val="22"/>
                <w:lang w:val="sk-SK"/>
              </w:rPr>
              <w:t>-4.1059</w:t>
            </w:r>
          </w:p>
        </w:tc>
        <w:tc>
          <w:tcPr>
            <w:tcW w:w="1275" w:type="dxa"/>
          </w:tcPr>
          <w:p w14:paraId="658643B1" w14:textId="77777777" w:rsidR="0030633F" w:rsidRPr="001635C3" w:rsidRDefault="0030633F" w:rsidP="009979CD">
            <w:pPr>
              <w:pStyle w:val="NormalWeb"/>
              <w:spacing w:before="0" w:beforeAutospacing="0" w:after="0" w:afterAutospacing="0" w:line="192" w:lineRule="atLeast"/>
              <w:jc w:val="center"/>
              <w:textAlignment w:val="bottom"/>
              <w:rPr>
                <w:sz w:val="22"/>
                <w:szCs w:val="22"/>
              </w:rPr>
            </w:pPr>
            <w:r w:rsidRPr="001635C3">
              <w:rPr>
                <w:color w:val="000000" w:themeColor="dark1"/>
                <w:kern w:val="24"/>
                <w:sz w:val="22"/>
                <w:szCs w:val="22"/>
                <w:lang w:val="sk-SK"/>
              </w:rPr>
              <w:t>5.67797</w:t>
            </w:r>
          </w:p>
        </w:tc>
      </w:tr>
      <w:tr w:rsidR="0030633F" w:rsidRPr="001635C3" w14:paraId="658643B8" w14:textId="77777777" w:rsidTr="002769DF">
        <w:trPr>
          <w:trHeight w:val="420"/>
        </w:trPr>
        <w:tc>
          <w:tcPr>
            <w:tcW w:w="1368" w:type="dxa"/>
            <w:vMerge/>
          </w:tcPr>
          <w:p w14:paraId="658643B3" w14:textId="77777777" w:rsidR="0030633F" w:rsidRPr="001635C3" w:rsidRDefault="0030633F" w:rsidP="003063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2" w:type="dxa"/>
            <w:noWrap/>
          </w:tcPr>
          <w:p w14:paraId="658643B4" w14:textId="77777777" w:rsidR="0030633F" w:rsidRPr="001635C3" w:rsidRDefault="0030633F" w:rsidP="0030633F">
            <w:pPr>
              <w:rPr>
                <w:rFonts w:ascii="Times New Roman" w:hAnsi="Times New Roman" w:cs="Times New Roman"/>
                <w:color w:val="FF0000"/>
              </w:rPr>
            </w:pPr>
            <w:r w:rsidRPr="001635C3">
              <w:rPr>
                <w:rFonts w:ascii="Times New Roman" w:hAnsi="Times New Roman" w:cs="Times New Roman"/>
              </w:rPr>
              <w:t>ENSG00000165197</w:t>
            </w:r>
          </w:p>
        </w:tc>
        <w:tc>
          <w:tcPr>
            <w:tcW w:w="5629" w:type="dxa"/>
            <w:noWrap/>
          </w:tcPr>
          <w:p w14:paraId="658643B5" w14:textId="6AF96E22" w:rsidR="0030633F" w:rsidRPr="001635C3" w:rsidRDefault="0030633F" w:rsidP="0030633F">
            <w:pPr>
              <w:pStyle w:val="NormalWeb"/>
              <w:spacing w:before="0" w:beforeAutospacing="0" w:after="0" w:afterAutospacing="0" w:line="192" w:lineRule="atLeast"/>
              <w:textAlignment w:val="bottom"/>
              <w:rPr>
                <w:color w:val="000000" w:themeColor="dark1"/>
                <w:kern w:val="24"/>
                <w:sz w:val="22"/>
                <w:szCs w:val="22"/>
              </w:rPr>
            </w:pPr>
            <w:bookmarkStart w:id="18" w:name="_Hlk137203128"/>
            <w:bookmarkStart w:id="19" w:name="_Hlk138942544"/>
            <w:r w:rsidRPr="001635C3">
              <w:rPr>
                <w:color w:val="000000" w:themeColor="dark1"/>
                <w:kern w:val="24"/>
                <w:sz w:val="22"/>
                <w:szCs w:val="22"/>
              </w:rPr>
              <w:t>Vascular endothelial growth factor D</w:t>
            </w:r>
            <w:bookmarkEnd w:id="18"/>
            <w:r w:rsidRPr="001635C3">
              <w:rPr>
                <w:color w:val="000000" w:themeColor="dark1"/>
                <w:kern w:val="24"/>
                <w:sz w:val="22"/>
                <w:szCs w:val="22"/>
              </w:rPr>
              <w:t xml:space="preserve"> (VEGFD)</w:t>
            </w:r>
            <w:bookmarkEnd w:id="19"/>
          </w:p>
        </w:tc>
        <w:tc>
          <w:tcPr>
            <w:tcW w:w="1134" w:type="dxa"/>
          </w:tcPr>
          <w:p w14:paraId="658643B6" w14:textId="77777777" w:rsidR="0030633F" w:rsidRPr="001635C3" w:rsidRDefault="0030633F" w:rsidP="009979CD">
            <w:pPr>
              <w:pStyle w:val="NormalWeb"/>
              <w:spacing w:before="0" w:beforeAutospacing="0" w:after="0" w:afterAutospacing="0" w:line="192" w:lineRule="atLeast"/>
              <w:jc w:val="center"/>
              <w:textAlignment w:val="bottom"/>
              <w:rPr>
                <w:color w:val="000000" w:themeColor="dark1"/>
                <w:kern w:val="24"/>
                <w:sz w:val="22"/>
                <w:szCs w:val="22"/>
                <w:lang w:val="sk-SK"/>
              </w:rPr>
            </w:pPr>
            <w:r w:rsidRPr="001635C3">
              <w:rPr>
                <w:color w:val="000000" w:themeColor="dark1"/>
                <w:kern w:val="24"/>
                <w:sz w:val="22"/>
                <w:szCs w:val="22"/>
                <w:lang w:val="sk-SK"/>
              </w:rPr>
              <w:t>2.57819</w:t>
            </w:r>
          </w:p>
        </w:tc>
        <w:tc>
          <w:tcPr>
            <w:tcW w:w="1275" w:type="dxa"/>
          </w:tcPr>
          <w:p w14:paraId="658643B7" w14:textId="77777777" w:rsidR="0030633F" w:rsidRPr="001635C3" w:rsidRDefault="0030633F" w:rsidP="009979CD">
            <w:pPr>
              <w:pStyle w:val="NormalWeb"/>
              <w:spacing w:before="0" w:beforeAutospacing="0" w:after="0" w:afterAutospacing="0" w:line="192" w:lineRule="atLeast"/>
              <w:jc w:val="center"/>
              <w:textAlignment w:val="bottom"/>
              <w:rPr>
                <w:color w:val="000000" w:themeColor="dark1"/>
                <w:kern w:val="24"/>
                <w:sz w:val="22"/>
                <w:szCs w:val="22"/>
                <w:lang w:val="sk-SK"/>
              </w:rPr>
            </w:pPr>
            <w:r w:rsidRPr="001635C3">
              <w:rPr>
                <w:color w:val="000000" w:themeColor="dark1"/>
                <w:kern w:val="24"/>
                <w:sz w:val="22"/>
                <w:szCs w:val="22"/>
                <w:lang w:val="sk-SK"/>
              </w:rPr>
              <w:t>-2.56110</w:t>
            </w:r>
          </w:p>
        </w:tc>
      </w:tr>
      <w:tr w:rsidR="0030633F" w:rsidRPr="001635C3" w14:paraId="658643BE" w14:textId="77777777" w:rsidTr="002769DF">
        <w:trPr>
          <w:trHeight w:val="420"/>
        </w:trPr>
        <w:tc>
          <w:tcPr>
            <w:tcW w:w="1368" w:type="dxa"/>
            <w:vMerge/>
          </w:tcPr>
          <w:p w14:paraId="658643B9" w14:textId="77777777" w:rsidR="0030633F" w:rsidRPr="001635C3" w:rsidRDefault="0030633F" w:rsidP="003063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2" w:type="dxa"/>
            <w:noWrap/>
          </w:tcPr>
          <w:p w14:paraId="658643BA" w14:textId="77777777" w:rsidR="0030633F" w:rsidRPr="001635C3" w:rsidRDefault="0030633F" w:rsidP="0030633F">
            <w:pPr>
              <w:rPr>
                <w:rFonts w:ascii="Times New Roman" w:hAnsi="Times New Roman" w:cs="Times New Roman"/>
                <w:color w:val="000000"/>
              </w:rPr>
            </w:pPr>
            <w:r w:rsidRPr="001635C3">
              <w:rPr>
                <w:rFonts w:ascii="Times New Roman" w:hAnsi="Times New Roman" w:cs="Times New Roman"/>
                <w:color w:val="000000"/>
              </w:rPr>
              <w:t>ENSG00000110848</w:t>
            </w:r>
          </w:p>
        </w:tc>
        <w:tc>
          <w:tcPr>
            <w:tcW w:w="5629" w:type="dxa"/>
            <w:noWrap/>
          </w:tcPr>
          <w:p w14:paraId="658643BB" w14:textId="59B0302F" w:rsidR="0030633F" w:rsidRPr="001635C3" w:rsidRDefault="0030633F" w:rsidP="0030633F">
            <w:pPr>
              <w:pStyle w:val="NormalWeb"/>
              <w:spacing w:before="0" w:beforeAutospacing="0" w:after="0" w:afterAutospacing="0" w:line="153" w:lineRule="atLeast"/>
              <w:textAlignment w:val="bottom"/>
              <w:rPr>
                <w:sz w:val="22"/>
                <w:szCs w:val="22"/>
              </w:rPr>
            </w:pPr>
            <w:r w:rsidRPr="001635C3">
              <w:rPr>
                <w:color w:val="000000" w:themeColor="dark1"/>
                <w:kern w:val="24"/>
                <w:sz w:val="22"/>
                <w:szCs w:val="22"/>
                <w:lang w:val="sk-SK"/>
              </w:rPr>
              <w:t>CD69</w:t>
            </w:r>
            <w:r w:rsidRPr="001635C3">
              <w:rPr>
                <w:color w:val="000000" w:themeColor="dark1"/>
                <w:kern w:val="24"/>
                <w:sz w:val="22"/>
                <w:szCs w:val="22"/>
              </w:rPr>
              <w:t xml:space="preserve"> /CLEC2C</w:t>
            </w:r>
          </w:p>
        </w:tc>
        <w:tc>
          <w:tcPr>
            <w:tcW w:w="1134" w:type="dxa"/>
          </w:tcPr>
          <w:p w14:paraId="658643BC" w14:textId="005500CB" w:rsidR="0030633F" w:rsidRPr="001635C3" w:rsidRDefault="0030633F" w:rsidP="009979CD">
            <w:pPr>
              <w:pStyle w:val="NormalWeb"/>
              <w:spacing w:before="0" w:beforeAutospacing="0" w:after="0" w:afterAutospacing="0" w:line="153" w:lineRule="atLeast"/>
              <w:jc w:val="center"/>
              <w:textAlignment w:val="bottom"/>
              <w:rPr>
                <w:sz w:val="22"/>
                <w:szCs w:val="22"/>
              </w:rPr>
            </w:pPr>
            <w:r w:rsidRPr="001635C3">
              <w:rPr>
                <w:color w:val="000000" w:themeColor="dark1"/>
                <w:kern w:val="24"/>
                <w:sz w:val="22"/>
                <w:szCs w:val="22"/>
                <w:lang w:val="sk-SK"/>
              </w:rPr>
              <w:t>1.85348</w:t>
            </w:r>
          </w:p>
        </w:tc>
        <w:tc>
          <w:tcPr>
            <w:tcW w:w="1275" w:type="dxa"/>
          </w:tcPr>
          <w:p w14:paraId="658643BD" w14:textId="77777777" w:rsidR="0030633F" w:rsidRPr="001635C3" w:rsidRDefault="0030633F" w:rsidP="009979CD">
            <w:pPr>
              <w:pStyle w:val="NormalWeb"/>
              <w:spacing w:before="0" w:beforeAutospacing="0" w:after="0" w:afterAutospacing="0" w:line="153" w:lineRule="atLeast"/>
              <w:jc w:val="center"/>
              <w:textAlignment w:val="bottom"/>
              <w:rPr>
                <w:sz w:val="22"/>
                <w:szCs w:val="22"/>
              </w:rPr>
            </w:pPr>
            <w:r w:rsidRPr="001635C3">
              <w:rPr>
                <w:color w:val="000000" w:themeColor="dark1"/>
                <w:kern w:val="24"/>
                <w:sz w:val="22"/>
                <w:szCs w:val="22"/>
                <w:lang w:val="sk-SK"/>
              </w:rPr>
              <w:t>NS</w:t>
            </w:r>
          </w:p>
        </w:tc>
      </w:tr>
    </w:tbl>
    <w:p w14:paraId="658643E5" w14:textId="77777777" w:rsidR="00304D98" w:rsidRPr="001635C3" w:rsidRDefault="00304D98" w:rsidP="00B33D93">
      <w:pPr>
        <w:rPr>
          <w:rFonts w:ascii="Times New Roman" w:hAnsi="Times New Roman" w:cs="Times New Roman"/>
        </w:rPr>
      </w:pPr>
    </w:p>
    <w:sectPr w:rsidR="00304D98" w:rsidRPr="001635C3" w:rsidSect="00A20DF7">
      <w:pgSz w:w="15840" w:h="12240" w:orient="landscape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441598" w14:textId="77777777" w:rsidR="0099570D" w:rsidRDefault="0099570D" w:rsidP="004C55BA">
      <w:pPr>
        <w:spacing w:after="0" w:line="240" w:lineRule="auto"/>
      </w:pPr>
      <w:r>
        <w:separator/>
      </w:r>
    </w:p>
  </w:endnote>
  <w:endnote w:type="continuationSeparator" w:id="0">
    <w:p w14:paraId="49B06A88" w14:textId="77777777" w:rsidR="0099570D" w:rsidRDefault="0099570D" w:rsidP="004C55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DFDBA1" w14:textId="77777777" w:rsidR="0099570D" w:rsidRDefault="0099570D" w:rsidP="004C55BA">
      <w:pPr>
        <w:spacing w:after="0" w:line="240" w:lineRule="auto"/>
      </w:pPr>
      <w:r>
        <w:separator/>
      </w:r>
    </w:p>
  </w:footnote>
  <w:footnote w:type="continuationSeparator" w:id="0">
    <w:p w14:paraId="53B725F2" w14:textId="77777777" w:rsidR="0099570D" w:rsidRDefault="0099570D" w:rsidP="004C55B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F71DE6"/>
    <w:multiLevelType w:val="multilevel"/>
    <w:tmpl w:val="5BCE7A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508070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068AF"/>
    <w:rsid w:val="0000481F"/>
    <w:rsid w:val="000068AF"/>
    <w:rsid w:val="000277A6"/>
    <w:rsid w:val="00027D46"/>
    <w:rsid w:val="00041D6F"/>
    <w:rsid w:val="000427DF"/>
    <w:rsid w:val="00046A6B"/>
    <w:rsid w:val="00050B33"/>
    <w:rsid w:val="00052FFD"/>
    <w:rsid w:val="00053272"/>
    <w:rsid w:val="000630B0"/>
    <w:rsid w:val="00064715"/>
    <w:rsid w:val="000663B9"/>
    <w:rsid w:val="000703FF"/>
    <w:rsid w:val="000754B3"/>
    <w:rsid w:val="00082BA2"/>
    <w:rsid w:val="00085EA4"/>
    <w:rsid w:val="000A328A"/>
    <w:rsid w:val="000A5EF9"/>
    <w:rsid w:val="000B7A0A"/>
    <w:rsid w:val="000F2255"/>
    <w:rsid w:val="000F3270"/>
    <w:rsid w:val="0010005D"/>
    <w:rsid w:val="0013248E"/>
    <w:rsid w:val="00142B9E"/>
    <w:rsid w:val="001471A1"/>
    <w:rsid w:val="00151542"/>
    <w:rsid w:val="00153072"/>
    <w:rsid w:val="001554FB"/>
    <w:rsid w:val="001635C3"/>
    <w:rsid w:val="0018302A"/>
    <w:rsid w:val="00186BAC"/>
    <w:rsid w:val="00193009"/>
    <w:rsid w:val="00194A37"/>
    <w:rsid w:val="001B26AA"/>
    <w:rsid w:val="001B3CFD"/>
    <w:rsid w:val="001B4FAE"/>
    <w:rsid w:val="001C175C"/>
    <w:rsid w:val="001C4157"/>
    <w:rsid w:val="001C439C"/>
    <w:rsid w:val="001C6606"/>
    <w:rsid w:val="001D5EC2"/>
    <w:rsid w:val="001D62BB"/>
    <w:rsid w:val="001E751C"/>
    <w:rsid w:val="001F09A8"/>
    <w:rsid w:val="001F2818"/>
    <w:rsid w:val="002035FF"/>
    <w:rsid w:val="002068FB"/>
    <w:rsid w:val="0021591C"/>
    <w:rsid w:val="00216F92"/>
    <w:rsid w:val="0022366B"/>
    <w:rsid w:val="002254D0"/>
    <w:rsid w:val="002273D8"/>
    <w:rsid w:val="00231727"/>
    <w:rsid w:val="00234BEB"/>
    <w:rsid w:val="00234D95"/>
    <w:rsid w:val="00237D70"/>
    <w:rsid w:val="002406A8"/>
    <w:rsid w:val="00260399"/>
    <w:rsid w:val="00264AC4"/>
    <w:rsid w:val="002728C4"/>
    <w:rsid w:val="00272D63"/>
    <w:rsid w:val="002769DF"/>
    <w:rsid w:val="002814F1"/>
    <w:rsid w:val="00283B23"/>
    <w:rsid w:val="002910A8"/>
    <w:rsid w:val="002A7D25"/>
    <w:rsid w:val="002B0A83"/>
    <w:rsid w:val="002C0F26"/>
    <w:rsid w:val="002C7D9E"/>
    <w:rsid w:val="002E7ED6"/>
    <w:rsid w:val="00300DB5"/>
    <w:rsid w:val="00304884"/>
    <w:rsid w:val="00304D98"/>
    <w:rsid w:val="003057BC"/>
    <w:rsid w:val="0030633F"/>
    <w:rsid w:val="00312909"/>
    <w:rsid w:val="00327396"/>
    <w:rsid w:val="00331F6C"/>
    <w:rsid w:val="00333CAA"/>
    <w:rsid w:val="00334A40"/>
    <w:rsid w:val="003407EA"/>
    <w:rsid w:val="003432C3"/>
    <w:rsid w:val="00351448"/>
    <w:rsid w:val="003618B3"/>
    <w:rsid w:val="00365F39"/>
    <w:rsid w:val="00377D2A"/>
    <w:rsid w:val="00390C45"/>
    <w:rsid w:val="003A0766"/>
    <w:rsid w:val="003C256B"/>
    <w:rsid w:val="003D19C9"/>
    <w:rsid w:val="003D4CAA"/>
    <w:rsid w:val="003F42FE"/>
    <w:rsid w:val="004022D6"/>
    <w:rsid w:val="00412110"/>
    <w:rsid w:val="00421ECE"/>
    <w:rsid w:val="00427498"/>
    <w:rsid w:val="00430213"/>
    <w:rsid w:val="0043147B"/>
    <w:rsid w:val="00443F51"/>
    <w:rsid w:val="0046172F"/>
    <w:rsid w:val="004627DF"/>
    <w:rsid w:val="0046313E"/>
    <w:rsid w:val="0046470F"/>
    <w:rsid w:val="00477B66"/>
    <w:rsid w:val="00483419"/>
    <w:rsid w:val="0048507D"/>
    <w:rsid w:val="00486499"/>
    <w:rsid w:val="00492103"/>
    <w:rsid w:val="004A0471"/>
    <w:rsid w:val="004A25AC"/>
    <w:rsid w:val="004A366C"/>
    <w:rsid w:val="004A5E67"/>
    <w:rsid w:val="004B1214"/>
    <w:rsid w:val="004C29F1"/>
    <w:rsid w:val="004C39CE"/>
    <w:rsid w:val="004C55BA"/>
    <w:rsid w:val="004C5A71"/>
    <w:rsid w:val="004D70BA"/>
    <w:rsid w:val="004E70C4"/>
    <w:rsid w:val="00500C35"/>
    <w:rsid w:val="0050620D"/>
    <w:rsid w:val="005152AD"/>
    <w:rsid w:val="00522ED8"/>
    <w:rsid w:val="00523ED0"/>
    <w:rsid w:val="00527108"/>
    <w:rsid w:val="00527CDD"/>
    <w:rsid w:val="005318CE"/>
    <w:rsid w:val="00534CCA"/>
    <w:rsid w:val="00552AD3"/>
    <w:rsid w:val="005540F6"/>
    <w:rsid w:val="005564DA"/>
    <w:rsid w:val="0056067A"/>
    <w:rsid w:val="00577560"/>
    <w:rsid w:val="00581767"/>
    <w:rsid w:val="00586A4B"/>
    <w:rsid w:val="005936E0"/>
    <w:rsid w:val="0059648E"/>
    <w:rsid w:val="005973AA"/>
    <w:rsid w:val="005A22EB"/>
    <w:rsid w:val="005A37DF"/>
    <w:rsid w:val="005A59C7"/>
    <w:rsid w:val="005A7777"/>
    <w:rsid w:val="005A7886"/>
    <w:rsid w:val="005B21F5"/>
    <w:rsid w:val="005D54FD"/>
    <w:rsid w:val="005E1BEC"/>
    <w:rsid w:val="005E3E89"/>
    <w:rsid w:val="005E5024"/>
    <w:rsid w:val="005F0F3C"/>
    <w:rsid w:val="00601366"/>
    <w:rsid w:val="006073F2"/>
    <w:rsid w:val="00625905"/>
    <w:rsid w:val="00626419"/>
    <w:rsid w:val="0064100D"/>
    <w:rsid w:val="006536BA"/>
    <w:rsid w:val="006551BD"/>
    <w:rsid w:val="006579E0"/>
    <w:rsid w:val="00661909"/>
    <w:rsid w:val="00663EC5"/>
    <w:rsid w:val="00664CA5"/>
    <w:rsid w:val="00683029"/>
    <w:rsid w:val="0068324E"/>
    <w:rsid w:val="006862A0"/>
    <w:rsid w:val="00692A27"/>
    <w:rsid w:val="006A0BC7"/>
    <w:rsid w:val="006A310B"/>
    <w:rsid w:val="006B1F86"/>
    <w:rsid w:val="006E31A3"/>
    <w:rsid w:val="006E55F9"/>
    <w:rsid w:val="0070373B"/>
    <w:rsid w:val="00705ADB"/>
    <w:rsid w:val="00722E67"/>
    <w:rsid w:val="00730271"/>
    <w:rsid w:val="00744307"/>
    <w:rsid w:val="00744527"/>
    <w:rsid w:val="0075457E"/>
    <w:rsid w:val="007552EE"/>
    <w:rsid w:val="00764DD9"/>
    <w:rsid w:val="00770A7D"/>
    <w:rsid w:val="00790F16"/>
    <w:rsid w:val="0079709E"/>
    <w:rsid w:val="007A07AB"/>
    <w:rsid w:val="007B00C8"/>
    <w:rsid w:val="007B19F1"/>
    <w:rsid w:val="007B7497"/>
    <w:rsid w:val="007C5584"/>
    <w:rsid w:val="007D0014"/>
    <w:rsid w:val="007D1F4C"/>
    <w:rsid w:val="007E69D7"/>
    <w:rsid w:val="007F70FD"/>
    <w:rsid w:val="00807D6E"/>
    <w:rsid w:val="00811C92"/>
    <w:rsid w:val="00815737"/>
    <w:rsid w:val="00815984"/>
    <w:rsid w:val="00821425"/>
    <w:rsid w:val="008261E9"/>
    <w:rsid w:val="00853FD9"/>
    <w:rsid w:val="00861C48"/>
    <w:rsid w:val="00881A74"/>
    <w:rsid w:val="00887DD0"/>
    <w:rsid w:val="00891018"/>
    <w:rsid w:val="00896A19"/>
    <w:rsid w:val="008A1615"/>
    <w:rsid w:val="008A17E6"/>
    <w:rsid w:val="008B0460"/>
    <w:rsid w:val="008B1517"/>
    <w:rsid w:val="008B1F72"/>
    <w:rsid w:val="008B68A4"/>
    <w:rsid w:val="008C5DEC"/>
    <w:rsid w:val="008E7319"/>
    <w:rsid w:val="00901A35"/>
    <w:rsid w:val="0090344A"/>
    <w:rsid w:val="009050D4"/>
    <w:rsid w:val="00906F03"/>
    <w:rsid w:val="009108D3"/>
    <w:rsid w:val="00922BF7"/>
    <w:rsid w:val="009233D5"/>
    <w:rsid w:val="00926C46"/>
    <w:rsid w:val="00944DD3"/>
    <w:rsid w:val="00946A78"/>
    <w:rsid w:val="00947265"/>
    <w:rsid w:val="0095265C"/>
    <w:rsid w:val="00967AC2"/>
    <w:rsid w:val="00972B04"/>
    <w:rsid w:val="009740C2"/>
    <w:rsid w:val="009744AE"/>
    <w:rsid w:val="00976DC2"/>
    <w:rsid w:val="009800B4"/>
    <w:rsid w:val="0099570D"/>
    <w:rsid w:val="00995EDD"/>
    <w:rsid w:val="009979CD"/>
    <w:rsid w:val="00997FC5"/>
    <w:rsid w:val="009A67D5"/>
    <w:rsid w:val="009B179B"/>
    <w:rsid w:val="009B6D67"/>
    <w:rsid w:val="009D7CF5"/>
    <w:rsid w:val="009E613A"/>
    <w:rsid w:val="009F7025"/>
    <w:rsid w:val="00A13675"/>
    <w:rsid w:val="00A20384"/>
    <w:rsid w:val="00A20DF7"/>
    <w:rsid w:val="00A334F7"/>
    <w:rsid w:val="00A3405F"/>
    <w:rsid w:val="00A4401F"/>
    <w:rsid w:val="00A46FFA"/>
    <w:rsid w:val="00A521E1"/>
    <w:rsid w:val="00A70976"/>
    <w:rsid w:val="00A83B44"/>
    <w:rsid w:val="00A844CD"/>
    <w:rsid w:val="00AA118F"/>
    <w:rsid w:val="00AA4E19"/>
    <w:rsid w:val="00AB0A28"/>
    <w:rsid w:val="00AB4103"/>
    <w:rsid w:val="00AB48A8"/>
    <w:rsid w:val="00AB67BB"/>
    <w:rsid w:val="00AC3D02"/>
    <w:rsid w:val="00AE1241"/>
    <w:rsid w:val="00AE4316"/>
    <w:rsid w:val="00AF28B0"/>
    <w:rsid w:val="00AF3EBF"/>
    <w:rsid w:val="00AF65EF"/>
    <w:rsid w:val="00B073EE"/>
    <w:rsid w:val="00B10E16"/>
    <w:rsid w:val="00B121C6"/>
    <w:rsid w:val="00B13331"/>
    <w:rsid w:val="00B21B71"/>
    <w:rsid w:val="00B27467"/>
    <w:rsid w:val="00B33D93"/>
    <w:rsid w:val="00B469E4"/>
    <w:rsid w:val="00B56219"/>
    <w:rsid w:val="00B56B90"/>
    <w:rsid w:val="00B61DF2"/>
    <w:rsid w:val="00B716C3"/>
    <w:rsid w:val="00B71ECE"/>
    <w:rsid w:val="00B81B59"/>
    <w:rsid w:val="00B83BA7"/>
    <w:rsid w:val="00BA0770"/>
    <w:rsid w:val="00BA1AD2"/>
    <w:rsid w:val="00BB1864"/>
    <w:rsid w:val="00BB25FB"/>
    <w:rsid w:val="00BC5CAE"/>
    <w:rsid w:val="00BD2B2A"/>
    <w:rsid w:val="00BD43A8"/>
    <w:rsid w:val="00BF751B"/>
    <w:rsid w:val="00C03A6D"/>
    <w:rsid w:val="00C10B15"/>
    <w:rsid w:val="00C1367B"/>
    <w:rsid w:val="00C23B7D"/>
    <w:rsid w:val="00C43938"/>
    <w:rsid w:val="00C47601"/>
    <w:rsid w:val="00C8552A"/>
    <w:rsid w:val="00C86F4F"/>
    <w:rsid w:val="00C974DF"/>
    <w:rsid w:val="00C97838"/>
    <w:rsid w:val="00CA0A94"/>
    <w:rsid w:val="00CB0CEF"/>
    <w:rsid w:val="00CB25B0"/>
    <w:rsid w:val="00CC46E5"/>
    <w:rsid w:val="00CD0C8A"/>
    <w:rsid w:val="00CF1026"/>
    <w:rsid w:val="00D1092F"/>
    <w:rsid w:val="00D31EAE"/>
    <w:rsid w:val="00D41953"/>
    <w:rsid w:val="00D57996"/>
    <w:rsid w:val="00D775C9"/>
    <w:rsid w:val="00D84E08"/>
    <w:rsid w:val="00D9425B"/>
    <w:rsid w:val="00DA092E"/>
    <w:rsid w:val="00DA6A69"/>
    <w:rsid w:val="00DD0221"/>
    <w:rsid w:val="00DD759C"/>
    <w:rsid w:val="00DF7F35"/>
    <w:rsid w:val="00E045C2"/>
    <w:rsid w:val="00E1512F"/>
    <w:rsid w:val="00E16228"/>
    <w:rsid w:val="00E33473"/>
    <w:rsid w:val="00E3379E"/>
    <w:rsid w:val="00E341FA"/>
    <w:rsid w:val="00E573AD"/>
    <w:rsid w:val="00E62864"/>
    <w:rsid w:val="00E67374"/>
    <w:rsid w:val="00E8672C"/>
    <w:rsid w:val="00E86B0A"/>
    <w:rsid w:val="00E93A29"/>
    <w:rsid w:val="00EA6B00"/>
    <w:rsid w:val="00EB5C6B"/>
    <w:rsid w:val="00EB72E8"/>
    <w:rsid w:val="00EC463F"/>
    <w:rsid w:val="00EC599F"/>
    <w:rsid w:val="00ED2690"/>
    <w:rsid w:val="00EF48F7"/>
    <w:rsid w:val="00EF4F09"/>
    <w:rsid w:val="00F21041"/>
    <w:rsid w:val="00F43689"/>
    <w:rsid w:val="00F509D2"/>
    <w:rsid w:val="00F5230B"/>
    <w:rsid w:val="00F56A6B"/>
    <w:rsid w:val="00F6083B"/>
    <w:rsid w:val="00F6786E"/>
    <w:rsid w:val="00F76183"/>
    <w:rsid w:val="00F84D08"/>
    <w:rsid w:val="00F91B97"/>
    <w:rsid w:val="00FA19CA"/>
    <w:rsid w:val="00FA46F7"/>
    <w:rsid w:val="00FC1F05"/>
    <w:rsid w:val="00FC41D4"/>
    <w:rsid w:val="00FE0DDC"/>
    <w:rsid w:val="00FF5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5863EC9"/>
  <w15:docId w15:val="{216FD3E7-83D3-4942-9D95-1AD15A176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68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6067A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C55B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55BA"/>
  </w:style>
  <w:style w:type="paragraph" w:styleId="Footer">
    <w:name w:val="footer"/>
    <w:basedOn w:val="Normal"/>
    <w:link w:val="FooterChar"/>
    <w:uiPriority w:val="99"/>
    <w:unhideWhenUsed/>
    <w:rsid w:val="004C55B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55BA"/>
  </w:style>
  <w:style w:type="character" w:styleId="CommentReference">
    <w:name w:val="annotation reference"/>
    <w:basedOn w:val="DefaultParagraphFont"/>
    <w:uiPriority w:val="99"/>
    <w:semiHidden/>
    <w:unhideWhenUsed/>
    <w:rsid w:val="00F91B97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1B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B97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C476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5C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5C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5C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5CA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8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1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5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6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2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4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1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2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7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0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4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0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2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0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2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5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7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7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0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1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5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8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2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6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97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5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6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5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6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7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7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15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07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16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0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1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8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95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9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73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9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7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0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9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5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53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9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4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0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3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6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3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0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4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7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0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9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36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6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4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1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0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9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5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5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06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82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3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1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4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3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7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96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96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0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2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4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2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8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1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4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8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4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8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1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8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3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6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1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8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2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0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5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6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0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7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8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2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7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33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8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3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3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1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2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7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4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9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92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44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6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92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0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4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9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4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6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7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1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1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14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1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7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53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5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0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4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25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8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37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5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96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3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2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76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1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2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5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2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2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1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33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8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3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0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0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7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3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5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3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8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9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4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9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4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0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5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9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76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8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7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03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7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4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55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5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2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8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4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9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9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4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8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0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8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1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2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7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0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4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5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2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7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9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57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04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8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53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0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1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92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1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4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8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3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2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4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4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4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0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8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44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3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5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7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84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2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8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1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1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7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8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6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5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7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3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2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1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1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27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42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1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8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5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45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9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1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1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5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4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9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8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2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9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3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7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03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0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3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6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16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1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9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9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6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8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9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3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1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6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0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0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8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4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0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0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1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7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06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0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7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9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6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8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7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4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0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8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2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0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2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5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34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3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6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4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5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4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5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2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3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9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06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6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03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8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0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3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1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2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0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4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7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52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52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8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8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66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9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2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3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2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6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06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4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1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6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7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2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1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4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67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5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ív balík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70</TotalTime>
  <Pages>9</Pages>
  <Words>2054</Words>
  <Characters>11712</Characters>
  <Application>Microsoft Office Word</Application>
  <DocSecurity>0</DocSecurity>
  <Lines>97</Lines>
  <Paragraphs>2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o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</dc:creator>
  <cp:keywords/>
  <dc:description/>
  <cp:lastModifiedBy>mangesh bhide</cp:lastModifiedBy>
  <cp:revision>129</cp:revision>
  <cp:lastPrinted>2023-06-19T14:14:00Z</cp:lastPrinted>
  <dcterms:created xsi:type="dcterms:W3CDTF">2022-06-14T08:49:00Z</dcterms:created>
  <dcterms:modified xsi:type="dcterms:W3CDTF">2023-12-12T08:41:00Z</dcterms:modified>
</cp:coreProperties>
</file>